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F5BF07" w14:textId="42ED58B8" w:rsidR="0049767E" w:rsidRPr="004738AB" w:rsidRDefault="007F690B" w:rsidP="0049767E">
      <w:pPr>
        <w:spacing w:before="240"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ll</w:t>
      </w:r>
      <w:r w:rsidR="00704425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5D473B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ncluded </w:t>
      </w:r>
      <w:r w:rsidR="0069762D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="00704425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udies were subjected to </w:t>
      </w:r>
      <w:r w:rsidR="00E34DC6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 Effective Public Health Practice Project`s (EPHPP) </w:t>
      </w:r>
      <w:r w:rsidR="00704425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quality assessment tool for quantitative studies</w:t>
      </w:r>
      <w:r w:rsidR="00DE7A75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iCs/>
            <w:color w:val="000000" w:themeColor="text1"/>
            <w:sz w:val="24"/>
            <w:szCs w:val="24"/>
          </w:rPr>
          <w:alias w:val="To edit, see citavi.com/edit"/>
          <w:tag w:val="CitaviPlaceholder#a385a9bf-32d7-4acb-bc57-ca7617c8ad56"/>
          <w:id w:val="1243451141"/>
          <w:placeholder>
            <w:docPart w:val="DefaultPlaceholder_-1854013440"/>
          </w:placeholder>
        </w:sdtPr>
        <w:sdtEndPr/>
        <w:sdtContent>
          <w:r w:rsidR="00DE7A75" w:rsidRPr="004738AB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fldChar w:fldCharType="begin"/>
          </w:r>
          <w:r w:rsidR="00C41A87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instrText>ADDIN CitaviPlaceholder{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}</w:instrText>
          </w:r>
          <w:r w:rsidR="00DE7A75" w:rsidRPr="004738AB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fldChar w:fldCharType="separate"/>
          </w:r>
          <w:r w:rsidR="0049767E" w:rsidRPr="004738AB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t>(1, 2)</w:t>
          </w:r>
          <w:r w:rsidR="00DE7A75" w:rsidRPr="004738AB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fldChar w:fldCharType="end"/>
          </w:r>
        </w:sdtContent>
      </w:sdt>
      <w:r w:rsidR="00704425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 w:rsidR="00AC13D0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9557C4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ccording to the EPHPP dictionary </w:t>
      </w:r>
      <w:sdt>
        <w:sdtPr>
          <w:rPr>
            <w:rFonts w:ascii="Times New Roman" w:hAnsi="Times New Roman" w:cs="Times New Roman"/>
            <w:iCs/>
            <w:color w:val="000000" w:themeColor="text1"/>
            <w:sz w:val="24"/>
            <w:szCs w:val="24"/>
          </w:rPr>
          <w:alias w:val="To edit, see citavi.com/edit"/>
          <w:tag w:val="CitaviPlaceholder#568fef10-3073-4bfe-88cd-d2d4366c85cc"/>
          <w:id w:val="186487040"/>
          <w:placeholder>
            <w:docPart w:val="DDBAECEB18E14D2D8ED2E259A0853D48"/>
          </w:placeholder>
        </w:sdtPr>
        <w:sdtEndPr/>
        <w:sdtContent>
          <w:r w:rsidR="009557C4" w:rsidRPr="004738AB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fldChar w:fldCharType="begin"/>
          </w:r>
          <w:r w:rsidR="00C41A87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instrText>ADDIN CitaviPlaceholder{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}</w:instrText>
          </w:r>
          <w:r w:rsidR="009557C4" w:rsidRPr="004738AB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fldChar w:fldCharType="separate"/>
          </w:r>
          <w:r w:rsidR="0049767E" w:rsidRPr="004738AB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t>(3)</w:t>
          </w:r>
          <w:r w:rsidR="009557C4" w:rsidRPr="004738AB">
            <w:rPr>
              <w:rFonts w:ascii="Times New Roman" w:hAnsi="Times New Roman" w:cs="Times New Roman"/>
              <w:iCs/>
              <w:color w:val="000000" w:themeColor="text1"/>
              <w:sz w:val="24"/>
              <w:szCs w:val="24"/>
            </w:rPr>
            <w:fldChar w:fldCharType="end"/>
          </w:r>
        </w:sdtContent>
      </w:sdt>
      <w:r w:rsidR="009557C4" w:rsidRPr="004738A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the first six components were included in the assessment (selection bias, study design, confounders, blinding, data collection methods, and withdrawals and dropouts) and rated as weak, moderate or strong.</w:t>
      </w:r>
    </w:p>
    <w:p w14:paraId="2A50F2DF" w14:textId="68815DBB" w:rsidR="00BF3B4A" w:rsidRPr="004738AB" w:rsidRDefault="0049767E" w:rsidP="0049767E">
      <w:pPr>
        <w:spacing w:before="24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738AB">
        <w:rPr>
          <w:rFonts w:ascii="Times New Roman" w:hAnsi="Times New Roman" w:cs="Times New Roman"/>
          <w:b/>
          <w:iCs/>
          <w:sz w:val="24"/>
          <w:szCs w:val="24"/>
        </w:rPr>
        <w:t>TABLE</w:t>
      </w:r>
      <w:r w:rsidR="00BF3B4A" w:rsidRPr="004738A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6D5A57" w:rsidRPr="004738AB">
        <w:rPr>
          <w:rFonts w:ascii="Times New Roman" w:hAnsi="Times New Roman" w:cs="Times New Roman"/>
          <w:b/>
          <w:iCs/>
          <w:sz w:val="24"/>
          <w:szCs w:val="24"/>
        </w:rPr>
        <w:t>S2</w:t>
      </w:r>
      <w:r w:rsidR="00BF3B4A" w:rsidRPr="004738AB">
        <w:rPr>
          <w:rFonts w:ascii="Times New Roman" w:hAnsi="Times New Roman" w:cs="Times New Roman"/>
          <w:iCs/>
          <w:sz w:val="24"/>
          <w:szCs w:val="24"/>
        </w:rPr>
        <w:t xml:space="preserve"> Assessment of study quality using the Effective Public Health Practice Project`s (EPHPP) quality assessment too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62"/>
        <w:gridCol w:w="1603"/>
        <w:gridCol w:w="1602"/>
        <w:gridCol w:w="1602"/>
        <w:gridCol w:w="1602"/>
        <w:gridCol w:w="1602"/>
        <w:gridCol w:w="1602"/>
        <w:gridCol w:w="1602"/>
      </w:tblGrid>
      <w:tr w:rsidR="0065273E" w:rsidRPr="004738AB" w14:paraId="594CA26B" w14:textId="77777777" w:rsidTr="0065273E">
        <w:tc>
          <w:tcPr>
            <w:tcW w:w="1072" w:type="pct"/>
            <w:vAlign w:val="center"/>
          </w:tcPr>
          <w:p w14:paraId="44FE5219" w14:textId="50917A84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b/>
                <w:iCs/>
                <w:sz w:val="20"/>
                <w:szCs w:val="24"/>
              </w:rPr>
              <w:t>Reference</w:t>
            </w:r>
          </w:p>
        </w:tc>
        <w:tc>
          <w:tcPr>
            <w:tcW w:w="561" w:type="pct"/>
            <w:vAlign w:val="center"/>
          </w:tcPr>
          <w:p w14:paraId="59AEE485" w14:textId="0CDBC8E7" w:rsidR="0065273E" w:rsidRPr="004738AB" w:rsidRDefault="0065273E" w:rsidP="003D5D88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  <w:t>Selection bias</w:t>
            </w:r>
          </w:p>
        </w:tc>
        <w:tc>
          <w:tcPr>
            <w:tcW w:w="561" w:type="pct"/>
            <w:vAlign w:val="center"/>
          </w:tcPr>
          <w:p w14:paraId="2581AB98" w14:textId="66AF7753" w:rsidR="0065273E" w:rsidRPr="004738AB" w:rsidRDefault="0065273E" w:rsidP="003D5D88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  <w:t>Study design</w:t>
            </w:r>
          </w:p>
        </w:tc>
        <w:tc>
          <w:tcPr>
            <w:tcW w:w="561" w:type="pct"/>
            <w:vAlign w:val="center"/>
          </w:tcPr>
          <w:p w14:paraId="7AA0A18F" w14:textId="0A9CCE0C" w:rsidR="0065273E" w:rsidRPr="004738AB" w:rsidRDefault="0065273E" w:rsidP="003D5D88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  <w:t>Confounders</w:t>
            </w:r>
          </w:p>
        </w:tc>
        <w:tc>
          <w:tcPr>
            <w:tcW w:w="561" w:type="pct"/>
            <w:vAlign w:val="center"/>
          </w:tcPr>
          <w:p w14:paraId="7F62E5C1" w14:textId="01766D39" w:rsidR="0065273E" w:rsidRPr="004738AB" w:rsidRDefault="0065273E" w:rsidP="003D5D88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  <w:t>Blinding</w:t>
            </w:r>
          </w:p>
        </w:tc>
        <w:tc>
          <w:tcPr>
            <w:tcW w:w="561" w:type="pct"/>
            <w:vAlign w:val="center"/>
          </w:tcPr>
          <w:p w14:paraId="1015123B" w14:textId="690D7E1B" w:rsidR="0065273E" w:rsidRPr="004738AB" w:rsidRDefault="0065273E" w:rsidP="003D5D88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  <w:t>Data collection methods</w:t>
            </w:r>
          </w:p>
        </w:tc>
        <w:tc>
          <w:tcPr>
            <w:tcW w:w="561" w:type="pct"/>
            <w:vAlign w:val="center"/>
          </w:tcPr>
          <w:p w14:paraId="13691151" w14:textId="0B06FE1E" w:rsidR="0065273E" w:rsidRPr="004738AB" w:rsidRDefault="0065273E" w:rsidP="003D5D88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  <w:t>Withdrawals and dropouts</w:t>
            </w:r>
          </w:p>
        </w:tc>
        <w:tc>
          <w:tcPr>
            <w:tcW w:w="561" w:type="pct"/>
            <w:vAlign w:val="center"/>
          </w:tcPr>
          <w:p w14:paraId="21692211" w14:textId="0AA93CA0" w:rsidR="0065273E" w:rsidRPr="004738AB" w:rsidRDefault="0065273E" w:rsidP="003D5D88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4"/>
              </w:rPr>
              <w:t>Global rating</w:t>
            </w:r>
          </w:p>
        </w:tc>
      </w:tr>
      <w:tr w:rsidR="0065273E" w:rsidRPr="004738AB" w14:paraId="0BB243F8" w14:textId="77777777" w:rsidTr="00E86837">
        <w:tc>
          <w:tcPr>
            <w:tcW w:w="1072" w:type="pct"/>
            <w:vAlign w:val="center"/>
          </w:tcPr>
          <w:p w14:paraId="183D06EF" w14:textId="3B36C2CA" w:rsidR="0065273E" w:rsidRPr="004738AB" w:rsidRDefault="0065273E" w:rsidP="0065273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Andersen et al. (2008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716f3f02-6010-40a2-9946-d74d7702a51a"/>
                <w:id w:val="1844504961"/>
                <w:placeholder>
                  <w:docPart w:val="0D02218522764BE88603AE4531724B8C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9767E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4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4FA6DCE6" w14:textId="1B839936" w:rsidR="0065273E" w:rsidRPr="004738AB" w:rsidRDefault="0065273E" w:rsidP="0065273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4F753334" w14:textId="3FB0E9F0" w:rsidR="0065273E" w:rsidRPr="004738AB" w:rsidRDefault="0065273E" w:rsidP="0065273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5E3A2EF3" w14:textId="2D127ADE" w:rsidR="0065273E" w:rsidRPr="004738AB" w:rsidRDefault="0065273E" w:rsidP="0065273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928110B" w14:textId="43FF7C05" w:rsidR="0065273E" w:rsidRPr="004738AB" w:rsidRDefault="0065273E" w:rsidP="0065273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1122BB00" w14:textId="6D6AEFF7" w:rsidR="0065273E" w:rsidRPr="004738AB" w:rsidRDefault="0065273E" w:rsidP="0065273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C6CA6F8" w14:textId="48120E70" w:rsidR="0065273E" w:rsidRPr="004738AB" w:rsidRDefault="0065273E" w:rsidP="0065273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2E9B0241" w14:textId="653225F4" w:rsidR="0065273E" w:rsidRPr="004738AB" w:rsidRDefault="0065273E" w:rsidP="0065273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</w:tr>
      <w:tr w:rsidR="0065273E" w:rsidRPr="004738AB" w14:paraId="78FD34BD" w14:textId="77777777" w:rsidTr="0065273E">
        <w:tc>
          <w:tcPr>
            <w:tcW w:w="1072" w:type="pct"/>
            <w:vAlign w:val="center"/>
          </w:tcPr>
          <w:p w14:paraId="3E1B2BFB" w14:textId="384438F5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Andersen et al. (2011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977a7c1f-f452-430a-98b2-bf7c81fd335e"/>
                <w:id w:val="1448045934"/>
                <w:placeholder>
                  <w:docPart w:val="A566F160BFD24E27A7D8945253E3BFD8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instrText>ADDIN CitaviPlaceholder{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}</w:instrTex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separate"/>
                </w:r>
                <w:r w:rsidR="0049767E"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t>(5)</w: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50E63817" w14:textId="6008C592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2B02B0A2" w14:textId="2D6CE8D4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213F0E5F" w14:textId="46B80F0A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0B170BFC" w14:textId="5E86504B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  <w:vAlign w:val="center"/>
          </w:tcPr>
          <w:p w14:paraId="0E33823D" w14:textId="15DE9E3E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691820C5" w14:textId="5963F320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9EC4AC4" w14:textId="11DEED8F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</w:tr>
      <w:tr w:rsidR="0065273E" w:rsidRPr="004738AB" w14:paraId="34385D03" w14:textId="77777777" w:rsidTr="0065273E">
        <w:tc>
          <w:tcPr>
            <w:tcW w:w="1072" w:type="pct"/>
            <w:vAlign w:val="center"/>
          </w:tcPr>
          <w:p w14:paraId="6296650A" w14:textId="668FE228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Andersen et al. (2012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e5f6c7b4-e9fc-479c-a825-cb36b56ef807"/>
                <w:id w:val="1773052928"/>
                <w:placeholder>
                  <w:docPart w:val="DBF04A6F17C342B98B4765B551F80ED6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9767E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6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24DD3A76" w14:textId="571CFA89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  <w:vAlign w:val="center"/>
          </w:tcPr>
          <w:p w14:paraId="561887D3" w14:textId="30B81D73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061F8405" w14:textId="155C6A6E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0218698B" w14:textId="4273C64E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7D95B609" w14:textId="5EB0C476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3756E7B" w14:textId="6D6A1587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08FB8560" w14:textId="2BC8467C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</w:tr>
      <w:tr w:rsidR="0065273E" w:rsidRPr="004738AB" w14:paraId="4FFCC22B" w14:textId="77777777" w:rsidTr="0065273E">
        <w:tc>
          <w:tcPr>
            <w:tcW w:w="1072" w:type="pct"/>
            <w:vAlign w:val="center"/>
          </w:tcPr>
          <w:p w14:paraId="5C541413" w14:textId="3541AF36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Blangsted et al. (2008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b389dcd6-4b68-450e-9fb0-12032a4b20ed"/>
                <w:id w:val="-126248779"/>
                <w:placeholder>
                  <w:docPart w:val="039ED84B20064A879A592A10A0F18DD3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9767E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7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71550B36" w14:textId="54EFDA53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669C0FA0" w14:textId="3A12A0EF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0C105474" w14:textId="6911EB98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6984AC1F" w14:textId="2104ED4D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21CC1421" w14:textId="3E3EB1C5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2D2CFAEC" w14:textId="1574E3AE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575416D5" w14:textId="5CD66067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</w:tr>
      <w:tr w:rsidR="0065273E" w:rsidRPr="004738AB" w14:paraId="1EE8A812" w14:textId="77777777" w:rsidTr="0065273E">
        <w:tc>
          <w:tcPr>
            <w:tcW w:w="1072" w:type="pct"/>
            <w:vAlign w:val="center"/>
          </w:tcPr>
          <w:p w14:paraId="4515BA66" w14:textId="13D607EF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Escriche-Escuder et al. (2020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e31ffa5b-fb0d-4cf4-8f57-5b854120924d"/>
                <w:id w:val="-1042124397"/>
                <w:placeholder>
                  <w:docPart w:val="E11306D1C4A1497FB5BF08C3772A993C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9767E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8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2EB1CED4" w14:textId="614DA86C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658615F" w14:textId="72BC79B0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  <w:vAlign w:val="center"/>
          </w:tcPr>
          <w:p w14:paraId="379C68DB" w14:textId="150835F3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066F7068" w14:textId="101CDAB3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  <w:vAlign w:val="center"/>
          </w:tcPr>
          <w:p w14:paraId="7C37E6E5" w14:textId="71B939AF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07A1EA56" w14:textId="172FF123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5F60C815" w14:textId="0EE2D3CF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</w:tr>
      <w:tr w:rsidR="0065273E" w:rsidRPr="004738AB" w14:paraId="12CE9572" w14:textId="77777777" w:rsidTr="0065273E">
        <w:tc>
          <w:tcPr>
            <w:tcW w:w="1072" w:type="pct"/>
            <w:vAlign w:val="center"/>
          </w:tcPr>
          <w:p w14:paraId="2D22A5E7" w14:textId="6AC58EC3" w:rsidR="0065273E" w:rsidRPr="004738AB" w:rsidRDefault="0065273E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Gram et al. (2014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bfb2e61a-5d4b-41e9-92fc-ebad49d4ae73"/>
                <w:id w:val="2085257627"/>
                <w:placeholder>
                  <w:docPart w:val="FA567753C6B74770A0516EEA30945E45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instrText>ADDIN CitaviPlaceholder{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}</w:instrTex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separate"/>
                </w:r>
                <w:r w:rsidR="0049767E"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t>(9)</w: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5E84773B" w14:textId="502F7DD6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  <w:vAlign w:val="center"/>
          </w:tcPr>
          <w:p w14:paraId="1ADEF138" w14:textId="637B887D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5D8C290" w14:textId="0A0D6710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17AD0A9F" w14:textId="39A30AD3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647D366C" w14:textId="419CF822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329DC412" w14:textId="4660FAA4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3294D57B" w14:textId="130E334D" w:rsidR="0065273E" w:rsidRPr="004738AB" w:rsidRDefault="00E23616" w:rsidP="003D5D8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</w:tr>
      <w:tr w:rsidR="00E23616" w:rsidRPr="004738AB" w14:paraId="407D725C" w14:textId="77777777" w:rsidTr="002C3F3A">
        <w:tc>
          <w:tcPr>
            <w:tcW w:w="1072" w:type="pct"/>
            <w:vAlign w:val="center"/>
          </w:tcPr>
          <w:p w14:paraId="2BA77FDF" w14:textId="2E3CB5C5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Haufe et al. (2017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b586a750-6929-418d-aa17-35d6fe998963"/>
                <w:id w:val="1648084869"/>
                <w:placeholder>
                  <w:docPart w:val="1AD51526D1D34E2C8E6AB384A920ACD2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instrText>ADDIN CitaviPlaceholder{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}</w:instrTex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t>(10)</w: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2C3525FB" w14:textId="3A920586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0DFEE5A1" w14:textId="07946400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06BC03FE" w14:textId="62CCF6FD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75F1EB15" w14:textId="6C2C4171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5CD46D3A" w14:textId="78D77DB7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5C6F39C9" w14:textId="7DFEC472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16C28BE4" w14:textId="1446E8A3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</w:tr>
      <w:tr w:rsidR="00E23616" w:rsidRPr="004738AB" w14:paraId="797437C1" w14:textId="77777777" w:rsidTr="0086720C">
        <w:tc>
          <w:tcPr>
            <w:tcW w:w="1072" w:type="pct"/>
            <w:vAlign w:val="center"/>
          </w:tcPr>
          <w:p w14:paraId="05381777" w14:textId="0A10FA19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Helmhout et al. (2004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e21b52a6-db16-4d6d-9cd4-7a5b61ec9062"/>
                <w:id w:val="-1414543362"/>
                <w:placeholder>
                  <w:docPart w:val="39EF28B5A81C40119E95F130CEC53E6B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instrText>ADDIN CitaviPlaceholder{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}</w:instrTex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t>(11)</w: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</w:tcPr>
          <w:p w14:paraId="0AA491AD" w14:textId="3F7E9F6A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6675568A" w14:textId="14512995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3E85CAEB" w14:textId="63E680DA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2DC66A98" w14:textId="12538017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2FF41F2A" w14:textId="398E1A74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435C4ED9" w14:textId="49FCA741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6F325859" w14:textId="723ECA58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</w:tr>
      <w:tr w:rsidR="00E23616" w:rsidRPr="004738AB" w14:paraId="7E800F54" w14:textId="77777777" w:rsidTr="0086720C">
        <w:tc>
          <w:tcPr>
            <w:tcW w:w="1072" w:type="pct"/>
            <w:vAlign w:val="center"/>
          </w:tcPr>
          <w:p w14:paraId="25B1483E" w14:textId="17A9CED6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Helmhout et al. (2008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61c76e76-886e-4d20-be0c-943b74649b97"/>
                <w:id w:val="-735469598"/>
                <w:placeholder>
                  <w:docPart w:val="9446CFA0FD9B4B4892AD9B6D9808ED4E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12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</w:tcPr>
          <w:p w14:paraId="0E59B762" w14:textId="77B67EAB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22DCEAE4" w14:textId="08B4F9CC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102C00D3" w14:textId="1CEA1C31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032869E2" w14:textId="2865B651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4072C4AA" w14:textId="1B99B686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0DEF8521" w14:textId="1191462E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1287CAE9" w14:textId="6DE58CD9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</w:tr>
      <w:tr w:rsidR="00E23616" w:rsidRPr="004738AB" w14:paraId="399F4306" w14:textId="77777777" w:rsidTr="00C02DAA">
        <w:tc>
          <w:tcPr>
            <w:tcW w:w="1072" w:type="pct"/>
            <w:vAlign w:val="center"/>
          </w:tcPr>
          <w:p w14:paraId="6A790441" w14:textId="47E3AEA0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Li et al. (2017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05476863-f2b5-42f9-890e-3cc56c321274"/>
                <w:id w:val="97145126"/>
                <w:placeholder>
                  <w:docPart w:val="F18B20EC64834607BA347C3242222F8D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13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555A60D7" w14:textId="50F1EA6F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0741EB5B" w14:textId="5B76BE4D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06EEADF8" w14:textId="756F7652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0D94C782" w14:textId="0598DFF1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1FB6737C" w14:textId="07BCA024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35792ACC" w14:textId="6A582B70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31703B4A" w14:textId="18AE3172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</w:tr>
      <w:tr w:rsidR="00E23616" w:rsidRPr="004738AB" w14:paraId="6D3092E9" w14:textId="77777777" w:rsidTr="00B025A8">
        <w:tc>
          <w:tcPr>
            <w:tcW w:w="1072" w:type="pct"/>
            <w:vAlign w:val="center"/>
          </w:tcPr>
          <w:p w14:paraId="3AF16496" w14:textId="23152648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Mayer et al. (2015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298e6fad-bace-415f-aad3-b93b2a22292d"/>
                <w:id w:val="1775739979"/>
                <w:placeholder>
                  <w:docPart w:val="CF5561B4F065445CB26B5E5B0C0E2659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instrText>ADDIN CitaviPlaceholder{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}</w:instrTex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t>(14)</w: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3D14BA68" w14:textId="786AFC20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5F4008F6" w14:textId="3D547E7D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36A4B5C3" w14:textId="6D8563F0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67DDBEFF" w14:textId="20C16A4A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40F52F94" w14:textId="448F592D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192F0CAC" w14:textId="4A5CE4CB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23F0EFE9" w14:textId="231CC977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</w:tr>
      <w:tr w:rsidR="00E23616" w:rsidRPr="004738AB" w14:paraId="14EADF78" w14:textId="77777777" w:rsidTr="004068E4">
        <w:tc>
          <w:tcPr>
            <w:tcW w:w="1072" w:type="pct"/>
            <w:vAlign w:val="center"/>
          </w:tcPr>
          <w:p w14:paraId="50BF8B2B" w14:textId="5A0CCDE9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Mulla et al. (2018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26c23fc8-8de3-4707-a44d-9f810aac90eb"/>
                <w:id w:val="945653792"/>
                <w:placeholder>
                  <w:docPart w:val="5C91F1EDA53B452F95E38338801D5C00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15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</w:tcPr>
          <w:p w14:paraId="74E07F47" w14:textId="370343C7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637FC485" w14:textId="588DB3BE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37A31ABA" w14:textId="5981882C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07452771" w14:textId="0915FEC3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0306D3AD" w14:textId="5751CDD5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37F33B1C" w14:textId="5FD3B218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E977EDD" w14:textId="2F804711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</w:tr>
      <w:tr w:rsidR="00E23616" w:rsidRPr="004738AB" w14:paraId="17C8EB2D" w14:textId="77777777" w:rsidTr="004068E4">
        <w:tc>
          <w:tcPr>
            <w:tcW w:w="1072" w:type="pct"/>
            <w:vAlign w:val="center"/>
          </w:tcPr>
          <w:p w14:paraId="56597F1A" w14:textId="2366A568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Muñoz-Poblete et al. (2019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4f1173f1-9d6e-4822-84be-ce9b77c47e39"/>
                <w:id w:val="-1893184415"/>
                <w:placeholder>
                  <w:docPart w:val="78EBBF144FA44571874982B119846D07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16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</w:tcPr>
          <w:p w14:paraId="3F5BCA7B" w14:textId="134C07C8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3F73B670" w14:textId="4F35694C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552AB3CA" w14:textId="55DBDBBF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624022B3" w14:textId="2BDB2FD8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51801075" w14:textId="785248A1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390433C4" w14:textId="37052B2D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2A2CE7E4" w14:textId="67332938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</w:tr>
      <w:tr w:rsidR="00E23616" w:rsidRPr="004738AB" w14:paraId="213237D4" w14:textId="77777777" w:rsidTr="00851C3A">
        <w:tc>
          <w:tcPr>
            <w:tcW w:w="1072" w:type="pct"/>
            <w:vAlign w:val="center"/>
          </w:tcPr>
          <w:p w14:paraId="0FBF3777" w14:textId="0060D8E3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Nygaard Andersen et al. (2017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717031e3-4a1a-4beb-a2d7-2e88770a6b42"/>
                <w:id w:val="1909179157"/>
                <w:placeholder>
                  <w:docPart w:val="32E3BC36A43D45F6B87DE8080C96B485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instrText>ADDIN CitaviPlaceholder{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}</w:instrTex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t>(17)</w: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3A43C651" w14:textId="15C12BD6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551BE0B3" w14:textId="413D569E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2988139D" w14:textId="4BF95F58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646526AE" w14:textId="38CB9593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1789C757" w14:textId="60987072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1BB11E30" w14:textId="531EAAB7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4A9A6C1B" w14:textId="19505C80" w:rsidR="00E23616" w:rsidRPr="004738AB" w:rsidRDefault="00E23616" w:rsidP="00E23616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</w:tr>
      <w:tr w:rsidR="00CF1AB2" w:rsidRPr="004738AB" w14:paraId="311CC6E7" w14:textId="77777777" w:rsidTr="00191F29">
        <w:tc>
          <w:tcPr>
            <w:tcW w:w="1072" w:type="pct"/>
            <w:vAlign w:val="center"/>
          </w:tcPr>
          <w:p w14:paraId="37544804" w14:textId="42D1D26E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Sjögren et al. (2006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3ab6531e-133b-4313-b6be-0633be43696b"/>
                <w:id w:val="1888450206"/>
                <w:placeholder>
                  <w:docPart w:val="059F7F16925E41D49EFA9A5B4198426C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18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0AD2ABF6" w14:textId="7A9EB779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4F1BA880" w14:textId="3B00D029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731C0FD0" w14:textId="293E7808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16978C2F" w14:textId="721F0286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  <w:vAlign w:val="center"/>
          </w:tcPr>
          <w:p w14:paraId="4EE9B706" w14:textId="7CC1FFE7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71F33BF" w14:textId="22F1F7D4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44F9757B" w14:textId="57ABEBE3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</w:tr>
      <w:tr w:rsidR="00CF1AB2" w:rsidRPr="004738AB" w14:paraId="5A57D91D" w14:textId="77777777" w:rsidTr="00665515">
        <w:tc>
          <w:tcPr>
            <w:tcW w:w="1072" w:type="pct"/>
            <w:vAlign w:val="center"/>
          </w:tcPr>
          <w:p w14:paraId="50AC1A8E" w14:textId="3FD36536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Sundstrup et al (2014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9be70aed-8c5d-4085-885b-2a2e8e81929b"/>
                <w:id w:val="-476917044"/>
                <w:placeholder>
                  <w:docPart w:val="A0678CE42D9645629C149D662FD96023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instrText>ADDIN CitaviPlaceholder{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}</w:instrTex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t>(19)</w: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  <w:vAlign w:val="center"/>
          </w:tcPr>
          <w:p w14:paraId="78DCDABB" w14:textId="5E7B5F58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4BC02301" w14:textId="6F55A05F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250BCCEF" w14:textId="42F65E96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50C1B20F" w14:textId="419A66F5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31D8BCFF" w14:textId="1E165FED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62D74A6B" w14:textId="5B6AC9EF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00EE8B04" w14:textId="2AD1B090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</w:tr>
      <w:tr w:rsidR="00CF1AB2" w:rsidRPr="004738AB" w14:paraId="68CB3EC3" w14:textId="77777777" w:rsidTr="00D43E6D">
        <w:tc>
          <w:tcPr>
            <w:tcW w:w="1072" w:type="pct"/>
            <w:vAlign w:val="center"/>
          </w:tcPr>
          <w:p w14:paraId="3AC1ECE0" w14:textId="1C747159" w:rsidR="00CF1AB2" w:rsidRPr="004738AB" w:rsidRDefault="00CF1AB2" w:rsidP="00CF1AB2">
            <w:pPr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Zavanela et al. (2012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24225b59-3db8-422e-b291-9d68e0c83dd4"/>
                <w:id w:val="1435329185"/>
                <w:placeholder>
                  <w:docPart w:val="83CA295CFB304E5AB8C6AFF508BA2036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instrText>ADDIN CitaviPlaceholder{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}</w:instrTex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t>(20)</w:t>
                </w:r>
                <w:r w:rsidRPr="004738AB">
                  <w:rPr>
                    <w:rFonts w:ascii="Times New Roman" w:hAnsi="Times New Roman" w:cs="Times New Roman"/>
                    <w:iCs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</w:tcPr>
          <w:p w14:paraId="3CA92651" w14:textId="484FD822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402FBC34" w14:textId="0F2F3EE6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0253FB60" w14:textId="029F3E79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6ADF353D" w14:textId="0B8E71C3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100A5B2E" w14:textId="69F07BF4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8589B0C" w14:textId="286D1418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  <w:vAlign w:val="center"/>
          </w:tcPr>
          <w:p w14:paraId="2B1F3F47" w14:textId="03C01509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</w:tr>
      <w:tr w:rsidR="00CF1AB2" w:rsidRPr="004738AB" w14:paraId="7E59D4B2" w14:textId="77777777" w:rsidTr="00D43E6D">
        <w:tc>
          <w:tcPr>
            <w:tcW w:w="1072" w:type="pct"/>
            <w:vAlign w:val="center"/>
          </w:tcPr>
          <w:p w14:paraId="678A5428" w14:textId="08A642DD" w:rsidR="00CF1AB2" w:rsidRPr="004738AB" w:rsidRDefault="00CF1AB2" w:rsidP="00CF1AB2">
            <w:pPr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Zebis et al. (2011) </w:t>
            </w:r>
            <w:sdt>
              <w:sdtPr>
                <w:rPr>
                  <w:rFonts w:ascii="Times New Roman" w:hAnsi="Times New Roman" w:cs="Times New Roman"/>
                  <w:iCs/>
                  <w:sz w:val="20"/>
                  <w:szCs w:val="24"/>
                </w:rPr>
                <w:alias w:val="To edit, see citavi.com/edit"/>
                <w:tag w:val="CitaviPlaceholder#784dfc09-f605-431a-81f7-6adef729d782"/>
                <w:id w:val="313687185"/>
                <w:placeholder>
                  <w:docPart w:val="A8623CD4AB8746B78ED1F7418A4DEC9C"/>
                </w:placeholder>
              </w:sdtPr>
              <w:sdtEndPr/>
              <w:sdtContent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begin"/>
                </w:r>
                <w:r w:rsidR="00C41A87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instrText>ADDIN CitaviPlaceholder{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}</w:instrTex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separate"/>
                </w:r>
                <w:r w:rsidR="004738AB"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t>(21)</w:t>
                </w:r>
                <w:r w:rsidRPr="004738AB">
                  <w:rPr>
                    <w:rFonts w:ascii="Times New Roman" w:hAnsi="Times New Roman" w:cs="Times New Roman"/>
                    <w:iCs/>
                    <w:noProof/>
                    <w:sz w:val="20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561" w:type="pct"/>
          </w:tcPr>
          <w:p w14:paraId="40CB8043" w14:textId="3A236818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  <w:tc>
          <w:tcPr>
            <w:tcW w:w="561" w:type="pct"/>
          </w:tcPr>
          <w:p w14:paraId="5A045C3C" w14:textId="228CC018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74535817" w14:textId="5D331338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</w:tcPr>
          <w:p w14:paraId="3C675295" w14:textId="72AEFB1C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Weak</w:t>
            </w:r>
          </w:p>
        </w:tc>
        <w:tc>
          <w:tcPr>
            <w:tcW w:w="561" w:type="pct"/>
          </w:tcPr>
          <w:p w14:paraId="62D7EB14" w14:textId="49D03DF8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10624D03" w14:textId="519C0CC8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Strong</w:t>
            </w:r>
          </w:p>
        </w:tc>
        <w:tc>
          <w:tcPr>
            <w:tcW w:w="561" w:type="pct"/>
            <w:vAlign w:val="center"/>
          </w:tcPr>
          <w:p w14:paraId="4840F091" w14:textId="535E6EA1" w:rsidR="00CF1AB2" w:rsidRPr="004738AB" w:rsidRDefault="00CF1AB2" w:rsidP="00CF1AB2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</w:pPr>
            <w:r w:rsidRPr="004738A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4"/>
              </w:rPr>
              <w:t>Moderate</w:t>
            </w:r>
          </w:p>
        </w:tc>
      </w:tr>
    </w:tbl>
    <w:p w14:paraId="26B6C84C" w14:textId="77777777" w:rsidR="002B5C59" w:rsidRPr="004738AB" w:rsidRDefault="00D000F8" w:rsidP="003D5D88">
      <w:pPr>
        <w:spacing w:after="0" w:line="360" w:lineRule="auto"/>
        <w:jc w:val="both"/>
        <w:rPr>
          <w:rFonts w:ascii="Times New Roman" w:hAnsi="Times New Roman" w:cs="Times New Roman"/>
          <w:iCs/>
          <w:color w:val="FF0000"/>
          <w:sz w:val="24"/>
          <w:szCs w:val="24"/>
        </w:rPr>
        <w:sectPr w:rsidR="002B5C59" w:rsidRPr="004738AB" w:rsidSect="002B5C5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4738AB">
        <w:rPr>
          <w:rFonts w:ascii="Times New Roman" w:hAnsi="Times New Roman" w:cs="Times New Roman"/>
          <w:iCs/>
          <w:color w:val="FF0000"/>
          <w:sz w:val="24"/>
          <w:szCs w:val="24"/>
        </w:rPr>
        <w:br w:type="page"/>
      </w:r>
    </w:p>
    <w:sdt>
      <w:sdtPr>
        <w:rPr>
          <w:rFonts w:ascii="Times New Roman" w:eastAsia="Times New Roman" w:hAnsi="Times New Roman" w:cs="Times New Roman"/>
          <w:color w:val="000000"/>
          <w:sz w:val="20"/>
          <w:szCs w:val="22"/>
          <w:lang w:eastAsia="de-DE" w:bidi="en-US"/>
        </w:rPr>
        <w:tag w:val="CitaviBibliography"/>
        <w:id w:val="-1892644639"/>
        <w:placeholder>
          <w:docPart w:val="DefaultPlaceholder_-1854013440"/>
        </w:placeholder>
      </w:sdtPr>
      <w:sdtEndPr>
        <w:rPr>
          <w:sz w:val="16"/>
          <w:szCs w:val="16"/>
        </w:rPr>
      </w:sdtEndPr>
      <w:sdtContent>
        <w:p w14:paraId="03DD2BF8" w14:textId="309F55EF" w:rsidR="004738AB" w:rsidRPr="004738AB" w:rsidRDefault="00B31A06" w:rsidP="004738AB">
          <w:pPr>
            <w:pStyle w:val="CitaviBibliographyHeading"/>
            <w:spacing w:after="240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4738AB">
            <w:rPr>
              <w:rFonts w:ascii="Times New Roman" w:hAnsi="Times New Roman" w:cs="Times New Roman"/>
              <w:sz w:val="16"/>
              <w:szCs w:val="16"/>
            </w:rPr>
            <w:fldChar w:fldCharType="begin"/>
          </w:r>
          <w:r w:rsidRPr="004738AB">
            <w:rPr>
              <w:rFonts w:ascii="Times New Roman" w:hAnsi="Times New Roman" w:cs="Times New Roman"/>
              <w:sz w:val="16"/>
              <w:szCs w:val="16"/>
            </w:rPr>
            <w:instrText>ADDIN CitaviBibliography</w:instrText>
          </w:r>
          <w:r w:rsidRPr="004738AB">
            <w:rPr>
              <w:rFonts w:ascii="Times New Roman" w:hAnsi="Times New Roman" w:cs="Times New Roman"/>
              <w:sz w:val="16"/>
              <w:szCs w:val="16"/>
            </w:rPr>
            <w:fldChar w:fldCharType="separate"/>
          </w:r>
          <w:r w:rsidR="004738AB" w:rsidRPr="004738AB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References</w:t>
          </w:r>
        </w:p>
        <w:p w14:paraId="3CD9E01B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0" w:name="_CTVL001c6cdfa427d52405da03efb53affc8890"/>
          <w:r w:rsidRPr="004738AB">
            <w:rPr>
              <w:rFonts w:ascii="Times New Roman" w:hAnsi="Times New Roman"/>
              <w:sz w:val="16"/>
              <w:szCs w:val="16"/>
            </w:rPr>
            <w:t>Effective Public Health Practice Project.</w:t>
          </w:r>
          <w:bookmarkEnd w:id="0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Quality Assessment Tool for Quantitative Studies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[cited 2021 Sep 30]. Available from: https://www.ephpp.ca/PDF/Quality%20Assessment%20Tool_2010_2.pdf</w:t>
          </w:r>
        </w:p>
        <w:p w14:paraId="67DEAF14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2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" w:name="_CTVL0016e47c4b66cec4f26ad08cb6b928d67c7"/>
          <w:r w:rsidRPr="004738AB">
            <w:rPr>
              <w:rFonts w:ascii="Times New Roman" w:hAnsi="Times New Roman"/>
              <w:sz w:val="16"/>
              <w:szCs w:val="16"/>
            </w:rPr>
            <w:t>Thomas BH, Ciliska D, Dobbins M, Micucci S. A process for systematically reviewing the literature: providing the research evidence for public health nursing interventions.</w:t>
          </w:r>
          <w:bookmarkEnd w:id="1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Worldviews on Evidence-Based Nursing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04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1</w:t>
          </w:r>
          <w:r w:rsidRPr="004738AB">
            <w:rPr>
              <w:rFonts w:ascii="Times New Roman" w:hAnsi="Times New Roman"/>
              <w:sz w:val="16"/>
              <w:szCs w:val="16"/>
            </w:rPr>
            <w:t>:176–84. doi:10.1111/j.1524-475X.2004.04006.x</w:t>
          </w:r>
        </w:p>
        <w:p w14:paraId="12EE5D2A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3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2" w:name="_CTVL0017a8f80c43d9145aca6eacaaddc62ae8c"/>
          <w:r w:rsidRPr="004738AB">
            <w:rPr>
              <w:rFonts w:ascii="Times New Roman" w:hAnsi="Times New Roman"/>
              <w:sz w:val="16"/>
              <w:szCs w:val="16"/>
            </w:rPr>
            <w:t>Effective Public Health Practice Project.</w:t>
          </w:r>
          <w:bookmarkEnd w:id="2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Quality Assessment Tool for Quantitative Studies Dictionary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[cited 2021 Sep 30]. Available from: https://www.ephpp.ca/PDF/QADictionary_dec2009.pdf</w:t>
          </w:r>
        </w:p>
        <w:p w14:paraId="3780D743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  <w:lang w:val="en-US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4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3" w:name="_CTVL001b68616bdf81f4813894192aabb51962a"/>
          <w:r w:rsidRPr="004738AB">
            <w:rPr>
              <w:rFonts w:ascii="Times New Roman" w:hAnsi="Times New Roman"/>
              <w:sz w:val="16"/>
              <w:szCs w:val="16"/>
            </w:rPr>
            <w:t>Andersen LL, Kjaer M, Søgaard K, Hansen L, Kryger AI, Sjøgaard G. Effect of two contrasting types of physical exercise on chronic neck muscle pain.</w:t>
          </w:r>
          <w:bookmarkEnd w:id="3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  <w:lang w:val="en-US"/>
            </w:rPr>
            <w:t>Arthritis Rheum</w:t>
          </w:r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 xml:space="preserve"> (2008) </w:t>
          </w:r>
          <w:r w:rsidRPr="004738AB">
            <w:rPr>
              <w:rFonts w:ascii="Times New Roman" w:hAnsi="Times New Roman"/>
              <w:b/>
              <w:sz w:val="16"/>
              <w:szCs w:val="16"/>
              <w:lang w:val="en-US"/>
            </w:rPr>
            <w:t>59</w:t>
          </w:r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>:84–91. doi:10.1002/art.23256</w:t>
          </w:r>
        </w:p>
        <w:p w14:paraId="6035D074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  <w:lang w:val="en-US"/>
            </w:rPr>
          </w:pPr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>5.</w:t>
          </w:r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ab/>
          </w:r>
          <w:bookmarkStart w:id="4" w:name="_CTVL001795a3a8c3c5f4b72ae695ae506e3afee"/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 xml:space="preserve">Andersen LL, Saervoll CA, Mortensen OS, Poulsen OM, Hannerz H, Zebis MK. </w:t>
          </w:r>
          <w:r w:rsidRPr="004738AB">
            <w:rPr>
              <w:rFonts w:ascii="Times New Roman" w:hAnsi="Times New Roman"/>
              <w:sz w:val="16"/>
              <w:szCs w:val="16"/>
            </w:rPr>
            <w:t>Effectiveness of small daily amounts of progressive resistance training for frequent neck/shoulder pain: randomised controlled trial.</w:t>
          </w:r>
          <w:bookmarkEnd w:id="4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  <w:lang w:val="en-US"/>
            </w:rPr>
            <w:t>Pain</w:t>
          </w:r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 xml:space="preserve"> (2011) </w:t>
          </w:r>
          <w:r w:rsidRPr="004738AB">
            <w:rPr>
              <w:rFonts w:ascii="Times New Roman" w:hAnsi="Times New Roman"/>
              <w:b/>
              <w:sz w:val="16"/>
              <w:szCs w:val="16"/>
              <w:lang w:val="en-US"/>
            </w:rPr>
            <w:t>152</w:t>
          </w:r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>:440–6. doi:10.1016/j.pain.2010.11.016</w:t>
          </w:r>
          <w:bookmarkStart w:id="5" w:name="_GoBack"/>
          <w:bookmarkEnd w:id="5"/>
        </w:p>
        <w:p w14:paraId="724B4DCC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>6.</w:t>
          </w:r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ab/>
          </w:r>
          <w:bookmarkStart w:id="6" w:name="_CTVL00188542eb61eb54b4b9a74df03b12e8646"/>
          <w:r w:rsidRPr="004738AB">
            <w:rPr>
              <w:rFonts w:ascii="Times New Roman" w:hAnsi="Times New Roman"/>
              <w:sz w:val="16"/>
              <w:szCs w:val="16"/>
              <w:lang w:val="en-US"/>
            </w:rPr>
            <w:t xml:space="preserve">Andersen CH, Andersen LL, Gram B, Pedersen MT, Mortensen OS, Zebis MK, et al. </w:t>
          </w:r>
          <w:r w:rsidRPr="004738AB">
            <w:rPr>
              <w:rFonts w:ascii="Times New Roman" w:hAnsi="Times New Roman"/>
              <w:sz w:val="16"/>
              <w:szCs w:val="16"/>
            </w:rPr>
            <w:t>Influence of frequency and duration of strength training for effective management of neck and shoulder pain: a randomised controlled trial.</w:t>
          </w:r>
          <w:bookmarkEnd w:id="6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Br J Sports Med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2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46</w:t>
          </w:r>
          <w:r w:rsidRPr="004738AB">
            <w:rPr>
              <w:rFonts w:ascii="Times New Roman" w:hAnsi="Times New Roman"/>
              <w:sz w:val="16"/>
              <w:szCs w:val="16"/>
            </w:rPr>
            <w:t>:1004–10. doi:10.1136/bjsports-2011-090813</w:t>
          </w:r>
        </w:p>
        <w:p w14:paraId="437B997A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7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7" w:name="_CTVL0011f8cac3bedaf435694fa9cd0efd263b7"/>
          <w:r w:rsidRPr="004738AB">
            <w:rPr>
              <w:rFonts w:ascii="Times New Roman" w:hAnsi="Times New Roman"/>
              <w:sz w:val="16"/>
              <w:szCs w:val="16"/>
            </w:rPr>
            <w:t>Blangsted AK, Søgaard K, Hansen EA, Hannerz H, Sjøgaard G. One-year randomized controlled trial with different physical-activity programs to reduce musculoskeletal symptoms in the neck and shoulders among office workers.</w:t>
          </w:r>
          <w:bookmarkEnd w:id="7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Scand J Work Environ Health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08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34</w:t>
          </w:r>
          <w:r w:rsidRPr="004738AB">
            <w:rPr>
              <w:rFonts w:ascii="Times New Roman" w:hAnsi="Times New Roman"/>
              <w:sz w:val="16"/>
              <w:szCs w:val="16"/>
            </w:rPr>
            <w:t>:55–65. doi:10.5271/sjweh.1192</w:t>
          </w:r>
        </w:p>
        <w:p w14:paraId="1CC6C2DB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  <w:lang w:val="de-DE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8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8" w:name="_CTVL00124d9b7ef38114a4fbee7fa91e0fdad94"/>
          <w:r w:rsidRPr="004738AB">
            <w:rPr>
              <w:rFonts w:ascii="Times New Roman" w:hAnsi="Times New Roman"/>
              <w:sz w:val="16"/>
              <w:szCs w:val="16"/>
            </w:rPr>
            <w:t>Escriche-Escuder A, Calatayud J, Andersen LL, Ezzatvar Y, Aiguadé R, Casaña J. Effect of a brief progressive resistance training program in hospital porters on pain, work ability, and physical function.</w:t>
          </w:r>
          <w:bookmarkEnd w:id="8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  <w:lang w:val="de-DE"/>
            </w:rPr>
            <w:t>Musculoskelet Sci Pract</w:t>
          </w: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 xml:space="preserve"> (2020) </w:t>
          </w:r>
          <w:r w:rsidRPr="004738AB">
            <w:rPr>
              <w:rFonts w:ascii="Times New Roman" w:hAnsi="Times New Roman"/>
              <w:b/>
              <w:sz w:val="16"/>
              <w:szCs w:val="16"/>
              <w:lang w:val="de-DE"/>
            </w:rPr>
            <w:t>48</w:t>
          </w: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>:102162. doi:10.1016/j.msksp.2020.102162</w:t>
          </w:r>
        </w:p>
        <w:p w14:paraId="0E54333A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>9.</w:t>
          </w: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ab/>
          </w:r>
          <w:bookmarkStart w:id="9" w:name="_CTVL001dd370022e82d47bcad6a1a02a9736d36"/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 xml:space="preserve">Gram B, Andersen C, Zebis MK, Bredahl T, Pedersen MT, Mortensen OS, et al. </w:t>
          </w:r>
          <w:r w:rsidRPr="004738AB">
            <w:rPr>
              <w:rFonts w:ascii="Times New Roman" w:hAnsi="Times New Roman"/>
              <w:sz w:val="16"/>
              <w:szCs w:val="16"/>
            </w:rPr>
            <w:t>Effect of training supervision on effectiveness of strength training for reducing neck/shoulder pain and headache in office workers: cluster randomized controlled trial.</w:t>
          </w:r>
          <w:bookmarkEnd w:id="9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Biomed Res Int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4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2014</w:t>
          </w:r>
          <w:r w:rsidRPr="004738AB">
            <w:rPr>
              <w:rFonts w:ascii="Times New Roman" w:hAnsi="Times New Roman"/>
              <w:sz w:val="16"/>
              <w:szCs w:val="16"/>
            </w:rPr>
            <w:t>:693013. doi:10.1155/2014/693013</w:t>
          </w:r>
        </w:p>
        <w:p w14:paraId="6E6042E3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0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0" w:name="_CTVL0017dfa77a53e044fd1a650d7681f3e28f7"/>
          <w:r w:rsidRPr="004738AB">
            <w:rPr>
              <w:rFonts w:ascii="Times New Roman" w:hAnsi="Times New Roman"/>
              <w:sz w:val="16"/>
              <w:szCs w:val="16"/>
            </w:rPr>
            <w:t>Haufe S, Wiechmann K, Stein L, Kück M, Smith A, Meineke S, et al. Low-dose, non-supervised, health insurance initiated exercise for the treatment and prevention of chronic low back pain in employees. Results from a randomized controlled trial.</w:t>
          </w:r>
          <w:bookmarkEnd w:id="10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PLoS ONE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7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12</w:t>
          </w:r>
          <w:r w:rsidRPr="004738AB">
            <w:rPr>
              <w:rFonts w:ascii="Times New Roman" w:hAnsi="Times New Roman"/>
              <w:sz w:val="16"/>
              <w:szCs w:val="16"/>
            </w:rPr>
            <w:t>:e0178585. doi:10.1371/journal.pone.0178585</w:t>
          </w:r>
        </w:p>
        <w:p w14:paraId="7B0F85E6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  <w:lang w:val="de-DE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1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1" w:name="_CTVL00138cd5daad80c4b0ab019a1d79dff2c8c"/>
          <w:r w:rsidRPr="004738AB">
            <w:rPr>
              <w:rFonts w:ascii="Times New Roman" w:hAnsi="Times New Roman"/>
              <w:sz w:val="16"/>
              <w:szCs w:val="16"/>
            </w:rPr>
            <w:t>Helmhout PH, Harts CC, Staal JB, Candel MJ, Bie RA de. Comparison of a high-intensity and a low-intensity lumbar extensor training program as minimal intervention treatment in low back pain: a randomized trial.</w:t>
          </w:r>
          <w:bookmarkEnd w:id="11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  <w:lang w:val="de-DE"/>
            </w:rPr>
            <w:t>Eur Spine J</w:t>
          </w: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 xml:space="preserve"> (2004) </w:t>
          </w:r>
          <w:r w:rsidRPr="004738AB">
            <w:rPr>
              <w:rFonts w:ascii="Times New Roman" w:hAnsi="Times New Roman"/>
              <w:b/>
              <w:sz w:val="16"/>
              <w:szCs w:val="16"/>
              <w:lang w:val="de-DE"/>
            </w:rPr>
            <w:t>13</w:t>
          </w: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>:537–47. doi:10.1007/s00586-004-0671-y</w:t>
          </w:r>
        </w:p>
        <w:p w14:paraId="0FB17169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>12.</w:t>
          </w: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ab/>
          </w:r>
          <w:bookmarkStart w:id="12" w:name="_CTVL00118dc8cddaf7d4c32bf52c1bd652c83da"/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 xml:space="preserve">Helmhout PH, Harts CC, Viechtbauer W, Staal JB, Bie RA de. </w:t>
          </w:r>
          <w:r w:rsidRPr="004738AB">
            <w:rPr>
              <w:rFonts w:ascii="Times New Roman" w:hAnsi="Times New Roman"/>
              <w:sz w:val="16"/>
              <w:szCs w:val="16"/>
            </w:rPr>
            <w:t>Isolated lumbar extensor strengthening versus regular physical therapy in an army working population with nonacute low back pain: a randomized controlled trial.</w:t>
          </w:r>
          <w:bookmarkEnd w:id="12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Arch Phys Med Rehabil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08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89</w:t>
          </w:r>
          <w:r w:rsidRPr="004738AB">
            <w:rPr>
              <w:rFonts w:ascii="Times New Roman" w:hAnsi="Times New Roman"/>
              <w:sz w:val="16"/>
              <w:szCs w:val="16"/>
            </w:rPr>
            <w:t>:1675–85. doi:10.1016/j.apmr.2007.12.050</w:t>
          </w:r>
        </w:p>
        <w:p w14:paraId="3EB1A7D5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3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3" w:name="_CTVL00122efb7b3ca564fa29e059aeb9deaedd8"/>
          <w:r w:rsidRPr="004738AB">
            <w:rPr>
              <w:rFonts w:ascii="Times New Roman" w:hAnsi="Times New Roman"/>
              <w:sz w:val="16"/>
              <w:szCs w:val="16"/>
            </w:rPr>
            <w:t>Li X, Lin C, Liu C, Ke S, Wan Q, Luo H, et al. Comparison of the effectiveness of resistance training in women with chronic computer-related neck pain: a randomized controlled study.</w:t>
          </w:r>
          <w:bookmarkEnd w:id="13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Int Arch Occup Environ Health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7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90</w:t>
          </w:r>
          <w:r w:rsidRPr="004738AB">
            <w:rPr>
              <w:rFonts w:ascii="Times New Roman" w:hAnsi="Times New Roman"/>
              <w:sz w:val="16"/>
              <w:szCs w:val="16"/>
            </w:rPr>
            <w:t>:673–83. doi:10.1007/s00420-017-1230-2</w:t>
          </w:r>
        </w:p>
        <w:p w14:paraId="03147DA5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4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4" w:name="_CTVL001c4b81353b74f4617846e0d7b24810fee"/>
          <w:r w:rsidRPr="004738AB">
            <w:rPr>
              <w:rFonts w:ascii="Times New Roman" w:hAnsi="Times New Roman"/>
              <w:sz w:val="16"/>
              <w:szCs w:val="16"/>
            </w:rPr>
            <w:t>Mayer JM, Quillen WS, Verna JL, Chen R, Lunseth P, Dagenais S. Impact of a supervised worksite exercise program on back and core muscular endurance in firefighters.</w:t>
          </w:r>
          <w:bookmarkEnd w:id="14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Am J Health Promot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5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29</w:t>
          </w:r>
          <w:r w:rsidRPr="004738AB">
            <w:rPr>
              <w:rFonts w:ascii="Times New Roman" w:hAnsi="Times New Roman"/>
              <w:sz w:val="16"/>
              <w:szCs w:val="16"/>
            </w:rPr>
            <w:t>:165–72. doi:10.4278/ajhp.130228-QUAN-89</w:t>
          </w:r>
        </w:p>
        <w:p w14:paraId="21867468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5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5" w:name="_CTVL001dcf0a84ffee443dfb99e1969dc079f61"/>
          <w:r w:rsidRPr="004738AB">
            <w:rPr>
              <w:rFonts w:ascii="Times New Roman" w:hAnsi="Times New Roman"/>
              <w:sz w:val="16"/>
              <w:szCs w:val="16"/>
            </w:rPr>
            <w:t>Mulla DM, Wiebenga EG, Chopp-Hurley JN, Kaip L, Jarvis RS, Stephens A, et al. The Effects of Lower Extremity Strengthening Delivered in the Workplace on Physical Function and Work-Related Outcomes Among Desk-Based Workers: A Randomized Controlled Trial.</w:t>
          </w:r>
          <w:bookmarkEnd w:id="15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J Occup Environ Med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8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60</w:t>
          </w:r>
          <w:r w:rsidRPr="004738AB">
            <w:rPr>
              <w:rFonts w:ascii="Times New Roman" w:hAnsi="Times New Roman"/>
              <w:sz w:val="16"/>
              <w:szCs w:val="16"/>
            </w:rPr>
            <w:t>:1005–14. doi:10.1097/JOM.0000000000001408</w:t>
          </w:r>
        </w:p>
        <w:p w14:paraId="266E0CF7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6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6" w:name="_CTVL0018a54b369a39f484d85106da6ddce3083"/>
          <w:r w:rsidRPr="004738AB">
            <w:rPr>
              <w:rFonts w:ascii="Times New Roman" w:hAnsi="Times New Roman"/>
              <w:sz w:val="16"/>
              <w:szCs w:val="16"/>
            </w:rPr>
            <w:t>Muñoz-Poblete C, Bascour-Sandoval C, Inostroza-Quiroz J, Solano-López R, Soto-Rodríguez F. Effectiveness of Workplace-Based Muscle Resistance Training Exercise Program in Preventing Musculoskeletal Dysfunction of the Upper Limbs in Manufacturing Workers.</w:t>
          </w:r>
          <w:bookmarkEnd w:id="16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J Occup Rehabil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9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29</w:t>
          </w:r>
          <w:r w:rsidRPr="004738AB">
            <w:rPr>
              <w:rFonts w:ascii="Times New Roman" w:hAnsi="Times New Roman"/>
              <w:sz w:val="16"/>
              <w:szCs w:val="16"/>
            </w:rPr>
            <w:t>:810–21. doi:10.1007/s10926-019-09840-7</w:t>
          </w:r>
        </w:p>
        <w:p w14:paraId="4F82F9FC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7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7" w:name="_CTVL0014af768f89c594a1bb13726490b0c71a8"/>
          <w:r w:rsidRPr="004738AB">
            <w:rPr>
              <w:rFonts w:ascii="Times New Roman" w:hAnsi="Times New Roman"/>
              <w:sz w:val="16"/>
              <w:szCs w:val="16"/>
            </w:rPr>
            <w:t>Nygaard Andersen L, Mann S, Juul-Kristensen B, Søgaard K. Comparing the Impact of Specific Strength Training vs General Fitness Training on Professional Symphony Orchestra Musicians: A Feasibility Study.</w:t>
          </w:r>
          <w:bookmarkEnd w:id="17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Med Probl Perform Art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7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32</w:t>
          </w:r>
          <w:r w:rsidRPr="004738AB">
            <w:rPr>
              <w:rFonts w:ascii="Times New Roman" w:hAnsi="Times New Roman"/>
              <w:sz w:val="16"/>
              <w:szCs w:val="16"/>
            </w:rPr>
            <w:t>:94–100. doi:10.21091/mppa.2017.2016</w:t>
          </w:r>
        </w:p>
        <w:p w14:paraId="7ADDEB50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8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8" w:name="_CTVL001930a0060f62f4b6f9bfd6bc61e65fb58"/>
          <w:r w:rsidRPr="004738AB">
            <w:rPr>
              <w:rFonts w:ascii="Times New Roman" w:hAnsi="Times New Roman"/>
              <w:sz w:val="16"/>
              <w:szCs w:val="16"/>
            </w:rPr>
            <w:t>Sjögren T, Nissinen KJ, Järvenpää SK, Ojanen MT, Vanharanta H, Mälkiä EA. Effects of a physical exercise intervention on subjective physical well-being, psychosocial functioning and general well-being among office workers: a cluster randomized-controlled cross-over design.</w:t>
          </w:r>
          <w:bookmarkEnd w:id="18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Scand J Med Sci Sports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06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16</w:t>
          </w:r>
          <w:r w:rsidRPr="004738AB">
            <w:rPr>
              <w:rFonts w:ascii="Times New Roman" w:hAnsi="Times New Roman"/>
              <w:sz w:val="16"/>
              <w:szCs w:val="16"/>
            </w:rPr>
            <w:t>:381–90. doi:10.1111/j.1600-0838.2005.00516.x</w:t>
          </w:r>
        </w:p>
        <w:p w14:paraId="50549121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19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19" w:name="_CTVL001ee1569b59ab04b75aede5091bfb4e88e"/>
          <w:r w:rsidRPr="004738AB">
            <w:rPr>
              <w:rFonts w:ascii="Times New Roman" w:hAnsi="Times New Roman"/>
              <w:sz w:val="16"/>
              <w:szCs w:val="16"/>
            </w:rPr>
            <w:t>Sundstrup E, Jakobsen MD, Andersen CH, Jay K, Persson R, Aagaard P, et al. Effect of two contrasting interventions on upper limb chronic pain and disability: a randomized controlled trial.</w:t>
          </w:r>
          <w:bookmarkEnd w:id="19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Pain Physician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4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17</w:t>
          </w:r>
          <w:r w:rsidRPr="004738AB">
            <w:rPr>
              <w:rFonts w:ascii="Times New Roman" w:hAnsi="Times New Roman"/>
              <w:sz w:val="16"/>
              <w:szCs w:val="16"/>
            </w:rPr>
            <w:t>:145–54.</w:t>
          </w:r>
        </w:p>
        <w:p w14:paraId="33F095F7" w14:textId="77777777" w:rsidR="004738AB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  <w:lang w:val="de-DE"/>
            </w:rPr>
          </w:pPr>
          <w:r w:rsidRPr="004738AB">
            <w:rPr>
              <w:rFonts w:ascii="Times New Roman" w:hAnsi="Times New Roman"/>
              <w:sz w:val="16"/>
              <w:szCs w:val="16"/>
            </w:rPr>
            <w:t>20.</w:t>
          </w:r>
          <w:r w:rsidRPr="004738AB">
            <w:rPr>
              <w:rFonts w:ascii="Times New Roman" w:hAnsi="Times New Roman"/>
              <w:sz w:val="16"/>
              <w:szCs w:val="16"/>
            </w:rPr>
            <w:tab/>
          </w:r>
          <w:bookmarkStart w:id="20" w:name="_CTVL0012b51559acda740d5b90108548428c763"/>
          <w:r w:rsidRPr="004738AB">
            <w:rPr>
              <w:rFonts w:ascii="Times New Roman" w:hAnsi="Times New Roman"/>
              <w:sz w:val="16"/>
              <w:szCs w:val="16"/>
            </w:rPr>
            <w:t>Zavanela PM, Crewther BT, Lodo L, Florindo AA, Miyabara EH, Aoki MS. Health and fitness benefits of a resistance training intervention performed in the workplace.</w:t>
          </w:r>
          <w:bookmarkEnd w:id="20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  <w:lang w:val="de-DE"/>
            </w:rPr>
            <w:t>J Strength Cond Res</w:t>
          </w: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 xml:space="preserve"> (2012) </w:t>
          </w:r>
          <w:r w:rsidRPr="004738AB">
            <w:rPr>
              <w:rFonts w:ascii="Times New Roman" w:hAnsi="Times New Roman"/>
              <w:b/>
              <w:sz w:val="16"/>
              <w:szCs w:val="16"/>
              <w:lang w:val="de-DE"/>
            </w:rPr>
            <w:t>26</w:t>
          </w: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>:811–7. doi:10.1519/JSC.0b013e318225ff4d</w:t>
          </w:r>
        </w:p>
        <w:p w14:paraId="62D9EC6E" w14:textId="22660735" w:rsidR="00D608B5" w:rsidRPr="004738AB" w:rsidRDefault="004738AB" w:rsidP="004738AB">
          <w:pPr>
            <w:pStyle w:val="CitaviBibliographyEntry"/>
            <w:rPr>
              <w:rFonts w:ascii="Times New Roman" w:hAnsi="Times New Roman"/>
              <w:sz w:val="16"/>
              <w:szCs w:val="16"/>
            </w:rPr>
          </w:pP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>21.</w:t>
          </w:r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ab/>
          </w:r>
          <w:bookmarkStart w:id="21" w:name="_CTVL001a40e4aebd7da41118f4903498ce2c690"/>
          <w:r w:rsidRPr="004738AB">
            <w:rPr>
              <w:rFonts w:ascii="Times New Roman" w:hAnsi="Times New Roman"/>
              <w:sz w:val="16"/>
              <w:szCs w:val="16"/>
              <w:lang w:val="de-DE"/>
            </w:rPr>
            <w:t xml:space="preserve">Zebis MK, Andersen LL, Pedersen MT, Mortensen P, Andersen CH, Pedersen MM, et al. </w:t>
          </w:r>
          <w:r w:rsidRPr="004738AB">
            <w:rPr>
              <w:rFonts w:ascii="Times New Roman" w:hAnsi="Times New Roman"/>
              <w:sz w:val="16"/>
              <w:szCs w:val="16"/>
            </w:rPr>
            <w:t>Implementation of neck/shoulder exercises for pain relief among industrial workers: a randomized controlled trial.</w:t>
          </w:r>
          <w:bookmarkEnd w:id="21"/>
          <w:r w:rsidRPr="004738AB">
            <w:rPr>
              <w:rFonts w:ascii="Times New Roman" w:hAnsi="Times New Roman"/>
              <w:sz w:val="16"/>
              <w:szCs w:val="16"/>
            </w:rPr>
            <w:t xml:space="preserve"> </w:t>
          </w:r>
          <w:r w:rsidRPr="004738AB">
            <w:rPr>
              <w:rFonts w:ascii="Times New Roman" w:hAnsi="Times New Roman"/>
              <w:i/>
              <w:sz w:val="16"/>
              <w:szCs w:val="16"/>
            </w:rPr>
            <w:t>BMC Musculoskelet Disord</w:t>
          </w:r>
          <w:r w:rsidRPr="004738AB">
            <w:rPr>
              <w:rFonts w:ascii="Times New Roman" w:hAnsi="Times New Roman"/>
              <w:sz w:val="16"/>
              <w:szCs w:val="16"/>
            </w:rPr>
            <w:t xml:space="preserve"> (2011) </w:t>
          </w:r>
          <w:r w:rsidRPr="004738AB">
            <w:rPr>
              <w:rFonts w:ascii="Times New Roman" w:hAnsi="Times New Roman"/>
              <w:b/>
              <w:sz w:val="16"/>
              <w:szCs w:val="16"/>
            </w:rPr>
            <w:t>12</w:t>
          </w:r>
          <w:r w:rsidRPr="004738AB">
            <w:rPr>
              <w:rFonts w:ascii="Times New Roman" w:hAnsi="Times New Roman"/>
              <w:sz w:val="16"/>
              <w:szCs w:val="16"/>
            </w:rPr>
            <w:t>:205. doi:10.1186/1471-2474-12-205</w:t>
          </w:r>
          <w:r w:rsidR="00B31A06" w:rsidRPr="004738AB">
            <w:rPr>
              <w:rFonts w:ascii="Times New Roman" w:hAnsi="Times New Roman"/>
              <w:sz w:val="16"/>
              <w:szCs w:val="16"/>
            </w:rPr>
            <w:fldChar w:fldCharType="end"/>
          </w:r>
        </w:p>
      </w:sdtContent>
    </w:sdt>
    <w:sectPr w:rsidR="00D608B5" w:rsidRPr="004738AB" w:rsidSect="002B5C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3FE0AC7" w16cex:dateUtc="2021-03-18T16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E23C69D" w16cid:durableId="23FE0A21"/>
  <w16cid:commentId w16cid:paraId="4D87602F" w16cid:durableId="23FE0A22"/>
  <w16cid:commentId w16cid:paraId="305B7C6B" w16cid:durableId="2458B024"/>
  <w16cid:commentId w16cid:paraId="5D1B429D" w16cid:durableId="2458B025"/>
  <w16cid:commentId w16cid:paraId="1413CE00" w16cid:durableId="23FE0A23"/>
  <w16cid:commentId w16cid:paraId="5A524067" w16cid:durableId="23FE0A24"/>
  <w16cid:commentId w16cid:paraId="03CC0F00" w16cid:durableId="23FE0A25"/>
  <w16cid:commentId w16cid:paraId="3D18752D" w16cid:durableId="2458B029"/>
  <w16cid:commentId w16cid:paraId="4C4C6CDB" w16cid:durableId="23FE0A26"/>
  <w16cid:commentId w16cid:paraId="75D6A71F" w16cid:durableId="2458B02B"/>
  <w16cid:commentId w16cid:paraId="4E67DE7F" w16cid:durableId="2458B02D"/>
  <w16cid:commentId w16cid:paraId="4E9E8845" w16cid:durableId="2458B02E"/>
  <w16cid:commentId w16cid:paraId="38E3D297" w16cid:durableId="23FE0A27"/>
  <w16cid:commentId w16cid:paraId="38D01720" w16cid:durableId="23FE0A28"/>
  <w16cid:commentId w16cid:paraId="6307DE40" w16cid:durableId="23FE0A29"/>
  <w16cid:commentId w16cid:paraId="37ED04E6" w16cid:durableId="2458B032"/>
  <w16cid:commentId w16cid:paraId="65841484" w16cid:durableId="2458B033"/>
  <w16cid:commentId w16cid:paraId="1D4159A8" w16cid:durableId="2458B034"/>
  <w16cid:commentId w16cid:paraId="40D89C76" w16cid:durableId="2458B035"/>
  <w16cid:commentId w16cid:paraId="3E2C5E1F" w16cid:durableId="23FE0AC7"/>
  <w16cid:commentId w16cid:paraId="6E648F72" w16cid:durableId="2458B037"/>
  <w16cid:commentId w16cid:paraId="051C6A8C" w16cid:durableId="2458B038"/>
  <w16cid:commentId w16cid:paraId="655CDBEC" w16cid:durableId="2458B039"/>
  <w16cid:commentId w16cid:paraId="4983EDAD" w16cid:durableId="2458B03A"/>
  <w16cid:commentId w16cid:paraId="5FC506CC" w16cid:durableId="2458B03B"/>
  <w16cid:commentId w16cid:paraId="31198C8A" w16cid:durableId="2458B03C"/>
  <w16cid:commentId w16cid:paraId="0AA6AC86" w16cid:durableId="2458B03D"/>
  <w16cid:commentId w16cid:paraId="57FF3404" w16cid:durableId="23FE0A2C"/>
  <w16cid:commentId w16cid:paraId="7CCF1C0F" w16cid:durableId="23FE0A2F"/>
  <w16cid:commentId w16cid:paraId="675B0393" w16cid:durableId="23FE0A31"/>
  <w16cid:commentId w16cid:paraId="4B71C11F" w16cid:durableId="2458B041"/>
  <w16cid:commentId w16cid:paraId="2BB24E71" w16cid:durableId="2458B042"/>
  <w16cid:commentId w16cid:paraId="33A6B230" w16cid:durableId="2458B043"/>
  <w16cid:commentId w16cid:paraId="09482B90" w16cid:durableId="2458B044"/>
  <w16cid:commentId w16cid:paraId="1F552C2A" w16cid:durableId="2464A5FF"/>
  <w16cid:commentId w16cid:paraId="0BD345F3" w16cid:durableId="2464A601"/>
  <w16cid:commentId w16cid:paraId="1D1B1B73" w16cid:durableId="2464A602"/>
  <w16cid:commentId w16cid:paraId="78C9E40A" w16cid:durableId="24608DB3"/>
  <w16cid:commentId w16cid:paraId="2D68AC8E" w16cid:durableId="24608DB4"/>
  <w16cid:commentId w16cid:paraId="032D7D54" w16cid:durableId="24608DB5"/>
  <w16cid:commentId w16cid:paraId="3BFD32FB" w16cid:durableId="24608DB6"/>
  <w16cid:commentId w16cid:paraId="459AC946" w16cid:durableId="24608DB7"/>
  <w16cid:commentId w16cid:paraId="1BF1577F" w16cid:durableId="24608DB8"/>
  <w16cid:commentId w16cid:paraId="14B65D22" w16cid:durableId="24608DB9"/>
  <w16cid:commentId w16cid:paraId="0FBDD64F" w16cid:durableId="24608DBA"/>
  <w16cid:commentId w16cid:paraId="7C62C6B4" w16cid:durableId="24608DBB"/>
  <w16cid:commentId w16cid:paraId="746DEC63" w16cid:durableId="24608DBC"/>
  <w16cid:commentId w16cid:paraId="38127BB1" w16cid:durableId="24608DBD"/>
  <w16cid:commentId w16cid:paraId="1CE03968" w16cid:durableId="2458B045"/>
  <w16cid:commentId w16cid:paraId="4964E9F4" w16cid:durableId="2458B046"/>
  <w16cid:commentId w16cid:paraId="65A5BAB2" w16cid:durableId="2458B047"/>
  <w16cid:commentId w16cid:paraId="6F1F654C" w16cid:durableId="2458B049"/>
  <w16cid:commentId w16cid:paraId="417FB8B2" w16cid:durableId="2458B04A"/>
  <w16cid:commentId w16cid:paraId="344D48B1" w16cid:durableId="2458B04B"/>
  <w16cid:commentId w16cid:paraId="2606E06C" w16cid:durableId="2458B04C"/>
  <w16cid:commentId w16cid:paraId="13BF8876" w16cid:durableId="24608DC5"/>
  <w16cid:commentId w16cid:paraId="2A672EE7" w16cid:durableId="2458B04D"/>
  <w16cid:commentId w16cid:paraId="5E20DC66" w16cid:durableId="2458B04E"/>
  <w16cid:commentId w16cid:paraId="1CB69223" w16cid:durableId="2458B04F"/>
  <w16cid:commentId w16cid:paraId="3ADE10C9" w16cid:durableId="2458B050"/>
  <w16cid:commentId w16cid:paraId="305D4D2E" w16cid:durableId="2458B051"/>
  <w16cid:commentId w16cid:paraId="1FE07E3D" w16cid:durableId="23FE0A34"/>
  <w16cid:commentId w16cid:paraId="758BB86F" w16cid:durableId="23FE0A3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F4E59" w14:textId="77777777" w:rsidR="00181674" w:rsidRDefault="00181674" w:rsidP="00380285">
      <w:pPr>
        <w:spacing w:after="0" w:line="240" w:lineRule="auto"/>
      </w:pPr>
      <w:r>
        <w:separator/>
      </w:r>
    </w:p>
  </w:endnote>
  <w:endnote w:type="continuationSeparator" w:id="0">
    <w:p w14:paraId="4D2B5E26" w14:textId="77777777" w:rsidR="00181674" w:rsidRDefault="00181674" w:rsidP="00380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14B989" w14:textId="77777777" w:rsidR="00181674" w:rsidRDefault="0018167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7169723"/>
      <w:docPartObj>
        <w:docPartGallery w:val="Page Numbers (Bottom of Page)"/>
        <w:docPartUnique/>
      </w:docPartObj>
    </w:sdtPr>
    <w:sdtEndPr/>
    <w:sdtContent>
      <w:p w14:paraId="42475859" w14:textId="6CC94397" w:rsidR="00181674" w:rsidRDefault="001816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1A87" w:rsidRPr="00C41A87">
          <w:rPr>
            <w:noProof/>
            <w:lang w:val="de-DE"/>
          </w:rPr>
          <w:t>2</w:t>
        </w:r>
        <w:r>
          <w:fldChar w:fldCharType="end"/>
        </w:r>
      </w:p>
    </w:sdtContent>
  </w:sdt>
  <w:p w14:paraId="426CD7D4" w14:textId="77777777" w:rsidR="00181674" w:rsidRDefault="0018167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2C79BF" w14:textId="77777777" w:rsidR="00181674" w:rsidRDefault="001816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5EA0FB" w14:textId="77777777" w:rsidR="00181674" w:rsidRDefault="00181674" w:rsidP="00380285">
      <w:pPr>
        <w:spacing w:after="0" w:line="240" w:lineRule="auto"/>
      </w:pPr>
      <w:r>
        <w:separator/>
      </w:r>
    </w:p>
  </w:footnote>
  <w:footnote w:type="continuationSeparator" w:id="0">
    <w:p w14:paraId="3A55981A" w14:textId="77777777" w:rsidR="00181674" w:rsidRDefault="00181674" w:rsidP="003802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0B4EBA" w14:textId="77777777" w:rsidR="00181674" w:rsidRDefault="0018167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E2094D" w14:textId="77777777" w:rsidR="00181674" w:rsidRDefault="0018167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4BD521" w14:textId="77777777" w:rsidR="00181674" w:rsidRDefault="0018167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F229C7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AAED53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83681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B6C4D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06676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AAFD2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61CA6E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BB41CC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C76399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26E9B2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CB1607"/>
    <w:multiLevelType w:val="hybridMultilevel"/>
    <w:tmpl w:val="22A2F4EE"/>
    <w:lvl w:ilvl="0" w:tplc="592A10C2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CAF7AA">
      <w:numFmt w:val="bullet"/>
      <w:lvlText w:val=""/>
      <w:lvlJc w:val="left"/>
      <w:pPr>
        <w:ind w:left="2160" w:hanging="360"/>
      </w:pPr>
      <w:rPr>
        <w:rFonts w:ascii="Wingdings" w:eastAsia="Times New Roman" w:hAnsi="Wingdings" w:cs="Times New Roman" w:hint="default"/>
      </w:rPr>
    </w:lvl>
    <w:lvl w:ilvl="3" w:tplc="02B406BC">
      <w:numFmt w:val="bullet"/>
      <w:lvlText w:val=""/>
      <w:lvlJc w:val="left"/>
      <w:pPr>
        <w:ind w:left="2880" w:hanging="360"/>
      </w:pPr>
      <w:rPr>
        <w:rFonts w:ascii="Wingdings" w:eastAsia="Times New Roman" w:hAnsi="Wingdings" w:cs="Times New Roman" w:hint="default"/>
        <w:color w:val="000000"/>
        <w:u w:val="none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515DF7"/>
    <w:multiLevelType w:val="hybridMultilevel"/>
    <w:tmpl w:val="152C76AA"/>
    <w:lvl w:ilvl="0" w:tplc="9AA8C55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4C22BB"/>
    <w:multiLevelType w:val="hybridMultilevel"/>
    <w:tmpl w:val="6DA83BD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6F72E5"/>
    <w:multiLevelType w:val="hybridMultilevel"/>
    <w:tmpl w:val="E3329C02"/>
    <w:lvl w:ilvl="0" w:tplc="FA6215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0A0D4B"/>
    <w:multiLevelType w:val="multilevel"/>
    <w:tmpl w:val="40824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991EA6"/>
    <w:multiLevelType w:val="multilevel"/>
    <w:tmpl w:val="FE04A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1F42D01"/>
    <w:multiLevelType w:val="multilevel"/>
    <w:tmpl w:val="80188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2A10038"/>
    <w:multiLevelType w:val="hybridMultilevel"/>
    <w:tmpl w:val="090EB762"/>
    <w:lvl w:ilvl="0" w:tplc="DF6E18E4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836BCE"/>
    <w:multiLevelType w:val="hybridMultilevel"/>
    <w:tmpl w:val="025A8BD2"/>
    <w:lvl w:ilvl="0" w:tplc="72DCC0C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217997"/>
    <w:multiLevelType w:val="hybridMultilevel"/>
    <w:tmpl w:val="EDA42F8A"/>
    <w:lvl w:ilvl="0" w:tplc="EC06324C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7D0382"/>
    <w:multiLevelType w:val="hybridMultilevel"/>
    <w:tmpl w:val="5C0826BE"/>
    <w:lvl w:ilvl="0" w:tplc="4190AEDA">
      <w:numFmt w:val="bullet"/>
      <w:lvlText w:val="-"/>
      <w:lvlJc w:val="left"/>
      <w:pPr>
        <w:ind w:left="1068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F61237D"/>
    <w:multiLevelType w:val="hybridMultilevel"/>
    <w:tmpl w:val="287A22CE"/>
    <w:lvl w:ilvl="0" w:tplc="DF6E18E4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20"/>
  </w:num>
  <w:num w:numId="4">
    <w:abstractNumId w:val="18"/>
  </w:num>
  <w:num w:numId="5">
    <w:abstractNumId w:val="21"/>
  </w:num>
  <w:num w:numId="6">
    <w:abstractNumId w:val="10"/>
  </w:num>
  <w:num w:numId="7">
    <w:abstractNumId w:val="17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1"/>
  </w:num>
  <w:num w:numId="19">
    <w:abstractNumId w:val="12"/>
  </w:num>
  <w:num w:numId="20">
    <w:abstractNumId w:val="13"/>
  </w:num>
  <w:num w:numId="21">
    <w:abstractNumId w:val="19"/>
  </w:num>
  <w:num w:numId="22">
    <w:abstractNumId w:val="16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EAA"/>
    <w:rsid w:val="000003E0"/>
    <w:rsid w:val="00000A8E"/>
    <w:rsid w:val="00001A8A"/>
    <w:rsid w:val="000026EC"/>
    <w:rsid w:val="00004900"/>
    <w:rsid w:val="00007CBD"/>
    <w:rsid w:val="00007CD5"/>
    <w:rsid w:val="0001170F"/>
    <w:rsid w:val="0001192D"/>
    <w:rsid w:val="00013C9D"/>
    <w:rsid w:val="00014743"/>
    <w:rsid w:val="00014E95"/>
    <w:rsid w:val="0001697F"/>
    <w:rsid w:val="000209F5"/>
    <w:rsid w:val="0002108B"/>
    <w:rsid w:val="00021E84"/>
    <w:rsid w:val="000229E8"/>
    <w:rsid w:val="00025AF6"/>
    <w:rsid w:val="00027065"/>
    <w:rsid w:val="00027AD2"/>
    <w:rsid w:val="00027B8D"/>
    <w:rsid w:val="00032690"/>
    <w:rsid w:val="00033190"/>
    <w:rsid w:val="00037E8A"/>
    <w:rsid w:val="000405EE"/>
    <w:rsid w:val="00040E6D"/>
    <w:rsid w:val="00041776"/>
    <w:rsid w:val="00043A3B"/>
    <w:rsid w:val="00043CC2"/>
    <w:rsid w:val="000464E9"/>
    <w:rsid w:val="000466BA"/>
    <w:rsid w:val="000503BF"/>
    <w:rsid w:val="000505CE"/>
    <w:rsid w:val="00050E24"/>
    <w:rsid w:val="000512D7"/>
    <w:rsid w:val="000532B6"/>
    <w:rsid w:val="00053679"/>
    <w:rsid w:val="00054487"/>
    <w:rsid w:val="0005449C"/>
    <w:rsid w:val="00056F71"/>
    <w:rsid w:val="00057219"/>
    <w:rsid w:val="000576AD"/>
    <w:rsid w:val="000622F8"/>
    <w:rsid w:val="000645EB"/>
    <w:rsid w:val="00064BDB"/>
    <w:rsid w:val="000656B9"/>
    <w:rsid w:val="0007041C"/>
    <w:rsid w:val="0007118D"/>
    <w:rsid w:val="0007187E"/>
    <w:rsid w:val="00074DAC"/>
    <w:rsid w:val="00075D23"/>
    <w:rsid w:val="0007752D"/>
    <w:rsid w:val="000836B0"/>
    <w:rsid w:val="00083811"/>
    <w:rsid w:val="0008523D"/>
    <w:rsid w:val="000903FD"/>
    <w:rsid w:val="00090B78"/>
    <w:rsid w:val="000917E3"/>
    <w:rsid w:val="00093E80"/>
    <w:rsid w:val="00094701"/>
    <w:rsid w:val="00094F3F"/>
    <w:rsid w:val="00096620"/>
    <w:rsid w:val="00096E8B"/>
    <w:rsid w:val="000A05C9"/>
    <w:rsid w:val="000A22B9"/>
    <w:rsid w:val="000A2705"/>
    <w:rsid w:val="000A2B5E"/>
    <w:rsid w:val="000A47EA"/>
    <w:rsid w:val="000A59D3"/>
    <w:rsid w:val="000A78EE"/>
    <w:rsid w:val="000B3602"/>
    <w:rsid w:val="000B3B06"/>
    <w:rsid w:val="000B4782"/>
    <w:rsid w:val="000B64E2"/>
    <w:rsid w:val="000B6EFC"/>
    <w:rsid w:val="000C0389"/>
    <w:rsid w:val="000C3C66"/>
    <w:rsid w:val="000C4618"/>
    <w:rsid w:val="000C5E62"/>
    <w:rsid w:val="000C6C5A"/>
    <w:rsid w:val="000C7751"/>
    <w:rsid w:val="000D4A3C"/>
    <w:rsid w:val="000E03D8"/>
    <w:rsid w:val="000E24B1"/>
    <w:rsid w:val="000E3534"/>
    <w:rsid w:val="000E4524"/>
    <w:rsid w:val="000E6CAC"/>
    <w:rsid w:val="000F2FF8"/>
    <w:rsid w:val="000F3B52"/>
    <w:rsid w:val="00103583"/>
    <w:rsid w:val="00104746"/>
    <w:rsid w:val="001050FF"/>
    <w:rsid w:val="001055F5"/>
    <w:rsid w:val="001064A6"/>
    <w:rsid w:val="001071AF"/>
    <w:rsid w:val="00107C9C"/>
    <w:rsid w:val="001116B1"/>
    <w:rsid w:val="00111F70"/>
    <w:rsid w:val="00112970"/>
    <w:rsid w:val="00113D7A"/>
    <w:rsid w:val="00114476"/>
    <w:rsid w:val="001152DA"/>
    <w:rsid w:val="00116773"/>
    <w:rsid w:val="00117B04"/>
    <w:rsid w:val="00122A2F"/>
    <w:rsid w:val="00124FB0"/>
    <w:rsid w:val="00127906"/>
    <w:rsid w:val="00131898"/>
    <w:rsid w:val="00132C8A"/>
    <w:rsid w:val="0013394C"/>
    <w:rsid w:val="00134D9A"/>
    <w:rsid w:val="00134EC0"/>
    <w:rsid w:val="001353E5"/>
    <w:rsid w:val="00135E66"/>
    <w:rsid w:val="001363A4"/>
    <w:rsid w:val="001364D7"/>
    <w:rsid w:val="00136DF3"/>
    <w:rsid w:val="00137BFE"/>
    <w:rsid w:val="00140271"/>
    <w:rsid w:val="00141F7F"/>
    <w:rsid w:val="00143F32"/>
    <w:rsid w:val="00144A2E"/>
    <w:rsid w:val="0014562F"/>
    <w:rsid w:val="0014691A"/>
    <w:rsid w:val="00150786"/>
    <w:rsid w:val="00151782"/>
    <w:rsid w:val="001518DC"/>
    <w:rsid w:val="001540A7"/>
    <w:rsid w:val="00154AA7"/>
    <w:rsid w:val="00155171"/>
    <w:rsid w:val="001613BB"/>
    <w:rsid w:val="00163EDE"/>
    <w:rsid w:val="00165B59"/>
    <w:rsid w:val="00166832"/>
    <w:rsid w:val="00173E72"/>
    <w:rsid w:val="0017563D"/>
    <w:rsid w:val="00180169"/>
    <w:rsid w:val="00181674"/>
    <w:rsid w:val="00181912"/>
    <w:rsid w:val="00181A01"/>
    <w:rsid w:val="00181A21"/>
    <w:rsid w:val="00182A0E"/>
    <w:rsid w:val="001846D0"/>
    <w:rsid w:val="0018624D"/>
    <w:rsid w:val="00187A45"/>
    <w:rsid w:val="00187DB7"/>
    <w:rsid w:val="001912F8"/>
    <w:rsid w:val="00192C30"/>
    <w:rsid w:val="00192D7D"/>
    <w:rsid w:val="001937ED"/>
    <w:rsid w:val="001955CF"/>
    <w:rsid w:val="00196BD4"/>
    <w:rsid w:val="00197243"/>
    <w:rsid w:val="00197BCD"/>
    <w:rsid w:val="001A0905"/>
    <w:rsid w:val="001A1A8A"/>
    <w:rsid w:val="001A1E98"/>
    <w:rsid w:val="001A30D7"/>
    <w:rsid w:val="001A6AAD"/>
    <w:rsid w:val="001A72A6"/>
    <w:rsid w:val="001B07E4"/>
    <w:rsid w:val="001B25CC"/>
    <w:rsid w:val="001B30D6"/>
    <w:rsid w:val="001B5B30"/>
    <w:rsid w:val="001B5E83"/>
    <w:rsid w:val="001B73F7"/>
    <w:rsid w:val="001C12C0"/>
    <w:rsid w:val="001C1636"/>
    <w:rsid w:val="001C3071"/>
    <w:rsid w:val="001C512A"/>
    <w:rsid w:val="001D0297"/>
    <w:rsid w:val="001D0392"/>
    <w:rsid w:val="001D2DFD"/>
    <w:rsid w:val="001D56C9"/>
    <w:rsid w:val="001D7443"/>
    <w:rsid w:val="001D7868"/>
    <w:rsid w:val="001E378E"/>
    <w:rsid w:val="001E69C2"/>
    <w:rsid w:val="001F2C75"/>
    <w:rsid w:val="001F3071"/>
    <w:rsid w:val="001F36C7"/>
    <w:rsid w:val="001F3D29"/>
    <w:rsid w:val="001F7259"/>
    <w:rsid w:val="001F776A"/>
    <w:rsid w:val="0020090B"/>
    <w:rsid w:val="0020094E"/>
    <w:rsid w:val="0020248E"/>
    <w:rsid w:val="00203D48"/>
    <w:rsid w:val="00203E2D"/>
    <w:rsid w:val="00204161"/>
    <w:rsid w:val="00204BC0"/>
    <w:rsid w:val="00205F6C"/>
    <w:rsid w:val="00206A2F"/>
    <w:rsid w:val="00211949"/>
    <w:rsid w:val="00212632"/>
    <w:rsid w:val="00212EF3"/>
    <w:rsid w:val="00217D9E"/>
    <w:rsid w:val="00220A0A"/>
    <w:rsid w:val="00221D8A"/>
    <w:rsid w:val="00224103"/>
    <w:rsid w:val="0022438E"/>
    <w:rsid w:val="0022444B"/>
    <w:rsid w:val="0022624D"/>
    <w:rsid w:val="00233020"/>
    <w:rsid w:val="002346D5"/>
    <w:rsid w:val="002350CF"/>
    <w:rsid w:val="00236C6E"/>
    <w:rsid w:val="00241293"/>
    <w:rsid w:val="00241336"/>
    <w:rsid w:val="00241B6C"/>
    <w:rsid w:val="00244620"/>
    <w:rsid w:val="00244C9B"/>
    <w:rsid w:val="002452D4"/>
    <w:rsid w:val="00246952"/>
    <w:rsid w:val="00246BE4"/>
    <w:rsid w:val="00246FF3"/>
    <w:rsid w:val="00254916"/>
    <w:rsid w:val="00254B89"/>
    <w:rsid w:val="002568EE"/>
    <w:rsid w:val="00257B19"/>
    <w:rsid w:val="00260F14"/>
    <w:rsid w:val="002613E0"/>
    <w:rsid w:val="00265159"/>
    <w:rsid w:val="00265612"/>
    <w:rsid w:val="002673FE"/>
    <w:rsid w:val="002704F5"/>
    <w:rsid w:val="00270CFF"/>
    <w:rsid w:val="002724FE"/>
    <w:rsid w:val="00273701"/>
    <w:rsid w:val="00274516"/>
    <w:rsid w:val="002745D5"/>
    <w:rsid w:val="00274F98"/>
    <w:rsid w:val="00282B04"/>
    <w:rsid w:val="002835FF"/>
    <w:rsid w:val="002873DD"/>
    <w:rsid w:val="00287BF7"/>
    <w:rsid w:val="00291FBC"/>
    <w:rsid w:val="0029369E"/>
    <w:rsid w:val="002945A9"/>
    <w:rsid w:val="0029510A"/>
    <w:rsid w:val="002961D3"/>
    <w:rsid w:val="002A1C56"/>
    <w:rsid w:val="002A4D5E"/>
    <w:rsid w:val="002A7825"/>
    <w:rsid w:val="002A783A"/>
    <w:rsid w:val="002B115D"/>
    <w:rsid w:val="002B2126"/>
    <w:rsid w:val="002B5C59"/>
    <w:rsid w:val="002C0B80"/>
    <w:rsid w:val="002C0EF0"/>
    <w:rsid w:val="002C1209"/>
    <w:rsid w:val="002C4CC3"/>
    <w:rsid w:val="002C5273"/>
    <w:rsid w:val="002C6732"/>
    <w:rsid w:val="002C673B"/>
    <w:rsid w:val="002D0C3D"/>
    <w:rsid w:val="002D12F0"/>
    <w:rsid w:val="002D2393"/>
    <w:rsid w:val="002D29CC"/>
    <w:rsid w:val="002D70D7"/>
    <w:rsid w:val="002E068E"/>
    <w:rsid w:val="002E44C2"/>
    <w:rsid w:val="002E62D3"/>
    <w:rsid w:val="002F3C59"/>
    <w:rsid w:val="002F3EE6"/>
    <w:rsid w:val="002F477D"/>
    <w:rsid w:val="002F4E4B"/>
    <w:rsid w:val="002F629A"/>
    <w:rsid w:val="002F6491"/>
    <w:rsid w:val="002F6BCD"/>
    <w:rsid w:val="002F70FB"/>
    <w:rsid w:val="002F75C5"/>
    <w:rsid w:val="002F79A6"/>
    <w:rsid w:val="002F7F3D"/>
    <w:rsid w:val="0030190F"/>
    <w:rsid w:val="003055E1"/>
    <w:rsid w:val="00305B80"/>
    <w:rsid w:val="00306C89"/>
    <w:rsid w:val="00310229"/>
    <w:rsid w:val="003123EA"/>
    <w:rsid w:val="003125FA"/>
    <w:rsid w:val="0031374C"/>
    <w:rsid w:val="00317D0E"/>
    <w:rsid w:val="003206F5"/>
    <w:rsid w:val="0032152B"/>
    <w:rsid w:val="003223B2"/>
    <w:rsid w:val="0032295E"/>
    <w:rsid w:val="00323AE8"/>
    <w:rsid w:val="00326FA7"/>
    <w:rsid w:val="0033295A"/>
    <w:rsid w:val="0033316F"/>
    <w:rsid w:val="00335718"/>
    <w:rsid w:val="0033712D"/>
    <w:rsid w:val="0034446A"/>
    <w:rsid w:val="00345504"/>
    <w:rsid w:val="00345645"/>
    <w:rsid w:val="003465EC"/>
    <w:rsid w:val="00347451"/>
    <w:rsid w:val="00350C50"/>
    <w:rsid w:val="003521AF"/>
    <w:rsid w:val="0035534B"/>
    <w:rsid w:val="003562DB"/>
    <w:rsid w:val="00361326"/>
    <w:rsid w:val="003615E6"/>
    <w:rsid w:val="003619F9"/>
    <w:rsid w:val="00362BD1"/>
    <w:rsid w:val="00362CE0"/>
    <w:rsid w:val="00363747"/>
    <w:rsid w:val="00364B52"/>
    <w:rsid w:val="00366951"/>
    <w:rsid w:val="00366CAD"/>
    <w:rsid w:val="00370896"/>
    <w:rsid w:val="0037766D"/>
    <w:rsid w:val="00380285"/>
    <w:rsid w:val="00380347"/>
    <w:rsid w:val="003824CB"/>
    <w:rsid w:val="00382AB3"/>
    <w:rsid w:val="003846D7"/>
    <w:rsid w:val="00384F93"/>
    <w:rsid w:val="003852BD"/>
    <w:rsid w:val="00385C2B"/>
    <w:rsid w:val="00387179"/>
    <w:rsid w:val="00390636"/>
    <w:rsid w:val="003921A2"/>
    <w:rsid w:val="00395E57"/>
    <w:rsid w:val="0039646B"/>
    <w:rsid w:val="003A3223"/>
    <w:rsid w:val="003A4ECF"/>
    <w:rsid w:val="003A7B5A"/>
    <w:rsid w:val="003B0D23"/>
    <w:rsid w:val="003B1753"/>
    <w:rsid w:val="003B27E9"/>
    <w:rsid w:val="003B2C2C"/>
    <w:rsid w:val="003B3350"/>
    <w:rsid w:val="003B6042"/>
    <w:rsid w:val="003B7F89"/>
    <w:rsid w:val="003C0F5E"/>
    <w:rsid w:val="003C238F"/>
    <w:rsid w:val="003C3B61"/>
    <w:rsid w:val="003C4676"/>
    <w:rsid w:val="003C54BF"/>
    <w:rsid w:val="003C558C"/>
    <w:rsid w:val="003C5D38"/>
    <w:rsid w:val="003C65FE"/>
    <w:rsid w:val="003C79EB"/>
    <w:rsid w:val="003C7B93"/>
    <w:rsid w:val="003D233B"/>
    <w:rsid w:val="003D3F31"/>
    <w:rsid w:val="003D5D88"/>
    <w:rsid w:val="003D7464"/>
    <w:rsid w:val="003E17AA"/>
    <w:rsid w:val="003E1B6A"/>
    <w:rsid w:val="003E471C"/>
    <w:rsid w:val="003E5E8E"/>
    <w:rsid w:val="003F0D32"/>
    <w:rsid w:val="003F4403"/>
    <w:rsid w:val="003F5393"/>
    <w:rsid w:val="003F574E"/>
    <w:rsid w:val="003F6091"/>
    <w:rsid w:val="003F6458"/>
    <w:rsid w:val="003F6D59"/>
    <w:rsid w:val="003F78CD"/>
    <w:rsid w:val="0040028C"/>
    <w:rsid w:val="00401B2F"/>
    <w:rsid w:val="004036F6"/>
    <w:rsid w:val="00405237"/>
    <w:rsid w:val="00406310"/>
    <w:rsid w:val="00406682"/>
    <w:rsid w:val="00411E58"/>
    <w:rsid w:val="00412228"/>
    <w:rsid w:val="00412ABA"/>
    <w:rsid w:val="004158B8"/>
    <w:rsid w:val="0041615F"/>
    <w:rsid w:val="0042207E"/>
    <w:rsid w:val="004225C1"/>
    <w:rsid w:val="00422F11"/>
    <w:rsid w:val="00423249"/>
    <w:rsid w:val="00423D72"/>
    <w:rsid w:val="00423DB0"/>
    <w:rsid w:val="00425115"/>
    <w:rsid w:val="004271FA"/>
    <w:rsid w:val="0042730B"/>
    <w:rsid w:val="00427C79"/>
    <w:rsid w:val="00430FE7"/>
    <w:rsid w:val="00432D15"/>
    <w:rsid w:val="004373EB"/>
    <w:rsid w:val="0044019E"/>
    <w:rsid w:val="00441ABA"/>
    <w:rsid w:val="004471E1"/>
    <w:rsid w:val="004474C6"/>
    <w:rsid w:val="00447D2B"/>
    <w:rsid w:val="00450233"/>
    <w:rsid w:val="004522A1"/>
    <w:rsid w:val="0045435E"/>
    <w:rsid w:val="00454762"/>
    <w:rsid w:val="004554D3"/>
    <w:rsid w:val="004567B7"/>
    <w:rsid w:val="00457980"/>
    <w:rsid w:val="00460C67"/>
    <w:rsid w:val="00471C40"/>
    <w:rsid w:val="0047309B"/>
    <w:rsid w:val="004738AB"/>
    <w:rsid w:val="004756EB"/>
    <w:rsid w:val="0048163A"/>
    <w:rsid w:val="00481B6E"/>
    <w:rsid w:val="00482700"/>
    <w:rsid w:val="004835D1"/>
    <w:rsid w:val="0048391E"/>
    <w:rsid w:val="00484074"/>
    <w:rsid w:val="004852A6"/>
    <w:rsid w:val="00485383"/>
    <w:rsid w:val="004874BF"/>
    <w:rsid w:val="00487E8D"/>
    <w:rsid w:val="00490339"/>
    <w:rsid w:val="00490C55"/>
    <w:rsid w:val="00492B38"/>
    <w:rsid w:val="00496393"/>
    <w:rsid w:val="0049767E"/>
    <w:rsid w:val="00497BCD"/>
    <w:rsid w:val="004A2D2F"/>
    <w:rsid w:val="004A432B"/>
    <w:rsid w:val="004A454A"/>
    <w:rsid w:val="004A59CC"/>
    <w:rsid w:val="004A60CC"/>
    <w:rsid w:val="004A75D2"/>
    <w:rsid w:val="004A79A8"/>
    <w:rsid w:val="004A7C78"/>
    <w:rsid w:val="004B2AC6"/>
    <w:rsid w:val="004B4A6C"/>
    <w:rsid w:val="004B4FCC"/>
    <w:rsid w:val="004C0100"/>
    <w:rsid w:val="004C0117"/>
    <w:rsid w:val="004C1403"/>
    <w:rsid w:val="004C1B54"/>
    <w:rsid w:val="004C3576"/>
    <w:rsid w:val="004C5E8E"/>
    <w:rsid w:val="004C7748"/>
    <w:rsid w:val="004D2474"/>
    <w:rsid w:val="004D32D7"/>
    <w:rsid w:val="004D3A56"/>
    <w:rsid w:val="004D6D0C"/>
    <w:rsid w:val="004D7712"/>
    <w:rsid w:val="004E338E"/>
    <w:rsid w:val="004E3F66"/>
    <w:rsid w:val="004E5560"/>
    <w:rsid w:val="004E663F"/>
    <w:rsid w:val="004E6B99"/>
    <w:rsid w:val="004E7480"/>
    <w:rsid w:val="004E7F51"/>
    <w:rsid w:val="004F0463"/>
    <w:rsid w:val="004F28EF"/>
    <w:rsid w:val="004F3CF7"/>
    <w:rsid w:val="004F428D"/>
    <w:rsid w:val="004F4CAA"/>
    <w:rsid w:val="004F58B6"/>
    <w:rsid w:val="004F69F9"/>
    <w:rsid w:val="00500CD5"/>
    <w:rsid w:val="005023B5"/>
    <w:rsid w:val="005032FB"/>
    <w:rsid w:val="00503428"/>
    <w:rsid w:val="00504647"/>
    <w:rsid w:val="00504A0F"/>
    <w:rsid w:val="00504CF7"/>
    <w:rsid w:val="005064E9"/>
    <w:rsid w:val="00506DAA"/>
    <w:rsid w:val="00507353"/>
    <w:rsid w:val="005100AE"/>
    <w:rsid w:val="005108E9"/>
    <w:rsid w:val="00512A63"/>
    <w:rsid w:val="00512F03"/>
    <w:rsid w:val="00513D08"/>
    <w:rsid w:val="005140CC"/>
    <w:rsid w:val="005208F4"/>
    <w:rsid w:val="00522F22"/>
    <w:rsid w:val="005263AE"/>
    <w:rsid w:val="00526F33"/>
    <w:rsid w:val="00526FFA"/>
    <w:rsid w:val="00527CDF"/>
    <w:rsid w:val="005313F1"/>
    <w:rsid w:val="0053167D"/>
    <w:rsid w:val="0053196B"/>
    <w:rsid w:val="00534167"/>
    <w:rsid w:val="005341BB"/>
    <w:rsid w:val="00534499"/>
    <w:rsid w:val="0053479D"/>
    <w:rsid w:val="00534EB2"/>
    <w:rsid w:val="00536B87"/>
    <w:rsid w:val="00540A68"/>
    <w:rsid w:val="00540C61"/>
    <w:rsid w:val="005411FF"/>
    <w:rsid w:val="00541AC0"/>
    <w:rsid w:val="00541E17"/>
    <w:rsid w:val="0054350A"/>
    <w:rsid w:val="0055269B"/>
    <w:rsid w:val="005554AF"/>
    <w:rsid w:val="005556D9"/>
    <w:rsid w:val="00555EED"/>
    <w:rsid w:val="00556D07"/>
    <w:rsid w:val="0055735B"/>
    <w:rsid w:val="00557758"/>
    <w:rsid w:val="00560417"/>
    <w:rsid w:val="005605B8"/>
    <w:rsid w:val="00560847"/>
    <w:rsid w:val="00560969"/>
    <w:rsid w:val="00560CBE"/>
    <w:rsid w:val="00562C14"/>
    <w:rsid w:val="0056651B"/>
    <w:rsid w:val="005709B0"/>
    <w:rsid w:val="00575354"/>
    <w:rsid w:val="005754F1"/>
    <w:rsid w:val="0057781F"/>
    <w:rsid w:val="00582506"/>
    <w:rsid w:val="00582DD8"/>
    <w:rsid w:val="00584CA8"/>
    <w:rsid w:val="00585055"/>
    <w:rsid w:val="00586517"/>
    <w:rsid w:val="00587FDA"/>
    <w:rsid w:val="0059343E"/>
    <w:rsid w:val="00593C65"/>
    <w:rsid w:val="00593E9D"/>
    <w:rsid w:val="005946F2"/>
    <w:rsid w:val="00594FBB"/>
    <w:rsid w:val="0059571A"/>
    <w:rsid w:val="00596232"/>
    <w:rsid w:val="005977F1"/>
    <w:rsid w:val="005A08AD"/>
    <w:rsid w:val="005A48C7"/>
    <w:rsid w:val="005A616A"/>
    <w:rsid w:val="005A696C"/>
    <w:rsid w:val="005A725D"/>
    <w:rsid w:val="005A7870"/>
    <w:rsid w:val="005B02D2"/>
    <w:rsid w:val="005B1055"/>
    <w:rsid w:val="005B1A03"/>
    <w:rsid w:val="005B260D"/>
    <w:rsid w:val="005B44C3"/>
    <w:rsid w:val="005B44FB"/>
    <w:rsid w:val="005B4561"/>
    <w:rsid w:val="005B5822"/>
    <w:rsid w:val="005B5FD7"/>
    <w:rsid w:val="005B7E7B"/>
    <w:rsid w:val="005C2C71"/>
    <w:rsid w:val="005C2F36"/>
    <w:rsid w:val="005C3741"/>
    <w:rsid w:val="005C3C8F"/>
    <w:rsid w:val="005C570A"/>
    <w:rsid w:val="005C5B79"/>
    <w:rsid w:val="005C6B52"/>
    <w:rsid w:val="005C6CD6"/>
    <w:rsid w:val="005D0157"/>
    <w:rsid w:val="005D03B8"/>
    <w:rsid w:val="005D1011"/>
    <w:rsid w:val="005D1637"/>
    <w:rsid w:val="005D36B7"/>
    <w:rsid w:val="005D4524"/>
    <w:rsid w:val="005D473B"/>
    <w:rsid w:val="005D6287"/>
    <w:rsid w:val="005E1281"/>
    <w:rsid w:val="005E264D"/>
    <w:rsid w:val="005E3413"/>
    <w:rsid w:val="005E3B77"/>
    <w:rsid w:val="005E6DD3"/>
    <w:rsid w:val="005F091F"/>
    <w:rsid w:val="005F0F2A"/>
    <w:rsid w:val="005F13D5"/>
    <w:rsid w:val="005F5937"/>
    <w:rsid w:val="0060149C"/>
    <w:rsid w:val="006035B2"/>
    <w:rsid w:val="006046F9"/>
    <w:rsid w:val="00604A33"/>
    <w:rsid w:val="00604F60"/>
    <w:rsid w:val="00605EA0"/>
    <w:rsid w:val="00606283"/>
    <w:rsid w:val="00606F74"/>
    <w:rsid w:val="00610262"/>
    <w:rsid w:val="00610F33"/>
    <w:rsid w:val="006124E5"/>
    <w:rsid w:val="00613467"/>
    <w:rsid w:val="00616406"/>
    <w:rsid w:val="0061710D"/>
    <w:rsid w:val="00617BAF"/>
    <w:rsid w:val="00620712"/>
    <w:rsid w:val="0062229C"/>
    <w:rsid w:val="00622A03"/>
    <w:rsid w:val="00623761"/>
    <w:rsid w:val="006255E1"/>
    <w:rsid w:val="0062578E"/>
    <w:rsid w:val="00625D64"/>
    <w:rsid w:val="00626215"/>
    <w:rsid w:val="0062697F"/>
    <w:rsid w:val="006279F4"/>
    <w:rsid w:val="00631644"/>
    <w:rsid w:val="00631D5E"/>
    <w:rsid w:val="006327A8"/>
    <w:rsid w:val="00633003"/>
    <w:rsid w:val="00633171"/>
    <w:rsid w:val="00634C5C"/>
    <w:rsid w:val="006404E1"/>
    <w:rsid w:val="00641302"/>
    <w:rsid w:val="00642711"/>
    <w:rsid w:val="00642BA1"/>
    <w:rsid w:val="00643012"/>
    <w:rsid w:val="0064472C"/>
    <w:rsid w:val="00644AEB"/>
    <w:rsid w:val="00645B00"/>
    <w:rsid w:val="00646DC6"/>
    <w:rsid w:val="0065273E"/>
    <w:rsid w:val="006544F2"/>
    <w:rsid w:val="006602C1"/>
    <w:rsid w:val="00660BE7"/>
    <w:rsid w:val="00662A17"/>
    <w:rsid w:val="006705DB"/>
    <w:rsid w:val="0067224C"/>
    <w:rsid w:val="00673E35"/>
    <w:rsid w:val="00674D5D"/>
    <w:rsid w:val="00676971"/>
    <w:rsid w:val="0068108B"/>
    <w:rsid w:val="00681769"/>
    <w:rsid w:val="0068325A"/>
    <w:rsid w:val="00684169"/>
    <w:rsid w:val="00693EC7"/>
    <w:rsid w:val="00695BF5"/>
    <w:rsid w:val="0069762D"/>
    <w:rsid w:val="006A2C8D"/>
    <w:rsid w:val="006A2E92"/>
    <w:rsid w:val="006A4523"/>
    <w:rsid w:val="006A4673"/>
    <w:rsid w:val="006A48EE"/>
    <w:rsid w:val="006A5447"/>
    <w:rsid w:val="006A5CBD"/>
    <w:rsid w:val="006A7CBF"/>
    <w:rsid w:val="006B1B45"/>
    <w:rsid w:val="006B21B2"/>
    <w:rsid w:val="006B24F0"/>
    <w:rsid w:val="006B3722"/>
    <w:rsid w:val="006B539A"/>
    <w:rsid w:val="006C0290"/>
    <w:rsid w:val="006C1543"/>
    <w:rsid w:val="006C6E12"/>
    <w:rsid w:val="006C7914"/>
    <w:rsid w:val="006D1941"/>
    <w:rsid w:val="006D197F"/>
    <w:rsid w:val="006D2172"/>
    <w:rsid w:val="006D390E"/>
    <w:rsid w:val="006D5A57"/>
    <w:rsid w:val="006D6029"/>
    <w:rsid w:val="006E0156"/>
    <w:rsid w:val="006E16BD"/>
    <w:rsid w:val="006E1911"/>
    <w:rsid w:val="006E3A11"/>
    <w:rsid w:val="006E5677"/>
    <w:rsid w:val="006E70A4"/>
    <w:rsid w:val="006F4FA7"/>
    <w:rsid w:val="00700F4A"/>
    <w:rsid w:val="00702A20"/>
    <w:rsid w:val="007034F2"/>
    <w:rsid w:val="00704425"/>
    <w:rsid w:val="00704DD8"/>
    <w:rsid w:val="00706826"/>
    <w:rsid w:val="007073A1"/>
    <w:rsid w:val="00710BD7"/>
    <w:rsid w:val="00711335"/>
    <w:rsid w:val="0072126A"/>
    <w:rsid w:val="00721B19"/>
    <w:rsid w:val="00722BF4"/>
    <w:rsid w:val="00722C8C"/>
    <w:rsid w:val="00722F78"/>
    <w:rsid w:val="00723046"/>
    <w:rsid w:val="007233DF"/>
    <w:rsid w:val="007260EE"/>
    <w:rsid w:val="00731FD4"/>
    <w:rsid w:val="00732ABE"/>
    <w:rsid w:val="00732C13"/>
    <w:rsid w:val="00732DF3"/>
    <w:rsid w:val="00734A12"/>
    <w:rsid w:val="00737816"/>
    <w:rsid w:val="0074190C"/>
    <w:rsid w:val="00741E92"/>
    <w:rsid w:val="007429D1"/>
    <w:rsid w:val="00742CE1"/>
    <w:rsid w:val="00744001"/>
    <w:rsid w:val="007446AC"/>
    <w:rsid w:val="00744895"/>
    <w:rsid w:val="00744913"/>
    <w:rsid w:val="00745AED"/>
    <w:rsid w:val="00746C98"/>
    <w:rsid w:val="007522C6"/>
    <w:rsid w:val="007563E4"/>
    <w:rsid w:val="00756C68"/>
    <w:rsid w:val="00757257"/>
    <w:rsid w:val="007574EB"/>
    <w:rsid w:val="00757726"/>
    <w:rsid w:val="007645CC"/>
    <w:rsid w:val="007646FF"/>
    <w:rsid w:val="0077172B"/>
    <w:rsid w:val="00771B98"/>
    <w:rsid w:val="00772597"/>
    <w:rsid w:val="0077301A"/>
    <w:rsid w:val="00775E8A"/>
    <w:rsid w:val="0077674D"/>
    <w:rsid w:val="00777977"/>
    <w:rsid w:val="00781C22"/>
    <w:rsid w:val="00784437"/>
    <w:rsid w:val="007844AA"/>
    <w:rsid w:val="00785890"/>
    <w:rsid w:val="00785F90"/>
    <w:rsid w:val="00787FA9"/>
    <w:rsid w:val="00790CB2"/>
    <w:rsid w:val="007921FD"/>
    <w:rsid w:val="0079331F"/>
    <w:rsid w:val="00795AFA"/>
    <w:rsid w:val="00796430"/>
    <w:rsid w:val="007968B8"/>
    <w:rsid w:val="007A12A0"/>
    <w:rsid w:val="007A24F8"/>
    <w:rsid w:val="007A2704"/>
    <w:rsid w:val="007B0130"/>
    <w:rsid w:val="007B139C"/>
    <w:rsid w:val="007B1487"/>
    <w:rsid w:val="007B1CFC"/>
    <w:rsid w:val="007B2054"/>
    <w:rsid w:val="007B23EF"/>
    <w:rsid w:val="007B3048"/>
    <w:rsid w:val="007B3FC8"/>
    <w:rsid w:val="007B51B1"/>
    <w:rsid w:val="007B5E6E"/>
    <w:rsid w:val="007B5F5A"/>
    <w:rsid w:val="007B61FF"/>
    <w:rsid w:val="007C0E1E"/>
    <w:rsid w:val="007C235F"/>
    <w:rsid w:val="007C29B1"/>
    <w:rsid w:val="007C35C2"/>
    <w:rsid w:val="007D1F5B"/>
    <w:rsid w:val="007D3C97"/>
    <w:rsid w:val="007D410B"/>
    <w:rsid w:val="007D5DF2"/>
    <w:rsid w:val="007D6503"/>
    <w:rsid w:val="007D7074"/>
    <w:rsid w:val="007E019F"/>
    <w:rsid w:val="007E0D6B"/>
    <w:rsid w:val="007E1400"/>
    <w:rsid w:val="007E19A3"/>
    <w:rsid w:val="007E2531"/>
    <w:rsid w:val="007E2E2C"/>
    <w:rsid w:val="007E59D9"/>
    <w:rsid w:val="007E71B8"/>
    <w:rsid w:val="007E7599"/>
    <w:rsid w:val="007F1BFC"/>
    <w:rsid w:val="007F4B91"/>
    <w:rsid w:val="007F54CB"/>
    <w:rsid w:val="007F57A4"/>
    <w:rsid w:val="007F690B"/>
    <w:rsid w:val="00800AD7"/>
    <w:rsid w:val="00800E2A"/>
    <w:rsid w:val="00803A05"/>
    <w:rsid w:val="008040DE"/>
    <w:rsid w:val="00804153"/>
    <w:rsid w:val="008041EB"/>
    <w:rsid w:val="0080688A"/>
    <w:rsid w:val="00810AA9"/>
    <w:rsid w:val="008110E6"/>
    <w:rsid w:val="00811779"/>
    <w:rsid w:val="00811A75"/>
    <w:rsid w:val="00811E86"/>
    <w:rsid w:val="008120A7"/>
    <w:rsid w:val="008127E4"/>
    <w:rsid w:val="008142B6"/>
    <w:rsid w:val="0081497D"/>
    <w:rsid w:val="0081592F"/>
    <w:rsid w:val="00816DC8"/>
    <w:rsid w:val="0081708F"/>
    <w:rsid w:val="0081789A"/>
    <w:rsid w:val="00817ACC"/>
    <w:rsid w:val="00820E21"/>
    <w:rsid w:val="008233E1"/>
    <w:rsid w:val="008237F1"/>
    <w:rsid w:val="00823BE2"/>
    <w:rsid w:val="00825378"/>
    <w:rsid w:val="00826918"/>
    <w:rsid w:val="00827991"/>
    <w:rsid w:val="008305C3"/>
    <w:rsid w:val="00832F18"/>
    <w:rsid w:val="0083666B"/>
    <w:rsid w:val="00837B1E"/>
    <w:rsid w:val="00845044"/>
    <w:rsid w:val="00845202"/>
    <w:rsid w:val="00845CAA"/>
    <w:rsid w:val="00846AA6"/>
    <w:rsid w:val="008474B5"/>
    <w:rsid w:val="00847DAC"/>
    <w:rsid w:val="00850111"/>
    <w:rsid w:val="008566C3"/>
    <w:rsid w:val="008618D5"/>
    <w:rsid w:val="00864111"/>
    <w:rsid w:val="0086493B"/>
    <w:rsid w:val="00866A0C"/>
    <w:rsid w:val="00872913"/>
    <w:rsid w:val="00873472"/>
    <w:rsid w:val="00873C03"/>
    <w:rsid w:val="00873E1F"/>
    <w:rsid w:val="00873F51"/>
    <w:rsid w:val="008755BD"/>
    <w:rsid w:val="00875D2C"/>
    <w:rsid w:val="008769FD"/>
    <w:rsid w:val="00877888"/>
    <w:rsid w:val="00881884"/>
    <w:rsid w:val="00883092"/>
    <w:rsid w:val="00883440"/>
    <w:rsid w:val="008849B1"/>
    <w:rsid w:val="00885893"/>
    <w:rsid w:val="00885959"/>
    <w:rsid w:val="0088694E"/>
    <w:rsid w:val="00887A23"/>
    <w:rsid w:val="008902CF"/>
    <w:rsid w:val="00890B7C"/>
    <w:rsid w:val="008910FB"/>
    <w:rsid w:val="00892DDD"/>
    <w:rsid w:val="008939AB"/>
    <w:rsid w:val="00894454"/>
    <w:rsid w:val="008A0EFC"/>
    <w:rsid w:val="008A727A"/>
    <w:rsid w:val="008A7886"/>
    <w:rsid w:val="008B3ABB"/>
    <w:rsid w:val="008B5708"/>
    <w:rsid w:val="008B620A"/>
    <w:rsid w:val="008C04DB"/>
    <w:rsid w:val="008C0544"/>
    <w:rsid w:val="008C163F"/>
    <w:rsid w:val="008C17EB"/>
    <w:rsid w:val="008C26F1"/>
    <w:rsid w:val="008C2ED8"/>
    <w:rsid w:val="008C3EB8"/>
    <w:rsid w:val="008C4823"/>
    <w:rsid w:val="008C5166"/>
    <w:rsid w:val="008C7C3C"/>
    <w:rsid w:val="008C7C8E"/>
    <w:rsid w:val="008C7F33"/>
    <w:rsid w:val="008D4A44"/>
    <w:rsid w:val="008D4BD4"/>
    <w:rsid w:val="008D77AB"/>
    <w:rsid w:val="008E12B9"/>
    <w:rsid w:val="008E3347"/>
    <w:rsid w:val="008E384B"/>
    <w:rsid w:val="008E3DD7"/>
    <w:rsid w:val="008E4EE9"/>
    <w:rsid w:val="008E67AB"/>
    <w:rsid w:val="008F07E6"/>
    <w:rsid w:val="008F12A7"/>
    <w:rsid w:val="008F16FE"/>
    <w:rsid w:val="008F37F7"/>
    <w:rsid w:val="008F489C"/>
    <w:rsid w:val="008F4F12"/>
    <w:rsid w:val="008F58EC"/>
    <w:rsid w:val="008F6B45"/>
    <w:rsid w:val="008F7C42"/>
    <w:rsid w:val="008F7E77"/>
    <w:rsid w:val="009007D9"/>
    <w:rsid w:val="009026F1"/>
    <w:rsid w:val="009050E8"/>
    <w:rsid w:val="00907B44"/>
    <w:rsid w:val="00911CE7"/>
    <w:rsid w:val="009120F0"/>
    <w:rsid w:val="00915205"/>
    <w:rsid w:val="00915BE5"/>
    <w:rsid w:val="00920A6D"/>
    <w:rsid w:val="00923449"/>
    <w:rsid w:val="009248F0"/>
    <w:rsid w:val="00924D37"/>
    <w:rsid w:val="0092583E"/>
    <w:rsid w:val="009310C9"/>
    <w:rsid w:val="00934B69"/>
    <w:rsid w:val="00934EC0"/>
    <w:rsid w:val="00940369"/>
    <w:rsid w:val="00940E94"/>
    <w:rsid w:val="009413CD"/>
    <w:rsid w:val="00942B66"/>
    <w:rsid w:val="00945455"/>
    <w:rsid w:val="009475B7"/>
    <w:rsid w:val="00947D78"/>
    <w:rsid w:val="009517B2"/>
    <w:rsid w:val="00951F21"/>
    <w:rsid w:val="00952E68"/>
    <w:rsid w:val="009534F6"/>
    <w:rsid w:val="0095398D"/>
    <w:rsid w:val="00954660"/>
    <w:rsid w:val="00954E24"/>
    <w:rsid w:val="009551FB"/>
    <w:rsid w:val="009557C4"/>
    <w:rsid w:val="009570D7"/>
    <w:rsid w:val="009572F5"/>
    <w:rsid w:val="00957DB3"/>
    <w:rsid w:val="00961923"/>
    <w:rsid w:val="00962A8C"/>
    <w:rsid w:val="0096609C"/>
    <w:rsid w:val="0096655C"/>
    <w:rsid w:val="009723ED"/>
    <w:rsid w:val="0097363A"/>
    <w:rsid w:val="00973AF7"/>
    <w:rsid w:val="00974D32"/>
    <w:rsid w:val="009758B5"/>
    <w:rsid w:val="00977FD8"/>
    <w:rsid w:val="0098140C"/>
    <w:rsid w:val="009822A2"/>
    <w:rsid w:val="00983219"/>
    <w:rsid w:val="00985835"/>
    <w:rsid w:val="00985BB0"/>
    <w:rsid w:val="00987D96"/>
    <w:rsid w:val="00991301"/>
    <w:rsid w:val="0099300C"/>
    <w:rsid w:val="00994E01"/>
    <w:rsid w:val="00995274"/>
    <w:rsid w:val="009959CC"/>
    <w:rsid w:val="00996769"/>
    <w:rsid w:val="009979DA"/>
    <w:rsid w:val="009A3481"/>
    <w:rsid w:val="009A5DC5"/>
    <w:rsid w:val="009A5EA4"/>
    <w:rsid w:val="009A7DDE"/>
    <w:rsid w:val="009B0A9A"/>
    <w:rsid w:val="009B10BF"/>
    <w:rsid w:val="009B2764"/>
    <w:rsid w:val="009B2E8B"/>
    <w:rsid w:val="009B4BF8"/>
    <w:rsid w:val="009B53E1"/>
    <w:rsid w:val="009B7072"/>
    <w:rsid w:val="009B71D1"/>
    <w:rsid w:val="009C2D29"/>
    <w:rsid w:val="009C4678"/>
    <w:rsid w:val="009D09D3"/>
    <w:rsid w:val="009D1732"/>
    <w:rsid w:val="009D1CA6"/>
    <w:rsid w:val="009D3216"/>
    <w:rsid w:val="009D58E2"/>
    <w:rsid w:val="009D7E62"/>
    <w:rsid w:val="009E09B5"/>
    <w:rsid w:val="009E15AC"/>
    <w:rsid w:val="009E22F3"/>
    <w:rsid w:val="009E4CA0"/>
    <w:rsid w:val="009E5F8B"/>
    <w:rsid w:val="009F0644"/>
    <w:rsid w:val="009F0DEB"/>
    <w:rsid w:val="009F10BE"/>
    <w:rsid w:val="009F15E0"/>
    <w:rsid w:val="009F3C87"/>
    <w:rsid w:val="009F46E8"/>
    <w:rsid w:val="009F5BD2"/>
    <w:rsid w:val="009F62D4"/>
    <w:rsid w:val="00A00053"/>
    <w:rsid w:val="00A01962"/>
    <w:rsid w:val="00A02C56"/>
    <w:rsid w:val="00A05285"/>
    <w:rsid w:val="00A05417"/>
    <w:rsid w:val="00A109D8"/>
    <w:rsid w:val="00A10BD1"/>
    <w:rsid w:val="00A10DF5"/>
    <w:rsid w:val="00A115A5"/>
    <w:rsid w:val="00A12686"/>
    <w:rsid w:val="00A12CEE"/>
    <w:rsid w:val="00A130A4"/>
    <w:rsid w:val="00A1390B"/>
    <w:rsid w:val="00A13FDD"/>
    <w:rsid w:val="00A17BCE"/>
    <w:rsid w:val="00A17EEF"/>
    <w:rsid w:val="00A17F73"/>
    <w:rsid w:val="00A20F91"/>
    <w:rsid w:val="00A21263"/>
    <w:rsid w:val="00A216FB"/>
    <w:rsid w:val="00A2676C"/>
    <w:rsid w:val="00A27601"/>
    <w:rsid w:val="00A2766E"/>
    <w:rsid w:val="00A277B1"/>
    <w:rsid w:val="00A309F5"/>
    <w:rsid w:val="00A345B1"/>
    <w:rsid w:val="00A34822"/>
    <w:rsid w:val="00A401B2"/>
    <w:rsid w:val="00A41134"/>
    <w:rsid w:val="00A42393"/>
    <w:rsid w:val="00A455A7"/>
    <w:rsid w:val="00A506AA"/>
    <w:rsid w:val="00A5099A"/>
    <w:rsid w:val="00A52196"/>
    <w:rsid w:val="00A526FC"/>
    <w:rsid w:val="00A543CA"/>
    <w:rsid w:val="00A5717A"/>
    <w:rsid w:val="00A5794E"/>
    <w:rsid w:val="00A60E8F"/>
    <w:rsid w:val="00A61075"/>
    <w:rsid w:val="00A623A1"/>
    <w:rsid w:val="00A62D78"/>
    <w:rsid w:val="00A62F0C"/>
    <w:rsid w:val="00A63A18"/>
    <w:rsid w:val="00A65FC3"/>
    <w:rsid w:val="00A67CCE"/>
    <w:rsid w:val="00A71564"/>
    <w:rsid w:val="00A751EB"/>
    <w:rsid w:val="00A75C15"/>
    <w:rsid w:val="00A75E81"/>
    <w:rsid w:val="00A76B0A"/>
    <w:rsid w:val="00A76E9C"/>
    <w:rsid w:val="00A77E14"/>
    <w:rsid w:val="00A80C45"/>
    <w:rsid w:val="00A822B8"/>
    <w:rsid w:val="00A83240"/>
    <w:rsid w:val="00A841C2"/>
    <w:rsid w:val="00A851F5"/>
    <w:rsid w:val="00A856CD"/>
    <w:rsid w:val="00A87183"/>
    <w:rsid w:val="00A90E75"/>
    <w:rsid w:val="00A92B55"/>
    <w:rsid w:val="00A96E5C"/>
    <w:rsid w:val="00AA14C8"/>
    <w:rsid w:val="00AA339D"/>
    <w:rsid w:val="00AA41CC"/>
    <w:rsid w:val="00AA4CF8"/>
    <w:rsid w:val="00AA52CF"/>
    <w:rsid w:val="00AA5E52"/>
    <w:rsid w:val="00AA5E74"/>
    <w:rsid w:val="00AA67A3"/>
    <w:rsid w:val="00AA76BD"/>
    <w:rsid w:val="00AB0515"/>
    <w:rsid w:val="00AB0DF8"/>
    <w:rsid w:val="00AB4421"/>
    <w:rsid w:val="00AB4586"/>
    <w:rsid w:val="00AB7DE3"/>
    <w:rsid w:val="00AC09D0"/>
    <w:rsid w:val="00AC101C"/>
    <w:rsid w:val="00AC13D0"/>
    <w:rsid w:val="00AC2014"/>
    <w:rsid w:val="00AC2F43"/>
    <w:rsid w:val="00AC47EA"/>
    <w:rsid w:val="00AC4A1C"/>
    <w:rsid w:val="00AC750A"/>
    <w:rsid w:val="00AC7E42"/>
    <w:rsid w:val="00AD03AB"/>
    <w:rsid w:val="00AD0618"/>
    <w:rsid w:val="00AD21E7"/>
    <w:rsid w:val="00AD21ED"/>
    <w:rsid w:val="00AD2AAE"/>
    <w:rsid w:val="00AD326B"/>
    <w:rsid w:val="00AD3D0E"/>
    <w:rsid w:val="00AD42E0"/>
    <w:rsid w:val="00AE053E"/>
    <w:rsid w:val="00AE0849"/>
    <w:rsid w:val="00AE2B54"/>
    <w:rsid w:val="00AE368F"/>
    <w:rsid w:val="00AE3841"/>
    <w:rsid w:val="00AE530E"/>
    <w:rsid w:val="00AE7629"/>
    <w:rsid w:val="00AF1D8A"/>
    <w:rsid w:val="00AF3394"/>
    <w:rsid w:val="00AF3E1F"/>
    <w:rsid w:val="00AF576B"/>
    <w:rsid w:val="00AF6CBE"/>
    <w:rsid w:val="00B049FD"/>
    <w:rsid w:val="00B060AF"/>
    <w:rsid w:val="00B06C75"/>
    <w:rsid w:val="00B07FFB"/>
    <w:rsid w:val="00B10587"/>
    <w:rsid w:val="00B10951"/>
    <w:rsid w:val="00B109D8"/>
    <w:rsid w:val="00B12872"/>
    <w:rsid w:val="00B12D15"/>
    <w:rsid w:val="00B12E19"/>
    <w:rsid w:val="00B132FB"/>
    <w:rsid w:val="00B13942"/>
    <w:rsid w:val="00B14D25"/>
    <w:rsid w:val="00B1709A"/>
    <w:rsid w:val="00B17524"/>
    <w:rsid w:val="00B23F62"/>
    <w:rsid w:val="00B25128"/>
    <w:rsid w:val="00B254BA"/>
    <w:rsid w:val="00B26303"/>
    <w:rsid w:val="00B26455"/>
    <w:rsid w:val="00B3070C"/>
    <w:rsid w:val="00B31050"/>
    <w:rsid w:val="00B312D8"/>
    <w:rsid w:val="00B31A06"/>
    <w:rsid w:val="00B3290B"/>
    <w:rsid w:val="00B32AF1"/>
    <w:rsid w:val="00B32F88"/>
    <w:rsid w:val="00B330F9"/>
    <w:rsid w:val="00B34AF0"/>
    <w:rsid w:val="00B37522"/>
    <w:rsid w:val="00B410E4"/>
    <w:rsid w:val="00B41409"/>
    <w:rsid w:val="00B4249D"/>
    <w:rsid w:val="00B45658"/>
    <w:rsid w:val="00B4618E"/>
    <w:rsid w:val="00B4791B"/>
    <w:rsid w:val="00B5013D"/>
    <w:rsid w:val="00B51539"/>
    <w:rsid w:val="00B519E1"/>
    <w:rsid w:val="00B527CF"/>
    <w:rsid w:val="00B53D50"/>
    <w:rsid w:val="00B5473F"/>
    <w:rsid w:val="00B54A11"/>
    <w:rsid w:val="00B55C29"/>
    <w:rsid w:val="00B55F42"/>
    <w:rsid w:val="00B56AB9"/>
    <w:rsid w:val="00B57329"/>
    <w:rsid w:val="00B57533"/>
    <w:rsid w:val="00B57B9F"/>
    <w:rsid w:val="00B6175C"/>
    <w:rsid w:val="00B63A5F"/>
    <w:rsid w:val="00B6433A"/>
    <w:rsid w:val="00B6448C"/>
    <w:rsid w:val="00B65AAC"/>
    <w:rsid w:val="00B65C2D"/>
    <w:rsid w:val="00B66E94"/>
    <w:rsid w:val="00B70567"/>
    <w:rsid w:val="00B71B41"/>
    <w:rsid w:val="00B7235F"/>
    <w:rsid w:val="00B7271C"/>
    <w:rsid w:val="00B72DA5"/>
    <w:rsid w:val="00B73551"/>
    <w:rsid w:val="00B7443B"/>
    <w:rsid w:val="00B77D5F"/>
    <w:rsid w:val="00B8049D"/>
    <w:rsid w:val="00B83527"/>
    <w:rsid w:val="00B92731"/>
    <w:rsid w:val="00B9295F"/>
    <w:rsid w:val="00B939FC"/>
    <w:rsid w:val="00B94222"/>
    <w:rsid w:val="00B977ED"/>
    <w:rsid w:val="00BA5082"/>
    <w:rsid w:val="00BB0994"/>
    <w:rsid w:val="00BB4210"/>
    <w:rsid w:val="00BB5BB8"/>
    <w:rsid w:val="00BB672A"/>
    <w:rsid w:val="00BC143A"/>
    <w:rsid w:val="00BC7E83"/>
    <w:rsid w:val="00BD7CBA"/>
    <w:rsid w:val="00BE0046"/>
    <w:rsid w:val="00BE4810"/>
    <w:rsid w:val="00BF1EC6"/>
    <w:rsid w:val="00BF24FA"/>
    <w:rsid w:val="00BF27CE"/>
    <w:rsid w:val="00BF3B4A"/>
    <w:rsid w:val="00BF4CCB"/>
    <w:rsid w:val="00BF4F94"/>
    <w:rsid w:val="00BF709E"/>
    <w:rsid w:val="00BF762A"/>
    <w:rsid w:val="00BF7E3F"/>
    <w:rsid w:val="00C056ED"/>
    <w:rsid w:val="00C07250"/>
    <w:rsid w:val="00C0733D"/>
    <w:rsid w:val="00C107CC"/>
    <w:rsid w:val="00C1123B"/>
    <w:rsid w:val="00C137C0"/>
    <w:rsid w:val="00C15989"/>
    <w:rsid w:val="00C20419"/>
    <w:rsid w:val="00C213F9"/>
    <w:rsid w:val="00C2202E"/>
    <w:rsid w:val="00C2208F"/>
    <w:rsid w:val="00C2457E"/>
    <w:rsid w:val="00C24629"/>
    <w:rsid w:val="00C2492A"/>
    <w:rsid w:val="00C2593B"/>
    <w:rsid w:val="00C270B9"/>
    <w:rsid w:val="00C30471"/>
    <w:rsid w:val="00C30AAF"/>
    <w:rsid w:val="00C30EB1"/>
    <w:rsid w:val="00C329A4"/>
    <w:rsid w:val="00C32D8D"/>
    <w:rsid w:val="00C330F6"/>
    <w:rsid w:val="00C35637"/>
    <w:rsid w:val="00C36165"/>
    <w:rsid w:val="00C4037D"/>
    <w:rsid w:val="00C41A87"/>
    <w:rsid w:val="00C5068C"/>
    <w:rsid w:val="00C56F6F"/>
    <w:rsid w:val="00C57BDC"/>
    <w:rsid w:val="00C57C15"/>
    <w:rsid w:val="00C638CA"/>
    <w:rsid w:val="00C64E55"/>
    <w:rsid w:val="00C731C0"/>
    <w:rsid w:val="00C74AE8"/>
    <w:rsid w:val="00C74BDA"/>
    <w:rsid w:val="00C7544E"/>
    <w:rsid w:val="00C7585B"/>
    <w:rsid w:val="00C7590E"/>
    <w:rsid w:val="00C770FA"/>
    <w:rsid w:val="00C772A9"/>
    <w:rsid w:val="00C83CE5"/>
    <w:rsid w:val="00C83EB9"/>
    <w:rsid w:val="00C83EDB"/>
    <w:rsid w:val="00C84849"/>
    <w:rsid w:val="00C851FF"/>
    <w:rsid w:val="00C852B2"/>
    <w:rsid w:val="00C86EF2"/>
    <w:rsid w:val="00C870F4"/>
    <w:rsid w:val="00C90C54"/>
    <w:rsid w:val="00C91422"/>
    <w:rsid w:val="00C916FD"/>
    <w:rsid w:val="00C91D42"/>
    <w:rsid w:val="00C947D6"/>
    <w:rsid w:val="00C959F2"/>
    <w:rsid w:val="00C96124"/>
    <w:rsid w:val="00CA066A"/>
    <w:rsid w:val="00CA067F"/>
    <w:rsid w:val="00CA082E"/>
    <w:rsid w:val="00CA0BA8"/>
    <w:rsid w:val="00CA3953"/>
    <w:rsid w:val="00CA440B"/>
    <w:rsid w:val="00CA65CF"/>
    <w:rsid w:val="00CB2590"/>
    <w:rsid w:val="00CB3700"/>
    <w:rsid w:val="00CB3DF8"/>
    <w:rsid w:val="00CB4A02"/>
    <w:rsid w:val="00CB7255"/>
    <w:rsid w:val="00CB73E9"/>
    <w:rsid w:val="00CC1EAB"/>
    <w:rsid w:val="00CC426E"/>
    <w:rsid w:val="00CC4CDB"/>
    <w:rsid w:val="00CC4FDB"/>
    <w:rsid w:val="00CC4FF8"/>
    <w:rsid w:val="00CC7755"/>
    <w:rsid w:val="00CC7D87"/>
    <w:rsid w:val="00CD115E"/>
    <w:rsid w:val="00CD13CE"/>
    <w:rsid w:val="00CD1698"/>
    <w:rsid w:val="00CD5639"/>
    <w:rsid w:val="00CD565B"/>
    <w:rsid w:val="00CD5FE1"/>
    <w:rsid w:val="00CE0D56"/>
    <w:rsid w:val="00CE1F08"/>
    <w:rsid w:val="00CE1FD8"/>
    <w:rsid w:val="00CE24F6"/>
    <w:rsid w:val="00CE3551"/>
    <w:rsid w:val="00CE52C4"/>
    <w:rsid w:val="00CF0CDB"/>
    <w:rsid w:val="00CF1AB2"/>
    <w:rsid w:val="00CF3055"/>
    <w:rsid w:val="00CF4E72"/>
    <w:rsid w:val="00CF4ED1"/>
    <w:rsid w:val="00CF594C"/>
    <w:rsid w:val="00CF5DE4"/>
    <w:rsid w:val="00CF5F12"/>
    <w:rsid w:val="00D000F8"/>
    <w:rsid w:val="00D00E8C"/>
    <w:rsid w:val="00D0189F"/>
    <w:rsid w:val="00D02168"/>
    <w:rsid w:val="00D03AC8"/>
    <w:rsid w:val="00D03EFC"/>
    <w:rsid w:val="00D11432"/>
    <w:rsid w:val="00D13138"/>
    <w:rsid w:val="00D14C99"/>
    <w:rsid w:val="00D16EAA"/>
    <w:rsid w:val="00D1761C"/>
    <w:rsid w:val="00D240D4"/>
    <w:rsid w:val="00D26887"/>
    <w:rsid w:val="00D27298"/>
    <w:rsid w:val="00D273E6"/>
    <w:rsid w:val="00D31ADC"/>
    <w:rsid w:val="00D3316D"/>
    <w:rsid w:val="00D33496"/>
    <w:rsid w:val="00D33667"/>
    <w:rsid w:val="00D341B4"/>
    <w:rsid w:val="00D354A6"/>
    <w:rsid w:val="00D364EF"/>
    <w:rsid w:val="00D365F0"/>
    <w:rsid w:val="00D37077"/>
    <w:rsid w:val="00D37EC5"/>
    <w:rsid w:val="00D41C0F"/>
    <w:rsid w:val="00D42316"/>
    <w:rsid w:val="00D430E1"/>
    <w:rsid w:val="00D43989"/>
    <w:rsid w:val="00D45AA0"/>
    <w:rsid w:val="00D45F3B"/>
    <w:rsid w:val="00D50171"/>
    <w:rsid w:val="00D53ABB"/>
    <w:rsid w:val="00D54150"/>
    <w:rsid w:val="00D549D0"/>
    <w:rsid w:val="00D56FCD"/>
    <w:rsid w:val="00D608B5"/>
    <w:rsid w:val="00D60C35"/>
    <w:rsid w:val="00D61128"/>
    <w:rsid w:val="00D61728"/>
    <w:rsid w:val="00D61B65"/>
    <w:rsid w:val="00D6286B"/>
    <w:rsid w:val="00D6330A"/>
    <w:rsid w:val="00D64783"/>
    <w:rsid w:val="00D66A91"/>
    <w:rsid w:val="00D70703"/>
    <w:rsid w:val="00D7367D"/>
    <w:rsid w:val="00D81C03"/>
    <w:rsid w:val="00D81D57"/>
    <w:rsid w:val="00D83034"/>
    <w:rsid w:val="00D8442A"/>
    <w:rsid w:val="00D849C1"/>
    <w:rsid w:val="00D85CBD"/>
    <w:rsid w:val="00D86C0F"/>
    <w:rsid w:val="00D9033A"/>
    <w:rsid w:val="00D904AA"/>
    <w:rsid w:val="00D92065"/>
    <w:rsid w:val="00D97DFF"/>
    <w:rsid w:val="00DA0F46"/>
    <w:rsid w:val="00DA5364"/>
    <w:rsid w:val="00DA6F82"/>
    <w:rsid w:val="00DB041E"/>
    <w:rsid w:val="00DB20C6"/>
    <w:rsid w:val="00DB2C6D"/>
    <w:rsid w:val="00DB2DEE"/>
    <w:rsid w:val="00DB3484"/>
    <w:rsid w:val="00DB407E"/>
    <w:rsid w:val="00DB7FD3"/>
    <w:rsid w:val="00DC0B6B"/>
    <w:rsid w:val="00DC2F0E"/>
    <w:rsid w:val="00DC300F"/>
    <w:rsid w:val="00DC306B"/>
    <w:rsid w:val="00DC3FAF"/>
    <w:rsid w:val="00DC67A7"/>
    <w:rsid w:val="00DD16D2"/>
    <w:rsid w:val="00DD25EF"/>
    <w:rsid w:val="00DD2782"/>
    <w:rsid w:val="00DD37A9"/>
    <w:rsid w:val="00DD37EE"/>
    <w:rsid w:val="00DD4114"/>
    <w:rsid w:val="00DD4FC6"/>
    <w:rsid w:val="00DD6670"/>
    <w:rsid w:val="00DD6E07"/>
    <w:rsid w:val="00DD7365"/>
    <w:rsid w:val="00DD78A4"/>
    <w:rsid w:val="00DD7C54"/>
    <w:rsid w:val="00DE0996"/>
    <w:rsid w:val="00DE25B9"/>
    <w:rsid w:val="00DE3A93"/>
    <w:rsid w:val="00DE770D"/>
    <w:rsid w:val="00DE7A75"/>
    <w:rsid w:val="00DF04C4"/>
    <w:rsid w:val="00DF1098"/>
    <w:rsid w:val="00DF1257"/>
    <w:rsid w:val="00DF26DD"/>
    <w:rsid w:val="00DF4C71"/>
    <w:rsid w:val="00DF4CE2"/>
    <w:rsid w:val="00DF5089"/>
    <w:rsid w:val="00DF5616"/>
    <w:rsid w:val="00DF5F8F"/>
    <w:rsid w:val="00DF680B"/>
    <w:rsid w:val="00E01AC1"/>
    <w:rsid w:val="00E02056"/>
    <w:rsid w:val="00E029B8"/>
    <w:rsid w:val="00E03443"/>
    <w:rsid w:val="00E0499F"/>
    <w:rsid w:val="00E1141F"/>
    <w:rsid w:val="00E11956"/>
    <w:rsid w:val="00E12A7E"/>
    <w:rsid w:val="00E13D32"/>
    <w:rsid w:val="00E147C5"/>
    <w:rsid w:val="00E14C2D"/>
    <w:rsid w:val="00E14D95"/>
    <w:rsid w:val="00E14ED6"/>
    <w:rsid w:val="00E15A23"/>
    <w:rsid w:val="00E16129"/>
    <w:rsid w:val="00E1662F"/>
    <w:rsid w:val="00E16680"/>
    <w:rsid w:val="00E2108C"/>
    <w:rsid w:val="00E23616"/>
    <w:rsid w:val="00E23EBA"/>
    <w:rsid w:val="00E24639"/>
    <w:rsid w:val="00E254C2"/>
    <w:rsid w:val="00E26AD1"/>
    <w:rsid w:val="00E31558"/>
    <w:rsid w:val="00E32C56"/>
    <w:rsid w:val="00E32CED"/>
    <w:rsid w:val="00E339C4"/>
    <w:rsid w:val="00E347C2"/>
    <w:rsid w:val="00E34DC6"/>
    <w:rsid w:val="00E352F5"/>
    <w:rsid w:val="00E35FBE"/>
    <w:rsid w:val="00E41402"/>
    <w:rsid w:val="00E4236A"/>
    <w:rsid w:val="00E43629"/>
    <w:rsid w:val="00E45BA7"/>
    <w:rsid w:val="00E46EA7"/>
    <w:rsid w:val="00E5161A"/>
    <w:rsid w:val="00E56B40"/>
    <w:rsid w:val="00E5748A"/>
    <w:rsid w:val="00E61BBD"/>
    <w:rsid w:val="00E61D3F"/>
    <w:rsid w:val="00E63874"/>
    <w:rsid w:val="00E65B42"/>
    <w:rsid w:val="00E6773D"/>
    <w:rsid w:val="00E708A7"/>
    <w:rsid w:val="00E71861"/>
    <w:rsid w:val="00E723E2"/>
    <w:rsid w:val="00E733F8"/>
    <w:rsid w:val="00E80298"/>
    <w:rsid w:val="00E82CD3"/>
    <w:rsid w:val="00E830F0"/>
    <w:rsid w:val="00E8338F"/>
    <w:rsid w:val="00E841DC"/>
    <w:rsid w:val="00E84EAA"/>
    <w:rsid w:val="00E856E2"/>
    <w:rsid w:val="00E91AB2"/>
    <w:rsid w:val="00E91C3A"/>
    <w:rsid w:val="00E96C22"/>
    <w:rsid w:val="00E97CED"/>
    <w:rsid w:val="00EA45CD"/>
    <w:rsid w:val="00EA60E7"/>
    <w:rsid w:val="00EA661F"/>
    <w:rsid w:val="00EA77D2"/>
    <w:rsid w:val="00EA7F89"/>
    <w:rsid w:val="00EB325B"/>
    <w:rsid w:val="00EB452B"/>
    <w:rsid w:val="00EB7B52"/>
    <w:rsid w:val="00EC0867"/>
    <w:rsid w:val="00EC129F"/>
    <w:rsid w:val="00EC32BC"/>
    <w:rsid w:val="00EC36C7"/>
    <w:rsid w:val="00EC4453"/>
    <w:rsid w:val="00EC4685"/>
    <w:rsid w:val="00EC66D0"/>
    <w:rsid w:val="00ED0B0C"/>
    <w:rsid w:val="00ED31F7"/>
    <w:rsid w:val="00ED3469"/>
    <w:rsid w:val="00ED678A"/>
    <w:rsid w:val="00EE0136"/>
    <w:rsid w:val="00EE0FF6"/>
    <w:rsid w:val="00EE1FDA"/>
    <w:rsid w:val="00EE210B"/>
    <w:rsid w:val="00EE5B02"/>
    <w:rsid w:val="00EE697D"/>
    <w:rsid w:val="00EF0BA8"/>
    <w:rsid w:val="00EF0F88"/>
    <w:rsid w:val="00EF1AFC"/>
    <w:rsid w:val="00EF2883"/>
    <w:rsid w:val="00EF4B9D"/>
    <w:rsid w:val="00EF7038"/>
    <w:rsid w:val="00EF7B00"/>
    <w:rsid w:val="00EF7CEF"/>
    <w:rsid w:val="00F01B39"/>
    <w:rsid w:val="00F02117"/>
    <w:rsid w:val="00F05653"/>
    <w:rsid w:val="00F07177"/>
    <w:rsid w:val="00F077F8"/>
    <w:rsid w:val="00F103B1"/>
    <w:rsid w:val="00F10EED"/>
    <w:rsid w:val="00F10F1B"/>
    <w:rsid w:val="00F119D4"/>
    <w:rsid w:val="00F11E95"/>
    <w:rsid w:val="00F11F73"/>
    <w:rsid w:val="00F120A3"/>
    <w:rsid w:val="00F123E4"/>
    <w:rsid w:val="00F13653"/>
    <w:rsid w:val="00F15233"/>
    <w:rsid w:val="00F20E81"/>
    <w:rsid w:val="00F26F19"/>
    <w:rsid w:val="00F278B8"/>
    <w:rsid w:val="00F333AB"/>
    <w:rsid w:val="00F33C5E"/>
    <w:rsid w:val="00F35324"/>
    <w:rsid w:val="00F35E53"/>
    <w:rsid w:val="00F373D0"/>
    <w:rsid w:val="00F40492"/>
    <w:rsid w:val="00F40BEA"/>
    <w:rsid w:val="00F410B8"/>
    <w:rsid w:val="00F414A0"/>
    <w:rsid w:val="00F439C7"/>
    <w:rsid w:val="00F44049"/>
    <w:rsid w:val="00F44693"/>
    <w:rsid w:val="00F45C18"/>
    <w:rsid w:val="00F45DF1"/>
    <w:rsid w:val="00F462D4"/>
    <w:rsid w:val="00F469B0"/>
    <w:rsid w:val="00F50294"/>
    <w:rsid w:val="00F554B4"/>
    <w:rsid w:val="00F554D3"/>
    <w:rsid w:val="00F55E29"/>
    <w:rsid w:val="00F57B63"/>
    <w:rsid w:val="00F648B5"/>
    <w:rsid w:val="00F65A00"/>
    <w:rsid w:val="00F67590"/>
    <w:rsid w:val="00F67E5D"/>
    <w:rsid w:val="00F7011F"/>
    <w:rsid w:val="00F741E9"/>
    <w:rsid w:val="00F7723B"/>
    <w:rsid w:val="00F778ED"/>
    <w:rsid w:val="00F804F3"/>
    <w:rsid w:val="00F811BC"/>
    <w:rsid w:val="00F81FEC"/>
    <w:rsid w:val="00F829BA"/>
    <w:rsid w:val="00F858F3"/>
    <w:rsid w:val="00F85A02"/>
    <w:rsid w:val="00F86EDD"/>
    <w:rsid w:val="00F8765F"/>
    <w:rsid w:val="00F8775B"/>
    <w:rsid w:val="00F90B31"/>
    <w:rsid w:val="00F910E4"/>
    <w:rsid w:val="00F93A09"/>
    <w:rsid w:val="00F9663F"/>
    <w:rsid w:val="00F967AF"/>
    <w:rsid w:val="00F96C74"/>
    <w:rsid w:val="00F96CA0"/>
    <w:rsid w:val="00F97541"/>
    <w:rsid w:val="00FA0EAA"/>
    <w:rsid w:val="00FA1DC0"/>
    <w:rsid w:val="00FA2DE7"/>
    <w:rsid w:val="00FA3308"/>
    <w:rsid w:val="00FA349A"/>
    <w:rsid w:val="00FA744F"/>
    <w:rsid w:val="00FB090C"/>
    <w:rsid w:val="00FB4488"/>
    <w:rsid w:val="00FB6AEC"/>
    <w:rsid w:val="00FC2511"/>
    <w:rsid w:val="00FC3145"/>
    <w:rsid w:val="00FC324F"/>
    <w:rsid w:val="00FC35AE"/>
    <w:rsid w:val="00FC3CAA"/>
    <w:rsid w:val="00FC4181"/>
    <w:rsid w:val="00FC743A"/>
    <w:rsid w:val="00FD006B"/>
    <w:rsid w:val="00FD0989"/>
    <w:rsid w:val="00FD1B85"/>
    <w:rsid w:val="00FD225B"/>
    <w:rsid w:val="00FD6138"/>
    <w:rsid w:val="00FD799A"/>
    <w:rsid w:val="00FE0351"/>
    <w:rsid w:val="00FE490B"/>
    <w:rsid w:val="00FE4FB2"/>
    <w:rsid w:val="00FF1617"/>
    <w:rsid w:val="00FF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D24D1"/>
  <w15:chartTrackingRefBased/>
  <w15:docId w15:val="{F040794F-0842-4D56-A800-2E7906669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1011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1A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1A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0049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link w:val="berschrift4Zchn"/>
    <w:uiPriority w:val="9"/>
    <w:qFormat/>
    <w:rsid w:val="0000490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1A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1A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1A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1A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1A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8618D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49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049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04900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49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4900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49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4900"/>
    <w:rPr>
      <w:rFonts w:ascii="Segoe UI" w:hAnsi="Segoe UI" w:cs="Segoe UI"/>
      <w:sz w:val="18"/>
      <w:szCs w:val="1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0490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0490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004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004900"/>
    <w:rPr>
      <w:b/>
      <w:bCs/>
    </w:rPr>
  </w:style>
  <w:style w:type="character" w:customStyle="1" w:styleId="orcid-id-https">
    <w:name w:val="orcid-id-https"/>
    <w:basedOn w:val="Absatz-Standardschriftart"/>
    <w:rsid w:val="00004900"/>
  </w:style>
  <w:style w:type="paragraph" w:styleId="Listenabsatz">
    <w:name w:val="List Paragraph"/>
    <w:basedOn w:val="Standard"/>
    <w:uiPriority w:val="34"/>
    <w:qFormat/>
    <w:rsid w:val="0000490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80285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80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28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80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285"/>
    <w:rPr>
      <w:lang w:val="en-GB"/>
    </w:rPr>
  </w:style>
  <w:style w:type="paragraph" w:customStyle="1" w:styleId="MDPI31text">
    <w:name w:val="MDPI_3.1_text"/>
    <w:link w:val="MDPI31textZchn"/>
    <w:qFormat/>
    <w:rsid w:val="000576A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0576A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31A06"/>
    <w:pPr>
      <w:tabs>
        <w:tab w:val="left" w:pos="397"/>
      </w:tabs>
      <w:spacing w:after="0"/>
      <w:ind w:left="397" w:hanging="397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CitaviBibliographyEntryZchn">
    <w:name w:val="Citavi Bibliography Entry Zchn"/>
    <w:basedOn w:val="MDPI31textZchn"/>
    <w:link w:val="CitaviBibliographyEntry"/>
    <w:uiPriority w:val="99"/>
    <w:rsid w:val="00B31A06"/>
    <w:rPr>
      <w:rFonts w:ascii="Palatino Linotype" w:eastAsia="Times New Roman" w:hAnsi="Palatino Linotype" w:cs="Times New Roman"/>
      <w:snapToGrid/>
      <w:color w:val="000000"/>
      <w:sz w:val="20"/>
      <w:lang w:val="en-GB" w:eastAsia="de-DE" w:bidi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31A06"/>
  </w:style>
  <w:style w:type="character" w:customStyle="1" w:styleId="CitaviBibliographyHeadingZchn">
    <w:name w:val="Citavi Bibliography Heading Zchn"/>
    <w:basedOn w:val="MDPI31textZchn"/>
    <w:link w:val="CitaviBibliographyHeading"/>
    <w:uiPriority w:val="99"/>
    <w:rsid w:val="00B31A06"/>
    <w:rPr>
      <w:rFonts w:asciiTheme="majorHAnsi" w:eastAsiaTheme="majorEastAsia" w:hAnsiTheme="majorHAnsi" w:cstheme="majorBidi"/>
      <w:snapToGrid/>
      <w:color w:val="2E74B5" w:themeColor="accent1" w:themeShade="BF"/>
      <w:sz w:val="32"/>
      <w:szCs w:val="32"/>
      <w:lang w:val="en-GB" w:eastAsia="de-DE"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31A0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31A06"/>
  </w:style>
  <w:style w:type="character" w:customStyle="1" w:styleId="CitaviChapterBibliographyHeadingZchn">
    <w:name w:val="Citavi Chapter Bibliography Heading Zchn"/>
    <w:basedOn w:val="MDPI31textZchn"/>
    <w:link w:val="CitaviChapterBibliographyHeading"/>
    <w:uiPriority w:val="99"/>
    <w:rsid w:val="00B31A06"/>
    <w:rPr>
      <w:rFonts w:asciiTheme="majorHAnsi" w:eastAsiaTheme="majorEastAsia" w:hAnsiTheme="majorHAnsi" w:cstheme="majorBidi"/>
      <w:snapToGrid/>
      <w:color w:val="2E74B5" w:themeColor="accent1" w:themeShade="BF"/>
      <w:sz w:val="26"/>
      <w:szCs w:val="26"/>
      <w:lang w:val="en-GB" w:eastAsia="de-DE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1A0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31A06"/>
    <w:pPr>
      <w:outlineLvl w:val="9"/>
    </w:pPr>
    <w:rPr>
      <w:rFonts w:cstheme="minorHAnsi"/>
      <w:noProof/>
      <w:lang w:eastAsia="de-DE" w:bidi="en-US"/>
    </w:rPr>
  </w:style>
  <w:style w:type="character" w:customStyle="1" w:styleId="CitaviBibliographySubheading1Zchn">
    <w:name w:val="Citavi Bibliography Subheading 1 Zchn"/>
    <w:basedOn w:val="MDPI31textZchn"/>
    <w:link w:val="CitaviBibliographySubheading1"/>
    <w:uiPriority w:val="99"/>
    <w:rsid w:val="00B31A06"/>
    <w:rPr>
      <w:rFonts w:asciiTheme="majorHAnsi" w:eastAsiaTheme="majorEastAsia" w:hAnsiTheme="majorHAnsi" w:cstheme="minorHAnsi"/>
      <w:noProof/>
      <w:snapToGrid/>
      <w:color w:val="2E74B5" w:themeColor="accent1" w:themeShade="BF"/>
      <w:sz w:val="26"/>
      <w:szCs w:val="26"/>
      <w:lang w:val="en-GB" w:eastAsia="de-DE" w:bidi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31A06"/>
    <w:pPr>
      <w:outlineLvl w:val="9"/>
    </w:pPr>
    <w:rPr>
      <w:rFonts w:cstheme="minorHAnsi"/>
      <w:noProof/>
      <w:color w:val="000000"/>
      <w:lang w:val="en-GB" w:bidi="en-US"/>
    </w:rPr>
  </w:style>
  <w:style w:type="character" w:customStyle="1" w:styleId="CitaviBibliographySubheading2Zchn">
    <w:name w:val="Citavi Bibliography Subheading 2 Zchn"/>
    <w:basedOn w:val="MDPI31textZchn"/>
    <w:link w:val="CitaviBibliographySubheading2"/>
    <w:uiPriority w:val="99"/>
    <w:rsid w:val="00B31A06"/>
    <w:rPr>
      <w:rFonts w:ascii="Times New Roman" w:eastAsia="Times New Roman" w:hAnsi="Times New Roman" w:cstheme="minorHAnsi"/>
      <w:b/>
      <w:bCs/>
      <w:noProof/>
      <w:snapToGrid/>
      <w:color w:val="000000"/>
      <w:sz w:val="27"/>
      <w:szCs w:val="27"/>
      <w:lang w:val="en-GB" w:eastAsia="de-DE" w:bidi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31A06"/>
    <w:pPr>
      <w:outlineLvl w:val="9"/>
    </w:pPr>
    <w:rPr>
      <w:rFonts w:cstheme="minorHAnsi"/>
      <w:noProof/>
      <w:color w:val="000000"/>
      <w:lang w:val="en-GB" w:bidi="en-US"/>
    </w:rPr>
  </w:style>
  <w:style w:type="character" w:customStyle="1" w:styleId="CitaviBibliographySubheading3Zchn">
    <w:name w:val="Citavi Bibliography Subheading 3 Zchn"/>
    <w:basedOn w:val="MDPI31textZchn"/>
    <w:link w:val="CitaviBibliographySubheading3"/>
    <w:uiPriority w:val="99"/>
    <w:rsid w:val="00B31A06"/>
    <w:rPr>
      <w:rFonts w:ascii="Times New Roman" w:eastAsia="Times New Roman" w:hAnsi="Times New Roman" w:cstheme="minorHAnsi"/>
      <w:b/>
      <w:bCs/>
      <w:noProof/>
      <w:snapToGrid/>
      <w:color w:val="000000"/>
      <w:sz w:val="24"/>
      <w:szCs w:val="24"/>
      <w:lang w:val="en-GB" w:eastAsia="de-DE" w:bidi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31A06"/>
    <w:pPr>
      <w:outlineLvl w:val="9"/>
    </w:pPr>
    <w:rPr>
      <w:rFonts w:cstheme="minorHAnsi"/>
      <w:noProof/>
      <w:sz w:val="20"/>
      <w:lang w:eastAsia="de-DE" w:bidi="en-US"/>
    </w:rPr>
  </w:style>
  <w:style w:type="character" w:customStyle="1" w:styleId="CitaviBibliographySubheading4Zchn">
    <w:name w:val="Citavi Bibliography Subheading 4 Zchn"/>
    <w:basedOn w:val="MDPI31textZchn"/>
    <w:link w:val="CitaviBibliographySubheading4"/>
    <w:uiPriority w:val="99"/>
    <w:rsid w:val="00B31A06"/>
    <w:rPr>
      <w:rFonts w:asciiTheme="majorHAnsi" w:eastAsiaTheme="majorEastAsia" w:hAnsiTheme="majorHAnsi" w:cstheme="minorHAnsi"/>
      <w:noProof/>
      <w:snapToGrid/>
      <w:color w:val="2E74B5" w:themeColor="accent1" w:themeShade="BF"/>
      <w:sz w:val="20"/>
      <w:lang w:val="en-GB" w:eastAsia="de-DE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1A06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31A06"/>
    <w:pPr>
      <w:outlineLvl w:val="9"/>
    </w:pPr>
    <w:rPr>
      <w:rFonts w:cstheme="minorHAnsi"/>
      <w:noProof/>
      <w:sz w:val="20"/>
      <w:lang w:eastAsia="de-DE" w:bidi="en-US"/>
    </w:rPr>
  </w:style>
  <w:style w:type="character" w:customStyle="1" w:styleId="CitaviBibliographySubheading5Zchn">
    <w:name w:val="Citavi Bibliography Subheading 5 Zchn"/>
    <w:basedOn w:val="MDPI31textZchn"/>
    <w:link w:val="CitaviBibliographySubheading5"/>
    <w:uiPriority w:val="99"/>
    <w:rsid w:val="00B31A06"/>
    <w:rPr>
      <w:rFonts w:asciiTheme="majorHAnsi" w:eastAsiaTheme="majorEastAsia" w:hAnsiTheme="majorHAnsi" w:cstheme="minorHAnsi"/>
      <w:noProof/>
      <w:snapToGrid/>
      <w:color w:val="1F4D78" w:themeColor="accent1" w:themeShade="7F"/>
      <w:sz w:val="20"/>
      <w:lang w:val="en-GB" w:eastAsia="de-DE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1A06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31A06"/>
    <w:pPr>
      <w:outlineLvl w:val="9"/>
    </w:pPr>
    <w:rPr>
      <w:rFonts w:cstheme="minorHAnsi"/>
      <w:noProof/>
      <w:sz w:val="20"/>
      <w:lang w:eastAsia="de-DE" w:bidi="en-US"/>
    </w:rPr>
  </w:style>
  <w:style w:type="character" w:customStyle="1" w:styleId="CitaviBibliographySubheading6Zchn">
    <w:name w:val="Citavi Bibliography Subheading 6 Zchn"/>
    <w:basedOn w:val="MDPI31textZchn"/>
    <w:link w:val="CitaviBibliographySubheading6"/>
    <w:uiPriority w:val="99"/>
    <w:rsid w:val="00B31A06"/>
    <w:rPr>
      <w:rFonts w:asciiTheme="majorHAnsi" w:eastAsiaTheme="majorEastAsia" w:hAnsiTheme="majorHAnsi" w:cstheme="minorHAnsi"/>
      <w:i/>
      <w:iCs/>
      <w:noProof/>
      <w:snapToGrid/>
      <w:color w:val="1F4D78" w:themeColor="accent1" w:themeShade="7F"/>
      <w:sz w:val="20"/>
      <w:lang w:val="en-GB" w:eastAsia="de-DE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1A06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31A06"/>
    <w:pPr>
      <w:outlineLvl w:val="9"/>
    </w:pPr>
    <w:rPr>
      <w:rFonts w:cstheme="minorHAnsi"/>
      <w:noProof/>
      <w:lang w:eastAsia="de-DE" w:bidi="en-US"/>
    </w:rPr>
  </w:style>
  <w:style w:type="character" w:customStyle="1" w:styleId="CitaviBibliographySubheading7Zchn">
    <w:name w:val="Citavi Bibliography Subheading 7 Zchn"/>
    <w:basedOn w:val="MDPI31textZchn"/>
    <w:link w:val="CitaviBibliographySubheading7"/>
    <w:uiPriority w:val="99"/>
    <w:rsid w:val="00B31A06"/>
    <w:rPr>
      <w:rFonts w:asciiTheme="majorHAnsi" w:eastAsiaTheme="majorEastAsia" w:hAnsiTheme="majorHAnsi" w:cstheme="minorHAnsi"/>
      <w:noProof/>
      <w:snapToGrid/>
      <w:color w:val="272727" w:themeColor="text1" w:themeTint="D8"/>
      <w:sz w:val="21"/>
      <w:szCs w:val="21"/>
      <w:lang w:val="en-GB" w:eastAsia="de-DE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1A0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31A06"/>
    <w:pPr>
      <w:outlineLvl w:val="9"/>
    </w:pPr>
    <w:rPr>
      <w:rFonts w:cstheme="minorHAnsi"/>
      <w:noProof/>
      <w:lang w:eastAsia="de-DE" w:bidi="en-US"/>
    </w:rPr>
  </w:style>
  <w:style w:type="character" w:customStyle="1" w:styleId="CitaviBibliographySubheading8Zchn">
    <w:name w:val="Citavi Bibliography Subheading 8 Zchn"/>
    <w:basedOn w:val="MDPI31textZchn"/>
    <w:link w:val="CitaviBibliographySubheading8"/>
    <w:uiPriority w:val="99"/>
    <w:rsid w:val="00B31A06"/>
    <w:rPr>
      <w:rFonts w:asciiTheme="majorHAnsi" w:eastAsiaTheme="majorEastAsia" w:hAnsiTheme="majorHAnsi" w:cstheme="minorHAnsi"/>
      <w:i/>
      <w:iCs/>
      <w:noProof/>
      <w:snapToGrid/>
      <w:color w:val="272727" w:themeColor="text1" w:themeTint="D8"/>
      <w:sz w:val="21"/>
      <w:szCs w:val="21"/>
      <w:lang w:val="en-GB" w:eastAsia="de-DE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1A0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B31A06"/>
    <w:rPr>
      <w:color w:val="808080"/>
    </w:rPr>
  </w:style>
  <w:style w:type="character" w:styleId="BesuchterLink">
    <w:name w:val="FollowedHyperlink"/>
    <w:basedOn w:val="Absatz-Standardschriftart"/>
    <w:uiPriority w:val="99"/>
    <w:semiHidden/>
    <w:unhideWhenUsed/>
    <w:rsid w:val="007F690B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803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52E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Default">
    <w:name w:val="Default"/>
    <w:rsid w:val="00F44049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allowtextselection">
    <w:name w:val="allowtextselection"/>
    <w:basedOn w:val="Absatz-Standardschriftart"/>
    <w:rsid w:val="00E43629"/>
  </w:style>
  <w:style w:type="character" w:styleId="Zeilennummer">
    <w:name w:val="line number"/>
    <w:basedOn w:val="Absatz-Standardschriftart"/>
    <w:uiPriority w:val="99"/>
    <w:semiHidden/>
    <w:unhideWhenUsed/>
    <w:rsid w:val="00C91422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B2C2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3B2C2C"/>
  </w:style>
  <w:style w:type="character" w:styleId="Buchtitel">
    <w:name w:val="Book Title"/>
    <w:basedOn w:val="Absatz-Standardschriftart"/>
    <w:uiPriority w:val="33"/>
    <w:qFormat/>
    <w:rsid w:val="003B2C2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3B2C2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3B2C2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B2C2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3B2C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2C2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2C2C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3B2C2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B2C2C"/>
    <w:rPr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B2C2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B2C2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B2C2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B2C2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B2C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B2C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B2C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B2C2C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3B2C2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B2C2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B2C2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B2C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B2C2C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3B2C2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B2C2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B2C2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B2C2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B2C2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B2C2C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3B2C2C"/>
  </w:style>
  <w:style w:type="paragraph" w:styleId="NurText">
    <w:name w:val="Plain Text"/>
    <w:basedOn w:val="Standard"/>
    <w:link w:val="NurTextZchn"/>
    <w:uiPriority w:val="99"/>
    <w:semiHidden/>
    <w:unhideWhenUsed/>
    <w:rsid w:val="003B2C2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B2C2C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B2C2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B2C2C"/>
    <w:rPr>
      <w:rFonts w:ascii="Segoe UI" w:hAnsi="Segoe UI" w:cs="Segoe UI"/>
      <w:sz w:val="16"/>
      <w:szCs w:val="16"/>
      <w:lang w:val="en-GB"/>
    </w:rPr>
  </w:style>
  <w:style w:type="paragraph" w:styleId="Blocktext">
    <w:name w:val="Block Text"/>
    <w:basedOn w:val="Standard"/>
    <w:uiPriority w:val="99"/>
    <w:semiHidden/>
    <w:unhideWhenUsed/>
    <w:rsid w:val="003B2C2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B2C2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B2C2C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B2C2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B2C2C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B2C2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B2C2C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B2C2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B2C2C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B2C2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B2C2C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B2C2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B2C2C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B2C2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B2C2C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B2C2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B2C2C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B2C2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B2C2C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B2C2C"/>
  </w:style>
  <w:style w:type="character" w:customStyle="1" w:styleId="DatumZchn">
    <w:name w:val="Datum Zchn"/>
    <w:basedOn w:val="Absatz-Standardschriftart"/>
    <w:link w:val="Datum"/>
    <w:uiPriority w:val="99"/>
    <w:semiHidden/>
    <w:rsid w:val="003B2C2C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B2C2C"/>
  </w:style>
  <w:style w:type="character" w:customStyle="1" w:styleId="AnredeZchn">
    <w:name w:val="Anrede Zchn"/>
    <w:basedOn w:val="Absatz-Standardschriftart"/>
    <w:link w:val="Anrede"/>
    <w:uiPriority w:val="99"/>
    <w:semiHidden/>
    <w:rsid w:val="003B2C2C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2C2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2C2C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B2C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B2C2C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3B2C2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B2C2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B2C2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B2C2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B2C2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B2C2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B2C2C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B2C2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B2C2C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3B2C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B2C2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3B2C2C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B2C2C"/>
    <w:pPr>
      <w:numPr>
        <w:numId w:val="9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B2C2C"/>
    <w:pPr>
      <w:numPr>
        <w:numId w:val="1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B2C2C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B2C2C"/>
    <w:pPr>
      <w:numPr>
        <w:numId w:val="1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B2C2C"/>
    <w:pPr>
      <w:numPr>
        <w:numId w:val="1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B2C2C"/>
    <w:pPr>
      <w:numPr>
        <w:numId w:val="1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B2C2C"/>
    <w:pPr>
      <w:numPr>
        <w:numId w:val="15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B2C2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B2C2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B2C2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B2C2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B2C2C"/>
    <w:pPr>
      <w:numPr>
        <w:numId w:val="16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B2C2C"/>
    <w:pPr>
      <w:numPr>
        <w:numId w:val="17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B2C2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B2C2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3B2C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B2C2C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B2C2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B2C2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B2C2C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3B2C2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B2C2C"/>
  </w:style>
  <w:style w:type="character" w:styleId="Funotenzeichen">
    <w:name w:val="footnote reference"/>
    <w:basedOn w:val="Absatz-Standardschriftart"/>
    <w:uiPriority w:val="99"/>
    <w:semiHidden/>
    <w:unhideWhenUsed/>
    <w:rsid w:val="003B2C2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3B2C2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B2C2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B2C2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3B2C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B2C2C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B2C2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B2C2C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3B2C2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B2C2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B2C2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B2C2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B2C2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B2C2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B2C2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B2C2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B2C2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B2C2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B2C2C"/>
    <w:pPr>
      <w:spacing w:after="0" w:line="240" w:lineRule="auto"/>
      <w:ind w:left="440" w:hanging="220"/>
    </w:pPr>
  </w:style>
  <w:style w:type="character" w:customStyle="1" w:styleId="citation-doi">
    <w:name w:val="citation-doi"/>
    <w:basedOn w:val="Absatz-Standardschriftart"/>
    <w:rsid w:val="004E7480"/>
  </w:style>
  <w:style w:type="character" w:customStyle="1" w:styleId="highlight">
    <w:name w:val="highlight"/>
    <w:basedOn w:val="Absatz-Standardschriftart"/>
    <w:rsid w:val="005B02D2"/>
  </w:style>
  <w:style w:type="character" w:customStyle="1" w:styleId="markedcontent">
    <w:name w:val="markedcontent"/>
    <w:basedOn w:val="Absatz-Standardschriftart"/>
    <w:rsid w:val="009310C9"/>
  </w:style>
  <w:style w:type="character" w:customStyle="1" w:styleId="nova-legacy-c-buttonlabel">
    <w:name w:val="nova-legacy-c-button__label"/>
    <w:basedOn w:val="Absatz-Standardschriftart"/>
    <w:rsid w:val="006D390E"/>
  </w:style>
  <w:style w:type="character" w:customStyle="1" w:styleId="search-option-label">
    <w:name w:val="search-option-label"/>
    <w:basedOn w:val="Absatz-Standardschriftart"/>
    <w:rsid w:val="00181674"/>
  </w:style>
  <w:style w:type="character" w:customStyle="1" w:styleId="date-limiter">
    <w:name w:val="date-limiter"/>
    <w:basedOn w:val="Absatz-Standardschriftart"/>
    <w:rsid w:val="00181674"/>
  </w:style>
  <w:style w:type="character" w:customStyle="1" w:styleId="date-delimiter">
    <w:name w:val="date-delimiter"/>
    <w:basedOn w:val="Absatz-Standardschriftart"/>
    <w:rsid w:val="00181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8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3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45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1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8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241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2593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8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4492538-B203-4335-8674-EC31588ACB5E}"/>
      </w:docPartPr>
      <w:docPartBody>
        <w:p w:rsidR="00BC6513" w:rsidRDefault="007E5620"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DBAECEB18E14D2D8ED2E259A0853D4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2D387E2-CADA-40E3-BE2C-BE47A9B38019}"/>
      </w:docPartPr>
      <w:docPartBody>
        <w:p w:rsidR="00A76A6D" w:rsidRDefault="007D7DE3" w:rsidP="007D7DE3">
          <w:pPr>
            <w:pStyle w:val="DDBAECEB18E14D2D8ED2E259A0853D48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566F160BFD24E27A7D8945253E3BFD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A08FDE5-43D2-4208-B951-B005FCDFDD0A}"/>
      </w:docPartPr>
      <w:docPartBody>
        <w:p w:rsidR="00AB6F44" w:rsidRDefault="00F475CE" w:rsidP="00F475CE">
          <w:pPr>
            <w:pStyle w:val="A566F160BFD24E27A7D8945253E3BFD8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BF04A6F17C342B98B4765B551F80ED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D0C3EE-C546-41F7-A3C1-41BC39B512B3}"/>
      </w:docPartPr>
      <w:docPartBody>
        <w:p w:rsidR="00AB6F44" w:rsidRDefault="00F475CE" w:rsidP="00F475CE">
          <w:pPr>
            <w:pStyle w:val="DBF04A6F17C342B98B4765B551F80ED6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39ED84B20064A879A592A10A0F18DD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520997-6AE1-4627-AF5F-A66BE719B0B2}"/>
      </w:docPartPr>
      <w:docPartBody>
        <w:p w:rsidR="00AB6F44" w:rsidRDefault="00F475CE" w:rsidP="00F475CE">
          <w:pPr>
            <w:pStyle w:val="039ED84B20064A879A592A10A0F18DD3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11306D1C4A1497FB5BF08C3772A99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871FDC8-94D9-4D8C-9C3E-6580766CC18D}"/>
      </w:docPartPr>
      <w:docPartBody>
        <w:p w:rsidR="00AB6F44" w:rsidRDefault="00F475CE" w:rsidP="00F475CE">
          <w:pPr>
            <w:pStyle w:val="E11306D1C4A1497FB5BF08C3772A993C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A567753C6B74770A0516EEA30945E4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A1E5BEF-0B58-4CFE-9D44-BFAC9C29339F}"/>
      </w:docPartPr>
      <w:docPartBody>
        <w:p w:rsidR="00AB6F44" w:rsidRDefault="00F475CE" w:rsidP="00F475CE">
          <w:pPr>
            <w:pStyle w:val="FA567753C6B74770A0516EEA30945E45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D02218522764BE88603AE4531724B8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4548F1F-5017-47AC-BB66-441EB81DE560}"/>
      </w:docPartPr>
      <w:docPartBody>
        <w:p w:rsidR="00AB6F44" w:rsidRDefault="00F475CE" w:rsidP="00F475CE">
          <w:pPr>
            <w:pStyle w:val="0D02218522764BE88603AE4531724B8C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AD51526D1D34E2C8E6AB384A920ACD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F52ED7D-C162-404E-BC9C-A9A07C9007D7}"/>
      </w:docPartPr>
      <w:docPartBody>
        <w:p w:rsidR="00AB6F44" w:rsidRDefault="00F475CE" w:rsidP="00F475CE">
          <w:pPr>
            <w:pStyle w:val="1AD51526D1D34E2C8E6AB384A920ACD2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9EF28B5A81C40119E95F130CEC53E6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CD01D9-E363-407D-81A4-3C91A6844640}"/>
      </w:docPartPr>
      <w:docPartBody>
        <w:p w:rsidR="00AB6F44" w:rsidRDefault="00F475CE" w:rsidP="00F475CE">
          <w:pPr>
            <w:pStyle w:val="39EF28B5A81C40119E95F130CEC53E6B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446CFA0FD9B4B4892AD9B6D9808ED4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BD4A6B-A11B-4384-B73A-5A2564A87706}"/>
      </w:docPartPr>
      <w:docPartBody>
        <w:p w:rsidR="00AB6F44" w:rsidRDefault="00F475CE" w:rsidP="00F475CE">
          <w:pPr>
            <w:pStyle w:val="9446CFA0FD9B4B4892AD9B6D9808ED4E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18B20EC64834607BA347C3242222F8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0042F5D-096B-4C44-8FA9-FD0C2B0FBB11}"/>
      </w:docPartPr>
      <w:docPartBody>
        <w:p w:rsidR="00AB6F44" w:rsidRDefault="00F475CE" w:rsidP="00F475CE">
          <w:pPr>
            <w:pStyle w:val="F18B20EC64834607BA347C3242222F8D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F5561B4F065445CB26B5E5B0C0E26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E632ECE-FC7B-4967-8A2D-565A630CB8EB}"/>
      </w:docPartPr>
      <w:docPartBody>
        <w:p w:rsidR="00AB6F44" w:rsidRDefault="00F475CE" w:rsidP="00F475CE">
          <w:pPr>
            <w:pStyle w:val="CF5561B4F065445CB26B5E5B0C0E2659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C91F1EDA53B452F95E38338801D5C0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86D7272-4068-469A-9ADF-31D7FC9C3962}"/>
      </w:docPartPr>
      <w:docPartBody>
        <w:p w:rsidR="00AB6F44" w:rsidRDefault="00F475CE" w:rsidP="00F475CE">
          <w:pPr>
            <w:pStyle w:val="5C91F1EDA53B452F95E38338801D5C00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8EBBF144FA44571874982B119846D0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A64CD06-0AC2-45FF-BE14-7C1AD304993B}"/>
      </w:docPartPr>
      <w:docPartBody>
        <w:p w:rsidR="00AB6F44" w:rsidRDefault="00F475CE" w:rsidP="00F475CE">
          <w:pPr>
            <w:pStyle w:val="78EBBF144FA44571874982B119846D07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2E3BC36A43D45F6B87DE8080C96B48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1E4799E-8805-45F1-9B49-8CA43BC53FDD}"/>
      </w:docPartPr>
      <w:docPartBody>
        <w:p w:rsidR="00AB6F44" w:rsidRDefault="00F475CE" w:rsidP="00F475CE">
          <w:pPr>
            <w:pStyle w:val="32E3BC36A43D45F6B87DE8080C96B485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59F7F16925E41D49EFA9A5B419842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4818888-9540-4877-AAD2-887A692B211E}"/>
      </w:docPartPr>
      <w:docPartBody>
        <w:p w:rsidR="00AB6F44" w:rsidRDefault="00F475CE" w:rsidP="00F475CE">
          <w:pPr>
            <w:pStyle w:val="059F7F16925E41D49EFA9A5B4198426C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0678CE42D9645629C149D662FD960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9187521-271C-4153-8389-DA97C58D88B0}"/>
      </w:docPartPr>
      <w:docPartBody>
        <w:p w:rsidR="00AB6F44" w:rsidRDefault="00F475CE" w:rsidP="00F475CE">
          <w:pPr>
            <w:pStyle w:val="A0678CE42D9645629C149D662FD96023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3CA295CFB304E5AB8C6AFF508BA20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C7C175F-5927-4028-A75A-B1025BACECFB}"/>
      </w:docPartPr>
      <w:docPartBody>
        <w:p w:rsidR="00AB6F44" w:rsidRDefault="00F475CE" w:rsidP="00F475CE">
          <w:pPr>
            <w:pStyle w:val="83CA295CFB304E5AB8C6AFF508BA2036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8623CD4AB8746B78ED1F7418A4DEC9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25F6FB1-A6DC-45E4-A659-1672E50C42DB}"/>
      </w:docPartPr>
      <w:docPartBody>
        <w:p w:rsidR="00AB6F44" w:rsidRDefault="00F475CE" w:rsidP="00F475CE">
          <w:pPr>
            <w:pStyle w:val="A8623CD4AB8746B78ED1F7418A4DEC9C"/>
          </w:pPr>
          <w:r w:rsidRPr="00C732A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267"/>
    <w:rsid w:val="0001482D"/>
    <w:rsid w:val="000164E0"/>
    <w:rsid w:val="00025C4E"/>
    <w:rsid w:val="00046770"/>
    <w:rsid w:val="00053F19"/>
    <w:rsid w:val="00065DBA"/>
    <w:rsid w:val="000764A2"/>
    <w:rsid w:val="000C2FFE"/>
    <w:rsid w:val="000D1EF5"/>
    <w:rsid w:val="000E467C"/>
    <w:rsid w:val="001E2240"/>
    <w:rsid w:val="002041C1"/>
    <w:rsid w:val="00212500"/>
    <w:rsid w:val="00232A81"/>
    <w:rsid w:val="0025003D"/>
    <w:rsid w:val="002536E1"/>
    <w:rsid w:val="002B2DCA"/>
    <w:rsid w:val="002C0FFE"/>
    <w:rsid w:val="002D62EC"/>
    <w:rsid w:val="002E498D"/>
    <w:rsid w:val="00305B98"/>
    <w:rsid w:val="00356CB1"/>
    <w:rsid w:val="00371528"/>
    <w:rsid w:val="0038681B"/>
    <w:rsid w:val="00394966"/>
    <w:rsid w:val="003C2C9D"/>
    <w:rsid w:val="004301D9"/>
    <w:rsid w:val="00432A20"/>
    <w:rsid w:val="004370D8"/>
    <w:rsid w:val="00445469"/>
    <w:rsid w:val="004541EB"/>
    <w:rsid w:val="00480F18"/>
    <w:rsid w:val="004A27A5"/>
    <w:rsid w:val="004B3695"/>
    <w:rsid w:val="004C31DB"/>
    <w:rsid w:val="004F6260"/>
    <w:rsid w:val="00500797"/>
    <w:rsid w:val="00567E28"/>
    <w:rsid w:val="00573F5E"/>
    <w:rsid w:val="00576C17"/>
    <w:rsid w:val="005B13EB"/>
    <w:rsid w:val="005F62ED"/>
    <w:rsid w:val="006069A9"/>
    <w:rsid w:val="00624C17"/>
    <w:rsid w:val="006E39B5"/>
    <w:rsid w:val="007103A6"/>
    <w:rsid w:val="00734038"/>
    <w:rsid w:val="007463B5"/>
    <w:rsid w:val="00792552"/>
    <w:rsid w:val="00794490"/>
    <w:rsid w:val="007A755B"/>
    <w:rsid w:val="007D7DE3"/>
    <w:rsid w:val="007E4141"/>
    <w:rsid w:val="007E5620"/>
    <w:rsid w:val="007F303A"/>
    <w:rsid w:val="008238C6"/>
    <w:rsid w:val="00826AC8"/>
    <w:rsid w:val="00895A43"/>
    <w:rsid w:val="00915B25"/>
    <w:rsid w:val="00926624"/>
    <w:rsid w:val="0093668D"/>
    <w:rsid w:val="0095215F"/>
    <w:rsid w:val="0095691B"/>
    <w:rsid w:val="00962D57"/>
    <w:rsid w:val="00962EBF"/>
    <w:rsid w:val="00971302"/>
    <w:rsid w:val="009A0D5E"/>
    <w:rsid w:val="009B5B22"/>
    <w:rsid w:val="009C523B"/>
    <w:rsid w:val="009C5C85"/>
    <w:rsid w:val="009C6E71"/>
    <w:rsid w:val="00A23897"/>
    <w:rsid w:val="00A76A6D"/>
    <w:rsid w:val="00AA4DA7"/>
    <w:rsid w:val="00AB19EE"/>
    <w:rsid w:val="00AB6F44"/>
    <w:rsid w:val="00AD3E06"/>
    <w:rsid w:val="00AE3AF7"/>
    <w:rsid w:val="00AE68B3"/>
    <w:rsid w:val="00AF791A"/>
    <w:rsid w:val="00B064B0"/>
    <w:rsid w:val="00B25592"/>
    <w:rsid w:val="00B53167"/>
    <w:rsid w:val="00B54FB0"/>
    <w:rsid w:val="00B9089F"/>
    <w:rsid w:val="00B977AA"/>
    <w:rsid w:val="00BC6513"/>
    <w:rsid w:val="00BC78DA"/>
    <w:rsid w:val="00BD46B9"/>
    <w:rsid w:val="00BF5338"/>
    <w:rsid w:val="00C1792A"/>
    <w:rsid w:val="00C24BF0"/>
    <w:rsid w:val="00C258DB"/>
    <w:rsid w:val="00C305A0"/>
    <w:rsid w:val="00C73DF6"/>
    <w:rsid w:val="00C76F9E"/>
    <w:rsid w:val="00C778BF"/>
    <w:rsid w:val="00CC6F4D"/>
    <w:rsid w:val="00CD7135"/>
    <w:rsid w:val="00D61D9B"/>
    <w:rsid w:val="00D86DA8"/>
    <w:rsid w:val="00DB4BD1"/>
    <w:rsid w:val="00E411BA"/>
    <w:rsid w:val="00E73335"/>
    <w:rsid w:val="00EF0227"/>
    <w:rsid w:val="00F02DC8"/>
    <w:rsid w:val="00F475CE"/>
    <w:rsid w:val="00F52005"/>
    <w:rsid w:val="00F77267"/>
    <w:rsid w:val="00FB2B45"/>
    <w:rsid w:val="00FC5118"/>
    <w:rsid w:val="00FD064B"/>
    <w:rsid w:val="00FE64EC"/>
    <w:rsid w:val="00FF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475CE"/>
  </w:style>
  <w:style w:type="paragraph" w:customStyle="1" w:styleId="42BD625B9E1D4FA0A915127E54C10561">
    <w:name w:val="42BD625B9E1D4FA0A915127E54C10561"/>
    <w:rsid w:val="007E5620"/>
  </w:style>
  <w:style w:type="paragraph" w:customStyle="1" w:styleId="007722A4AA8C4B25921CF866DEF19F87">
    <w:name w:val="007722A4AA8C4B25921CF866DEF19F87"/>
    <w:rsid w:val="007E5620"/>
  </w:style>
  <w:style w:type="paragraph" w:customStyle="1" w:styleId="A7A72942EA8F47F29ACEE521C6230EE9">
    <w:name w:val="A7A72942EA8F47F29ACEE521C6230EE9"/>
    <w:rsid w:val="007E5620"/>
  </w:style>
  <w:style w:type="paragraph" w:customStyle="1" w:styleId="A1C0C5F5A57849C58133B9FDD3FFBEF3">
    <w:name w:val="A1C0C5F5A57849C58133B9FDD3FFBEF3"/>
    <w:rsid w:val="007E5620"/>
  </w:style>
  <w:style w:type="paragraph" w:customStyle="1" w:styleId="07C3408EAF164234AE3B64EAF5081990">
    <w:name w:val="07C3408EAF164234AE3B64EAF5081990"/>
    <w:rsid w:val="007E5620"/>
  </w:style>
  <w:style w:type="paragraph" w:customStyle="1" w:styleId="E73852E5582B4CC3BE0357AFF67C6186">
    <w:name w:val="E73852E5582B4CC3BE0357AFF67C6186"/>
    <w:rsid w:val="00B977AA"/>
  </w:style>
  <w:style w:type="paragraph" w:customStyle="1" w:styleId="AAA26358910F419FA01B337FE633293C">
    <w:name w:val="AAA26358910F419FA01B337FE633293C"/>
    <w:rsid w:val="00B977AA"/>
  </w:style>
  <w:style w:type="paragraph" w:customStyle="1" w:styleId="B1FD234AF04C498B82C1CF7BB23CF426">
    <w:name w:val="B1FD234AF04C498B82C1CF7BB23CF426"/>
    <w:rsid w:val="00B977AA"/>
  </w:style>
  <w:style w:type="paragraph" w:customStyle="1" w:styleId="C202EA4386224A56B365D837720A77C3">
    <w:name w:val="C202EA4386224A56B365D837720A77C3"/>
    <w:rsid w:val="00B977AA"/>
  </w:style>
  <w:style w:type="paragraph" w:customStyle="1" w:styleId="A548D3581A6C49A6B893B76EA14F7695">
    <w:name w:val="A548D3581A6C49A6B893B76EA14F7695"/>
    <w:rsid w:val="00B977AA"/>
  </w:style>
  <w:style w:type="paragraph" w:customStyle="1" w:styleId="3A21ED547EDD4ED1A72DCD45E3C34139">
    <w:name w:val="3A21ED547EDD4ED1A72DCD45E3C34139"/>
    <w:rsid w:val="00B977AA"/>
  </w:style>
  <w:style w:type="paragraph" w:customStyle="1" w:styleId="2BB221CA193647A086180E7A1E1B7CDF">
    <w:name w:val="2BB221CA193647A086180E7A1E1B7CDF"/>
    <w:rsid w:val="00B977AA"/>
  </w:style>
  <w:style w:type="paragraph" w:customStyle="1" w:styleId="086D6256699F411481FBF6D6EDED700D">
    <w:name w:val="086D6256699F411481FBF6D6EDED700D"/>
    <w:rsid w:val="00B977AA"/>
  </w:style>
  <w:style w:type="paragraph" w:customStyle="1" w:styleId="CB5DB64CFBCB451BB0FBF7682676C5EA">
    <w:name w:val="CB5DB64CFBCB451BB0FBF7682676C5EA"/>
    <w:rsid w:val="00B977AA"/>
  </w:style>
  <w:style w:type="paragraph" w:customStyle="1" w:styleId="605A2344347F468C891A30CF0BCB4003">
    <w:name w:val="605A2344347F468C891A30CF0BCB4003"/>
    <w:rsid w:val="00B977AA"/>
  </w:style>
  <w:style w:type="paragraph" w:customStyle="1" w:styleId="E3DA54798EE943898AD249BE2C6DFFFD">
    <w:name w:val="E3DA54798EE943898AD249BE2C6DFFFD"/>
    <w:rsid w:val="00B977AA"/>
  </w:style>
  <w:style w:type="paragraph" w:customStyle="1" w:styleId="C329C971487545DBA6723024B970AEE1">
    <w:name w:val="C329C971487545DBA6723024B970AEE1"/>
    <w:rsid w:val="00FF1A94"/>
  </w:style>
  <w:style w:type="paragraph" w:customStyle="1" w:styleId="D667E53B2D2C4A94B5B70D7FBE890D2C">
    <w:name w:val="D667E53B2D2C4A94B5B70D7FBE890D2C"/>
    <w:rsid w:val="00FF1A94"/>
  </w:style>
  <w:style w:type="paragraph" w:customStyle="1" w:styleId="6CC49E76D67441F9A66FA05C2E1635CF">
    <w:name w:val="6CC49E76D67441F9A66FA05C2E1635CF"/>
    <w:rsid w:val="00FF1A94"/>
  </w:style>
  <w:style w:type="paragraph" w:customStyle="1" w:styleId="C9FA8465FA8F446D854D691458E29720">
    <w:name w:val="C9FA8465FA8F446D854D691458E29720"/>
    <w:rsid w:val="00FF1A94"/>
  </w:style>
  <w:style w:type="paragraph" w:customStyle="1" w:styleId="91E768082EBE4B129F548C7DEFE809E2">
    <w:name w:val="91E768082EBE4B129F548C7DEFE809E2"/>
    <w:rsid w:val="00FF1A94"/>
  </w:style>
  <w:style w:type="paragraph" w:customStyle="1" w:styleId="593809EBE67F4EF593A5B0F5F4141A01">
    <w:name w:val="593809EBE67F4EF593A5B0F5F4141A01"/>
    <w:rsid w:val="002041C1"/>
  </w:style>
  <w:style w:type="paragraph" w:customStyle="1" w:styleId="19B7883BFEC2495E9532768AA189E112">
    <w:name w:val="19B7883BFEC2495E9532768AA189E112"/>
    <w:rsid w:val="002041C1"/>
  </w:style>
  <w:style w:type="paragraph" w:customStyle="1" w:styleId="3D440366A3BE475A8BE17A3C392A38DF">
    <w:name w:val="3D440366A3BE475A8BE17A3C392A38DF"/>
    <w:rsid w:val="002041C1"/>
  </w:style>
  <w:style w:type="paragraph" w:customStyle="1" w:styleId="539B803AE670445085652A28D95181E7">
    <w:name w:val="539B803AE670445085652A28D95181E7"/>
    <w:rsid w:val="002041C1"/>
  </w:style>
  <w:style w:type="paragraph" w:customStyle="1" w:styleId="BB1CA10D59574DED9C6D5AF0974F7AAF">
    <w:name w:val="BB1CA10D59574DED9C6D5AF0974F7AAF"/>
    <w:rsid w:val="002041C1"/>
  </w:style>
  <w:style w:type="paragraph" w:customStyle="1" w:styleId="6BE78FF1D46441079096B6265FB9A39F">
    <w:name w:val="6BE78FF1D46441079096B6265FB9A39F"/>
    <w:rsid w:val="002041C1"/>
  </w:style>
  <w:style w:type="paragraph" w:customStyle="1" w:styleId="A0716D14D9F34C6082FC9AE2FB7B6C87">
    <w:name w:val="A0716D14D9F34C6082FC9AE2FB7B6C87"/>
    <w:rsid w:val="002041C1"/>
  </w:style>
  <w:style w:type="paragraph" w:customStyle="1" w:styleId="8B7AB21970694CC38E171942C46EA5F1">
    <w:name w:val="8B7AB21970694CC38E171942C46EA5F1"/>
    <w:rsid w:val="002041C1"/>
  </w:style>
  <w:style w:type="paragraph" w:customStyle="1" w:styleId="77538F8300F041CE9334F2F75B3122F1">
    <w:name w:val="77538F8300F041CE9334F2F75B3122F1"/>
    <w:rsid w:val="002041C1"/>
  </w:style>
  <w:style w:type="paragraph" w:customStyle="1" w:styleId="7BB917FFF5284CA99F42E437DF3CD223">
    <w:name w:val="7BB917FFF5284CA99F42E437DF3CD223"/>
    <w:rsid w:val="002041C1"/>
  </w:style>
  <w:style w:type="paragraph" w:customStyle="1" w:styleId="5E0D0F9FA52847EC9A2CCBC6CE078309">
    <w:name w:val="5E0D0F9FA52847EC9A2CCBC6CE078309"/>
    <w:rsid w:val="002041C1"/>
  </w:style>
  <w:style w:type="paragraph" w:customStyle="1" w:styleId="8EC9BF4505EB4423A68E7D061D0173BE">
    <w:name w:val="8EC9BF4505EB4423A68E7D061D0173BE"/>
    <w:rsid w:val="002041C1"/>
  </w:style>
  <w:style w:type="paragraph" w:customStyle="1" w:styleId="42238A764DD341509F021625FAF3574C">
    <w:name w:val="42238A764DD341509F021625FAF3574C"/>
    <w:rsid w:val="002041C1"/>
  </w:style>
  <w:style w:type="paragraph" w:customStyle="1" w:styleId="6BCA90CC22A4439E9878C4A954144BE5">
    <w:name w:val="6BCA90CC22A4439E9878C4A954144BE5"/>
    <w:rsid w:val="002041C1"/>
  </w:style>
  <w:style w:type="paragraph" w:customStyle="1" w:styleId="022F4E708BA946778C9C7CDD3EDC2AB3">
    <w:name w:val="022F4E708BA946778C9C7CDD3EDC2AB3"/>
    <w:rsid w:val="00962D57"/>
  </w:style>
  <w:style w:type="paragraph" w:customStyle="1" w:styleId="95E92EC85BE149F08D4F1B64B9B75FE3">
    <w:name w:val="95E92EC85BE149F08D4F1B64B9B75FE3"/>
    <w:rsid w:val="00962D57"/>
  </w:style>
  <w:style w:type="paragraph" w:customStyle="1" w:styleId="449BF0193E9E4142A2D9D2812AAB89AB">
    <w:name w:val="449BF0193E9E4142A2D9D2812AAB89AB"/>
    <w:rsid w:val="00AF791A"/>
  </w:style>
  <w:style w:type="paragraph" w:customStyle="1" w:styleId="0973BBA747BA41D09549B8C9C4C1CBE2">
    <w:name w:val="0973BBA747BA41D09549B8C9C4C1CBE2"/>
    <w:rsid w:val="001E2240"/>
  </w:style>
  <w:style w:type="paragraph" w:customStyle="1" w:styleId="0F78053D5A774D6C9CC82D94E4BB29BC">
    <w:name w:val="0F78053D5A774D6C9CC82D94E4BB29BC"/>
    <w:rsid w:val="009A0D5E"/>
  </w:style>
  <w:style w:type="paragraph" w:customStyle="1" w:styleId="D773564B1633424FAF3C9558E0741E47">
    <w:name w:val="D773564B1633424FAF3C9558E0741E47"/>
    <w:rsid w:val="0095691B"/>
  </w:style>
  <w:style w:type="paragraph" w:customStyle="1" w:styleId="32C5B9BB5B0445E994305C86D6433087">
    <w:name w:val="32C5B9BB5B0445E994305C86D6433087"/>
    <w:rsid w:val="0095691B"/>
  </w:style>
  <w:style w:type="paragraph" w:customStyle="1" w:styleId="36950B045CBA44E0870CFBB3CC06AA26">
    <w:name w:val="36950B045CBA44E0870CFBB3CC06AA26"/>
    <w:rsid w:val="0095691B"/>
  </w:style>
  <w:style w:type="paragraph" w:customStyle="1" w:styleId="DF221BCBD44D490D906A205CEAFEFF0A">
    <w:name w:val="DF221BCBD44D490D906A205CEAFEFF0A"/>
    <w:rsid w:val="0093668D"/>
  </w:style>
  <w:style w:type="paragraph" w:customStyle="1" w:styleId="7AF865F696964CFD96852D483A2A21F6">
    <w:name w:val="7AF865F696964CFD96852D483A2A21F6"/>
    <w:rsid w:val="0093668D"/>
  </w:style>
  <w:style w:type="paragraph" w:customStyle="1" w:styleId="0D4B26453BFD454C993B1F20B767F77A">
    <w:name w:val="0D4B26453BFD454C993B1F20B767F77A"/>
    <w:rsid w:val="0093668D"/>
  </w:style>
  <w:style w:type="paragraph" w:customStyle="1" w:styleId="D8481C86F63F4BA9B027A67FB52F576C">
    <w:name w:val="D8481C86F63F4BA9B027A67FB52F576C"/>
    <w:rsid w:val="00432A20"/>
  </w:style>
  <w:style w:type="paragraph" w:customStyle="1" w:styleId="96D2A8A606414D5AA8D610B183C065FC">
    <w:name w:val="96D2A8A606414D5AA8D610B183C065FC"/>
    <w:rsid w:val="00432A20"/>
  </w:style>
  <w:style w:type="paragraph" w:customStyle="1" w:styleId="0029C786AA694859A024D56BD22B63ED">
    <w:name w:val="0029C786AA694859A024D56BD22B63ED"/>
    <w:rsid w:val="00432A20"/>
  </w:style>
  <w:style w:type="paragraph" w:customStyle="1" w:styleId="4F8A363DF93B4E3E9C836220B6EC0D53">
    <w:name w:val="4F8A363DF93B4E3E9C836220B6EC0D53"/>
    <w:rsid w:val="00432A20"/>
  </w:style>
  <w:style w:type="paragraph" w:customStyle="1" w:styleId="BEE245EC1C644C58B376D47DE0BB6F71">
    <w:name w:val="BEE245EC1C644C58B376D47DE0BB6F71"/>
    <w:rsid w:val="00432A20"/>
  </w:style>
  <w:style w:type="paragraph" w:customStyle="1" w:styleId="8CE1AAC43D64426EA4566FA5EB8B7FBE">
    <w:name w:val="8CE1AAC43D64426EA4566FA5EB8B7FBE"/>
    <w:rsid w:val="00432A20"/>
  </w:style>
  <w:style w:type="paragraph" w:customStyle="1" w:styleId="B0CE3CA76A4D45EFBEAA45E79A4C2652">
    <w:name w:val="B0CE3CA76A4D45EFBEAA45E79A4C2652"/>
    <w:rsid w:val="00432A20"/>
  </w:style>
  <w:style w:type="paragraph" w:customStyle="1" w:styleId="E13348DDA6554408A8387F03A6588332">
    <w:name w:val="E13348DDA6554408A8387F03A6588332"/>
    <w:rsid w:val="00432A20"/>
  </w:style>
  <w:style w:type="paragraph" w:customStyle="1" w:styleId="838512FB2DA449FF87D4558A920F38AB">
    <w:name w:val="838512FB2DA449FF87D4558A920F38AB"/>
    <w:rsid w:val="00432A20"/>
  </w:style>
  <w:style w:type="paragraph" w:customStyle="1" w:styleId="4EDF6A0AB34046BEB1B28153F1895075">
    <w:name w:val="4EDF6A0AB34046BEB1B28153F1895075"/>
    <w:rsid w:val="00432A20"/>
  </w:style>
  <w:style w:type="paragraph" w:customStyle="1" w:styleId="0A24F52B8A4D4823AB839E91EDCB443E">
    <w:name w:val="0A24F52B8A4D4823AB839E91EDCB443E"/>
    <w:rsid w:val="00432A20"/>
  </w:style>
  <w:style w:type="paragraph" w:customStyle="1" w:styleId="761A17C55E4A4EC5BD12DD70B45264F6">
    <w:name w:val="761A17C55E4A4EC5BD12DD70B45264F6"/>
    <w:rsid w:val="00432A20"/>
  </w:style>
  <w:style w:type="paragraph" w:customStyle="1" w:styleId="1AB2C019058E49AF9096536D460D676A">
    <w:name w:val="1AB2C019058E49AF9096536D460D676A"/>
    <w:rsid w:val="00432A20"/>
  </w:style>
  <w:style w:type="paragraph" w:customStyle="1" w:styleId="CFD75DE36FB544ABA50C54609B4A6203">
    <w:name w:val="CFD75DE36FB544ABA50C54609B4A6203"/>
    <w:rsid w:val="00500797"/>
  </w:style>
  <w:style w:type="paragraph" w:customStyle="1" w:styleId="CBE23838433B42D0B9D568B757815A63">
    <w:name w:val="CBE23838433B42D0B9D568B757815A63"/>
    <w:rsid w:val="00500797"/>
  </w:style>
  <w:style w:type="paragraph" w:customStyle="1" w:styleId="7B84CBF743DD4AFBB52BB0CEC2EAFC4F">
    <w:name w:val="7B84CBF743DD4AFBB52BB0CEC2EAFC4F"/>
    <w:rsid w:val="00500797"/>
  </w:style>
  <w:style w:type="paragraph" w:customStyle="1" w:styleId="6C87889A89AB4B8FA30A845DD7E89E95">
    <w:name w:val="6C87889A89AB4B8FA30A845DD7E89E95"/>
    <w:rsid w:val="00500797"/>
  </w:style>
  <w:style w:type="paragraph" w:customStyle="1" w:styleId="26D4B5E17CD94793B5BD78C9FE45C361">
    <w:name w:val="26D4B5E17CD94793B5BD78C9FE45C361"/>
    <w:rsid w:val="00500797"/>
  </w:style>
  <w:style w:type="paragraph" w:customStyle="1" w:styleId="C25D7847563B4B77950E5C498F63ABC5">
    <w:name w:val="C25D7847563B4B77950E5C498F63ABC5"/>
    <w:rsid w:val="002536E1"/>
  </w:style>
  <w:style w:type="paragraph" w:customStyle="1" w:styleId="E3F2E126CB554BC4B069E6D3CD2A47D6">
    <w:name w:val="E3F2E126CB554BC4B069E6D3CD2A47D6"/>
    <w:rsid w:val="002536E1"/>
  </w:style>
  <w:style w:type="paragraph" w:customStyle="1" w:styleId="3B7DEABFBE0B4C8EB5BA1AF72A9D4F89">
    <w:name w:val="3B7DEABFBE0B4C8EB5BA1AF72A9D4F89"/>
    <w:rsid w:val="002536E1"/>
  </w:style>
  <w:style w:type="paragraph" w:customStyle="1" w:styleId="A3E1F1C379BB4CD2B74132E4A663C180">
    <w:name w:val="A3E1F1C379BB4CD2B74132E4A663C180"/>
    <w:rsid w:val="00C76F9E"/>
  </w:style>
  <w:style w:type="paragraph" w:customStyle="1" w:styleId="746974806FC94AABAEF957EBC9EC2B2E">
    <w:name w:val="746974806FC94AABAEF957EBC9EC2B2E"/>
    <w:rsid w:val="00C76F9E"/>
  </w:style>
  <w:style w:type="paragraph" w:customStyle="1" w:styleId="D2AC5BC5150343038D82C575F2C5452D">
    <w:name w:val="D2AC5BC5150343038D82C575F2C5452D"/>
    <w:rsid w:val="00FB2B45"/>
  </w:style>
  <w:style w:type="paragraph" w:customStyle="1" w:styleId="46E34B1C5BF14E8980D3497700B535D5">
    <w:name w:val="46E34B1C5BF14E8980D3497700B535D5"/>
    <w:rsid w:val="00576C17"/>
  </w:style>
  <w:style w:type="paragraph" w:customStyle="1" w:styleId="57CA65794071445B978538D4AF18B767">
    <w:name w:val="57CA65794071445B978538D4AF18B767"/>
    <w:rsid w:val="00576C17"/>
  </w:style>
  <w:style w:type="paragraph" w:customStyle="1" w:styleId="E5160799B82741679DB911D95C8E1CBD">
    <w:name w:val="E5160799B82741679DB911D95C8E1CBD"/>
    <w:rsid w:val="00576C17"/>
  </w:style>
  <w:style w:type="paragraph" w:customStyle="1" w:styleId="B0D8818DF6D84DFBBB465A5790E345F0">
    <w:name w:val="B0D8818DF6D84DFBBB465A5790E345F0"/>
    <w:rsid w:val="00576C17"/>
  </w:style>
  <w:style w:type="paragraph" w:customStyle="1" w:styleId="8AAF9ABA11FB470687FDC2C83D913C34">
    <w:name w:val="8AAF9ABA11FB470687FDC2C83D913C34"/>
    <w:rsid w:val="00576C17"/>
  </w:style>
  <w:style w:type="paragraph" w:customStyle="1" w:styleId="3852CF1358514B429C4FB9FF3F0F3E5D">
    <w:name w:val="3852CF1358514B429C4FB9FF3F0F3E5D"/>
    <w:rsid w:val="00576C17"/>
  </w:style>
  <w:style w:type="paragraph" w:customStyle="1" w:styleId="C0E9B2D4962D4DE6AC0ACA49EAB8E2BA">
    <w:name w:val="C0E9B2D4962D4DE6AC0ACA49EAB8E2BA"/>
    <w:rsid w:val="00576C17"/>
  </w:style>
  <w:style w:type="paragraph" w:customStyle="1" w:styleId="1B4F38FB70284D4F8050A365E6DA4EA9">
    <w:name w:val="1B4F38FB70284D4F8050A365E6DA4EA9"/>
    <w:rsid w:val="00573F5E"/>
  </w:style>
  <w:style w:type="paragraph" w:customStyle="1" w:styleId="B7F266179E3A4D4694F765CF0177F8A5">
    <w:name w:val="B7F266179E3A4D4694F765CF0177F8A5"/>
    <w:rsid w:val="00573F5E"/>
  </w:style>
  <w:style w:type="paragraph" w:customStyle="1" w:styleId="98D482735CD1417997D63264DBA050C0">
    <w:name w:val="98D482735CD1417997D63264DBA050C0"/>
    <w:rsid w:val="00573F5E"/>
  </w:style>
  <w:style w:type="paragraph" w:customStyle="1" w:styleId="C370063587184D60BC635C495EA9DD7E">
    <w:name w:val="C370063587184D60BC635C495EA9DD7E"/>
    <w:rsid w:val="00573F5E"/>
  </w:style>
  <w:style w:type="paragraph" w:customStyle="1" w:styleId="6C1F15F1E3D647289E28B6C578F4DFD9">
    <w:name w:val="6C1F15F1E3D647289E28B6C578F4DFD9"/>
    <w:rsid w:val="00573F5E"/>
  </w:style>
  <w:style w:type="paragraph" w:customStyle="1" w:styleId="4503DC1260C54CE1A9B93778752E825F">
    <w:name w:val="4503DC1260C54CE1A9B93778752E825F"/>
    <w:rsid w:val="00AB19EE"/>
  </w:style>
  <w:style w:type="paragraph" w:customStyle="1" w:styleId="B6C3475EBF7F4687A8E688233D7FAB29">
    <w:name w:val="B6C3475EBF7F4687A8E688233D7FAB29"/>
    <w:rsid w:val="00AA4DA7"/>
  </w:style>
  <w:style w:type="paragraph" w:customStyle="1" w:styleId="E4FDEB8AF7BA416DA60BE93D92099349">
    <w:name w:val="E4FDEB8AF7BA416DA60BE93D92099349"/>
    <w:rsid w:val="00AA4DA7"/>
  </w:style>
  <w:style w:type="paragraph" w:customStyle="1" w:styleId="7B20A1E6784D45D79F15BDEE9781C291">
    <w:name w:val="7B20A1E6784D45D79F15BDEE9781C291"/>
    <w:rsid w:val="00AA4DA7"/>
  </w:style>
  <w:style w:type="paragraph" w:customStyle="1" w:styleId="DD503A42878D4D99A6AB95C615649075">
    <w:name w:val="DD503A42878D4D99A6AB95C615649075"/>
    <w:rsid w:val="00AA4DA7"/>
  </w:style>
  <w:style w:type="paragraph" w:customStyle="1" w:styleId="E69811AD28F0483D8E6DED83569A8B24">
    <w:name w:val="E69811AD28F0483D8E6DED83569A8B24"/>
    <w:rsid w:val="00AA4DA7"/>
  </w:style>
  <w:style w:type="paragraph" w:customStyle="1" w:styleId="D3EB58D18EBE4C18BEA46E132A1D29E8">
    <w:name w:val="D3EB58D18EBE4C18BEA46E132A1D29E8"/>
    <w:rsid w:val="00AA4DA7"/>
  </w:style>
  <w:style w:type="paragraph" w:customStyle="1" w:styleId="CFD3013E768D42658601CCBDFCE6CBE7">
    <w:name w:val="CFD3013E768D42658601CCBDFCE6CBE7"/>
    <w:rsid w:val="00AA4DA7"/>
  </w:style>
  <w:style w:type="paragraph" w:customStyle="1" w:styleId="DA86EA042014496FB2B6C2A5820F83D8">
    <w:name w:val="DA86EA042014496FB2B6C2A5820F83D8"/>
    <w:rsid w:val="00AA4DA7"/>
  </w:style>
  <w:style w:type="paragraph" w:customStyle="1" w:styleId="9CC1DB80224E49CB8CACFD7CB3A5543A">
    <w:name w:val="9CC1DB80224E49CB8CACFD7CB3A5543A"/>
    <w:rsid w:val="00AA4DA7"/>
  </w:style>
  <w:style w:type="paragraph" w:customStyle="1" w:styleId="4AC01A7D2448424E9B229918B168AE60">
    <w:name w:val="4AC01A7D2448424E9B229918B168AE60"/>
    <w:rsid w:val="00AA4DA7"/>
  </w:style>
  <w:style w:type="paragraph" w:customStyle="1" w:styleId="BAF5BCE5EE4D46AD9EDBC8E263315E55">
    <w:name w:val="BAF5BCE5EE4D46AD9EDBC8E263315E55"/>
    <w:rsid w:val="00AA4DA7"/>
  </w:style>
  <w:style w:type="paragraph" w:customStyle="1" w:styleId="BA0DA943AA784FA6A99F704E80D3E956">
    <w:name w:val="BA0DA943AA784FA6A99F704E80D3E956"/>
    <w:rsid w:val="00AA4DA7"/>
  </w:style>
  <w:style w:type="paragraph" w:customStyle="1" w:styleId="2DAFF17B7845421DA98FB2A1EC14B09E">
    <w:name w:val="2DAFF17B7845421DA98FB2A1EC14B09E"/>
    <w:rsid w:val="00AA4DA7"/>
  </w:style>
  <w:style w:type="paragraph" w:customStyle="1" w:styleId="7F6F7F4EF838430E9AA0790EF654D092">
    <w:name w:val="7F6F7F4EF838430E9AA0790EF654D092"/>
    <w:rsid w:val="00AA4DA7"/>
  </w:style>
  <w:style w:type="paragraph" w:customStyle="1" w:styleId="E36569E57F9E42438F88240D6D9E37CD">
    <w:name w:val="E36569E57F9E42438F88240D6D9E37CD"/>
    <w:rsid w:val="00AA4DA7"/>
  </w:style>
  <w:style w:type="paragraph" w:customStyle="1" w:styleId="05396010DE074BB4B7297FCB034C7281">
    <w:name w:val="05396010DE074BB4B7297FCB034C7281"/>
    <w:rsid w:val="007A755B"/>
  </w:style>
  <w:style w:type="paragraph" w:customStyle="1" w:styleId="6E8C59347A664313A4C61B52CC737452">
    <w:name w:val="6E8C59347A664313A4C61B52CC737452"/>
    <w:rsid w:val="00915B25"/>
  </w:style>
  <w:style w:type="paragraph" w:customStyle="1" w:styleId="BA4A8D6C795D43099ADAEE44CE6D0266">
    <w:name w:val="BA4A8D6C795D43099ADAEE44CE6D0266"/>
    <w:rsid w:val="00915B25"/>
  </w:style>
  <w:style w:type="paragraph" w:customStyle="1" w:styleId="0C19E813A5364036A7AD2FD78D468005">
    <w:name w:val="0C19E813A5364036A7AD2FD78D468005"/>
    <w:rsid w:val="00915B25"/>
  </w:style>
  <w:style w:type="paragraph" w:customStyle="1" w:styleId="B25179859E7D4F588461181953D9227E">
    <w:name w:val="B25179859E7D4F588461181953D9227E"/>
    <w:rsid w:val="00915B25"/>
  </w:style>
  <w:style w:type="paragraph" w:customStyle="1" w:styleId="412996B2260A470F9314737B7BE6E793">
    <w:name w:val="412996B2260A470F9314737B7BE6E793"/>
    <w:rsid w:val="00915B25"/>
  </w:style>
  <w:style w:type="paragraph" w:customStyle="1" w:styleId="EB0D7DAAD9E147599EBD05DC0D4D5F83">
    <w:name w:val="EB0D7DAAD9E147599EBD05DC0D4D5F83"/>
    <w:rsid w:val="00915B25"/>
  </w:style>
  <w:style w:type="paragraph" w:customStyle="1" w:styleId="DB65225666B842DF96DA2695AB606189">
    <w:name w:val="DB65225666B842DF96DA2695AB606189"/>
    <w:rsid w:val="00915B25"/>
  </w:style>
  <w:style w:type="paragraph" w:customStyle="1" w:styleId="3F0FF1E305F94844BE73629447E8ECAE">
    <w:name w:val="3F0FF1E305F94844BE73629447E8ECAE"/>
    <w:rsid w:val="00915B25"/>
  </w:style>
  <w:style w:type="paragraph" w:customStyle="1" w:styleId="EA3D82FCD1624C898EB96A732C497E84">
    <w:name w:val="EA3D82FCD1624C898EB96A732C497E84"/>
    <w:rsid w:val="00915B25"/>
  </w:style>
  <w:style w:type="paragraph" w:customStyle="1" w:styleId="86C032E889504885B78F6152FAC3D54A">
    <w:name w:val="86C032E889504885B78F6152FAC3D54A"/>
    <w:rsid w:val="00915B25"/>
  </w:style>
  <w:style w:type="paragraph" w:customStyle="1" w:styleId="1A94250681A34FA990D281236E70F7DF">
    <w:name w:val="1A94250681A34FA990D281236E70F7DF"/>
    <w:rsid w:val="00915B25"/>
  </w:style>
  <w:style w:type="paragraph" w:customStyle="1" w:styleId="6EDD8124B44F4C51A945A75A372E189B">
    <w:name w:val="6EDD8124B44F4C51A945A75A372E189B"/>
    <w:rsid w:val="00915B25"/>
  </w:style>
  <w:style w:type="paragraph" w:customStyle="1" w:styleId="F179C795498D4F5799076C1C9AE9AD6A">
    <w:name w:val="F179C795498D4F5799076C1C9AE9AD6A"/>
    <w:rsid w:val="00915B25"/>
  </w:style>
  <w:style w:type="paragraph" w:customStyle="1" w:styleId="2BF77EAC9B164D9593E1CC9263F7B6E4">
    <w:name w:val="2BF77EAC9B164D9593E1CC9263F7B6E4"/>
    <w:rsid w:val="00915B25"/>
  </w:style>
  <w:style w:type="paragraph" w:customStyle="1" w:styleId="1BFD1879D3A4494B822B6757FF75FD64">
    <w:name w:val="1BFD1879D3A4494B822B6757FF75FD64"/>
    <w:rsid w:val="00915B25"/>
  </w:style>
  <w:style w:type="paragraph" w:customStyle="1" w:styleId="3B5A4DC8A8384FDF9BBAB99022DFD4E4">
    <w:name w:val="3B5A4DC8A8384FDF9BBAB99022DFD4E4"/>
    <w:rsid w:val="00915B25"/>
  </w:style>
  <w:style w:type="paragraph" w:customStyle="1" w:styleId="EC5EC3F243574ABEA48D92E387FBE496">
    <w:name w:val="EC5EC3F243574ABEA48D92E387FBE496"/>
    <w:rsid w:val="00915B25"/>
  </w:style>
  <w:style w:type="paragraph" w:customStyle="1" w:styleId="C6FDFF5AE1CF4CBA958A632842F0F7D3">
    <w:name w:val="C6FDFF5AE1CF4CBA958A632842F0F7D3"/>
    <w:rsid w:val="00915B25"/>
  </w:style>
  <w:style w:type="paragraph" w:customStyle="1" w:styleId="615F6D5EE8654D1199E6E970A0F8738F">
    <w:name w:val="615F6D5EE8654D1199E6E970A0F8738F"/>
    <w:rsid w:val="00915B25"/>
  </w:style>
  <w:style w:type="paragraph" w:customStyle="1" w:styleId="7D0CE1DD7E6B42D3B3FE0AE699F730E4">
    <w:name w:val="7D0CE1DD7E6B42D3B3FE0AE699F730E4"/>
    <w:rsid w:val="00915B25"/>
  </w:style>
  <w:style w:type="paragraph" w:customStyle="1" w:styleId="B86CEC985AC54A84B5BC49B0FD0BF376">
    <w:name w:val="B86CEC985AC54A84B5BC49B0FD0BF376"/>
    <w:rsid w:val="00915B25"/>
  </w:style>
  <w:style w:type="paragraph" w:customStyle="1" w:styleId="B0337724BD88495DAAC86459CEF8517E">
    <w:name w:val="B0337724BD88495DAAC86459CEF8517E"/>
    <w:rsid w:val="00915B25"/>
  </w:style>
  <w:style w:type="paragraph" w:customStyle="1" w:styleId="D8220F9677664B42BBEECEAA432877C6">
    <w:name w:val="D8220F9677664B42BBEECEAA432877C6"/>
    <w:rsid w:val="00915B25"/>
  </w:style>
  <w:style w:type="paragraph" w:customStyle="1" w:styleId="CDC9CA1AC52E47A6A5743B197466E2ED">
    <w:name w:val="CDC9CA1AC52E47A6A5743B197466E2ED"/>
    <w:rsid w:val="00915B25"/>
  </w:style>
  <w:style w:type="paragraph" w:customStyle="1" w:styleId="25FCE32393CF4E71A22E3EA8301A9C0C">
    <w:name w:val="25FCE32393CF4E71A22E3EA8301A9C0C"/>
    <w:rsid w:val="00915B25"/>
  </w:style>
  <w:style w:type="paragraph" w:customStyle="1" w:styleId="8E8FCB43AAA34687B4F7269881AC920A">
    <w:name w:val="8E8FCB43AAA34687B4F7269881AC920A"/>
    <w:rsid w:val="00915B25"/>
  </w:style>
  <w:style w:type="paragraph" w:customStyle="1" w:styleId="4CC279B4C6804EBAB9A4ED9D30D66D9D">
    <w:name w:val="4CC279B4C6804EBAB9A4ED9D30D66D9D"/>
    <w:rsid w:val="00915B25"/>
  </w:style>
  <w:style w:type="paragraph" w:customStyle="1" w:styleId="093BFE22FD0E4B39A8FC525D869C397C">
    <w:name w:val="093BFE22FD0E4B39A8FC525D869C397C"/>
    <w:rsid w:val="00915B25"/>
  </w:style>
  <w:style w:type="paragraph" w:customStyle="1" w:styleId="56BB22D85E6346279E7CECE34D2B9347">
    <w:name w:val="56BB22D85E6346279E7CECE34D2B9347"/>
    <w:rsid w:val="00915B25"/>
  </w:style>
  <w:style w:type="paragraph" w:customStyle="1" w:styleId="1626E9E59FDD4028801496CB71D2E58B">
    <w:name w:val="1626E9E59FDD4028801496CB71D2E58B"/>
    <w:rsid w:val="00915B25"/>
  </w:style>
  <w:style w:type="paragraph" w:customStyle="1" w:styleId="84BBAF05D557438DB8EBEE257EB9F277">
    <w:name w:val="84BBAF05D557438DB8EBEE257EB9F277"/>
    <w:rsid w:val="00915B25"/>
  </w:style>
  <w:style w:type="paragraph" w:customStyle="1" w:styleId="55CA9AB5647E47518698B7C5237640C2">
    <w:name w:val="55CA9AB5647E47518698B7C5237640C2"/>
    <w:rsid w:val="00915B25"/>
  </w:style>
  <w:style w:type="paragraph" w:customStyle="1" w:styleId="D4DA4F53399B4228813F98E320CF2BA8">
    <w:name w:val="D4DA4F53399B4228813F98E320CF2BA8"/>
    <w:rsid w:val="00915B25"/>
  </w:style>
  <w:style w:type="paragraph" w:customStyle="1" w:styleId="FE3E04A3F9C44F90AD5F467056A4E194">
    <w:name w:val="FE3E04A3F9C44F90AD5F467056A4E194"/>
    <w:rsid w:val="00915B25"/>
  </w:style>
  <w:style w:type="paragraph" w:customStyle="1" w:styleId="6F21525A8A1541518A2CA1F15FE8A784">
    <w:name w:val="6F21525A8A1541518A2CA1F15FE8A784"/>
    <w:rsid w:val="00915B25"/>
  </w:style>
  <w:style w:type="paragraph" w:customStyle="1" w:styleId="32D59741EE084EC5B93414DADA9A2F1B">
    <w:name w:val="32D59741EE084EC5B93414DADA9A2F1B"/>
    <w:rsid w:val="00B9089F"/>
  </w:style>
  <w:style w:type="paragraph" w:customStyle="1" w:styleId="AF7B2B5D3AD943C789609266AD45BD49">
    <w:name w:val="AF7B2B5D3AD943C789609266AD45BD49"/>
    <w:rsid w:val="00B9089F"/>
  </w:style>
  <w:style w:type="paragraph" w:customStyle="1" w:styleId="7E0ABACCA90A4CE0A1D4B127684E7E08">
    <w:name w:val="7E0ABACCA90A4CE0A1D4B127684E7E08"/>
    <w:rsid w:val="00B9089F"/>
  </w:style>
  <w:style w:type="paragraph" w:customStyle="1" w:styleId="62CD03E6CD9F4F1D9844798D13BC5CCF">
    <w:name w:val="62CD03E6CD9F4F1D9844798D13BC5CCF"/>
    <w:rsid w:val="00B9089F"/>
  </w:style>
  <w:style w:type="paragraph" w:customStyle="1" w:styleId="4DD1BA077F0F4802A13C511282F31B4E">
    <w:name w:val="4DD1BA077F0F4802A13C511282F31B4E"/>
    <w:rsid w:val="00B9089F"/>
  </w:style>
  <w:style w:type="paragraph" w:customStyle="1" w:styleId="D2F09FC465E84935B5103C0964EDCD7B">
    <w:name w:val="D2F09FC465E84935B5103C0964EDCD7B"/>
    <w:rsid w:val="00B9089F"/>
  </w:style>
  <w:style w:type="paragraph" w:customStyle="1" w:styleId="BD00889CD0194299AB1BC148F248AD7E">
    <w:name w:val="BD00889CD0194299AB1BC148F248AD7E"/>
    <w:rsid w:val="00B9089F"/>
  </w:style>
  <w:style w:type="paragraph" w:customStyle="1" w:styleId="1585B1D268324FD29D9BF38097210A35">
    <w:name w:val="1585B1D268324FD29D9BF38097210A35"/>
    <w:rsid w:val="00B9089F"/>
  </w:style>
  <w:style w:type="paragraph" w:customStyle="1" w:styleId="981F8F27E90F4B03A31ED33EE490C46E">
    <w:name w:val="981F8F27E90F4B03A31ED33EE490C46E"/>
    <w:rsid w:val="00B9089F"/>
  </w:style>
  <w:style w:type="paragraph" w:customStyle="1" w:styleId="6627AF14408E4C4C80A49B17CC1634AE">
    <w:name w:val="6627AF14408E4C4C80A49B17CC1634AE"/>
    <w:rsid w:val="00B9089F"/>
  </w:style>
  <w:style w:type="paragraph" w:customStyle="1" w:styleId="B6907482A94346198D1ECF22FA449483">
    <w:name w:val="B6907482A94346198D1ECF22FA449483"/>
    <w:rsid w:val="00B9089F"/>
  </w:style>
  <w:style w:type="paragraph" w:customStyle="1" w:styleId="CC54CE08B9044E3098CD54087937E172">
    <w:name w:val="CC54CE08B9044E3098CD54087937E172"/>
    <w:rsid w:val="00B9089F"/>
  </w:style>
  <w:style w:type="paragraph" w:customStyle="1" w:styleId="0A30BBA06C20462C86F2364ED1C302B0">
    <w:name w:val="0A30BBA06C20462C86F2364ED1C302B0"/>
    <w:rsid w:val="00B9089F"/>
  </w:style>
  <w:style w:type="paragraph" w:customStyle="1" w:styleId="AEBCEDF42F6246D29EC71BAF6E59EBC2">
    <w:name w:val="AEBCEDF42F6246D29EC71BAF6E59EBC2"/>
    <w:rsid w:val="00B9089F"/>
  </w:style>
  <w:style w:type="paragraph" w:customStyle="1" w:styleId="BA13222F0CA74F98B0C4D52EE833F0F2">
    <w:name w:val="BA13222F0CA74F98B0C4D52EE833F0F2"/>
    <w:rsid w:val="00B9089F"/>
  </w:style>
  <w:style w:type="paragraph" w:customStyle="1" w:styleId="365396A2E49E4203ACAFF639AE38209B">
    <w:name w:val="365396A2E49E4203ACAFF639AE38209B"/>
    <w:rsid w:val="00B9089F"/>
  </w:style>
  <w:style w:type="paragraph" w:customStyle="1" w:styleId="ADFE3B0268A241DC88DD392C02CB3828">
    <w:name w:val="ADFE3B0268A241DC88DD392C02CB3828"/>
    <w:rsid w:val="00B9089F"/>
  </w:style>
  <w:style w:type="paragraph" w:customStyle="1" w:styleId="B3EE91BED3D948F4A0DC5ACC2D8675C9">
    <w:name w:val="B3EE91BED3D948F4A0DC5ACC2D8675C9"/>
    <w:rsid w:val="00B9089F"/>
  </w:style>
  <w:style w:type="paragraph" w:customStyle="1" w:styleId="9388A0303A9F4B38B3174E930BF92DA0">
    <w:name w:val="9388A0303A9F4B38B3174E930BF92DA0"/>
    <w:rsid w:val="00FC5118"/>
  </w:style>
  <w:style w:type="paragraph" w:customStyle="1" w:styleId="C18873C7D8A54416942FF274EA1FFE3B">
    <w:name w:val="C18873C7D8A54416942FF274EA1FFE3B"/>
    <w:rsid w:val="00FC5118"/>
  </w:style>
  <w:style w:type="paragraph" w:customStyle="1" w:styleId="F7B6000503DE41EBA8B67D25B4ADB08D">
    <w:name w:val="F7B6000503DE41EBA8B67D25B4ADB08D"/>
    <w:rsid w:val="00FC5118"/>
  </w:style>
  <w:style w:type="paragraph" w:customStyle="1" w:styleId="E699F70C14FD48FDB2D309AF4941DBBA">
    <w:name w:val="E699F70C14FD48FDB2D309AF4941DBBA"/>
    <w:rsid w:val="00FC5118"/>
  </w:style>
  <w:style w:type="paragraph" w:customStyle="1" w:styleId="EFE489700B3C4267A701410B935FFE29">
    <w:name w:val="EFE489700B3C4267A701410B935FFE29"/>
    <w:rsid w:val="00FC5118"/>
  </w:style>
  <w:style w:type="paragraph" w:customStyle="1" w:styleId="9B9BECDD21D94894AD3AF1131D760F9D">
    <w:name w:val="9B9BECDD21D94894AD3AF1131D760F9D"/>
    <w:rsid w:val="00FC5118"/>
  </w:style>
  <w:style w:type="paragraph" w:customStyle="1" w:styleId="DA134C18F11647F0B406EEEC97BEB041">
    <w:name w:val="DA134C18F11647F0B406EEEC97BEB041"/>
    <w:rsid w:val="00FC5118"/>
  </w:style>
  <w:style w:type="paragraph" w:customStyle="1" w:styleId="06FA7484EEED4E11935AE1235878BC81">
    <w:name w:val="06FA7484EEED4E11935AE1235878BC81"/>
    <w:rsid w:val="00FC5118"/>
  </w:style>
  <w:style w:type="paragraph" w:customStyle="1" w:styleId="AA11C2153F7C4FCA96246A3E62D7C8AD">
    <w:name w:val="AA11C2153F7C4FCA96246A3E62D7C8AD"/>
    <w:rsid w:val="00FC5118"/>
  </w:style>
  <w:style w:type="paragraph" w:customStyle="1" w:styleId="AE275603030C44C6BD9108E06798D567">
    <w:name w:val="AE275603030C44C6BD9108E06798D567"/>
    <w:rsid w:val="00FC5118"/>
  </w:style>
  <w:style w:type="paragraph" w:customStyle="1" w:styleId="D0017C88BAA44C17BF63A87D501D6D2E">
    <w:name w:val="D0017C88BAA44C17BF63A87D501D6D2E"/>
    <w:rsid w:val="00FC5118"/>
  </w:style>
  <w:style w:type="paragraph" w:customStyle="1" w:styleId="7792DBCFCE7B40389E5E6BB1D96DE63F">
    <w:name w:val="7792DBCFCE7B40389E5E6BB1D96DE63F"/>
    <w:rsid w:val="00FC5118"/>
  </w:style>
  <w:style w:type="paragraph" w:customStyle="1" w:styleId="7A69BA279A3343AEBE4CFDE4D2C3B94A">
    <w:name w:val="7A69BA279A3343AEBE4CFDE4D2C3B94A"/>
    <w:rsid w:val="00FC5118"/>
  </w:style>
  <w:style w:type="paragraph" w:customStyle="1" w:styleId="3CDCCDE00B524EAEABDBA9855E296D65">
    <w:name w:val="3CDCCDE00B524EAEABDBA9855E296D65"/>
    <w:rsid w:val="00FC5118"/>
  </w:style>
  <w:style w:type="paragraph" w:customStyle="1" w:styleId="74D068A128854CB6A1A834BEA6B41BDD">
    <w:name w:val="74D068A128854CB6A1A834BEA6B41BDD"/>
    <w:rsid w:val="00FC5118"/>
  </w:style>
  <w:style w:type="paragraph" w:customStyle="1" w:styleId="8216068FF96A4C1A9C84EBA4792BC196">
    <w:name w:val="8216068FF96A4C1A9C84EBA4792BC196"/>
    <w:rsid w:val="00FC5118"/>
  </w:style>
  <w:style w:type="paragraph" w:customStyle="1" w:styleId="2C958CFADC2E49D0A625947EBE48D5D3">
    <w:name w:val="2C958CFADC2E49D0A625947EBE48D5D3"/>
    <w:rsid w:val="00FC5118"/>
  </w:style>
  <w:style w:type="paragraph" w:customStyle="1" w:styleId="67F95F2FF9B045448516930BECD580F2">
    <w:name w:val="67F95F2FF9B045448516930BECD580F2"/>
    <w:rsid w:val="00FC5118"/>
  </w:style>
  <w:style w:type="paragraph" w:customStyle="1" w:styleId="548001BFC81946568F2C8A9E6D8E6755">
    <w:name w:val="548001BFC81946568F2C8A9E6D8E6755"/>
    <w:rsid w:val="00FC5118"/>
  </w:style>
  <w:style w:type="paragraph" w:customStyle="1" w:styleId="6BA35FB054394E22B558550DB53DDA36">
    <w:name w:val="6BA35FB054394E22B558550DB53DDA36"/>
    <w:rsid w:val="00FC5118"/>
  </w:style>
  <w:style w:type="paragraph" w:customStyle="1" w:styleId="F933D1D730894C3DB4E1D01339209A20">
    <w:name w:val="F933D1D730894C3DB4E1D01339209A20"/>
    <w:rsid w:val="00FC5118"/>
  </w:style>
  <w:style w:type="paragraph" w:customStyle="1" w:styleId="0A3F2C9C6E7D4E94965C11D1662379DB">
    <w:name w:val="0A3F2C9C6E7D4E94965C11D1662379DB"/>
    <w:rsid w:val="00FC5118"/>
  </w:style>
  <w:style w:type="paragraph" w:customStyle="1" w:styleId="91510EC06FC6499092E1D7EC694EF54F">
    <w:name w:val="91510EC06FC6499092E1D7EC694EF54F"/>
    <w:rsid w:val="00FC5118"/>
  </w:style>
  <w:style w:type="paragraph" w:customStyle="1" w:styleId="ECBCE5F01E664F8FB2B7B35FF27BF968">
    <w:name w:val="ECBCE5F01E664F8FB2B7B35FF27BF968"/>
    <w:rsid w:val="00FC5118"/>
  </w:style>
  <w:style w:type="paragraph" w:customStyle="1" w:styleId="97134003E72F45E7B3E7F800B220E6E3">
    <w:name w:val="97134003E72F45E7B3E7F800B220E6E3"/>
    <w:rsid w:val="00FC5118"/>
  </w:style>
  <w:style w:type="paragraph" w:customStyle="1" w:styleId="B439D1118CA74AF09779CE5D928A5811">
    <w:name w:val="B439D1118CA74AF09779CE5D928A5811"/>
    <w:rsid w:val="00FC5118"/>
  </w:style>
  <w:style w:type="paragraph" w:customStyle="1" w:styleId="1639289B14A24A3BBE6B90C06ABE0591">
    <w:name w:val="1639289B14A24A3BBE6B90C06ABE0591"/>
    <w:rsid w:val="00FC5118"/>
  </w:style>
  <w:style w:type="paragraph" w:customStyle="1" w:styleId="E64313F839DA470FBAD7F7A21AE49478">
    <w:name w:val="E64313F839DA470FBAD7F7A21AE49478"/>
    <w:rsid w:val="00FC5118"/>
  </w:style>
  <w:style w:type="paragraph" w:customStyle="1" w:styleId="217C4213B65E4E809E5480E12A53EAB2">
    <w:name w:val="217C4213B65E4E809E5480E12A53EAB2"/>
    <w:rsid w:val="00FC5118"/>
  </w:style>
  <w:style w:type="paragraph" w:customStyle="1" w:styleId="833590072487495BA31401EA56A96E7D">
    <w:name w:val="833590072487495BA31401EA56A96E7D"/>
    <w:rsid w:val="00FC5118"/>
  </w:style>
  <w:style w:type="paragraph" w:customStyle="1" w:styleId="2773B4CCFCD94F5CADB0478E900DE812">
    <w:name w:val="2773B4CCFCD94F5CADB0478E900DE812"/>
    <w:rsid w:val="00FC5118"/>
  </w:style>
  <w:style w:type="paragraph" w:customStyle="1" w:styleId="AE63FEE059E643CBAEF6FF11E4E13BFC">
    <w:name w:val="AE63FEE059E643CBAEF6FF11E4E13BFC"/>
    <w:rsid w:val="00FC5118"/>
  </w:style>
  <w:style w:type="paragraph" w:customStyle="1" w:styleId="9A430EAAFE3545EE8120440AD86F734E">
    <w:name w:val="9A430EAAFE3545EE8120440AD86F734E"/>
    <w:rsid w:val="00FC5118"/>
  </w:style>
  <w:style w:type="paragraph" w:customStyle="1" w:styleId="105AD810A80B4117AF570B555887BBD9">
    <w:name w:val="105AD810A80B4117AF570B555887BBD9"/>
    <w:rsid w:val="00FC5118"/>
  </w:style>
  <w:style w:type="paragraph" w:customStyle="1" w:styleId="3CDB6CBA7E6745D5A14CC4573A2FE452">
    <w:name w:val="3CDB6CBA7E6745D5A14CC4573A2FE452"/>
    <w:rsid w:val="00FC5118"/>
  </w:style>
  <w:style w:type="paragraph" w:customStyle="1" w:styleId="700793D0F56E4A4E81D163A3E6A31143">
    <w:name w:val="700793D0F56E4A4E81D163A3E6A31143"/>
    <w:rsid w:val="00FC5118"/>
  </w:style>
  <w:style w:type="paragraph" w:customStyle="1" w:styleId="A99D4AC1F9AF430C9FA6D4BBF404D280">
    <w:name w:val="A99D4AC1F9AF430C9FA6D4BBF404D280"/>
    <w:rsid w:val="00FC5118"/>
  </w:style>
  <w:style w:type="paragraph" w:customStyle="1" w:styleId="408816E77740431F862C11F64A090B08">
    <w:name w:val="408816E77740431F862C11F64A090B08"/>
    <w:rsid w:val="00FC5118"/>
  </w:style>
  <w:style w:type="paragraph" w:customStyle="1" w:styleId="1050D16C9897446DAC2DA54FFDEA8F87">
    <w:name w:val="1050D16C9897446DAC2DA54FFDEA8F87"/>
    <w:rsid w:val="00FC5118"/>
  </w:style>
  <w:style w:type="paragraph" w:customStyle="1" w:styleId="4E97333C7214406DB10BE5680E7B47D4">
    <w:name w:val="4E97333C7214406DB10BE5680E7B47D4"/>
    <w:rsid w:val="00FC5118"/>
  </w:style>
  <w:style w:type="paragraph" w:customStyle="1" w:styleId="5991CB81824D459BA3AE7A96C3962263">
    <w:name w:val="5991CB81824D459BA3AE7A96C3962263"/>
    <w:rsid w:val="00FC5118"/>
  </w:style>
  <w:style w:type="paragraph" w:customStyle="1" w:styleId="226D4CD0EED444C390ADDF3268618613">
    <w:name w:val="226D4CD0EED444C390ADDF3268618613"/>
    <w:rsid w:val="00FC5118"/>
  </w:style>
  <w:style w:type="paragraph" w:customStyle="1" w:styleId="0DF9FFD9307A4720933281C7B8238BF2">
    <w:name w:val="0DF9FFD9307A4720933281C7B8238BF2"/>
    <w:rsid w:val="00FC5118"/>
  </w:style>
  <w:style w:type="paragraph" w:customStyle="1" w:styleId="9C40A23E26D340F5A4B25F2FFB556198">
    <w:name w:val="9C40A23E26D340F5A4B25F2FFB556198"/>
    <w:rsid w:val="00FC5118"/>
  </w:style>
  <w:style w:type="paragraph" w:customStyle="1" w:styleId="AA206D68CAC140608B423DC251D940C1">
    <w:name w:val="AA206D68CAC140608B423DC251D940C1"/>
    <w:rsid w:val="00FC5118"/>
  </w:style>
  <w:style w:type="paragraph" w:customStyle="1" w:styleId="58ABADDF33674D92912F89CFC1B53585">
    <w:name w:val="58ABADDF33674D92912F89CFC1B53585"/>
    <w:rsid w:val="00FC5118"/>
  </w:style>
  <w:style w:type="paragraph" w:customStyle="1" w:styleId="8F0FDF67005446E8A91BBBD8767EB9C2">
    <w:name w:val="8F0FDF67005446E8A91BBBD8767EB9C2"/>
    <w:rsid w:val="00FC5118"/>
  </w:style>
  <w:style w:type="paragraph" w:customStyle="1" w:styleId="89555999B70943E5BD9E092580009973">
    <w:name w:val="89555999B70943E5BD9E092580009973"/>
    <w:rsid w:val="00FC5118"/>
  </w:style>
  <w:style w:type="paragraph" w:customStyle="1" w:styleId="CFB1AD585CF44B7789C1193942EB2C72">
    <w:name w:val="CFB1AD585CF44B7789C1193942EB2C72"/>
    <w:rsid w:val="00FC5118"/>
  </w:style>
  <w:style w:type="paragraph" w:customStyle="1" w:styleId="634D5B3A4FA4411982112568A1943D89">
    <w:name w:val="634D5B3A4FA4411982112568A1943D89"/>
    <w:rsid w:val="00FC5118"/>
  </w:style>
  <w:style w:type="paragraph" w:customStyle="1" w:styleId="70190E57325448BBB3EF987AB73A3A18">
    <w:name w:val="70190E57325448BBB3EF987AB73A3A18"/>
    <w:rsid w:val="00FC5118"/>
  </w:style>
  <w:style w:type="paragraph" w:customStyle="1" w:styleId="A75865A1BB6D408E9F1E758AFE259B2E">
    <w:name w:val="A75865A1BB6D408E9F1E758AFE259B2E"/>
    <w:rsid w:val="00FC5118"/>
  </w:style>
  <w:style w:type="paragraph" w:customStyle="1" w:styleId="A2F53980B77540F0B9C3417DAED4B3C6">
    <w:name w:val="A2F53980B77540F0B9C3417DAED4B3C6"/>
    <w:rsid w:val="004F6260"/>
  </w:style>
  <w:style w:type="paragraph" w:customStyle="1" w:styleId="B8534A45F2784173B7C6605C456E6C19">
    <w:name w:val="B8534A45F2784173B7C6605C456E6C19"/>
    <w:rsid w:val="004F6260"/>
  </w:style>
  <w:style w:type="paragraph" w:customStyle="1" w:styleId="79683973AF0F49929072C69AF31FCC32">
    <w:name w:val="79683973AF0F49929072C69AF31FCC32"/>
    <w:rsid w:val="004F6260"/>
  </w:style>
  <w:style w:type="paragraph" w:customStyle="1" w:styleId="C9006B5B8C484FE8A48C5767C8BF1B69">
    <w:name w:val="C9006B5B8C484FE8A48C5767C8BF1B69"/>
    <w:rsid w:val="004F6260"/>
  </w:style>
  <w:style w:type="paragraph" w:customStyle="1" w:styleId="740E1C9D9CC14533BFB720E841F2BE2A">
    <w:name w:val="740E1C9D9CC14533BFB720E841F2BE2A"/>
    <w:rsid w:val="004F6260"/>
  </w:style>
  <w:style w:type="paragraph" w:customStyle="1" w:styleId="41B21B06715940A3AE19887125DC19E5">
    <w:name w:val="41B21B06715940A3AE19887125DC19E5"/>
    <w:rsid w:val="004F6260"/>
  </w:style>
  <w:style w:type="paragraph" w:customStyle="1" w:styleId="DE00F8BA9366443CA3F1F2175E5D50A2">
    <w:name w:val="DE00F8BA9366443CA3F1F2175E5D50A2"/>
    <w:rsid w:val="004F6260"/>
  </w:style>
  <w:style w:type="paragraph" w:customStyle="1" w:styleId="A917BC79C7934E688A8390AC680E1B22">
    <w:name w:val="A917BC79C7934E688A8390AC680E1B22"/>
    <w:rsid w:val="004F6260"/>
  </w:style>
  <w:style w:type="paragraph" w:customStyle="1" w:styleId="E71B8CD89E10414CA9655CFA8D7FA3EF">
    <w:name w:val="E71B8CD89E10414CA9655CFA8D7FA3EF"/>
    <w:rsid w:val="004F6260"/>
  </w:style>
  <w:style w:type="paragraph" w:customStyle="1" w:styleId="1D0D0AC44E704FB390C7647851F11225">
    <w:name w:val="1D0D0AC44E704FB390C7647851F11225"/>
    <w:rsid w:val="004F6260"/>
  </w:style>
  <w:style w:type="paragraph" w:customStyle="1" w:styleId="74052C517BD64B94AB6F4B68917C902F">
    <w:name w:val="74052C517BD64B94AB6F4B68917C902F"/>
    <w:rsid w:val="004F6260"/>
  </w:style>
  <w:style w:type="paragraph" w:customStyle="1" w:styleId="838FA69288614C58B37B77707C676C0D">
    <w:name w:val="838FA69288614C58B37B77707C676C0D"/>
    <w:rsid w:val="004F6260"/>
  </w:style>
  <w:style w:type="paragraph" w:customStyle="1" w:styleId="10FBFAAF8DF84AF8AF1BEABA952F5B05">
    <w:name w:val="10FBFAAF8DF84AF8AF1BEABA952F5B05"/>
    <w:rsid w:val="004F6260"/>
  </w:style>
  <w:style w:type="paragraph" w:customStyle="1" w:styleId="CF463DBCD01A4D928C005F4F36023A36">
    <w:name w:val="CF463DBCD01A4D928C005F4F36023A36"/>
    <w:rsid w:val="004F6260"/>
  </w:style>
  <w:style w:type="paragraph" w:customStyle="1" w:styleId="02B0B01CC6914B6B90C4577F1D1A22B8">
    <w:name w:val="02B0B01CC6914B6B90C4577F1D1A22B8"/>
    <w:rsid w:val="004F6260"/>
  </w:style>
  <w:style w:type="paragraph" w:customStyle="1" w:styleId="ABA01523800B48A6901E2255F7842A0E">
    <w:name w:val="ABA01523800B48A6901E2255F7842A0E"/>
    <w:rsid w:val="004F6260"/>
  </w:style>
  <w:style w:type="paragraph" w:customStyle="1" w:styleId="699C27695DA0482FA41314AC907BC6BE">
    <w:name w:val="699C27695DA0482FA41314AC907BC6BE"/>
    <w:rsid w:val="004F6260"/>
  </w:style>
  <w:style w:type="paragraph" w:customStyle="1" w:styleId="40F04A84A6204E3D9C54803B52FA65CA">
    <w:name w:val="40F04A84A6204E3D9C54803B52FA65CA"/>
    <w:rsid w:val="004F6260"/>
  </w:style>
  <w:style w:type="paragraph" w:customStyle="1" w:styleId="59835621658D438B8830322350B5668C">
    <w:name w:val="59835621658D438B8830322350B5668C"/>
    <w:rsid w:val="004F6260"/>
  </w:style>
  <w:style w:type="paragraph" w:customStyle="1" w:styleId="8C6396F8733347CBA49D2A20D530D065">
    <w:name w:val="8C6396F8733347CBA49D2A20D530D065"/>
    <w:rsid w:val="004F6260"/>
  </w:style>
  <w:style w:type="paragraph" w:customStyle="1" w:styleId="2FA8CFE0DB4244689B43E92BD81DAD1B">
    <w:name w:val="2FA8CFE0DB4244689B43E92BD81DAD1B"/>
    <w:rsid w:val="004F6260"/>
  </w:style>
  <w:style w:type="paragraph" w:customStyle="1" w:styleId="2ABCDB3839DC4E8AAD0FC39366CA9846">
    <w:name w:val="2ABCDB3839DC4E8AAD0FC39366CA9846"/>
    <w:rsid w:val="004F6260"/>
  </w:style>
  <w:style w:type="paragraph" w:customStyle="1" w:styleId="206C1620EE004944BAEF140FE93730AE">
    <w:name w:val="206C1620EE004944BAEF140FE93730AE"/>
    <w:rsid w:val="004F6260"/>
  </w:style>
  <w:style w:type="paragraph" w:customStyle="1" w:styleId="4B068E65B9BF4725907DA4A22343AD70">
    <w:name w:val="4B068E65B9BF4725907DA4A22343AD70"/>
    <w:rsid w:val="004F6260"/>
  </w:style>
  <w:style w:type="paragraph" w:customStyle="1" w:styleId="13B97EA0AF11407F84D40D309C744459">
    <w:name w:val="13B97EA0AF11407F84D40D309C744459"/>
    <w:rsid w:val="004F6260"/>
  </w:style>
  <w:style w:type="paragraph" w:customStyle="1" w:styleId="98AF2B1A1E5D4786944324524A0F9187">
    <w:name w:val="98AF2B1A1E5D4786944324524A0F9187"/>
    <w:rsid w:val="004F6260"/>
  </w:style>
  <w:style w:type="paragraph" w:customStyle="1" w:styleId="7619484FAC00421982EC6C1DDF146ED7">
    <w:name w:val="7619484FAC00421982EC6C1DDF146ED7"/>
    <w:rsid w:val="004F6260"/>
  </w:style>
  <w:style w:type="paragraph" w:customStyle="1" w:styleId="9F0CF11A5625492D9AE46A08349DD40D">
    <w:name w:val="9F0CF11A5625492D9AE46A08349DD40D"/>
    <w:rsid w:val="004F6260"/>
  </w:style>
  <w:style w:type="paragraph" w:customStyle="1" w:styleId="33B7A296B2114641909482FAF4BEBF96">
    <w:name w:val="33B7A296B2114641909482FAF4BEBF96"/>
    <w:rsid w:val="004F6260"/>
  </w:style>
  <w:style w:type="paragraph" w:customStyle="1" w:styleId="1F156A8073FA4E0291D809ACAC4E6D08">
    <w:name w:val="1F156A8073FA4E0291D809ACAC4E6D08"/>
    <w:rsid w:val="004F6260"/>
  </w:style>
  <w:style w:type="paragraph" w:customStyle="1" w:styleId="2683498BFE0342DDB2FDF15E642642CB">
    <w:name w:val="2683498BFE0342DDB2FDF15E642642CB"/>
    <w:rsid w:val="004F6260"/>
  </w:style>
  <w:style w:type="paragraph" w:customStyle="1" w:styleId="7C5D2DFCCEBF44659D4A110E2147F230">
    <w:name w:val="7C5D2DFCCEBF44659D4A110E2147F230"/>
    <w:rsid w:val="00C778BF"/>
  </w:style>
  <w:style w:type="paragraph" w:customStyle="1" w:styleId="38CDC929DB274D4FA8901DB8EE766A69">
    <w:name w:val="38CDC929DB274D4FA8901DB8EE766A69"/>
    <w:rsid w:val="00C778BF"/>
  </w:style>
  <w:style w:type="paragraph" w:customStyle="1" w:styleId="0679ED51944846168A9C76411B71A240">
    <w:name w:val="0679ED51944846168A9C76411B71A240"/>
    <w:rsid w:val="00C778BF"/>
  </w:style>
  <w:style w:type="paragraph" w:customStyle="1" w:styleId="542236643BE24CE9B9FA091A4BBD9680">
    <w:name w:val="542236643BE24CE9B9FA091A4BBD9680"/>
    <w:rsid w:val="00C778BF"/>
  </w:style>
  <w:style w:type="paragraph" w:customStyle="1" w:styleId="732DC29D8EB04552B9C4E7023670CECA">
    <w:name w:val="732DC29D8EB04552B9C4E7023670CECA"/>
    <w:rsid w:val="00C778BF"/>
  </w:style>
  <w:style w:type="paragraph" w:customStyle="1" w:styleId="967ED46F207245A7ACF1CD549D47A861">
    <w:name w:val="967ED46F207245A7ACF1CD549D47A861"/>
    <w:rsid w:val="00C778BF"/>
  </w:style>
  <w:style w:type="paragraph" w:customStyle="1" w:styleId="0E03658283664AFD9018ECDF370D937F">
    <w:name w:val="0E03658283664AFD9018ECDF370D937F"/>
    <w:rsid w:val="00C778BF"/>
  </w:style>
  <w:style w:type="paragraph" w:customStyle="1" w:styleId="E44FD2CE469C416DA51332AB4E1975BD">
    <w:name w:val="E44FD2CE469C416DA51332AB4E1975BD"/>
    <w:rsid w:val="00C778BF"/>
  </w:style>
  <w:style w:type="paragraph" w:customStyle="1" w:styleId="0833864A15DA43F4B36B959F0266DC96">
    <w:name w:val="0833864A15DA43F4B36B959F0266DC96"/>
    <w:rsid w:val="00C778BF"/>
  </w:style>
  <w:style w:type="paragraph" w:customStyle="1" w:styleId="F81E31C3007A47BFAC43A866CEB5C1C2">
    <w:name w:val="F81E31C3007A47BFAC43A866CEB5C1C2"/>
    <w:rsid w:val="00C778BF"/>
  </w:style>
  <w:style w:type="paragraph" w:customStyle="1" w:styleId="8BD8C333F7B04FD885BBC00FB9DAD320">
    <w:name w:val="8BD8C333F7B04FD885BBC00FB9DAD320"/>
    <w:rsid w:val="00C778BF"/>
  </w:style>
  <w:style w:type="paragraph" w:customStyle="1" w:styleId="7459B652FB5B4E1ABBFFD7906C16F385">
    <w:name w:val="7459B652FB5B4E1ABBFFD7906C16F385"/>
    <w:rsid w:val="00C778BF"/>
  </w:style>
  <w:style w:type="paragraph" w:customStyle="1" w:styleId="84E4A595AE1C428CAF33B26347D40813">
    <w:name w:val="84E4A595AE1C428CAF33B26347D40813"/>
    <w:rsid w:val="00C778BF"/>
  </w:style>
  <w:style w:type="paragraph" w:customStyle="1" w:styleId="084353F5C5454339AEB67857DA910F62">
    <w:name w:val="084353F5C5454339AEB67857DA910F62"/>
    <w:rsid w:val="00C778BF"/>
  </w:style>
  <w:style w:type="paragraph" w:customStyle="1" w:styleId="B8083901A0CD48DEBB0163704A96F843">
    <w:name w:val="B8083901A0CD48DEBB0163704A96F843"/>
    <w:rsid w:val="00C778BF"/>
  </w:style>
  <w:style w:type="paragraph" w:customStyle="1" w:styleId="5B7FB6F24271417D80311725016BD464">
    <w:name w:val="5B7FB6F24271417D80311725016BD464"/>
    <w:rsid w:val="00C778BF"/>
  </w:style>
  <w:style w:type="paragraph" w:customStyle="1" w:styleId="AAB84C23878D4A279684480F9512D70F">
    <w:name w:val="AAB84C23878D4A279684480F9512D70F"/>
    <w:rsid w:val="00C778BF"/>
  </w:style>
  <w:style w:type="paragraph" w:customStyle="1" w:styleId="D9DCE200F2FA4314A64279B32DD55347">
    <w:name w:val="D9DCE200F2FA4314A64279B32DD55347"/>
    <w:rsid w:val="00C778BF"/>
  </w:style>
  <w:style w:type="paragraph" w:customStyle="1" w:styleId="C313BBC97C9248AC822872BF2A274430">
    <w:name w:val="C313BBC97C9248AC822872BF2A274430"/>
    <w:rsid w:val="00C778BF"/>
  </w:style>
  <w:style w:type="paragraph" w:customStyle="1" w:styleId="26D2C52304C14DFCAB584DCC50B5AD58">
    <w:name w:val="26D2C52304C14DFCAB584DCC50B5AD58"/>
    <w:rsid w:val="00C778BF"/>
  </w:style>
  <w:style w:type="paragraph" w:customStyle="1" w:styleId="702767025C514BCB86CE96EDDA811714">
    <w:name w:val="702767025C514BCB86CE96EDDA811714"/>
    <w:rsid w:val="00C778BF"/>
  </w:style>
  <w:style w:type="paragraph" w:customStyle="1" w:styleId="04948756029C4B09A0EE4C50902511D0">
    <w:name w:val="04948756029C4B09A0EE4C50902511D0"/>
    <w:rsid w:val="00C778BF"/>
  </w:style>
  <w:style w:type="paragraph" w:customStyle="1" w:styleId="7F1FFE58604647A1BFC851FCBD11C7DE">
    <w:name w:val="7F1FFE58604647A1BFC851FCBD11C7DE"/>
    <w:rsid w:val="00C778BF"/>
  </w:style>
  <w:style w:type="paragraph" w:customStyle="1" w:styleId="ED85707E284B42C986C3F1D32975327A">
    <w:name w:val="ED85707E284B42C986C3F1D32975327A"/>
    <w:rsid w:val="00C778BF"/>
  </w:style>
  <w:style w:type="paragraph" w:customStyle="1" w:styleId="0EB84EEDCF7A47249379FDFEFC533909">
    <w:name w:val="0EB84EEDCF7A47249379FDFEFC533909"/>
    <w:rsid w:val="00C778BF"/>
  </w:style>
  <w:style w:type="paragraph" w:customStyle="1" w:styleId="E92F66C96C8C448F8F2A706DE5844821">
    <w:name w:val="E92F66C96C8C448F8F2A706DE5844821"/>
    <w:rsid w:val="00C778BF"/>
  </w:style>
  <w:style w:type="paragraph" w:customStyle="1" w:styleId="7DAA4AD38A6345ACBEE098463810C9D1">
    <w:name w:val="7DAA4AD38A6345ACBEE098463810C9D1"/>
    <w:rsid w:val="00C778BF"/>
  </w:style>
  <w:style w:type="paragraph" w:customStyle="1" w:styleId="08AD321D2B754169A2C0A3605197FD80">
    <w:name w:val="08AD321D2B754169A2C0A3605197FD80"/>
    <w:rsid w:val="00C778BF"/>
  </w:style>
  <w:style w:type="paragraph" w:customStyle="1" w:styleId="EA32260C877C4D9EB32A745E287FDEF6">
    <w:name w:val="EA32260C877C4D9EB32A745E287FDEF6"/>
    <w:rsid w:val="00C778BF"/>
  </w:style>
  <w:style w:type="paragraph" w:customStyle="1" w:styleId="5764CCA6CBEC49D8AAF33C776B19A452">
    <w:name w:val="5764CCA6CBEC49D8AAF33C776B19A452"/>
    <w:rsid w:val="00C778BF"/>
  </w:style>
  <w:style w:type="paragraph" w:customStyle="1" w:styleId="ABB714C3F4884BB4B3AFD87789FF751E">
    <w:name w:val="ABB714C3F4884BB4B3AFD87789FF751E"/>
    <w:rsid w:val="00C778BF"/>
  </w:style>
  <w:style w:type="paragraph" w:customStyle="1" w:styleId="CE0486728CDD4D9AAA6E253B4940F5D9">
    <w:name w:val="CE0486728CDD4D9AAA6E253B4940F5D9"/>
    <w:rsid w:val="00C778BF"/>
  </w:style>
  <w:style w:type="paragraph" w:customStyle="1" w:styleId="A3140031DEF84171BBA3BD7A345989F6">
    <w:name w:val="A3140031DEF84171BBA3BD7A345989F6"/>
    <w:rsid w:val="00C778BF"/>
  </w:style>
  <w:style w:type="paragraph" w:customStyle="1" w:styleId="F3C096A5CBA4491CB458A42F2A03CB96">
    <w:name w:val="F3C096A5CBA4491CB458A42F2A03CB96"/>
    <w:rsid w:val="00C778BF"/>
  </w:style>
  <w:style w:type="paragraph" w:customStyle="1" w:styleId="20D26266FF3341FFABD66E8854968A23">
    <w:name w:val="20D26266FF3341FFABD66E8854968A23"/>
    <w:rsid w:val="00C778BF"/>
  </w:style>
  <w:style w:type="paragraph" w:customStyle="1" w:styleId="8DF44232E8C84A73AAABE019D8713A10">
    <w:name w:val="8DF44232E8C84A73AAABE019D8713A10"/>
    <w:rsid w:val="00C778BF"/>
  </w:style>
  <w:style w:type="paragraph" w:customStyle="1" w:styleId="9B0BADAE98C844E984FFAEC7D5D140F0">
    <w:name w:val="9B0BADAE98C844E984FFAEC7D5D140F0"/>
    <w:rsid w:val="00C778BF"/>
  </w:style>
  <w:style w:type="paragraph" w:customStyle="1" w:styleId="9A33CA188B24409083D881040E0F6677">
    <w:name w:val="9A33CA188B24409083D881040E0F6677"/>
    <w:rsid w:val="00C778BF"/>
  </w:style>
  <w:style w:type="paragraph" w:customStyle="1" w:styleId="6FECE9F3B6CB44CDB644D7C289AE70A4">
    <w:name w:val="6FECE9F3B6CB44CDB644D7C289AE70A4"/>
    <w:rsid w:val="00C778BF"/>
  </w:style>
  <w:style w:type="paragraph" w:customStyle="1" w:styleId="663C38BC8B7942908E49BF400BFA0CC9">
    <w:name w:val="663C38BC8B7942908E49BF400BFA0CC9"/>
    <w:rsid w:val="00C778BF"/>
  </w:style>
  <w:style w:type="paragraph" w:customStyle="1" w:styleId="1F66A705D4174114B383400FAA5CEA0B">
    <w:name w:val="1F66A705D4174114B383400FAA5CEA0B"/>
    <w:rsid w:val="00C778BF"/>
  </w:style>
  <w:style w:type="paragraph" w:customStyle="1" w:styleId="C73E081C01D3480C929DF92F66052D0D">
    <w:name w:val="C73E081C01D3480C929DF92F66052D0D"/>
    <w:rsid w:val="00C778BF"/>
  </w:style>
  <w:style w:type="paragraph" w:customStyle="1" w:styleId="B4FB5DA9C9BD49D58D511D300BCAB505">
    <w:name w:val="B4FB5DA9C9BD49D58D511D300BCAB505"/>
    <w:rsid w:val="00C778BF"/>
  </w:style>
  <w:style w:type="paragraph" w:customStyle="1" w:styleId="61196F56D882463AB76195C2CB527747">
    <w:name w:val="61196F56D882463AB76195C2CB527747"/>
    <w:rsid w:val="00C778BF"/>
  </w:style>
  <w:style w:type="paragraph" w:customStyle="1" w:styleId="1A29C4CFABF54686A0C3EC4530E2499B">
    <w:name w:val="1A29C4CFABF54686A0C3EC4530E2499B"/>
    <w:rsid w:val="00C778BF"/>
  </w:style>
  <w:style w:type="paragraph" w:customStyle="1" w:styleId="A1F4FC8337B84303B3B77C9FBFADA36A">
    <w:name w:val="A1F4FC8337B84303B3B77C9FBFADA36A"/>
    <w:rsid w:val="00C778BF"/>
  </w:style>
  <w:style w:type="paragraph" w:customStyle="1" w:styleId="E4D4EF98D3BC40E6BAAC6523C82DCFB0">
    <w:name w:val="E4D4EF98D3BC40E6BAAC6523C82DCFB0"/>
    <w:rsid w:val="00C778BF"/>
  </w:style>
  <w:style w:type="paragraph" w:customStyle="1" w:styleId="08846B5F04B64D538383FEDCEFEE334D">
    <w:name w:val="08846B5F04B64D538383FEDCEFEE334D"/>
    <w:rsid w:val="00C778BF"/>
  </w:style>
  <w:style w:type="paragraph" w:customStyle="1" w:styleId="8EB463626AC14364B59C18623BFD1179">
    <w:name w:val="8EB463626AC14364B59C18623BFD1179"/>
    <w:rsid w:val="00C778BF"/>
  </w:style>
  <w:style w:type="paragraph" w:customStyle="1" w:styleId="39909D583A514C49AA728EDECAD793FF">
    <w:name w:val="39909D583A514C49AA728EDECAD793FF"/>
    <w:rsid w:val="00C778BF"/>
  </w:style>
  <w:style w:type="paragraph" w:customStyle="1" w:styleId="A12585F2F0C64455B6FCFB6D4DC748FB">
    <w:name w:val="A12585F2F0C64455B6FCFB6D4DC748FB"/>
    <w:rsid w:val="00C778BF"/>
  </w:style>
  <w:style w:type="paragraph" w:customStyle="1" w:styleId="91FF1D0484124AEDBA98F27B7C6B5433">
    <w:name w:val="91FF1D0484124AEDBA98F27B7C6B5433"/>
    <w:rsid w:val="00C778BF"/>
  </w:style>
  <w:style w:type="paragraph" w:customStyle="1" w:styleId="8E55369F323D49F689346AADE2CD205E">
    <w:name w:val="8E55369F323D49F689346AADE2CD205E"/>
    <w:rsid w:val="00C778BF"/>
  </w:style>
  <w:style w:type="paragraph" w:customStyle="1" w:styleId="6D23161AF2884EC58CA4A77094A61E05">
    <w:name w:val="6D23161AF2884EC58CA4A77094A61E05"/>
    <w:rsid w:val="00C778BF"/>
  </w:style>
  <w:style w:type="paragraph" w:customStyle="1" w:styleId="3E64CE4B6AEC4FD28D9A8DE51D973045">
    <w:name w:val="3E64CE4B6AEC4FD28D9A8DE51D973045"/>
    <w:rsid w:val="00C778BF"/>
  </w:style>
  <w:style w:type="paragraph" w:customStyle="1" w:styleId="144D1E1815E648A69400940BD4A836C5">
    <w:name w:val="144D1E1815E648A69400940BD4A836C5"/>
    <w:rsid w:val="00C778BF"/>
  </w:style>
  <w:style w:type="paragraph" w:customStyle="1" w:styleId="958AF26A20CE49909682A136617C0E41">
    <w:name w:val="958AF26A20CE49909682A136617C0E41"/>
    <w:rsid w:val="00C778BF"/>
  </w:style>
  <w:style w:type="paragraph" w:customStyle="1" w:styleId="59B2A571588D422E98CA501570D6367E">
    <w:name w:val="59B2A571588D422E98CA501570D6367E"/>
    <w:rsid w:val="00C778BF"/>
  </w:style>
  <w:style w:type="paragraph" w:customStyle="1" w:styleId="5DE07C1D381A4A459F69DF1A3BE8C448">
    <w:name w:val="5DE07C1D381A4A459F69DF1A3BE8C448"/>
    <w:rsid w:val="00C778BF"/>
  </w:style>
  <w:style w:type="paragraph" w:customStyle="1" w:styleId="36D3443485AD4F1594E46EE87E94244E">
    <w:name w:val="36D3443485AD4F1594E46EE87E94244E"/>
    <w:rsid w:val="00C778BF"/>
  </w:style>
  <w:style w:type="paragraph" w:customStyle="1" w:styleId="294CF49ACF4849E9AA4D7533E65E310E">
    <w:name w:val="294CF49ACF4849E9AA4D7533E65E310E"/>
    <w:rsid w:val="00C778BF"/>
  </w:style>
  <w:style w:type="paragraph" w:customStyle="1" w:styleId="96105152CDA549FF981492E82ED2C4B3">
    <w:name w:val="96105152CDA549FF981492E82ED2C4B3"/>
    <w:rsid w:val="00926624"/>
  </w:style>
  <w:style w:type="paragraph" w:customStyle="1" w:styleId="E52E7E4E56414F82BEBEF6FFE4722200">
    <w:name w:val="E52E7E4E56414F82BEBEF6FFE4722200"/>
    <w:rsid w:val="00926624"/>
  </w:style>
  <w:style w:type="paragraph" w:customStyle="1" w:styleId="C960FDFA827C484990342E62898B8186">
    <w:name w:val="C960FDFA827C484990342E62898B8186"/>
    <w:rsid w:val="00926624"/>
  </w:style>
  <w:style w:type="paragraph" w:customStyle="1" w:styleId="8EAE62573E274BFAA19E0FED5E58AA6A">
    <w:name w:val="8EAE62573E274BFAA19E0FED5E58AA6A"/>
    <w:rsid w:val="00926624"/>
  </w:style>
  <w:style w:type="paragraph" w:customStyle="1" w:styleId="F703681D9B0C436E9D527E63D4B4B963">
    <w:name w:val="F703681D9B0C436E9D527E63D4B4B963"/>
    <w:rsid w:val="00926624"/>
  </w:style>
  <w:style w:type="paragraph" w:customStyle="1" w:styleId="7D4000114FB54C4BA2C1A49C848AD768">
    <w:name w:val="7D4000114FB54C4BA2C1A49C848AD768"/>
    <w:rsid w:val="00926624"/>
  </w:style>
  <w:style w:type="paragraph" w:customStyle="1" w:styleId="3F6859DC066A4095B725F057C189B321">
    <w:name w:val="3F6859DC066A4095B725F057C189B321"/>
    <w:rsid w:val="00926624"/>
  </w:style>
  <w:style w:type="paragraph" w:customStyle="1" w:styleId="A3E0C49B47A64B72A8F3768D87498DF6">
    <w:name w:val="A3E0C49B47A64B72A8F3768D87498DF6"/>
    <w:rsid w:val="00926624"/>
  </w:style>
  <w:style w:type="paragraph" w:customStyle="1" w:styleId="E8625CE152724AF0A9468170D1D207AF">
    <w:name w:val="E8625CE152724AF0A9468170D1D207AF"/>
    <w:rsid w:val="00926624"/>
  </w:style>
  <w:style w:type="paragraph" w:customStyle="1" w:styleId="BF71CDAC9A184AC4A3AD8F3BF175DE74">
    <w:name w:val="BF71CDAC9A184AC4A3AD8F3BF175DE74"/>
    <w:rsid w:val="00926624"/>
  </w:style>
  <w:style w:type="paragraph" w:customStyle="1" w:styleId="9B376B3DECEF49A3848E34AD9B81A19F">
    <w:name w:val="9B376B3DECEF49A3848E34AD9B81A19F"/>
    <w:rsid w:val="00926624"/>
  </w:style>
  <w:style w:type="paragraph" w:customStyle="1" w:styleId="8FE0D6F1D34D40B8874545D7820842AA">
    <w:name w:val="8FE0D6F1D34D40B8874545D7820842AA"/>
    <w:rsid w:val="00926624"/>
  </w:style>
  <w:style w:type="paragraph" w:customStyle="1" w:styleId="D5745209B0284E5B8B027A38D368B307">
    <w:name w:val="D5745209B0284E5B8B027A38D368B307"/>
    <w:rsid w:val="00926624"/>
  </w:style>
  <w:style w:type="paragraph" w:customStyle="1" w:styleId="FA0B0E25E54F45E1A7109184D5E0D153">
    <w:name w:val="FA0B0E25E54F45E1A7109184D5E0D153"/>
    <w:rsid w:val="00926624"/>
  </w:style>
  <w:style w:type="paragraph" w:customStyle="1" w:styleId="499BE15F717245469E012D9BC8AF08E2">
    <w:name w:val="499BE15F717245469E012D9BC8AF08E2"/>
    <w:rsid w:val="00926624"/>
  </w:style>
  <w:style w:type="paragraph" w:customStyle="1" w:styleId="8624F94093364DDBB5E20C952DADF78B">
    <w:name w:val="8624F94093364DDBB5E20C952DADF78B"/>
    <w:rsid w:val="00926624"/>
  </w:style>
  <w:style w:type="paragraph" w:customStyle="1" w:styleId="2D7C4A8AE491483C9B26228F5B447610">
    <w:name w:val="2D7C4A8AE491483C9B26228F5B447610"/>
    <w:rsid w:val="00926624"/>
  </w:style>
  <w:style w:type="paragraph" w:customStyle="1" w:styleId="D53208A49E154626824AA30A25CBA3F1">
    <w:name w:val="D53208A49E154626824AA30A25CBA3F1"/>
    <w:rsid w:val="00926624"/>
  </w:style>
  <w:style w:type="paragraph" w:customStyle="1" w:styleId="4FEDD60D4E3945B9A0645A60DB2C32A6">
    <w:name w:val="4FEDD60D4E3945B9A0645A60DB2C32A6"/>
    <w:rsid w:val="00926624"/>
  </w:style>
  <w:style w:type="paragraph" w:customStyle="1" w:styleId="4945FDA377CF4D5BAA18A4A80B168FA5">
    <w:name w:val="4945FDA377CF4D5BAA18A4A80B168FA5"/>
    <w:rsid w:val="00926624"/>
  </w:style>
  <w:style w:type="paragraph" w:customStyle="1" w:styleId="A47FE3E023694B839CD726DAD7C9518A">
    <w:name w:val="A47FE3E023694B839CD726DAD7C9518A"/>
    <w:rsid w:val="00926624"/>
  </w:style>
  <w:style w:type="paragraph" w:customStyle="1" w:styleId="6684A603DB844BFA8F788515719F9281">
    <w:name w:val="6684A603DB844BFA8F788515719F9281"/>
    <w:rsid w:val="00926624"/>
  </w:style>
  <w:style w:type="paragraph" w:customStyle="1" w:styleId="EC50FB375D9443978F2909D7837C5406">
    <w:name w:val="EC50FB375D9443978F2909D7837C5406"/>
    <w:rsid w:val="00926624"/>
  </w:style>
  <w:style w:type="paragraph" w:customStyle="1" w:styleId="8EC8B8D0CAC94AA6A9FB92DD6926B032">
    <w:name w:val="8EC8B8D0CAC94AA6A9FB92DD6926B032"/>
    <w:rsid w:val="00926624"/>
  </w:style>
  <w:style w:type="paragraph" w:customStyle="1" w:styleId="D6A0471A420849189EFC4C07993BBDFC">
    <w:name w:val="D6A0471A420849189EFC4C07993BBDFC"/>
    <w:rsid w:val="00926624"/>
  </w:style>
  <w:style w:type="paragraph" w:customStyle="1" w:styleId="C31959D99E0F48FAA1C2FB5CFD0618C6">
    <w:name w:val="C31959D99E0F48FAA1C2FB5CFD0618C6"/>
    <w:rsid w:val="00926624"/>
  </w:style>
  <w:style w:type="paragraph" w:customStyle="1" w:styleId="0BE4BC22E31945C6906B9D5B50A915CB">
    <w:name w:val="0BE4BC22E31945C6906B9D5B50A915CB"/>
    <w:rsid w:val="00926624"/>
  </w:style>
  <w:style w:type="paragraph" w:customStyle="1" w:styleId="4CC7F7164E114F5C9978B51F7CA8950A">
    <w:name w:val="4CC7F7164E114F5C9978B51F7CA8950A"/>
    <w:rsid w:val="00926624"/>
  </w:style>
  <w:style w:type="paragraph" w:customStyle="1" w:styleId="AE14DDB167E845CF9492C6A0FB090D5E">
    <w:name w:val="AE14DDB167E845CF9492C6A0FB090D5E"/>
    <w:rsid w:val="00926624"/>
  </w:style>
  <w:style w:type="paragraph" w:customStyle="1" w:styleId="7AAC8075231347B59D77E693B05099DC">
    <w:name w:val="7AAC8075231347B59D77E693B05099DC"/>
    <w:rsid w:val="00926624"/>
  </w:style>
  <w:style w:type="paragraph" w:customStyle="1" w:styleId="A1ABA2C20CA749A69B300B7B72B262DF">
    <w:name w:val="A1ABA2C20CA749A69B300B7B72B262DF"/>
    <w:rsid w:val="00926624"/>
  </w:style>
  <w:style w:type="paragraph" w:customStyle="1" w:styleId="578675DF654048B79A2D57D018E54BBD">
    <w:name w:val="578675DF654048B79A2D57D018E54BBD"/>
    <w:rsid w:val="00926624"/>
  </w:style>
  <w:style w:type="paragraph" w:customStyle="1" w:styleId="185B3E35D9BE49C4B353398064839616">
    <w:name w:val="185B3E35D9BE49C4B353398064839616"/>
    <w:rsid w:val="00926624"/>
  </w:style>
  <w:style w:type="paragraph" w:customStyle="1" w:styleId="CCD4F0B5F9D949EAAF60824838ED4A9F">
    <w:name w:val="CCD4F0B5F9D949EAAF60824838ED4A9F"/>
    <w:rsid w:val="00926624"/>
  </w:style>
  <w:style w:type="paragraph" w:customStyle="1" w:styleId="4E85AFB0834E4563BA48D6D177244CB3">
    <w:name w:val="4E85AFB0834E4563BA48D6D177244CB3"/>
    <w:rsid w:val="00926624"/>
  </w:style>
  <w:style w:type="paragraph" w:customStyle="1" w:styleId="566468E5A22049FA9D2F46339BCBCBBC">
    <w:name w:val="566468E5A22049FA9D2F46339BCBCBBC"/>
    <w:rsid w:val="00926624"/>
  </w:style>
  <w:style w:type="paragraph" w:customStyle="1" w:styleId="32308A381DB143D4845D048BCEB9311C">
    <w:name w:val="32308A381DB143D4845D048BCEB9311C"/>
    <w:rsid w:val="00926624"/>
  </w:style>
  <w:style w:type="paragraph" w:customStyle="1" w:styleId="05B196A492F54757AD9DFEBDA3E998DB">
    <w:name w:val="05B196A492F54757AD9DFEBDA3E998DB"/>
    <w:rsid w:val="00926624"/>
  </w:style>
  <w:style w:type="paragraph" w:customStyle="1" w:styleId="BFBA831E78DB4A77A65105673391AB0E">
    <w:name w:val="BFBA831E78DB4A77A65105673391AB0E"/>
    <w:rsid w:val="007103A6"/>
  </w:style>
  <w:style w:type="paragraph" w:customStyle="1" w:styleId="D53AB8551FCD4EDBBA0551756595C245">
    <w:name w:val="D53AB8551FCD4EDBBA0551756595C245"/>
    <w:rsid w:val="007103A6"/>
  </w:style>
  <w:style w:type="paragraph" w:customStyle="1" w:styleId="C97DAEEF142143C38AB53DE4CA076BE7">
    <w:name w:val="C97DAEEF142143C38AB53DE4CA076BE7"/>
    <w:rsid w:val="007103A6"/>
  </w:style>
  <w:style w:type="paragraph" w:customStyle="1" w:styleId="B6BDCD71CFED49D7B6C77DE0105D1036">
    <w:name w:val="B6BDCD71CFED49D7B6C77DE0105D1036"/>
    <w:rsid w:val="00CD7135"/>
  </w:style>
  <w:style w:type="paragraph" w:customStyle="1" w:styleId="658EF9C749F94EB68A15C7ACBA8418EE">
    <w:name w:val="658EF9C749F94EB68A15C7ACBA8418EE"/>
    <w:rsid w:val="00CD7135"/>
  </w:style>
  <w:style w:type="paragraph" w:customStyle="1" w:styleId="31302D9549374B628313A307488DA2CD">
    <w:name w:val="31302D9549374B628313A307488DA2CD"/>
    <w:rsid w:val="00CD7135"/>
  </w:style>
  <w:style w:type="paragraph" w:customStyle="1" w:styleId="B173C69440D94A6CAADBE6C7F94BB887">
    <w:name w:val="B173C69440D94A6CAADBE6C7F94BB887"/>
    <w:rsid w:val="00CD7135"/>
  </w:style>
  <w:style w:type="paragraph" w:customStyle="1" w:styleId="38EA59D49B4B4811804E1588A7F93294">
    <w:name w:val="38EA59D49B4B4811804E1588A7F93294"/>
    <w:rsid w:val="00CD7135"/>
  </w:style>
  <w:style w:type="paragraph" w:customStyle="1" w:styleId="CCC73C174211473FB4D0EA44A95A1EB5">
    <w:name w:val="CCC73C174211473FB4D0EA44A95A1EB5"/>
    <w:rsid w:val="00CD7135"/>
  </w:style>
  <w:style w:type="paragraph" w:customStyle="1" w:styleId="A2F74A81329D4BA489A7F26721270E3C">
    <w:name w:val="A2F74A81329D4BA489A7F26721270E3C"/>
    <w:rsid w:val="00CD7135"/>
  </w:style>
  <w:style w:type="paragraph" w:customStyle="1" w:styleId="F3D7CA869A0A4744AC806329B800CA82">
    <w:name w:val="F3D7CA869A0A4744AC806329B800CA82"/>
    <w:rsid w:val="00CD7135"/>
  </w:style>
  <w:style w:type="paragraph" w:customStyle="1" w:styleId="EF965430910B48E5B594616A00984A4A">
    <w:name w:val="EF965430910B48E5B594616A00984A4A"/>
    <w:rsid w:val="00CD7135"/>
  </w:style>
  <w:style w:type="paragraph" w:customStyle="1" w:styleId="4C49CF7540A14C1D8FADD2BB6F40B402">
    <w:name w:val="4C49CF7540A14C1D8FADD2BB6F40B402"/>
    <w:rsid w:val="00CD7135"/>
  </w:style>
  <w:style w:type="paragraph" w:customStyle="1" w:styleId="6A46F7B3E41041ED8B267AD38D6B0A5D">
    <w:name w:val="6A46F7B3E41041ED8B267AD38D6B0A5D"/>
    <w:rsid w:val="00CD7135"/>
  </w:style>
  <w:style w:type="paragraph" w:customStyle="1" w:styleId="77F8A01D331A4D64B5B92D171F91D590">
    <w:name w:val="77F8A01D331A4D64B5B92D171F91D590"/>
    <w:rsid w:val="00CD7135"/>
  </w:style>
  <w:style w:type="paragraph" w:customStyle="1" w:styleId="28A5D888F05347FD9BDAB04283C6DFD6">
    <w:name w:val="28A5D888F05347FD9BDAB04283C6DFD6"/>
    <w:rsid w:val="00CD7135"/>
  </w:style>
  <w:style w:type="paragraph" w:customStyle="1" w:styleId="2656736C0B2C4BCB9DF3A9DCA03C664E">
    <w:name w:val="2656736C0B2C4BCB9DF3A9DCA03C664E"/>
    <w:rsid w:val="00CD7135"/>
  </w:style>
  <w:style w:type="paragraph" w:customStyle="1" w:styleId="06D596F2E6514CB8B2BD7EBE01896629">
    <w:name w:val="06D596F2E6514CB8B2BD7EBE01896629"/>
    <w:rsid w:val="00CD7135"/>
  </w:style>
  <w:style w:type="paragraph" w:customStyle="1" w:styleId="A50AA0B591614EB088126DEF6984E399">
    <w:name w:val="A50AA0B591614EB088126DEF6984E399"/>
    <w:rsid w:val="00CD7135"/>
  </w:style>
  <w:style w:type="paragraph" w:customStyle="1" w:styleId="3A097826C0C84984B99A55E037D653F2">
    <w:name w:val="3A097826C0C84984B99A55E037D653F2"/>
    <w:rsid w:val="00CD7135"/>
  </w:style>
  <w:style w:type="paragraph" w:customStyle="1" w:styleId="118B89489F6A4D139571BF19AACDE3DC">
    <w:name w:val="118B89489F6A4D139571BF19AACDE3DC"/>
    <w:rsid w:val="00CD7135"/>
  </w:style>
  <w:style w:type="paragraph" w:customStyle="1" w:styleId="6CEFC2622B224B5998FEF0E09AFEEA05">
    <w:name w:val="6CEFC2622B224B5998FEF0E09AFEEA05"/>
    <w:rsid w:val="00CD7135"/>
  </w:style>
  <w:style w:type="paragraph" w:customStyle="1" w:styleId="D5B1A2570448427F826E447A5542AA69">
    <w:name w:val="D5B1A2570448427F826E447A5542AA69"/>
    <w:rsid w:val="00CD7135"/>
  </w:style>
  <w:style w:type="paragraph" w:customStyle="1" w:styleId="68D7E8C94A3B4F72BB8A5BC2465E9D8F">
    <w:name w:val="68D7E8C94A3B4F72BB8A5BC2465E9D8F"/>
    <w:rsid w:val="00CD7135"/>
  </w:style>
  <w:style w:type="paragraph" w:customStyle="1" w:styleId="8DFAEE1651614A7089CFA50FDBC98BE2">
    <w:name w:val="8DFAEE1651614A7089CFA50FDBC98BE2"/>
    <w:rsid w:val="00CD7135"/>
  </w:style>
  <w:style w:type="paragraph" w:customStyle="1" w:styleId="F40F635D8E8049AFB77BCE972032E596">
    <w:name w:val="F40F635D8E8049AFB77BCE972032E596"/>
    <w:rsid w:val="00CD7135"/>
  </w:style>
  <w:style w:type="paragraph" w:customStyle="1" w:styleId="55562FF2FF984D09A5F0A3CF6580E3D7">
    <w:name w:val="55562FF2FF984D09A5F0A3CF6580E3D7"/>
    <w:rsid w:val="00CD7135"/>
  </w:style>
  <w:style w:type="paragraph" w:customStyle="1" w:styleId="6A243E19F1C2483DB4EADD29DE806A68">
    <w:name w:val="6A243E19F1C2483DB4EADD29DE806A68"/>
    <w:rsid w:val="00CD7135"/>
  </w:style>
  <w:style w:type="paragraph" w:customStyle="1" w:styleId="A2BAD729C93F4F7CA0D9C703A5B21863">
    <w:name w:val="A2BAD729C93F4F7CA0D9C703A5B21863"/>
    <w:rsid w:val="00CD7135"/>
  </w:style>
  <w:style w:type="paragraph" w:customStyle="1" w:styleId="A8402DF40E6343CDAD9DD8685178C1B3">
    <w:name w:val="A8402DF40E6343CDAD9DD8685178C1B3"/>
    <w:rsid w:val="00B064B0"/>
  </w:style>
  <w:style w:type="paragraph" w:customStyle="1" w:styleId="5D55F68040334BB099FC131C4334D719">
    <w:name w:val="5D55F68040334BB099FC131C4334D719"/>
    <w:rsid w:val="00B064B0"/>
  </w:style>
  <w:style w:type="paragraph" w:customStyle="1" w:styleId="E2EBA0F546694311BB1B9311DF847EFF">
    <w:name w:val="E2EBA0F546694311BB1B9311DF847EFF"/>
    <w:rsid w:val="00B064B0"/>
  </w:style>
  <w:style w:type="paragraph" w:customStyle="1" w:styleId="7738EDE3D7674F498E0BB47999208E24">
    <w:name w:val="7738EDE3D7674F498E0BB47999208E24"/>
    <w:rsid w:val="00B064B0"/>
  </w:style>
  <w:style w:type="paragraph" w:customStyle="1" w:styleId="1FD63918C31146358F687DA20BB14BED">
    <w:name w:val="1FD63918C31146358F687DA20BB14BED"/>
    <w:rsid w:val="00B064B0"/>
  </w:style>
  <w:style w:type="paragraph" w:customStyle="1" w:styleId="35AFA642CEF84A74B18E31F896C63FE0">
    <w:name w:val="35AFA642CEF84A74B18E31F896C63FE0"/>
    <w:rsid w:val="00B064B0"/>
  </w:style>
  <w:style w:type="paragraph" w:customStyle="1" w:styleId="93FEB58ADDD54DCDBF205761B74BAA76">
    <w:name w:val="93FEB58ADDD54DCDBF205761B74BAA76"/>
    <w:rsid w:val="00B064B0"/>
  </w:style>
  <w:style w:type="paragraph" w:customStyle="1" w:styleId="682A694B8D36415FBFE5C94954D9DD16">
    <w:name w:val="682A694B8D36415FBFE5C94954D9DD16"/>
    <w:rsid w:val="00B064B0"/>
  </w:style>
  <w:style w:type="paragraph" w:customStyle="1" w:styleId="0F684419292845B89D13A2C64872EC9C">
    <w:name w:val="0F684419292845B89D13A2C64872EC9C"/>
    <w:rsid w:val="00B064B0"/>
  </w:style>
  <w:style w:type="paragraph" w:customStyle="1" w:styleId="424DF5DF196748B79D779372D4570A00">
    <w:name w:val="424DF5DF196748B79D779372D4570A00"/>
    <w:rsid w:val="00734038"/>
  </w:style>
  <w:style w:type="paragraph" w:customStyle="1" w:styleId="B6F125826C1B4252ABE216C42F90556F">
    <w:name w:val="B6F125826C1B4252ABE216C42F90556F"/>
    <w:rsid w:val="00734038"/>
  </w:style>
  <w:style w:type="paragraph" w:customStyle="1" w:styleId="ED6C8704822C4930A05BC9BC301D0E78">
    <w:name w:val="ED6C8704822C4930A05BC9BC301D0E78"/>
    <w:rsid w:val="00734038"/>
  </w:style>
  <w:style w:type="paragraph" w:customStyle="1" w:styleId="C60A2158A00048F4A7D472B6C8F085EB">
    <w:name w:val="C60A2158A00048F4A7D472B6C8F085EB"/>
    <w:rsid w:val="00734038"/>
  </w:style>
  <w:style w:type="paragraph" w:customStyle="1" w:styleId="2B1734D5FC2E4E14B3D61E1C13426760">
    <w:name w:val="2B1734D5FC2E4E14B3D61E1C13426760"/>
    <w:rsid w:val="00734038"/>
  </w:style>
  <w:style w:type="paragraph" w:customStyle="1" w:styleId="0766364DA3664756B4BF87DBEA9ED958">
    <w:name w:val="0766364DA3664756B4BF87DBEA9ED958"/>
    <w:rsid w:val="00734038"/>
  </w:style>
  <w:style w:type="paragraph" w:customStyle="1" w:styleId="68FD2485130C461CB114800527B2006A">
    <w:name w:val="68FD2485130C461CB114800527B2006A"/>
    <w:rsid w:val="00734038"/>
  </w:style>
  <w:style w:type="paragraph" w:customStyle="1" w:styleId="C950CDADFEC34892A66AB6DB8F6B5B46">
    <w:name w:val="C950CDADFEC34892A66AB6DB8F6B5B46"/>
    <w:rsid w:val="00734038"/>
  </w:style>
  <w:style w:type="paragraph" w:customStyle="1" w:styleId="3718A25644DD4D04AF28EF02946F7F39">
    <w:name w:val="3718A25644DD4D04AF28EF02946F7F39"/>
    <w:rsid w:val="00734038"/>
  </w:style>
  <w:style w:type="paragraph" w:customStyle="1" w:styleId="1B006D5E84FB4CE896CBEBFB0D030EE0">
    <w:name w:val="1B006D5E84FB4CE896CBEBFB0D030EE0"/>
    <w:rsid w:val="00734038"/>
  </w:style>
  <w:style w:type="paragraph" w:customStyle="1" w:styleId="FCBE475FAE744FE788B3BE5FFC8DF208">
    <w:name w:val="FCBE475FAE744FE788B3BE5FFC8DF208"/>
    <w:rsid w:val="00734038"/>
  </w:style>
  <w:style w:type="paragraph" w:customStyle="1" w:styleId="D41481B01FFB47BE86A1C8D1213E9F62">
    <w:name w:val="D41481B01FFB47BE86A1C8D1213E9F62"/>
    <w:rsid w:val="00734038"/>
  </w:style>
  <w:style w:type="paragraph" w:customStyle="1" w:styleId="5A2B9C0B929F43B297B0EBE715F18063">
    <w:name w:val="5A2B9C0B929F43B297B0EBE715F18063"/>
    <w:rsid w:val="00734038"/>
  </w:style>
  <w:style w:type="paragraph" w:customStyle="1" w:styleId="F15FA4392BEF42DEBE18F7C868B72B23">
    <w:name w:val="F15FA4392BEF42DEBE18F7C868B72B23"/>
    <w:rsid w:val="00734038"/>
  </w:style>
  <w:style w:type="paragraph" w:customStyle="1" w:styleId="7A3296534A8D49B79154E693A850E916">
    <w:name w:val="7A3296534A8D49B79154E693A850E916"/>
    <w:rsid w:val="00734038"/>
  </w:style>
  <w:style w:type="paragraph" w:customStyle="1" w:styleId="C9F027F33D47458490EA644D3CAA6A6A">
    <w:name w:val="C9F027F33D47458490EA644D3CAA6A6A"/>
    <w:rsid w:val="00734038"/>
  </w:style>
  <w:style w:type="paragraph" w:customStyle="1" w:styleId="0832ADEBD75C4379BE5D3E2118707A3C">
    <w:name w:val="0832ADEBD75C4379BE5D3E2118707A3C"/>
    <w:rsid w:val="00734038"/>
  </w:style>
  <w:style w:type="paragraph" w:customStyle="1" w:styleId="51B690F134B7413CA7B7A86469D899AE">
    <w:name w:val="51B690F134B7413CA7B7A86469D899AE"/>
    <w:rsid w:val="00734038"/>
  </w:style>
  <w:style w:type="paragraph" w:customStyle="1" w:styleId="66DF30FE61D74D19AC84EEDD13C4D105">
    <w:name w:val="66DF30FE61D74D19AC84EEDD13C4D105"/>
    <w:rsid w:val="00734038"/>
  </w:style>
  <w:style w:type="paragraph" w:customStyle="1" w:styleId="3ACC2934626A4B16A0D0058EEB85B148">
    <w:name w:val="3ACC2934626A4B16A0D0058EEB85B148"/>
    <w:rsid w:val="00734038"/>
  </w:style>
  <w:style w:type="paragraph" w:customStyle="1" w:styleId="25C9A9B91A1C48A191D1F8AC3AA3D1B5">
    <w:name w:val="25C9A9B91A1C48A191D1F8AC3AA3D1B5"/>
    <w:rsid w:val="00734038"/>
  </w:style>
  <w:style w:type="paragraph" w:customStyle="1" w:styleId="ABB1EEC376D14CD685BDE905CD93FF46">
    <w:name w:val="ABB1EEC376D14CD685BDE905CD93FF46"/>
    <w:rsid w:val="00734038"/>
  </w:style>
  <w:style w:type="paragraph" w:customStyle="1" w:styleId="833C32786DAA40DD8976EC02F452456B">
    <w:name w:val="833C32786DAA40DD8976EC02F452456B"/>
    <w:rsid w:val="00734038"/>
  </w:style>
  <w:style w:type="paragraph" w:customStyle="1" w:styleId="F45E58E56CBE4B348BDE0E4E0271E360">
    <w:name w:val="F45E58E56CBE4B348BDE0E4E0271E360"/>
    <w:rsid w:val="00734038"/>
  </w:style>
  <w:style w:type="paragraph" w:customStyle="1" w:styleId="39B1C7E23CE24A3E8C8C198855CBC91C">
    <w:name w:val="39B1C7E23CE24A3E8C8C198855CBC91C"/>
    <w:rsid w:val="00734038"/>
  </w:style>
  <w:style w:type="paragraph" w:customStyle="1" w:styleId="E7A116A8969C4CBD8F1693AC59984A67">
    <w:name w:val="E7A116A8969C4CBD8F1693AC59984A67"/>
    <w:rsid w:val="003C2C9D"/>
  </w:style>
  <w:style w:type="paragraph" w:customStyle="1" w:styleId="605C53B923554D159A5276985D427DAE">
    <w:name w:val="605C53B923554D159A5276985D427DAE"/>
    <w:rsid w:val="003C2C9D"/>
  </w:style>
  <w:style w:type="paragraph" w:customStyle="1" w:styleId="FDB4C4EAFCB74F0C9690845A04C5957A">
    <w:name w:val="FDB4C4EAFCB74F0C9690845A04C5957A"/>
    <w:rsid w:val="003C2C9D"/>
  </w:style>
  <w:style w:type="paragraph" w:customStyle="1" w:styleId="7B29F598960D40329C5C388D484286C7">
    <w:name w:val="7B29F598960D40329C5C388D484286C7"/>
    <w:rsid w:val="003C2C9D"/>
  </w:style>
  <w:style w:type="paragraph" w:customStyle="1" w:styleId="2FB42757FB514CDEA6F5B7E63F998F2C">
    <w:name w:val="2FB42757FB514CDEA6F5B7E63F998F2C"/>
    <w:rsid w:val="003C2C9D"/>
  </w:style>
  <w:style w:type="paragraph" w:customStyle="1" w:styleId="E8D864DFD225473C916D63BF80F06D12">
    <w:name w:val="E8D864DFD225473C916D63BF80F06D12"/>
    <w:rsid w:val="003C2C9D"/>
  </w:style>
  <w:style w:type="paragraph" w:customStyle="1" w:styleId="265106B14F7748FA8B864D946A647875">
    <w:name w:val="265106B14F7748FA8B864D946A647875"/>
    <w:rsid w:val="003C2C9D"/>
  </w:style>
  <w:style w:type="paragraph" w:customStyle="1" w:styleId="FD2A4373E9AE4103BF0884D6237D20B4">
    <w:name w:val="FD2A4373E9AE4103BF0884D6237D20B4"/>
    <w:rsid w:val="003C2C9D"/>
  </w:style>
  <w:style w:type="paragraph" w:customStyle="1" w:styleId="0D5E522E2D1149AAA1FDE14FF74A70A2">
    <w:name w:val="0D5E522E2D1149AAA1FDE14FF74A70A2"/>
    <w:rsid w:val="003C2C9D"/>
  </w:style>
  <w:style w:type="paragraph" w:customStyle="1" w:styleId="935C46DFA22F4A43951C18955F36E401">
    <w:name w:val="935C46DFA22F4A43951C18955F36E401"/>
    <w:rsid w:val="003C2C9D"/>
  </w:style>
  <w:style w:type="paragraph" w:customStyle="1" w:styleId="D3A3CB1024D14C3D86D10D72DCD25F5D">
    <w:name w:val="D3A3CB1024D14C3D86D10D72DCD25F5D"/>
    <w:rsid w:val="003C2C9D"/>
  </w:style>
  <w:style w:type="paragraph" w:customStyle="1" w:styleId="106A8A80EA4F4C7EB61E44F412B086E0">
    <w:name w:val="106A8A80EA4F4C7EB61E44F412B086E0"/>
    <w:rsid w:val="003C2C9D"/>
  </w:style>
  <w:style w:type="paragraph" w:customStyle="1" w:styleId="D8A3B9C12ABA4ECBA6EC6671F3A09658">
    <w:name w:val="D8A3B9C12ABA4ECBA6EC6671F3A09658"/>
    <w:rsid w:val="003C2C9D"/>
  </w:style>
  <w:style w:type="paragraph" w:customStyle="1" w:styleId="0482F2D0AFFE495E86BD0F08DFEBA6EE">
    <w:name w:val="0482F2D0AFFE495E86BD0F08DFEBA6EE"/>
    <w:rsid w:val="003C2C9D"/>
  </w:style>
  <w:style w:type="paragraph" w:customStyle="1" w:styleId="8C4DC571A1E94C848DC44EE573FDF642">
    <w:name w:val="8C4DC571A1E94C848DC44EE573FDF642"/>
    <w:rsid w:val="003C2C9D"/>
  </w:style>
  <w:style w:type="paragraph" w:customStyle="1" w:styleId="B0A71627F7C94B2DB3982E02BE86DC7C">
    <w:name w:val="B0A71627F7C94B2DB3982E02BE86DC7C"/>
    <w:rsid w:val="003C2C9D"/>
  </w:style>
  <w:style w:type="paragraph" w:customStyle="1" w:styleId="62A5C690DA2546A4B97D5E9B02B36E03">
    <w:name w:val="62A5C690DA2546A4B97D5E9B02B36E03"/>
    <w:rsid w:val="003C2C9D"/>
  </w:style>
  <w:style w:type="paragraph" w:customStyle="1" w:styleId="5AD5B0F9E9D24837B781DF706D65318D">
    <w:name w:val="5AD5B0F9E9D24837B781DF706D65318D"/>
    <w:rsid w:val="003C2C9D"/>
  </w:style>
  <w:style w:type="paragraph" w:customStyle="1" w:styleId="4FCDE849C8E541AFA2F09C5E7292F51D">
    <w:name w:val="4FCDE849C8E541AFA2F09C5E7292F51D"/>
    <w:rsid w:val="003C2C9D"/>
  </w:style>
  <w:style w:type="paragraph" w:customStyle="1" w:styleId="829A3DED6D274135B46110FBB45B60C3">
    <w:name w:val="829A3DED6D274135B46110FBB45B60C3"/>
    <w:rsid w:val="003C2C9D"/>
  </w:style>
  <w:style w:type="paragraph" w:customStyle="1" w:styleId="A4F1E4CA457D4CF99FA8AF09AC097C7A">
    <w:name w:val="A4F1E4CA457D4CF99FA8AF09AC097C7A"/>
    <w:rsid w:val="003C2C9D"/>
  </w:style>
  <w:style w:type="paragraph" w:customStyle="1" w:styleId="CEC95D79A897497D9B6277BD682FDBCC">
    <w:name w:val="CEC95D79A897497D9B6277BD682FDBCC"/>
    <w:rsid w:val="003C2C9D"/>
  </w:style>
  <w:style w:type="paragraph" w:customStyle="1" w:styleId="94A136F293364F79A037E3FC44BAF4A1">
    <w:name w:val="94A136F293364F79A037E3FC44BAF4A1"/>
    <w:rsid w:val="003C2C9D"/>
  </w:style>
  <w:style w:type="paragraph" w:customStyle="1" w:styleId="0B5C4CFA40144DBA81E7D6E72F152390">
    <w:name w:val="0B5C4CFA40144DBA81E7D6E72F152390"/>
    <w:rsid w:val="003C2C9D"/>
  </w:style>
  <w:style w:type="paragraph" w:customStyle="1" w:styleId="AB0A80241B9347A2B5CDC31EA083BAED">
    <w:name w:val="AB0A80241B9347A2B5CDC31EA083BAED"/>
    <w:rsid w:val="003C2C9D"/>
  </w:style>
  <w:style w:type="paragraph" w:customStyle="1" w:styleId="34A97C1EEA1E45E2BC75E7914BC52AFF">
    <w:name w:val="34A97C1EEA1E45E2BC75E7914BC52AFF"/>
    <w:rsid w:val="003C2C9D"/>
  </w:style>
  <w:style w:type="paragraph" w:customStyle="1" w:styleId="2233BC212F3140568AC4E894A4C4F340">
    <w:name w:val="2233BC212F3140568AC4E894A4C4F340"/>
    <w:rsid w:val="003C2C9D"/>
  </w:style>
  <w:style w:type="paragraph" w:customStyle="1" w:styleId="2101E4ABF3664A9581F07E99EA1E3525">
    <w:name w:val="2101E4ABF3664A9581F07E99EA1E3525"/>
    <w:rsid w:val="003C2C9D"/>
  </w:style>
  <w:style w:type="paragraph" w:customStyle="1" w:styleId="A4300296C1BA4E5BB3CA5B538F823268">
    <w:name w:val="A4300296C1BA4E5BB3CA5B538F823268"/>
    <w:rsid w:val="003C2C9D"/>
  </w:style>
  <w:style w:type="paragraph" w:customStyle="1" w:styleId="12EE36F0350E4FF1A45A7380F5FC7DA2">
    <w:name w:val="12EE36F0350E4FF1A45A7380F5FC7DA2"/>
    <w:rsid w:val="003C2C9D"/>
  </w:style>
  <w:style w:type="paragraph" w:customStyle="1" w:styleId="84F7B1990C12491EBFAD5EA51FB35F14">
    <w:name w:val="84F7B1990C12491EBFAD5EA51FB35F14"/>
    <w:rsid w:val="003C2C9D"/>
  </w:style>
  <w:style w:type="paragraph" w:customStyle="1" w:styleId="C82E8823058E40C189C29D9CA0E15423">
    <w:name w:val="C82E8823058E40C189C29D9CA0E15423"/>
    <w:rsid w:val="003C2C9D"/>
  </w:style>
  <w:style w:type="paragraph" w:customStyle="1" w:styleId="43622223F5A5443088A987A9EB39F0C5">
    <w:name w:val="43622223F5A5443088A987A9EB39F0C5"/>
    <w:rsid w:val="003C2C9D"/>
  </w:style>
  <w:style w:type="paragraph" w:customStyle="1" w:styleId="966804C993244154AED9631CE0F61CD1">
    <w:name w:val="966804C993244154AED9631CE0F61CD1"/>
    <w:rsid w:val="003C2C9D"/>
  </w:style>
  <w:style w:type="paragraph" w:customStyle="1" w:styleId="7BEECEDDC04B49E8A3F9184AC9BE1697">
    <w:name w:val="7BEECEDDC04B49E8A3F9184AC9BE1697"/>
    <w:rsid w:val="003C2C9D"/>
  </w:style>
  <w:style w:type="paragraph" w:customStyle="1" w:styleId="ED89585062DD4E6F815B0FA787592943">
    <w:name w:val="ED89585062DD4E6F815B0FA787592943"/>
    <w:rsid w:val="003C2C9D"/>
  </w:style>
  <w:style w:type="paragraph" w:customStyle="1" w:styleId="2733BA329D8A46F99503A514CBA64273">
    <w:name w:val="2733BA329D8A46F99503A514CBA64273"/>
    <w:rsid w:val="003C2C9D"/>
  </w:style>
  <w:style w:type="paragraph" w:customStyle="1" w:styleId="D52C3F43C6804ED18A106C4AF75BE271">
    <w:name w:val="D52C3F43C6804ED18A106C4AF75BE271"/>
    <w:rsid w:val="003C2C9D"/>
  </w:style>
  <w:style w:type="paragraph" w:customStyle="1" w:styleId="647C09E478E64623AC7639AEC3962991">
    <w:name w:val="647C09E478E64623AC7639AEC3962991"/>
    <w:rsid w:val="003C2C9D"/>
  </w:style>
  <w:style w:type="paragraph" w:customStyle="1" w:styleId="E56A8498F57640EAA74A4F981FFCA1B5">
    <w:name w:val="E56A8498F57640EAA74A4F981FFCA1B5"/>
    <w:rsid w:val="003C2C9D"/>
  </w:style>
  <w:style w:type="paragraph" w:customStyle="1" w:styleId="CB02A020B1E44CEA9A99239E96ABADBD">
    <w:name w:val="CB02A020B1E44CEA9A99239E96ABADBD"/>
    <w:rsid w:val="003C2C9D"/>
  </w:style>
  <w:style w:type="paragraph" w:customStyle="1" w:styleId="3D1288F96EE54E099208D8B92C337AF6">
    <w:name w:val="3D1288F96EE54E099208D8B92C337AF6"/>
    <w:rsid w:val="003C2C9D"/>
  </w:style>
  <w:style w:type="paragraph" w:customStyle="1" w:styleId="39D129CA3BF945B2BDA3D3F3893BA66F">
    <w:name w:val="39D129CA3BF945B2BDA3D3F3893BA66F"/>
    <w:rsid w:val="003C2C9D"/>
  </w:style>
  <w:style w:type="paragraph" w:customStyle="1" w:styleId="5FFC6FBB55C64D6AB419F2B4F8CD4C71">
    <w:name w:val="5FFC6FBB55C64D6AB419F2B4F8CD4C71"/>
    <w:rsid w:val="003C2C9D"/>
  </w:style>
  <w:style w:type="paragraph" w:customStyle="1" w:styleId="00635387314C41CDB42B1758DFF82EF9">
    <w:name w:val="00635387314C41CDB42B1758DFF82EF9"/>
    <w:rsid w:val="003C2C9D"/>
  </w:style>
  <w:style w:type="paragraph" w:customStyle="1" w:styleId="7FE14BF43D6E43579AA65D2E38C25405">
    <w:name w:val="7FE14BF43D6E43579AA65D2E38C25405"/>
    <w:rsid w:val="003C2C9D"/>
  </w:style>
  <w:style w:type="paragraph" w:customStyle="1" w:styleId="50921E9F4AD843FAB8E0A3AB7628D835">
    <w:name w:val="50921E9F4AD843FAB8E0A3AB7628D835"/>
    <w:rsid w:val="003C2C9D"/>
  </w:style>
  <w:style w:type="paragraph" w:customStyle="1" w:styleId="DD4AFE8D30FA4BAE816978688957179D">
    <w:name w:val="DD4AFE8D30FA4BAE816978688957179D"/>
    <w:rsid w:val="003C2C9D"/>
  </w:style>
  <w:style w:type="paragraph" w:customStyle="1" w:styleId="9262C1918D6445CDB45CDB8E6D20CCC1">
    <w:name w:val="9262C1918D6445CDB45CDB8E6D20CCC1"/>
    <w:rsid w:val="003C2C9D"/>
  </w:style>
  <w:style w:type="paragraph" w:customStyle="1" w:styleId="B6A43566692A48C286DBFF3CB68EC853">
    <w:name w:val="B6A43566692A48C286DBFF3CB68EC853"/>
    <w:rsid w:val="003C2C9D"/>
  </w:style>
  <w:style w:type="paragraph" w:customStyle="1" w:styleId="6231B42B0FC24A37A93EE1D94A02DCCD">
    <w:name w:val="6231B42B0FC24A37A93EE1D94A02DCCD"/>
    <w:rsid w:val="003C2C9D"/>
  </w:style>
  <w:style w:type="paragraph" w:customStyle="1" w:styleId="F4DA60DA359A447EA91B50C6D8CEFC2D">
    <w:name w:val="F4DA60DA359A447EA91B50C6D8CEFC2D"/>
    <w:rsid w:val="003C2C9D"/>
  </w:style>
  <w:style w:type="paragraph" w:customStyle="1" w:styleId="A540907EBD97443C97B96F6DA9AEF78F">
    <w:name w:val="A540907EBD97443C97B96F6DA9AEF78F"/>
    <w:rsid w:val="003C2C9D"/>
  </w:style>
  <w:style w:type="paragraph" w:customStyle="1" w:styleId="F4AD9F0546FC45FE8555ADCC75D38F6D">
    <w:name w:val="F4AD9F0546FC45FE8555ADCC75D38F6D"/>
    <w:rsid w:val="003C2C9D"/>
  </w:style>
  <w:style w:type="paragraph" w:customStyle="1" w:styleId="823BD5569024481EAA5D846BA4D53B37">
    <w:name w:val="823BD5569024481EAA5D846BA4D53B37"/>
    <w:rsid w:val="003C2C9D"/>
  </w:style>
  <w:style w:type="paragraph" w:customStyle="1" w:styleId="817D04F8DDB74751869C613960DD32FF">
    <w:name w:val="817D04F8DDB74751869C613960DD32FF"/>
    <w:rsid w:val="003C2C9D"/>
  </w:style>
  <w:style w:type="paragraph" w:customStyle="1" w:styleId="0F2D282D056845AAAFBE995968BD7277">
    <w:name w:val="0F2D282D056845AAAFBE995968BD7277"/>
    <w:rsid w:val="003C2C9D"/>
  </w:style>
  <w:style w:type="paragraph" w:customStyle="1" w:styleId="E42801B7481E427B9B0E8450B57C2699">
    <w:name w:val="E42801B7481E427B9B0E8450B57C2699"/>
    <w:rsid w:val="003C2C9D"/>
  </w:style>
  <w:style w:type="paragraph" w:customStyle="1" w:styleId="4883A14CBBFF47CDB070756B0CC52088">
    <w:name w:val="4883A14CBBFF47CDB070756B0CC52088"/>
    <w:rsid w:val="003C2C9D"/>
  </w:style>
  <w:style w:type="paragraph" w:customStyle="1" w:styleId="D5DE046402DC46F9A493A11703CD34A5">
    <w:name w:val="D5DE046402DC46F9A493A11703CD34A5"/>
    <w:rsid w:val="003C2C9D"/>
  </w:style>
  <w:style w:type="paragraph" w:customStyle="1" w:styleId="1B80DA84E4E74882AB105D31D3A5EB7E">
    <w:name w:val="1B80DA84E4E74882AB105D31D3A5EB7E"/>
    <w:rsid w:val="003C2C9D"/>
  </w:style>
  <w:style w:type="paragraph" w:customStyle="1" w:styleId="1E62230498F44D02AF37C76E2F6C1122">
    <w:name w:val="1E62230498F44D02AF37C76E2F6C1122"/>
    <w:rsid w:val="003C2C9D"/>
  </w:style>
  <w:style w:type="paragraph" w:customStyle="1" w:styleId="066C5D8318AF4639B4650C5C4A1E2976">
    <w:name w:val="066C5D8318AF4639B4650C5C4A1E2976"/>
    <w:rsid w:val="003C2C9D"/>
  </w:style>
  <w:style w:type="paragraph" w:customStyle="1" w:styleId="79874F84099941B888A4210DBA48E8B0">
    <w:name w:val="79874F84099941B888A4210DBA48E8B0"/>
    <w:rsid w:val="003C2C9D"/>
  </w:style>
  <w:style w:type="paragraph" w:customStyle="1" w:styleId="89680978820C464B95204211DE465EEC">
    <w:name w:val="89680978820C464B95204211DE465EEC"/>
    <w:rsid w:val="003C2C9D"/>
  </w:style>
  <w:style w:type="paragraph" w:customStyle="1" w:styleId="7E2CED1F756A4D9F82D96165344969BE">
    <w:name w:val="7E2CED1F756A4D9F82D96165344969BE"/>
    <w:rsid w:val="003C2C9D"/>
  </w:style>
  <w:style w:type="paragraph" w:customStyle="1" w:styleId="1388A4D0920848F1B6E4CE4480DF4B70">
    <w:name w:val="1388A4D0920848F1B6E4CE4480DF4B70"/>
    <w:rsid w:val="003C2C9D"/>
  </w:style>
  <w:style w:type="paragraph" w:customStyle="1" w:styleId="BAD31986038E4E2BB45E0A51CF4E9652">
    <w:name w:val="BAD31986038E4E2BB45E0A51CF4E9652"/>
    <w:rsid w:val="003C2C9D"/>
  </w:style>
  <w:style w:type="paragraph" w:customStyle="1" w:styleId="488F5273AA1645A09F58BE61C523314A">
    <w:name w:val="488F5273AA1645A09F58BE61C523314A"/>
    <w:rsid w:val="003C2C9D"/>
  </w:style>
  <w:style w:type="paragraph" w:customStyle="1" w:styleId="FE48F56119884A20BCC1B7AB60D6E345">
    <w:name w:val="FE48F56119884A20BCC1B7AB60D6E345"/>
    <w:rsid w:val="003C2C9D"/>
  </w:style>
  <w:style w:type="paragraph" w:customStyle="1" w:styleId="5A1AE1B328FC4D0A8956BAC6ADCB0688">
    <w:name w:val="5A1AE1B328FC4D0A8956BAC6ADCB0688"/>
    <w:rsid w:val="003C2C9D"/>
  </w:style>
  <w:style w:type="paragraph" w:customStyle="1" w:styleId="BC83EC801C5B4791AADF9CE47296E3D3">
    <w:name w:val="BC83EC801C5B4791AADF9CE47296E3D3"/>
    <w:rsid w:val="003C2C9D"/>
  </w:style>
  <w:style w:type="paragraph" w:customStyle="1" w:styleId="1BD05EE63B9A43258DD229605FA06DDA">
    <w:name w:val="1BD05EE63B9A43258DD229605FA06DDA"/>
    <w:rsid w:val="003C2C9D"/>
  </w:style>
  <w:style w:type="paragraph" w:customStyle="1" w:styleId="BE31892C84D543F3A19F2929F0CAF62A">
    <w:name w:val="BE31892C84D543F3A19F2929F0CAF62A"/>
    <w:rsid w:val="003C2C9D"/>
  </w:style>
  <w:style w:type="paragraph" w:customStyle="1" w:styleId="F3FE5F9D8032473A9DCC683078431261">
    <w:name w:val="F3FE5F9D8032473A9DCC683078431261"/>
    <w:rsid w:val="003C2C9D"/>
  </w:style>
  <w:style w:type="paragraph" w:customStyle="1" w:styleId="E8B1E213DED64AB381E2435D499AC146">
    <w:name w:val="E8B1E213DED64AB381E2435D499AC146"/>
    <w:rsid w:val="003C2C9D"/>
  </w:style>
  <w:style w:type="paragraph" w:customStyle="1" w:styleId="9977E76B433341E2BA24F1311AEDA78E">
    <w:name w:val="9977E76B433341E2BA24F1311AEDA78E"/>
    <w:rsid w:val="003C2C9D"/>
  </w:style>
  <w:style w:type="paragraph" w:customStyle="1" w:styleId="A1A0657A58884F70AF8C570D928E1809">
    <w:name w:val="A1A0657A58884F70AF8C570D928E1809"/>
    <w:rsid w:val="003C2C9D"/>
  </w:style>
  <w:style w:type="paragraph" w:customStyle="1" w:styleId="9CF96606625F472CB6A1B8D80723FDF1">
    <w:name w:val="9CF96606625F472CB6A1B8D80723FDF1"/>
    <w:rsid w:val="003C2C9D"/>
  </w:style>
  <w:style w:type="paragraph" w:customStyle="1" w:styleId="9403B1DB768542568B5D19C09EFF5BE1">
    <w:name w:val="9403B1DB768542568B5D19C09EFF5BE1"/>
    <w:rsid w:val="003C2C9D"/>
  </w:style>
  <w:style w:type="paragraph" w:customStyle="1" w:styleId="AA150D83132E4B239006D941F4C30190">
    <w:name w:val="AA150D83132E4B239006D941F4C30190"/>
    <w:rsid w:val="003C2C9D"/>
  </w:style>
  <w:style w:type="paragraph" w:customStyle="1" w:styleId="AC0C4F7068E44553AE4B86574D60823F">
    <w:name w:val="AC0C4F7068E44553AE4B86574D60823F"/>
    <w:rsid w:val="003C2C9D"/>
  </w:style>
  <w:style w:type="paragraph" w:customStyle="1" w:styleId="6918C4756C2448FF98855E60E4E6880A">
    <w:name w:val="6918C4756C2448FF98855E60E4E6880A"/>
    <w:rsid w:val="003C2C9D"/>
  </w:style>
  <w:style w:type="paragraph" w:customStyle="1" w:styleId="BFBF410556134935999D9CB55E4474EB">
    <w:name w:val="BFBF410556134935999D9CB55E4474EB"/>
    <w:rsid w:val="003C2C9D"/>
  </w:style>
  <w:style w:type="paragraph" w:customStyle="1" w:styleId="A85D99142F404F30863B7B09124E0FB5">
    <w:name w:val="A85D99142F404F30863B7B09124E0FB5"/>
    <w:rsid w:val="003C2C9D"/>
  </w:style>
  <w:style w:type="paragraph" w:customStyle="1" w:styleId="28C77347B2BF493E8E41EE7F5CD3A2D7">
    <w:name w:val="28C77347B2BF493E8E41EE7F5CD3A2D7"/>
    <w:rsid w:val="003C2C9D"/>
  </w:style>
  <w:style w:type="paragraph" w:customStyle="1" w:styleId="4C28274B283F4E61AB35E19C91E6A057">
    <w:name w:val="4C28274B283F4E61AB35E19C91E6A057"/>
    <w:rsid w:val="003C2C9D"/>
  </w:style>
  <w:style w:type="paragraph" w:customStyle="1" w:styleId="65A9257851CD463DAF55AA08EF34897F">
    <w:name w:val="65A9257851CD463DAF55AA08EF34897F"/>
    <w:rsid w:val="003C2C9D"/>
  </w:style>
  <w:style w:type="paragraph" w:customStyle="1" w:styleId="4C5A610F52D54CC5BACD131703A0DDD3">
    <w:name w:val="4C5A610F52D54CC5BACD131703A0DDD3"/>
    <w:rsid w:val="003C2C9D"/>
  </w:style>
  <w:style w:type="paragraph" w:customStyle="1" w:styleId="F2C9A6438CB144468D8A6EFC0903D6F5">
    <w:name w:val="F2C9A6438CB144468D8A6EFC0903D6F5"/>
    <w:rsid w:val="003C2C9D"/>
  </w:style>
  <w:style w:type="paragraph" w:customStyle="1" w:styleId="484382D5FBFD459A813E6730D3167A25">
    <w:name w:val="484382D5FBFD459A813E6730D3167A25"/>
    <w:rsid w:val="003C2C9D"/>
  </w:style>
  <w:style w:type="paragraph" w:customStyle="1" w:styleId="0F04D3277B454BBA8C9AC80D15EFC165">
    <w:name w:val="0F04D3277B454BBA8C9AC80D15EFC165"/>
    <w:rsid w:val="003C2C9D"/>
  </w:style>
  <w:style w:type="paragraph" w:customStyle="1" w:styleId="D08CE4ED176640C3BD6C111EE6DFF4CC">
    <w:name w:val="D08CE4ED176640C3BD6C111EE6DFF4CC"/>
    <w:rsid w:val="003C2C9D"/>
  </w:style>
  <w:style w:type="paragraph" w:customStyle="1" w:styleId="7B3F47D0461B4140A0B1E5BC40395A76">
    <w:name w:val="7B3F47D0461B4140A0B1E5BC40395A76"/>
    <w:rsid w:val="003C2C9D"/>
  </w:style>
  <w:style w:type="paragraph" w:customStyle="1" w:styleId="3D98FA41DF3449D58AE6A2664D643693">
    <w:name w:val="3D98FA41DF3449D58AE6A2664D643693"/>
    <w:rsid w:val="003C2C9D"/>
  </w:style>
  <w:style w:type="paragraph" w:customStyle="1" w:styleId="B541878F887841ED8BA092BFF67DC896">
    <w:name w:val="B541878F887841ED8BA092BFF67DC896"/>
    <w:rsid w:val="003C2C9D"/>
  </w:style>
  <w:style w:type="paragraph" w:customStyle="1" w:styleId="EECA9E9FB41D4C0099E1CC377DF35D40">
    <w:name w:val="EECA9E9FB41D4C0099E1CC377DF35D40"/>
    <w:rsid w:val="003C2C9D"/>
  </w:style>
  <w:style w:type="paragraph" w:customStyle="1" w:styleId="405B4E760D0C432DBFFFC85625C0B368">
    <w:name w:val="405B4E760D0C432DBFFFC85625C0B368"/>
    <w:rsid w:val="003C2C9D"/>
  </w:style>
  <w:style w:type="paragraph" w:customStyle="1" w:styleId="6B73A7270F8D466390C718E5616FA766">
    <w:name w:val="6B73A7270F8D466390C718E5616FA766"/>
    <w:rsid w:val="003C2C9D"/>
  </w:style>
  <w:style w:type="paragraph" w:customStyle="1" w:styleId="559419F028E04646B9919A241DEEE5DD">
    <w:name w:val="559419F028E04646B9919A241DEEE5DD"/>
    <w:rsid w:val="003C2C9D"/>
  </w:style>
  <w:style w:type="paragraph" w:customStyle="1" w:styleId="2833BE4CD5C24DACB7665B2046C49434">
    <w:name w:val="2833BE4CD5C24DACB7665B2046C49434"/>
    <w:rsid w:val="003C2C9D"/>
  </w:style>
  <w:style w:type="paragraph" w:customStyle="1" w:styleId="605BFB8AE4874BC7830CDBADFBFA5C67">
    <w:name w:val="605BFB8AE4874BC7830CDBADFBFA5C67"/>
    <w:rsid w:val="003C2C9D"/>
  </w:style>
  <w:style w:type="paragraph" w:customStyle="1" w:styleId="D207B167E91445E1BFD912B439FD135E">
    <w:name w:val="D207B167E91445E1BFD912B439FD135E"/>
    <w:rsid w:val="003C2C9D"/>
  </w:style>
  <w:style w:type="paragraph" w:customStyle="1" w:styleId="C297D9166E2B4958B4D70A84D105DEB2">
    <w:name w:val="C297D9166E2B4958B4D70A84D105DEB2"/>
    <w:rsid w:val="003C2C9D"/>
  </w:style>
  <w:style w:type="paragraph" w:customStyle="1" w:styleId="D01E168A88EC4CD5827B18AF5254578F">
    <w:name w:val="D01E168A88EC4CD5827B18AF5254578F"/>
    <w:rsid w:val="003C2C9D"/>
  </w:style>
  <w:style w:type="paragraph" w:customStyle="1" w:styleId="6CD18FB6E1DD4D08ACB27DFEE7A3E200">
    <w:name w:val="6CD18FB6E1DD4D08ACB27DFEE7A3E200"/>
    <w:rsid w:val="003C2C9D"/>
  </w:style>
  <w:style w:type="paragraph" w:customStyle="1" w:styleId="0EE135F8123042D18626A04B772D6D75">
    <w:name w:val="0EE135F8123042D18626A04B772D6D75"/>
    <w:rsid w:val="003C2C9D"/>
  </w:style>
  <w:style w:type="paragraph" w:customStyle="1" w:styleId="92498C22FDB44C2BB13BBAB397132B3D">
    <w:name w:val="92498C22FDB44C2BB13BBAB397132B3D"/>
    <w:rsid w:val="003C2C9D"/>
  </w:style>
  <w:style w:type="paragraph" w:customStyle="1" w:styleId="27BE6E3084B54A7DBDB9196C875CA678">
    <w:name w:val="27BE6E3084B54A7DBDB9196C875CA678"/>
    <w:rsid w:val="003C2C9D"/>
  </w:style>
  <w:style w:type="paragraph" w:customStyle="1" w:styleId="1D47A3A2820D4658B75677A949559DBA">
    <w:name w:val="1D47A3A2820D4658B75677A949559DBA"/>
    <w:rsid w:val="003C2C9D"/>
  </w:style>
  <w:style w:type="paragraph" w:customStyle="1" w:styleId="D6C90BE498D840128BA0D3CF4D04B86A">
    <w:name w:val="D6C90BE498D840128BA0D3CF4D04B86A"/>
    <w:rsid w:val="003C2C9D"/>
  </w:style>
  <w:style w:type="paragraph" w:customStyle="1" w:styleId="DD570F88A71F4E21BA76A15F3C1C34D6">
    <w:name w:val="DD570F88A71F4E21BA76A15F3C1C34D6"/>
    <w:rsid w:val="003C2C9D"/>
  </w:style>
  <w:style w:type="paragraph" w:customStyle="1" w:styleId="C9C4E069716E4DFE9E956FE3AF0F0F6E">
    <w:name w:val="C9C4E069716E4DFE9E956FE3AF0F0F6E"/>
    <w:rsid w:val="003C2C9D"/>
  </w:style>
  <w:style w:type="paragraph" w:customStyle="1" w:styleId="4A74A6C9D5DD45EB8B3B8661BA5FDB4B">
    <w:name w:val="4A74A6C9D5DD45EB8B3B8661BA5FDB4B"/>
    <w:rsid w:val="003C2C9D"/>
  </w:style>
  <w:style w:type="paragraph" w:customStyle="1" w:styleId="02BCC5A0715049F8B1C1CB0AB25487F6">
    <w:name w:val="02BCC5A0715049F8B1C1CB0AB25487F6"/>
    <w:rsid w:val="00FE64EC"/>
  </w:style>
  <w:style w:type="paragraph" w:customStyle="1" w:styleId="BDAB2CA5144445A4B4F36D9A49A4699C">
    <w:name w:val="BDAB2CA5144445A4B4F36D9A49A4699C"/>
    <w:rsid w:val="00FE64EC"/>
  </w:style>
  <w:style w:type="paragraph" w:customStyle="1" w:styleId="542BDA80B98645DC9195441D6B8067BD">
    <w:name w:val="542BDA80B98645DC9195441D6B8067BD"/>
    <w:rsid w:val="00FE64EC"/>
  </w:style>
  <w:style w:type="paragraph" w:customStyle="1" w:styleId="F54C784D13DD44F1AAE9500A5FF9B307">
    <w:name w:val="F54C784D13DD44F1AAE9500A5FF9B307"/>
    <w:rsid w:val="00FE64EC"/>
  </w:style>
  <w:style w:type="paragraph" w:customStyle="1" w:styleId="678F369E10BE446C8E6DBA280B1642FC">
    <w:name w:val="678F369E10BE446C8E6DBA280B1642FC"/>
    <w:rsid w:val="00FE64EC"/>
  </w:style>
  <w:style w:type="paragraph" w:customStyle="1" w:styleId="BE498264D8364E31BE7BC46E6021D5D9">
    <w:name w:val="BE498264D8364E31BE7BC46E6021D5D9"/>
    <w:rsid w:val="00FE64EC"/>
  </w:style>
  <w:style w:type="paragraph" w:customStyle="1" w:styleId="0797BD6BA0394E16917312A30FEC676D">
    <w:name w:val="0797BD6BA0394E16917312A30FEC676D"/>
    <w:rsid w:val="00FE64EC"/>
  </w:style>
  <w:style w:type="paragraph" w:customStyle="1" w:styleId="484A9828E95545D5A19B5469EC86A94C">
    <w:name w:val="484A9828E95545D5A19B5469EC86A94C"/>
    <w:rsid w:val="00FE64EC"/>
  </w:style>
  <w:style w:type="paragraph" w:customStyle="1" w:styleId="99360ADF5E4A4228A1BB4FCA571B96DF">
    <w:name w:val="99360ADF5E4A4228A1BB4FCA571B96DF"/>
    <w:rsid w:val="00FE64EC"/>
  </w:style>
  <w:style w:type="paragraph" w:customStyle="1" w:styleId="5C0229BFD022498FBBE81C8DF29D6130">
    <w:name w:val="5C0229BFD022498FBBE81C8DF29D6130"/>
    <w:rsid w:val="00FE64EC"/>
  </w:style>
  <w:style w:type="paragraph" w:customStyle="1" w:styleId="C65E5FAA49FF4AB7B496212A0E936424">
    <w:name w:val="C65E5FAA49FF4AB7B496212A0E936424"/>
    <w:rsid w:val="00FE64EC"/>
  </w:style>
  <w:style w:type="paragraph" w:customStyle="1" w:styleId="A8DE9125C7754127B7EA4AC071A4CA2C">
    <w:name w:val="A8DE9125C7754127B7EA4AC071A4CA2C"/>
    <w:rsid w:val="00FE64EC"/>
  </w:style>
  <w:style w:type="paragraph" w:customStyle="1" w:styleId="F776F024013F4B308FC4D4A80AC9C17B">
    <w:name w:val="F776F024013F4B308FC4D4A80AC9C17B"/>
    <w:rsid w:val="00FE64EC"/>
  </w:style>
  <w:style w:type="paragraph" w:customStyle="1" w:styleId="05AB3F8E101E444186C12C6CBEF537CF">
    <w:name w:val="05AB3F8E101E444186C12C6CBEF537CF"/>
    <w:rsid w:val="00FE64EC"/>
  </w:style>
  <w:style w:type="paragraph" w:customStyle="1" w:styleId="A31EC2E2FB4A4962894A444F47757C28">
    <w:name w:val="A31EC2E2FB4A4962894A444F47757C28"/>
    <w:rsid w:val="00FE64EC"/>
  </w:style>
  <w:style w:type="paragraph" w:customStyle="1" w:styleId="96701632AB194F7C8564409D78D06D94">
    <w:name w:val="96701632AB194F7C8564409D78D06D94"/>
    <w:rsid w:val="00FE64EC"/>
  </w:style>
  <w:style w:type="paragraph" w:customStyle="1" w:styleId="EAA11BFDD42B4C7EBF05D4B01880B964">
    <w:name w:val="EAA11BFDD42B4C7EBF05D4B01880B964"/>
    <w:rsid w:val="00FE64EC"/>
  </w:style>
  <w:style w:type="paragraph" w:customStyle="1" w:styleId="55388A7886FC4B829C4D2FE17E65996D">
    <w:name w:val="55388A7886FC4B829C4D2FE17E65996D"/>
    <w:rsid w:val="00FE64EC"/>
  </w:style>
  <w:style w:type="paragraph" w:customStyle="1" w:styleId="BB9AD00AE01A4C648C50149075912E81">
    <w:name w:val="BB9AD00AE01A4C648C50149075912E81"/>
    <w:rsid w:val="00FE64EC"/>
  </w:style>
  <w:style w:type="paragraph" w:customStyle="1" w:styleId="A0F47D6D99A84BC6860614E19FF6FD66">
    <w:name w:val="A0F47D6D99A84BC6860614E19FF6FD66"/>
    <w:rsid w:val="00FE64EC"/>
  </w:style>
  <w:style w:type="paragraph" w:customStyle="1" w:styleId="AB1527F8A1794C93B011839BA8E88E88">
    <w:name w:val="AB1527F8A1794C93B011839BA8E88E88"/>
    <w:rsid w:val="00FE64EC"/>
  </w:style>
  <w:style w:type="paragraph" w:customStyle="1" w:styleId="F047BF35B9E9439D9359BF6C884C143E">
    <w:name w:val="F047BF35B9E9439D9359BF6C884C143E"/>
    <w:rsid w:val="00FE64EC"/>
  </w:style>
  <w:style w:type="paragraph" w:customStyle="1" w:styleId="C4EC4F4B2A9346CCB88F5972C6B34FF0">
    <w:name w:val="C4EC4F4B2A9346CCB88F5972C6B34FF0"/>
    <w:rsid w:val="00FE64EC"/>
  </w:style>
  <w:style w:type="paragraph" w:customStyle="1" w:styleId="86764284471549D3A3C05113D9C064D3">
    <w:name w:val="86764284471549D3A3C05113D9C064D3"/>
    <w:rsid w:val="00FE64EC"/>
  </w:style>
  <w:style w:type="paragraph" w:customStyle="1" w:styleId="7EC2CB00D1AC48878C9389EA92C0FE80">
    <w:name w:val="7EC2CB00D1AC48878C9389EA92C0FE80"/>
    <w:rsid w:val="00FE64EC"/>
  </w:style>
  <w:style w:type="paragraph" w:customStyle="1" w:styleId="E2818FA5ECE14451BC88952D44305381">
    <w:name w:val="E2818FA5ECE14451BC88952D44305381"/>
    <w:rsid w:val="00FE64EC"/>
  </w:style>
  <w:style w:type="paragraph" w:customStyle="1" w:styleId="AE637C45530A4E428605B6F2312DF353">
    <w:name w:val="AE637C45530A4E428605B6F2312DF353"/>
    <w:rsid w:val="00FE64EC"/>
  </w:style>
  <w:style w:type="paragraph" w:customStyle="1" w:styleId="6C0AFCD2AC664D5A992FED4C751E0EBC">
    <w:name w:val="6C0AFCD2AC664D5A992FED4C751E0EBC"/>
    <w:rsid w:val="00FE64EC"/>
  </w:style>
  <w:style w:type="paragraph" w:customStyle="1" w:styleId="0CC17164D160439B862E79297029C248">
    <w:name w:val="0CC17164D160439B862E79297029C248"/>
    <w:rsid w:val="00FE64EC"/>
  </w:style>
  <w:style w:type="paragraph" w:customStyle="1" w:styleId="D5EB6EA0B74F40A79457476003A6E204">
    <w:name w:val="D5EB6EA0B74F40A79457476003A6E204"/>
    <w:rsid w:val="00FE64EC"/>
  </w:style>
  <w:style w:type="paragraph" w:customStyle="1" w:styleId="55763C6335D642DFB41C0C70DC78105C">
    <w:name w:val="55763C6335D642DFB41C0C70DC78105C"/>
    <w:rsid w:val="00FE64EC"/>
  </w:style>
  <w:style w:type="paragraph" w:customStyle="1" w:styleId="4214F3450DAC45F3A36695599C963B10">
    <w:name w:val="4214F3450DAC45F3A36695599C963B10"/>
    <w:rsid w:val="00FE64EC"/>
  </w:style>
  <w:style w:type="paragraph" w:customStyle="1" w:styleId="9898F9325CA0476792B0A8C4EC3E4710">
    <w:name w:val="9898F9325CA0476792B0A8C4EC3E4710"/>
    <w:rsid w:val="00FE64EC"/>
  </w:style>
  <w:style w:type="paragraph" w:customStyle="1" w:styleId="D1DB76FA42954623A13A6B0E4C104A99">
    <w:name w:val="D1DB76FA42954623A13A6B0E4C104A99"/>
    <w:rsid w:val="00FE64EC"/>
  </w:style>
  <w:style w:type="paragraph" w:customStyle="1" w:styleId="227B46DD6BB2486DBD5F9559D295BB39">
    <w:name w:val="227B46DD6BB2486DBD5F9559D295BB39"/>
    <w:rsid w:val="00FE64EC"/>
  </w:style>
  <w:style w:type="paragraph" w:customStyle="1" w:styleId="707D5AD0F6594660B56754EBFD29076D">
    <w:name w:val="707D5AD0F6594660B56754EBFD29076D"/>
    <w:rsid w:val="00FE64EC"/>
  </w:style>
  <w:style w:type="paragraph" w:customStyle="1" w:styleId="4E0CA6E4CE9548CFA059F753A37BAAB2">
    <w:name w:val="4E0CA6E4CE9548CFA059F753A37BAAB2"/>
    <w:rsid w:val="00FE64EC"/>
  </w:style>
  <w:style w:type="paragraph" w:customStyle="1" w:styleId="4604BB5AA4454C8C9B728D749109E206">
    <w:name w:val="4604BB5AA4454C8C9B728D749109E206"/>
    <w:rsid w:val="00FE64EC"/>
  </w:style>
  <w:style w:type="paragraph" w:customStyle="1" w:styleId="69CBFA2ED5F44BEF803C216CE7C0CD87">
    <w:name w:val="69CBFA2ED5F44BEF803C216CE7C0CD87"/>
    <w:rsid w:val="00FE64EC"/>
  </w:style>
  <w:style w:type="paragraph" w:customStyle="1" w:styleId="6BCEC7EC57BA4AEAA16D274B34DC2021">
    <w:name w:val="6BCEC7EC57BA4AEAA16D274B34DC2021"/>
    <w:rsid w:val="00FE64EC"/>
  </w:style>
  <w:style w:type="paragraph" w:customStyle="1" w:styleId="F4257E32E6944EC39046AD968F3C70AF">
    <w:name w:val="F4257E32E6944EC39046AD968F3C70AF"/>
    <w:rsid w:val="00FE64EC"/>
  </w:style>
  <w:style w:type="paragraph" w:customStyle="1" w:styleId="414F2C0024414E088A00BE6632611A7D">
    <w:name w:val="414F2C0024414E088A00BE6632611A7D"/>
    <w:rsid w:val="00FE64EC"/>
  </w:style>
  <w:style w:type="paragraph" w:customStyle="1" w:styleId="CB0409217E764F7EB29011481F03A1A7">
    <w:name w:val="CB0409217E764F7EB29011481F03A1A7"/>
    <w:rsid w:val="00FE64EC"/>
  </w:style>
  <w:style w:type="paragraph" w:customStyle="1" w:styleId="496AE819587B4817B370434F0775FBDF">
    <w:name w:val="496AE819587B4817B370434F0775FBDF"/>
    <w:rsid w:val="00FE64EC"/>
  </w:style>
  <w:style w:type="paragraph" w:customStyle="1" w:styleId="CD11022E17184A6FAF754442733A46B7">
    <w:name w:val="CD11022E17184A6FAF754442733A46B7"/>
    <w:rsid w:val="00FE64EC"/>
  </w:style>
  <w:style w:type="paragraph" w:customStyle="1" w:styleId="6F3C074468FD4C55B5E6EF9179CFD1F8">
    <w:name w:val="6F3C074468FD4C55B5E6EF9179CFD1F8"/>
    <w:rsid w:val="00FE64EC"/>
  </w:style>
  <w:style w:type="paragraph" w:customStyle="1" w:styleId="6ADBCEA7F33140EAB2E1935731A9BBF0">
    <w:name w:val="6ADBCEA7F33140EAB2E1935731A9BBF0"/>
    <w:rsid w:val="00FE64EC"/>
  </w:style>
  <w:style w:type="paragraph" w:customStyle="1" w:styleId="1C729A2D1E694428A211418D2C32AC5C">
    <w:name w:val="1C729A2D1E694428A211418D2C32AC5C"/>
    <w:rsid w:val="00FE64EC"/>
  </w:style>
  <w:style w:type="paragraph" w:customStyle="1" w:styleId="6DE5A1F81509464C84167D474468D005">
    <w:name w:val="6DE5A1F81509464C84167D474468D005"/>
    <w:rsid w:val="00CC6F4D"/>
  </w:style>
  <w:style w:type="paragraph" w:customStyle="1" w:styleId="FA2DB2137BD84408A596F617C60D17DD">
    <w:name w:val="FA2DB2137BD84408A596F617C60D17DD"/>
    <w:rsid w:val="00CC6F4D"/>
  </w:style>
  <w:style w:type="paragraph" w:customStyle="1" w:styleId="2ECD820F6DBF42B7944D41B3503BE3CF">
    <w:name w:val="2ECD820F6DBF42B7944D41B3503BE3CF"/>
    <w:rsid w:val="00CC6F4D"/>
  </w:style>
  <w:style w:type="paragraph" w:customStyle="1" w:styleId="8FFC69CCFC7145A3877C5D305F2DF88D">
    <w:name w:val="8FFC69CCFC7145A3877C5D305F2DF88D"/>
    <w:rsid w:val="00CC6F4D"/>
  </w:style>
  <w:style w:type="paragraph" w:customStyle="1" w:styleId="6996B2008D7F466A994B73DC91D62807">
    <w:name w:val="6996B2008D7F466A994B73DC91D62807"/>
    <w:rsid w:val="00CC6F4D"/>
  </w:style>
  <w:style w:type="paragraph" w:customStyle="1" w:styleId="847EA9FBBA3A451B9CCCE7C2CEFAEB4B">
    <w:name w:val="847EA9FBBA3A451B9CCCE7C2CEFAEB4B"/>
    <w:rsid w:val="00CC6F4D"/>
  </w:style>
  <w:style w:type="paragraph" w:customStyle="1" w:styleId="14D53C1DC6B64200B97B95E806E9AF04">
    <w:name w:val="14D53C1DC6B64200B97B95E806E9AF04"/>
    <w:rsid w:val="00CC6F4D"/>
  </w:style>
  <w:style w:type="paragraph" w:customStyle="1" w:styleId="3782729B4DCF413C84D3C60619FDB98E">
    <w:name w:val="3782729B4DCF413C84D3C60619FDB98E"/>
    <w:rsid w:val="00CC6F4D"/>
  </w:style>
  <w:style w:type="paragraph" w:customStyle="1" w:styleId="C8F4761829BD4F5387C0321FA47BABFF">
    <w:name w:val="C8F4761829BD4F5387C0321FA47BABFF"/>
    <w:rsid w:val="00CC6F4D"/>
  </w:style>
  <w:style w:type="paragraph" w:customStyle="1" w:styleId="BD775715AF5E4FD38880BFDD10F0AEC1">
    <w:name w:val="BD775715AF5E4FD38880BFDD10F0AEC1"/>
    <w:rsid w:val="00CC6F4D"/>
  </w:style>
  <w:style w:type="paragraph" w:customStyle="1" w:styleId="43335AF3F23046F6ADEABDDB6C82E789">
    <w:name w:val="43335AF3F23046F6ADEABDDB6C82E789"/>
    <w:rsid w:val="00CC6F4D"/>
  </w:style>
  <w:style w:type="paragraph" w:customStyle="1" w:styleId="758517E19ED74E70BA45A4BF1E3BBB16">
    <w:name w:val="758517E19ED74E70BA45A4BF1E3BBB16"/>
    <w:rsid w:val="00CC6F4D"/>
  </w:style>
  <w:style w:type="paragraph" w:customStyle="1" w:styleId="83765469597C4915A1861024D63E566E">
    <w:name w:val="83765469597C4915A1861024D63E566E"/>
    <w:rsid w:val="00CC6F4D"/>
  </w:style>
  <w:style w:type="paragraph" w:customStyle="1" w:styleId="9E7F01D8E8E24CA8BA449F89036D0B89">
    <w:name w:val="9E7F01D8E8E24CA8BA449F89036D0B89"/>
    <w:rsid w:val="00CC6F4D"/>
  </w:style>
  <w:style w:type="paragraph" w:customStyle="1" w:styleId="E484AAF4AAAA4D739C2E30821C57E4A9">
    <w:name w:val="E484AAF4AAAA4D739C2E30821C57E4A9"/>
    <w:rsid w:val="00CC6F4D"/>
  </w:style>
  <w:style w:type="paragraph" w:customStyle="1" w:styleId="66018811083D48D1AF5C2AD8B0B8B493">
    <w:name w:val="66018811083D48D1AF5C2AD8B0B8B493"/>
    <w:rsid w:val="00CC6F4D"/>
  </w:style>
  <w:style w:type="paragraph" w:customStyle="1" w:styleId="3CDE09F37130460CBB11655AA4AC259F">
    <w:name w:val="3CDE09F37130460CBB11655AA4AC259F"/>
    <w:rsid w:val="00CC6F4D"/>
  </w:style>
  <w:style w:type="paragraph" w:customStyle="1" w:styleId="6D41EEE5B3F4486F8718A4B84201033B">
    <w:name w:val="6D41EEE5B3F4486F8718A4B84201033B"/>
    <w:rsid w:val="00CC6F4D"/>
  </w:style>
  <w:style w:type="paragraph" w:customStyle="1" w:styleId="35FDB0B64A4242B7B124C62851C8050F">
    <w:name w:val="35FDB0B64A4242B7B124C62851C8050F"/>
    <w:rsid w:val="00CC6F4D"/>
  </w:style>
  <w:style w:type="paragraph" w:customStyle="1" w:styleId="4D88FAFE13F24B1B92551BB675090FEC">
    <w:name w:val="4D88FAFE13F24B1B92551BB675090FEC"/>
    <w:rsid w:val="00CC6F4D"/>
  </w:style>
  <w:style w:type="paragraph" w:customStyle="1" w:styleId="E0852FEF25DA47F09140009926919A2B">
    <w:name w:val="E0852FEF25DA47F09140009926919A2B"/>
    <w:rsid w:val="00CC6F4D"/>
  </w:style>
  <w:style w:type="paragraph" w:customStyle="1" w:styleId="EA3B0ED96CC349D997C986237EA23498">
    <w:name w:val="EA3B0ED96CC349D997C986237EA23498"/>
    <w:rsid w:val="00CC6F4D"/>
  </w:style>
  <w:style w:type="paragraph" w:customStyle="1" w:styleId="28ACD56536094D7E8983022BBBD73313">
    <w:name w:val="28ACD56536094D7E8983022BBBD73313"/>
    <w:rsid w:val="00CC6F4D"/>
  </w:style>
  <w:style w:type="paragraph" w:customStyle="1" w:styleId="C9D32D652B4A46359B021F3BCF86A0C4">
    <w:name w:val="C9D32D652B4A46359B021F3BCF86A0C4"/>
    <w:rsid w:val="00CC6F4D"/>
  </w:style>
  <w:style w:type="paragraph" w:customStyle="1" w:styleId="7AB2A4EF84E84979A96528D15210A903">
    <w:name w:val="7AB2A4EF84E84979A96528D15210A903"/>
    <w:rsid w:val="00CC6F4D"/>
  </w:style>
  <w:style w:type="paragraph" w:customStyle="1" w:styleId="8958799F2AC84E4685F6104C23BF3926">
    <w:name w:val="8958799F2AC84E4685F6104C23BF3926"/>
    <w:rsid w:val="00CC6F4D"/>
  </w:style>
  <w:style w:type="paragraph" w:customStyle="1" w:styleId="7D8D6DD9A9D6493182097C668CD9D5B3">
    <w:name w:val="7D8D6DD9A9D6493182097C668CD9D5B3"/>
    <w:rsid w:val="00CC6F4D"/>
  </w:style>
  <w:style w:type="paragraph" w:customStyle="1" w:styleId="8F4FD63AB0874015BFEE8790F8A2D301">
    <w:name w:val="8F4FD63AB0874015BFEE8790F8A2D301"/>
    <w:rsid w:val="00CC6F4D"/>
  </w:style>
  <w:style w:type="paragraph" w:customStyle="1" w:styleId="DDCC0604713C423693BCF5A42DA3F1C0">
    <w:name w:val="DDCC0604713C423693BCF5A42DA3F1C0"/>
    <w:rsid w:val="00CC6F4D"/>
  </w:style>
  <w:style w:type="paragraph" w:customStyle="1" w:styleId="A7DCFB58256147B7B5F9980A338EEA93">
    <w:name w:val="A7DCFB58256147B7B5F9980A338EEA93"/>
    <w:rsid w:val="00CC6F4D"/>
  </w:style>
  <w:style w:type="paragraph" w:customStyle="1" w:styleId="23CC85F54FFD425D8FF1D56B4132E53E">
    <w:name w:val="23CC85F54FFD425D8FF1D56B4132E53E"/>
    <w:rsid w:val="00CC6F4D"/>
  </w:style>
  <w:style w:type="paragraph" w:customStyle="1" w:styleId="A7D3B464ECCB4600A7B357271BD352F7">
    <w:name w:val="A7D3B464ECCB4600A7B357271BD352F7"/>
    <w:rsid w:val="00CC6F4D"/>
  </w:style>
  <w:style w:type="paragraph" w:customStyle="1" w:styleId="5C498A3906794BAF973490E7A180D0B9">
    <w:name w:val="5C498A3906794BAF973490E7A180D0B9"/>
    <w:rsid w:val="00CC6F4D"/>
  </w:style>
  <w:style w:type="paragraph" w:customStyle="1" w:styleId="9D641F9FE5F04DD3A4683517D9FAFC50">
    <w:name w:val="9D641F9FE5F04DD3A4683517D9FAFC50"/>
    <w:rsid w:val="00CC6F4D"/>
  </w:style>
  <w:style w:type="paragraph" w:customStyle="1" w:styleId="F7656BB100144451944410A8C20975D0">
    <w:name w:val="F7656BB100144451944410A8C20975D0"/>
    <w:rsid w:val="00CC6F4D"/>
  </w:style>
  <w:style w:type="paragraph" w:customStyle="1" w:styleId="52271B29ABC5405B89EE6EB189A00ACA">
    <w:name w:val="52271B29ABC5405B89EE6EB189A00ACA"/>
    <w:rsid w:val="00CC6F4D"/>
  </w:style>
  <w:style w:type="paragraph" w:customStyle="1" w:styleId="7B1039365290454788DF1BFB148DAC67">
    <w:name w:val="7B1039365290454788DF1BFB148DAC67"/>
    <w:rsid w:val="00CC6F4D"/>
  </w:style>
  <w:style w:type="paragraph" w:customStyle="1" w:styleId="C93E40D41463481F90E49BD475DD249F">
    <w:name w:val="C93E40D41463481F90E49BD475DD249F"/>
    <w:rsid w:val="00CC6F4D"/>
  </w:style>
  <w:style w:type="paragraph" w:customStyle="1" w:styleId="794E7C70A553455F9CC54DD78EAEFE86">
    <w:name w:val="794E7C70A553455F9CC54DD78EAEFE86"/>
    <w:rsid w:val="00CC6F4D"/>
  </w:style>
  <w:style w:type="paragraph" w:customStyle="1" w:styleId="42C5C036F51B48A6B4962E09B2DA4C07">
    <w:name w:val="42C5C036F51B48A6B4962E09B2DA4C07"/>
    <w:rsid w:val="00CC6F4D"/>
  </w:style>
  <w:style w:type="paragraph" w:customStyle="1" w:styleId="232BEF6A9119494C994FB3F21C5EB1AE">
    <w:name w:val="232BEF6A9119494C994FB3F21C5EB1AE"/>
    <w:rsid w:val="00CC6F4D"/>
  </w:style>
  <w:style w:type="paragraph" w:customStyle="1" w:styleId="58C9DE23381345119093ECDE9DA67FDB">
    <w:name w:val="58C9DE23381345119093ECDE9DA67FDB"/>
    <w:rsid w:val="00CC6F4D"/>
  </w:style>
  <w:style w:type="paragraph" w:customStyle="1" w:styleId="6DADD4BF34D34516BC303169862DD1EB">
    <w:name w:val="6DADD4BF34D34516BC303169862DD1EB"/>
    <w:rsid w:val="00CC6F4D"/>
  </w:style>
  <w:style w:type="paragraph" w:customStyle="1" w:styleId="76ADC5CE5D5349A69DD02E6A25C5B9EF">
    <w:name w:val="76ADC5CE5D5349A69DD02E6A25C5B9EF"/>
    <w:rsid w:val="00CC6F4D"/>
  </w:style>
  <w:style w:type="paragraph" w:customStyle="1" w:styleId="DFF5D29775124D2ABC4B40282897081F">
    <w:name w:val="DFF5D29775124D2ABC4B40282897081F"/>
    <w:rsid w:val="00CC6F4D"/>
  </w:style>
  <w:style w:type="paragraph" w:customStyle="1" w:styleId="CB6CA24C149742039836DD71D233CA8B">
    <w:name w:val="CB6CA24C149742039836DD71D233CA8B"/>
    <w:rsid w:val="00CC6F4D"/>
  </w:style>
  <w:style w:type="paragraph" w:customStyle="1" w:styleId="567ABA5E31754A27AE86E574364E8263">
    <w:name w:val="567ABA5E31754A27AE86E574364E8263"/>
    <w:rsid w:val="00CC6F4D"/>
  </w:style>
  <w:style w:type="paragraph" w:customStyle="1" w:styleId="137F2D3390B1417F8D530A25C358AB4E">
    <w:name w:val="137F2D3390B1417F8D530A25C358AB4E"/>
    <w:rsid w:val="00CC6F4D"/>
  </w:style>
  <w:style w:type="paragraph" w:customStyle="1" w:styleId="D8EA57AC4F0449B19C7B239FFD4E6A05">
    <w:name w:val="D8EA57AC4F0449B19C7B239FFD4E6A05"/>
    <w:rsid w:val="00CC6F4D"/>
  </w:style>
  <w:style w:type="paragraph" w:customStyle="1" w:styleId="E71F0E1D488148D3B06D78EFFF680547">
    <w:name w:val="E71F0E1D488148D3B06D78EFFF680547"/>
    <w:rsid w:val="00CC6F4D"/>
  </w:style>
  <w:style w:type="paragraph" w:customStyle="1" w:styleId="15DD28A143C740BAB887B81F61AB08C4">
    <w:name w:val="15DD28A143C740BAB887B81F61AB08C4"/>
    <w:rsid w:val="00CC6F4D"/>
  </w:style>
  <w:style w:type="paragraph" w:customStyle="1" w:styleId="E9559A4D185046B4B4E4E768D69A9F46">
    <w:name w:val="E9559A4D185046B4B4E4E768D69A9F46"/>
    <w:rsid w:val="00CC6F4D"/>
  </w:style>
  <w:style w:type="paragraph" w:customStyle="1" w:styleId="6283BFD413B74A13B8BC4B2EB97D5D8F">
    <w:name w:val="6283BFD413B74A13B8BC4B2EB97D5D8F"/>
    <w:rsid w:val="00CC6F4D"/>
  </w:style>
  <w:style w:type="paragraph" w:customStyle="1" w:styleId="A772DFC426BD4DF69F683E3736A07E33">
    <w:name w:val="A772DFC426BD4DF69F683E3736A07E33"/>
    <w:rsid w:val="00CC6F4D"/>
  </w:style>
  <w:style w:type="paragraph" w:customStyle="1" w:styleId="156F25DC320E42259337DF0A27E451FD">
    <w:name w:val="156F25DC320E42259337DF0A27E451FD"/>
    <w:rsid w:val="00CC6F4D"/>
  </w:style>
  <w:style w:type="paragraph" w:customStyle="1" w:styleId="D0FB526392CD45F8A742A83A7F2B9DA9">
    <w:name w:val="D0FB526392CD45F8A742A83A7F2B9DA9"/>
    <w:rsid w:val="00CC6F4D"/>
  </w:style>
  <w:style w:type="paragraph" w:customStyle="1" w:styleId="6436A5A6329C4B8C9B45FCE4EAA1007C">
    <w:name w:val="6436A5A6329C4B8C9B45FCE4EAA1007C"/>
    <w:rsid w:val="00CC6F4D"/>
  </w:style>
  <w:style w:type="paragraph" w:customStyle="1" w:styleId="53289CC15BCA4A00935AA2D728C1745E">
    <w:name w:val="53289CC15BCA4A00935AA2D728C1745E"/>
    <w:rsid w:val="00CC6F4D"/>
  </w:style>
  <w:style w:type="paragraph" w:customStyle="1" w:styleId="AD73768C273F48F391BBB2195BC7441B">
    <w:name w:val="AD73768C273F48F391BBB2195BC7441B"/>
    <w:rsid w:val="00CC6F4D"/>
  </w:style>
  <w:style w:type="paragraph" w:customStyle="1" w:styleId="1DF9700C1EE64659AE98F54E93F5CC65">
    <w:name w:val="1DF9700C1EE64659AE98F54E93F5CC65"/>
    <w:rsid w:val="00CC6F4D"/>
  </w:style>
  <w:style w:type="paragraph" w:customStyle="1" w:styleId="19B8CEE673D94CBEA301F08C553AFD67">
    <w:name w:val="19B8CEE673D94CBEA301F08C553AFD67"/>
    <w:rsid w:val="00CC6F4D"/>
  </w:style>
  <w:style w:type="paragraph" w:customStyle="1" w:styleId="649CAE42BC42443DB127A163CC155A36">
    <w:name w:val="649CAE42BC42443DB127A163CC155A36"/>
    <w:rsid w:val="00CC6F4D"/>
  </w:style>
  <w:style w:type="paragraph" w:customStyle="1" w:styleId="01A4F79431A8427193F844EE2C042A6C">
    <w:name w:val="01A4F79431A8427193F844EE2C042A6C"/>
    <w:rsid w:val="00CC6F4D"/>
  </w:style>
  <w:style w:type="paragraph" w:customStyle="1" w:styleId="BBDF4324294D4AF280552A08A1F2D0AC">
    <w:name w:val="BBDF4324294D4AF280552A08A1F2D0AC"/>
    <w:rsid w:val="00CC6F4D"/>
  </w:style>
  <w:style w:type="paragraph" w:customStyle="1" w:styleId="45A3445616C94655A25E693C84BF15E7">
    <w:name w:val="45A3445616C94655A25E693C84BF15E7"/>
    <w:rsid w:val="00CC6F4D"/>
  </w:style>
  <w:style w:type="paragraph" w:customStyle="1" w:styleId="D24E0D49E242454DACD630A502F86769">
    <w:name w:val="D24E0D49E242454DACD630A502F86769"/>
    <w:rsid w:val="00CC6F4D"/>
  </w:style>
  <w:style w:type="paragraph" w:customStyle="1" w:styleId="EC1E8714D7104D919367EFC44D2B34E3">
    <w:name w:val="EC1E8714D7104D919367EFC44D2B34E3"/>
    <w:rsid w:val="00CC6F4D"/>
  </w:style>
  <w:style w:type="paragraph" w:customStyle="1" w:styleId="901CA8AB3CA9410EB2E171871D3739B5">
    <w:name w:val="901CA8AB3CA9410EB2E171871D3739B5"/>
    <w:rsid w:val="00CC6F4D"/>
  </w:style>
  <w:style w:type="paragraph" w:customStyle="1" w:styleId="4FD851F2B47C4045A4FAFE673C54A57D">
    <w:name w:val="4FD851F2B47C4045A4FAFE673C54A57D"/>
    <w:rsid w:val="00CC6F4D"/>
  </w:style>
  <w:style w:type="paragraph" w:customStyle="1" w:styleId="D40625CD5E134485B35B4A3DFDB7E73B">
    <w:name w:val="D40625CD5E134485B35B4A3DFDB7E73B"/>
    <w:rsid w:val="00CC6F4D"/>
  </w:style>
  <w:style w:type="paragraph" w:customStyle="1" w:styleId="E2A258C5038A4B20A5189EE8454A775E">
    <w:name w:val="E2A258C5038A4B20A5189EE8454A775E"/>
    <w:rsid w:val="00CC6F4D"/>
  </w:style>
  <w:style w:type="paragraph" w:customStyle="1" w:styleId="C27C7D7A05134D06937B4A1666B8E413">
    <w:name w:val="C27C7D7A05134D06937B4A1666B8E413"/>
    <w:rsid w:val="00CC6F4D"/>
  </w:style>
  <w:style w:type="paragraph" w:customStyle="1" w:styleId="A083BB71E63B44C185139BE22C7B489D">
    <w:name w:val="A083BB71E63B44C185139BE22C7B489D"/>
    <w:rsid w:val="00CC6F4D"/>
  </w:style>
  <w:style w:type="paragraph" w:customStyle="1" w:styleId="718798ABA7E044F9983934070DBA2B15">
    <w:name w:val="718798ABA7E044F9983934070DBA2B15"/>
    <w:rsid w:val="00CC6F4D"/>
  </w:style>
  <w:style w:type="paragraph" w:customStyle="1" w:styleId="9BBC26B3F10F449C938390F1A480CBCB">
    <w:name w:val="9BBC26B3F10F449C938390F1A480CBCB"/>
    <w:rsid w:val="00CC6F4D"/>
  </w:style>
  <w:style w:type="paragraph" w:customStyle="1" w:styleId="7F988BC8529C4F448536D1C92F4B8B0E">
    <w:name w:val="7F988BC8529C4F448536D1C92F4B8B0E"/>
    <w:rsid w:val="00CC6F4D"/>
  </w:style>
  <w:style w:type="paragraph" w:customStyle="1" w:styleId="436464E3AAD44CC3A2D9AC06564E1833">
    <w:name w:val="436464E3AAD44CC3A2D9AC06564E1833"/>
    <w:rsid w:val="00CC6F4D"/>
  </w:style>
  <w:style w:type="paragraph" w:customStyle="1" w:styleId="748BD07B377E41ECA951EE8D6A1AFD8D">
    <w:name w:val="748BD07B377E41ECA951EE8D6A1AFD8D"/>
    <w:rsid w:val="00CC6F4D"/>
  </w:style>
  <w:style w:type="paragraph" w:customStyle="1" w:styleId="9F86EF61662C40048FC2547AD48CC2BA">
    <w:name w:val="9F86EF61662C40048FC2547AD48CC2BA"/>
    <w:rsid w:val="00CC6F4D"/>
  </w:style>
  <w:style w:type="paragraph" w:customStyle="1" w:styleId="0D0E24DB65C64263A31BB8BC25590C03">
    <w:name w:val="0D0E24DB65C64263A31BB8BC25590C03"/>
    <w:rsid w:val="00CC6F4D"/>
  </w:style>
  <w:style w:type="paragraph" w:customStyle="1" w:styleId="6CC41FFE84F7416DBE17E49AAB7E767C">
    <w:name w:val="6CC41FFE84F7416DBE17E49AAB7E767C"/>
    <w:rsid w:val="00CC6F4D"/>
  </w:style>
  <w:style w:type="paragraph" w:customStyle="1" w:styleId="06C2DE43040045B88F88C1AFAA6E087F">
    <w:name w:val="06C2DE43040045B88F88C1AFAA6E087F"/>
    <w:rsid w:val="00CC6F4D"/>
  </w:style>
  <w:style w:type="paragraph" w:customStyle="1" w:styleId="4F3327E824E04700AE01E91CFCBF6654">
    <w:name w:val="4F3327E824E04700AE01E91CFCBF6654"/>
    <w:rsid w:val="00CC6F4D"/>
  </w:style>
  <w:style w:type="paragraph" w:customStyle="1" w:styleId="59ABAE5A4D2F4D53BF6164168241428A">
    <w:name w:val="59ABAE5A4D2F4D53BF6164168241428A"/>
    <w:rsid w:val="00CC6F4D"/>
  </w:style>
  <w:style w:type="paragraph" w:customStyle="1" w:styleId="A1B5E6177705481AAAC0A4114CA30B88">
    <w:name w:val="A1B5E6177705481AAAC0A4114CA30B88"/>
    <w:rsid w:val="00CC6F4D"/>
  </w:style>
  <w:style w:type="paragraph" w:customStyle="1" w:styleId="768BA87C325F47C693B38A35E5DE19D0">
    <w:name w:val="768BA87C325F47C693B38A35E5DE19D0"/>
    <w:rsid w:val="00CC6F4D"/>
  </w:style>
  <w:style w:type="paragraph" w:customStyle="1" w:styleId="D9A2A6B26B884EBE85F42A9A7FA76E29">
    <w:name w:val="D9A2A6B26B884EBE85F42A9A7FA76E29"/>
    <w:rsid w:val="00CC6F4D"/>
  </w:style>
  <w:style w:type="paragraph" w:customStyle="1" w:styleId="FA71A649515946829CF4B1BB48F29FAD">
    <w:name w:val="FA71A649515946829CF4B1BB48F29FAD"/>
    <w:rsid w:val="00CC6F4D"/>
  </w:style>
  <w:style w:type="paragraph" w:customStyle="1" w:styleId="E7215BBDE5A547138889D44446AE4E84">
    <w:name w:val="E7215BBDE5A547138889D44446AE4E84"/>
    <w:rsid w:val="00CC6F4D"/>
  </w:style>
  <w:style w:type="paragraph" w:customStyle="1" w:styleId="2D995170697F46E1A72279B681AD3A80">
    <w:name w:val="2D995170697F46E1A72279B681AD3A80"/>
    <w:rsid w:val="00CC6F4D"/>
  </w:style>
  <w:style w:type="paragraph" w:customStyle="1" w:styleId="4CD575246EF34ABF9935B7C74407D512">
    <w:name w:val="4CD575246EF34ABF9935B7C74407D512"/>
    <w:rsid w:val="00CC6F4D"/>
  </w:style>
  <w:style w:type="paragraph" w:customStyle="1" w:styleId="FC4C48CC7A7747A69626BCE02E000127">
    <w:name w:val="FC4C48CC7A7747A69626BCE02E000127"/>
    <w:rsid w:val="00CC6F4D"/>
  </w:style>
  <w:style w:type="paragraph" w:customStyle="1" w:styleId="E04739EF78DF43DFBA99FFF595EB7E79">
    <w:name w:val="E04739EF78DF43DFBA99FFF595EB7E79"/>
    <w:rsid w:val="00CC6F4D"/>
  </w:style>
  <w:style w:type="paragraph" w:customStyle="1" w:styleId="95B725FC2D2B42F28B827BC439C65AC7">
    <w:name w:val="95B725FC2D2B42F28B827BC439C65AC7"/>
    <w:rsid w:val="00CC6F4D"/>
  </w:style>
  <w:style w:type="paragraph" w:customStyle="1" w:styleId="7EF0FE3F554241B78054D69F28A000C1">
    <w:name w:val="7EF0FE3F554241B78054D69F28A000C1"/>
    <w:rsid w:val="00CC6F4D"/>
  </w:style>
  <w:style w:type="paragraph" w:customStyle="1" w:styleId="3E67FAC5091442B69AC9924EF1108982">
    <w:name w:val="3E67FAC5091442B69AC9924EF1108982"/>
    <w:rsid w:val="00CC6F4D"/>
  </w:style>
  <w:style w:type="paragraph" w:customStyle="1" w:styleId="101D228D032640808D087BC92FFC37AF">
    <w:name w:val="101D228D032640808D087BC92FFC37AF"/>
    <w:rsid w:val="00CC6F4D"/>
  </w:style>
  <w:style w:type="paragraph" w:customStyle="1" w:styleId="662731E650EC406F84EB4B3C4093ADE1">
    <w:name w:val="662731E650EC406F84EB4B3C4093ADE1"/>
    <w:rsid w:val="00CC6F4D"/>
  </w:style>
  <w:style w:type="paragraph" w:customStyle="1" w:styleId="2751B735BE524DC782C7BFAECC6D381E">
    <w:name w:val="2751B735BE524DC782C7BFAECC6D381E"/>
    <w:rsid w:val="00CC6F4D"/>
  </w:style>
  <w:style w:type="paragraph" w:customStyle="1" w:styleId="0C5DECBCF06343D19255D7F466C798EE">
    <w:name w:val="0C5DECBCF06343D19255D7F466C798EE"/>
    <w:rsid w:val="00CC6F4D"/>
  </w:style>
  <w:style w:type="paragraph" w:customStyle="1" w:styleId="D20F1193CE3D401B8940BD33375C96A3">
    <w:name w:val="D20F1193CE3D401B8940BD33375C96A3"/>
    <w:rsid w:val="00CC6F4D"/>
  </w:style>
  <w:style w:type="paragraph" w:customStyle="1" w:styleId="623CC5BC13D24B9A951328D39D762295">
    <w:name w:val="623CC5BC13D24B9A951328D39D762295"/>
    <w:rsid w:val="00CC6F4D"/>
  </w:style>
  <w:style w:type="paragraph" w:customStyle="1" w:styleId="8856FC00DF2F416F8A7AB20D1B7B264C">
    <w:name w:val="8856FC00DF2F416F8A7AB20D1B7B264C"/>
    <w:rsid w:val="00CC6F4D"/>
  </w:style>
  <w:style w:type="paragraph" w:customStyle="1" w:styleId="810D53F15A824C52A621B7015D3F585F">
    <w:name w:val="810D53F15A824C52A621B7015D3F585F"/>
    <w:rsid w:val="00CC6F4D"/>
  </w:style>
  <w:style w:type="paragraph" w:customStyle="1" w:styleId="08EC8778AE4644BD9A1B8A7DDD9A802B">
    <w:name w:val="08EC8778AE4644BD9A1B8A7DDD9A802B"/>
    <w:rsid w:val="00CC6F4D"/>
  </w:style>
  <w:style w:type="paragraph" w:customStyle="1" w:styleId="091817A030964CAF8E9EA76E14AA731B">
    <w:name w:val="091817A030964CAF8E9EA76E14AA731B"/>
    <w:rsid w:val="00CC6F4D"/>
  </w:style>
  <w:style w:type="paragraph" w:customStyle="1" w:styleId="7CB78323E7C3457BA84E42D8366A6BE4">
    <w:name w:val="7CB78323E7C3457BA84E42D8366A6BE4"/>
    <w:rsid w:val="00CC6F4D"/>
  </w:style>
  <w:style w:type="paragraph" w:customStyle="1" w:styleId="3C68F90E32F6485391A344E717152224">
    <w:name w:val="3C68F90E32F6485391A344E717152224"/>
    <w:rsid w:val="00CC6F4D"/>
  </w:style>
  <w:style w:type="paragraph" w:customStyle="1" w:styleId="7773D72AD1C347BC8E1EA349A541F73C">
    <w:name w:val="7773D72AD1C347BC8E1EA349A541F73C"/>
    <w:rsid w:val="00CC6F4D"/>
  </w:style>
  <w:style w:type="paragraph" w:customStyle="1" w:styleId="494C1007B5F947499C782C842D020C5A">
    <w:name w:val="494C1007B5F947499C782C842D020C5A"/>
    <w:rsid w:val="00CC6F4D"/>
  </w:style>
  <w:style w:type="paragraph" w:customStyle="1" w:styleId="62DB5B5E74C04DF7BCCD4AD8D945821A">
    <w:name w:val="62DB5B5E74C04DF7BCCD4AD8D945821A"/>
    <w:rsid w:val="00CC6F4D"/>
  </w:style>
  <w:style w:type="paragraph" w:customStyle="1" w:styleId="A0A1C2AFAAD44D2EA67802F3C6FCC2FF">
    <w:name w:val="A0A1C2AFAAD44D2EA67802F3C6FCC2FF"/>
    <w:rsid w:val="00CC6F4D"/>
  </w:style>
  <w:style w:type="paragraph" w:customStyle="1" w:styleId="F1703B12345F4DC5ABBC2CC5FC2CE7DB">
    <w:name w:val="F1703B12345F4DC5ABBC2CC5FC2CE7DB"/>
    <w:rsid w:val="00CC6F4D"/>
  </w:style>
  <w:style w:type="paragraph" w:customStyle="1" w:styleId="E7DE0979C129480FBB99A34B1AD6F16D">
    <w:name w:val="E7DE0979C129480FBB99A34B1AD6F16D"/>
    <w:rsid w:val="00CC6F4D"/>
  </w:style>
  <w:style w:type="paragraph" w:customStyle="1" w:styleId="23573FE73BDF41F08CD123247EAEF018">
    <w:name w:val="23573FE73BDF41F08CD123247EAEF018"/>
    <w:rsid w:val="00CC6F4D"/>
  </w:style>
  <w:style w:type="paragraph" w:customStyle="1" w:styleId="8F34045A0FF743DCAF60211F6D477976">
    <w:name w:val="8F34045A0FF743DCAF60211F6D477976"/>
    <w:rsid w:val="00CC6F4D"/>
  </w:style>
  <w:style w:type="paragraph" w:customStyle="1" w:styleId="A03E966643304FF89CC45E11D68C728B">
    <w:name w:val="A03E966643304FF89CC45E11D68C728B"/>
    <w:rsid w:val="00CC6F4D"/>
  </w:style>
  <w:style w:type="paragraph" w:customStyle="1" w:styleId="E8B56B9E8AFA4FD8A6F65182A1952051">
    <w:name w:val="E8B56B9E8AFA4FD8A6F65182A1952051"/>
    <w:rsid w:val="00CC6F4D"/>
  </w:style>
  <w:style w:type="paragraph" w:customStyle="1" w:styleId="13012B3804D94A72AD796F264856F198">
    <w:name w:val="13012B3804D94A72AD796F264856F198"/>
    <w:rsid w:val="00CC6F4D"/>
  </w:style>
  <w:style w:type="paragraph" w:customStyle="1" w:styleId="E4BE23CB965A4481A2A9A855864F3301">
    <w:name w:val="E4BE23CB965A4481A2A9A855864F3301"/>
    <w:rsid w:val="00CC6F4D"/>
  </w:style>
  <w:style w:type="paragraph" w:customStyle="1" w:styleId="835CCC85CFD14BBAA46883CC74EEBEFA">
    <w:name w:val="835CCC85CFD14BBAA46883CC74EEBEFA"/>
    <w:rsid w:val="00CC6F4D"/>
  </w:style>
  <w:style w:type="paragraph" w:customStyle="1" w:styleId="BF87DEFEC2294A07A0C545AC4E180E74">
    <w:name w:val="BF87DEFEC2294A07A0C545AC4E180E74"/>
    <w:rsid w:val="00CC6F4D"/>
  </w:style>
  <w:style w:type="paragraph" w:customStyle="1" w:styleId="B46491B81F6645359E7535AEC819626A">
    <w:name w:val="B46491B81F6645359E7535AEC819626A"/>
    <w:rsid w:val="00CC6F4D"/>
  </w:style>
  <w:style w:type="paragraph" w:customStyle="1" w:styleId="037557D493B64D7FBF3FC92B961EAE4D">
    <w:name w:val="037557D493B64D7FBF3FC92B961EAE4D"/>
    <w:rsid w:val="00CC6F4D"/>
  </w:style>
  <w:style w:type="paragraph" w:customStyle="1" w:styleId="CE26384254274D758F1D7E02E5E53589">
    <w:name w:val="CE26384254274D758F1D7E02E5E53589"/>
    <w:rsid w:val="00CC6F4D"/>
  </w:style>
  <w:style w:type="paragraph" w:customStyle="1" w:styleId="A6CF4FD127A847CFABAD1945A381C3D5">
    <w:name w:val="A6CF4FD127A847CFABAD1945A381C3D5"/>
    <w:rsid w:val="00CC6F4D"/>
  </w:style>
  <w:style w:type="paragraph" w:customStyle="1" w:styleId="353DCEFE1A0345D1BF80D195D7328331">
    <w:name w:val="353DCEFE1A0345D1BF80D195D7328331"/>
    <w:rsid w:val="00CC6F4D"/>
  </w:style>
  <w:style w:type="paragraph" w:customStyle="1" w:styleId="32D7669C53D24512BE5AC336AF3357E0">
    <w:name w:val="32D7669C53D24512BE5AC336AF3357E0"/>
    <w:rsid w:val="00CC6F4D"/>
  </w:style>
  <w:style w:type="paragraph" w:customStyle="1" w:styleId="9FDAB2EDC321466BADE1D389606AC31C">
    <w:name w:val="9FDAB2EDC321466BADE1D389606AC31C"/>
    <w:rsid w:val="00CC6F4D"/>
  </w:style>
  <w:style w:type="paragraph" w:customStyle="1" w:styleId="82361373B95F49C89FD3E677A3A64CA6">
    <w:name w:val="82361373B95F49C89FD3E677A3A64CA6"/>
    <w:rsid w:val="00CC6F4D"/>
  </w:style>
  <w:style w:type="paragraph" w:customStyle="1" w:styleId="581F2DD07C914C4C9230D67F524485BE">
    <w:name w:val="581F2DD07C914C4C9230D67F524485BE"/>
    <w:rsid w:val="00CC6F4D"/>
  </w:style>
  <w:style w:type="paragraph" w:customStyle="1" w:styleId="5A9C01536EFE4C40AFCF18633A538CFF">
    <w:name w:val="5A9C01536EFE4C40AFCF18633A538CFF"/>
    <w:rsid w:val="00CC6F4D"/>
  </w:style>
  <w:style w:type="paragraph" w:customStyle="1" w:styleId="556811009FFF4E4DBD21EC3D694D01B6">
    <w:name w:val="556811009FFF4E4DBD21EC3D694D01B6"/>
    <w:rsid w:val="00CC6F4D"/>
  </w:style>
  <w:style w:type="paragraph" w:customStyle="1" w:styleId="7D6FB897BA1B44A48B1FB1EE3772477B">
    <w:name w:val="7D6FB897BA1B44A48B1FB1EE3772477B"/>
    <w:rsid w:val="00CC6F4D"/>
  </w:style>
  <w:style w:type="paragraph" w:customStyle="1" w:styleId="FD8C9008D8704F55A2476A98389A651E">
    <w:name w:val="FD8C9008D8704F55A2476A98389A651E"/>
    <w:rsid w:val="00CC6F4D"/>
  </w:style>
  <w:style w:type="paragraph" w:customStyle="1" w:styleId="B9815E15001B4430800C42CA28E7363A">
    <w:name w:val="B9815E15001B4430800C42CA28E7363A"/>
    <w:rsid w:val="00CC6F4D"/>
  </w:style>
  <w:style w:type="paragraph" w:customStyle="1" w:styleId="83E1B5D362BA4C10A8E106D359307DC9">
    <w:name w:val="83E1B5D362BA4C10A8E106D359307DC9"/>
    <w:rsid w:val="00CC6F4D"/>
  </w:style>
  <w:style w:type="paragraph" w:customStyle="1" w:styleId="47918758690D4841B92DC59C7DCD2076">
    <w:name w:val="47918758690D4841B92DC59C7DCD2076"/>
    <w:rsid w:val="00CC6F4D"/>
  </w:style>
  <w:style w:type="paragraph" w:customStyle="1" w:styleId="7D916358F35541B38A3BDDE10CB1EAFA">
    <w:name w:val="7D916358F35541B38A3BDDE10CB1EAFA"/>
    <w:rsid w:val="00CC6F4D"/>
  </w:style>
  <w:style w:type="paragraph" w:customStyle="1" w:styleId="43D836A33A174EC7A3B06947BE8D2A95">
    <w:name w:val="43D836A33A174EC7A3B06947BE8D2A95"/>
    <w:rsid w:val="00CC6F4D"/>
  </w:style>
  <w:style w:type="paragraph" w:customStyle="1" w:styleId="8580FB8BDC9C43778743684C8741E6D2">
    <w:name w:val="8580FB8BDC9C43778743684C8741E6D2"/>
    <w:rsid w:val="00CC6F4D"/>
  </w:style>
  <w:style w:type="paragraph" w:customStyle="1" w:styleId="DDBEA26DD5D043A48363EA8C2E614851">
    <w:name w:val="DDBEA26DD5D043A48363EA8C2E614851"/>
    <w:rsid w:val="00CC6F4D"/>
  </w:style>
  <w:style w:type="paragraph" w:customStyle="1" w:styleId="6DAED279BAA24B69BD26303411318149">
    <w:name w:val="6DAED279BAA24B69BD26303411318149"/>
    <w:rsid w:val="00CC6F4D"/>
  </w:style>
  <w:style w:type="paragraph" w:customStyle="1" w:styleId="446DC16502BD4D78945C6FA917A73B23">
    <w:name w:val="446DC16502BD4D78945C6FA917A73B23"/>
    <w:rsid w:val="00CC6F4D"/>
  </w:style>
  <w:style w:type="paragraph" w:customStyle="1" w:styleId="CAEF5E13F81F49BDBAFC068FE2FE861F">
    <w:name w:val="CAEF5E13F81F49BDBAFC068FE2FE861F"/>
    <w:rsid w:val="00CC6F4D"/>
  </w:style>
  <w:style w:type="paragraph" w:customStyle="1" w:styleId="2CB03EC05AB54A34B2F237E870285806">
    <w:name w:val="2CB03EC05AB54A34B2F237E870285806"/>
    <w:rsid w:val="00CC6F4D"/>
  </w:style>
  <w:style w:type="paragraph" w:customStyle="1" w:styleId="D8EA72459F784A049F272376CAEDA44A">
    <w:name w:val="D8EA72459F784A049F272376CAEDA44A"/>
    <w:rsid w:val="00CC6F4D"/>
  </w:style>
  <w:style w:type="paragraph" w:customStyle="1" w:styleId="F2ECFDC9CAE34D3CA74D7E7737A6D923">
    <w:name w:val="F2ECFDC9CAE34D3CA74D7E7737A6D923"/>
    <w:rsid w:val="00CC6F4D"/>
  </w:style>
  <w:style w:type="paragraph" w:customStyle="1" w:styleId="8B07D19741444DCF9AE8AE4423BE4974">
    <w:name w:val="8B07D19741444DCF9AE8AE4423BE4974"/>
    <w:rsid w:val="00DB4BD1"/>
  </w:style>
  <w:style w:type="paragraph" w:customStyle="1" w:styleId="9380D794685A4BEFB553E7F7F4C52730">
    <w:name w:val="9380D794685A4BEFB553E7F7F4C52730"/>
    <w:rsid w:val="00DB4BD1"/>
  </w:style>
  <w:style w:type="paragraph" w:customStyle="1" w:styleId="25CC4FA680B24612AD1A10FFDABADC92">
    <w:name w:val="25CC4FA680B24612AD1A10FFDABADC92"/>
    <w:rsid w:val="00DB4BD1"/>
  </w:style>
  <w:style w:type="paragraph" w:customStyle="1" w:styleId="35BE21DB0A964C8C926695C716C10B2D">
    <w:name w:val="35BE21DB0A964C8C926695C716C10B2D"/>
    <w:rsid w:val="00DB4BD1"/>
  </w:style>
  <w:style w:type="paragraph" w:customStyle="1" w:styleId="7D756EEEC0BD4EA39922206B89B9CF57">
    <w:name w:val="7D756EEEC0BD4EA39922206B89B9CF57"/>
    <w:rsid w:val="00DB4BD1"/>
  </w:style>
  <w:style w:type="paragraph" w:customStyle="1" w:styleId="370520D6AAF44BA98ED0445077E58FFC">
    <w:name w:val="370520D6AAF44BA98ED0445077E58FFC"/>
    <w:rsid w:val="00DB4BD1"/>
  </w:style>
  <w:style w:type="paragraph" w:customStyle="1" w:styleId="0838F76123254F619170CAB85F3B482D">
    <w:name w:val="0838F76123254F619170CAB85F3B482D"/>
    <w:rsid w:val="00DB4BD1"/>
  </w:style>
  <w:style w:type="paragraph" w:customStyle="1" w:styleId="005BE8F7A6F94B5ABBDCBE62459655F9">
    <w:name w:val="005BE8F7A6F94B5ABBDCBE62459655F9"/>
    <w:rsid w:val="00DB4BD1"/>
  </w:style>
  <w:style w:type="paragraph" w:customStyle="1" w:styleId="9800CDB078E5441A98895DC18F0C417A">
    <w:name w:val="9800CDB078E5441A98895DC18F0C417A"/>
    <w:rsid w:val="00DB4BD1"/>
  </w:style>
  <w:style w:type="paragraph" w:customStyle="1" w:styleId="8644A4E8391C4E3EAC63FCF56C8D0736">
    <w:name w:val="8644A4E8391C4E3EAC63FCF56C8D0736"/>
    <w:rsid w:val="00DB4BD1"/>
  </w:style>
  <w:style w:type="paragraph" w:customStyle="1" w:styleId="61201D010E62466FB0DB3ED44011B4B7">
    <w:name w:val="61201D010E62466FB0DB3ED44011B4B7"/>
    <w:rsid w:val="00DB4BD1"/>
  </w:style>
  <w:style w:type="paragraph" w:customStyle="1" w:styleId="EC773C3B810D4690B78D723749C5110C">
    <w:name w:val="EC773C3B810D4690B78D723749C5110C"/>
    <w:rsid w:val="00DB4BD1"/>
  </w:style>
  <w:style w:type="paragraph" w:customStyle="1" w:styleId="CF513A59DE514631AA94BE22B8FBABF3">
    <w:name w:val="CF513A59DE514631AA94BE22B8FBABF3"/>
    <w:rsid w:val="00DB4BD1"/>
  </w:style>
  <w:style w:type="paragraph" w:customStyle="1" w:styleId="93EF2C414A9444768BCC2E16ACA14DBC">
    <w:name w:val="93EF2C414A9444768BCC2E16ACA14DBC"/>
    <w:rsid w:val="00DB4BD1"/>
  </w:style>
  <w:style w:type="paragraph" w:customStyle="1" w:styleId="78A36B906AAB4E05BAA5E121A85DED44">
    <w:name w:val="78A36B906AAB4E05BAA5E121A85DED44"/>
    <w:rsid w:val="00DB4BD1"/>
  </w:style>
  <w:style w:type="paragraph" w:customStyle="1" w:styleId="1AB672F47A1546BCA16D54F1274B873A">
    <w:name w:val="1AB672F47A1546BCA16D54F1274B873A"/>
    <w:rsid w:val="00DB4BD1"/>
  </w:style>
  <w:style w:type="paragraph" w:customStyle="1" w:styleId="FCA7D790AF4049E6A6793084C3F20B03">
    <w:name w:val="FCA7D790AF4049E6A6793084C3F20B03"/>
    <w:rsid w:val="00DB4BD1"/>
  </w:style>
  <w:style w:type="paragraph" w:customStyle="1" w:styleId="D00FCB0326F040989E872F97E0CF4FC0">
    <w:name w:val="D00FCB0326F040989E872F97E0CF4FC0"/>
    <w:rsid w:val="00DB4BD1"/>
  </w:style>
  <w:style w:type="paragraph" w:customStyle="1" w:styleId="790DCD4C93F7422FBF963FE31F96AEF9">
    <w:name w:val="790DCD4C93F7422FBF963FE31F96AEF9"/>
    <w:rsid w:val="00D86DA8"/>
  </w:style>
  <w:style w:type="paragraph" w:customStyle="1" w:styleId="4D7A6505FAB54C4EAC81C6C88BC9C840">
    <w:name w:val="4D7A6505FAB54C4EAC81C6C88BC9C840"/>
    <w:rsid w:val="00D86DA8"/>
  </w:style>
  <w:style w:type="paragraph" w:customStyle="1" w:styleId="25EC07C2DA8E4E6CBCA9EA961E1A1B21">
    <w:name w:val="25EC07C2DA8E4E6CBCA9EA961E1A1B21"/>
    <w:rsid w:val="00D86DA8"/>
  </w:style>
  <w:style w:type="paragraph" w:customStyle="1" w:styleId="370FC44129D645D58953A715E5BE8E3B">
    <w:name w:val="370FC44129D645D58953A715E5BE8E3B"/>
    <w:rsid w:val="00D86DA8"/>
  </w:style>
  <w:style w:type="paragraph" w:customStyle="1" w:styleId="64822B2A611C4E75B8FE967947D0BCE0">
    <w:name w:val="64822B2A611C4E75B8FE967947D0BCE0"/>
    <w:rsid w:val="00D86DA8"/>
  </w:style>
  <w:style w:type="paragraph" w:customStyle="1" w:styleId="2D6E516A1B18463DA3A173A6C0813319">
    <w:name w:val="2D6E516A1B18463DA3A173A6C0813319"/>
    <w:rsid w:val="00D86DA8"/>
  </w:style>
  <w:style w:type="paragraph" w:customStyle="1" w:styleId="557561B61DFA437BB21B64455F0AD1A0">
    <w:name w:val="557561B61DFA437BB21B64455F0AD1A0"/>
    <w:rsid w:val="00D86DA8"/>
  </w:style>
  <w:style w:type="paragraph" w:customStyle="1" w:styleId="810929F85A564E09A26884D6F7DB6C8C">
    <w:name w:val="810929F85A564E09A26884D6F7DB6C8C"/>
    <w:rsid w:val="00D86DA8"/>
  </w:style>
  <w:style w:type="paragraph" w:customStyle="1" w:styleId="78D732318AA1430C859854158B0F54CA">
    <w:name w:val="78D732318AA1430C859854158B0F54CA"/>
    <w:rsid w:val="00D86DA8"/>
  </w:style>
  <w:style w:type="paragraph" w:customStyle="1" w:styleId="7FAF0272B00D4E3EAF99A8AE58DE66F8">
    <w:name w:val="7FAF0272B00D4E3EAF99A8AE58DE66F8"/>
    <w:rsid w:val="00D86DA8"/>
  </w:style>
  <w:style w:type="paragraph" w:customStyle="1" w:styleId="3A9743F8EA40488284B4E9C275428848">
    <w:name w:val="3A9743F8EA40488284B4E9C275428848"/>
    <w:rsid w:val="00D86DA8"/>
  </w:style>
  <w:style w:type="paragraph" w:customStyle="1" w:styleId="1591DCF25CFC41F3972C29649D0C1B2F">
    <w:name w:val="1591DCF25CFC41F3972C29649D0C1B2F"/>
    <w:rsid w:val="00D86DA8"/>
  </w:style>
  <w:style w:type="paragraph" w:customStyle="1" w:styleId="AA5C0BDB08E34AC7A45EE4526C270B05">
    <w:name w:val="AA5C0BDB08E34AC7A45EE4526C270B05"/>
    <w:rsid w:val="00D86DA8"/>
  </w:style>
  <w:style w:type="paragraph" w:customStyle="1" w:styleId="67B750DE52BB4149961708916E11197D">
    <w:name w:val="67B750DE52BB4149961708916E11197D"/>
    <w:rsid w:val="00D86DA8"/>
  </w:style>
  <w:style w:type="paragraph" w:customStyle="1" w:styleId="AD751355255D4B2F86F3FDD73049D8E3">
    <w:name w:val="AD751355255D4B2F86F3FDD73049D8E3"/>
    <w:rsid w:val="00D86DA8"/>
  </w:style>
  <w:style w:type="paragraph" w:customStyle="1" w:styleId="DF332475CE694C25917F8DF58644B279">
    <w:name w:val="DF332475CE694C25917F8DF58644B279"/>
    <w:rsid w:val="00D86DA8"/>
  </w:style>
  <w:style w:type="paragraph" w:customStyle="1" w:styleId="640AEBBDAADC4904A5CF15E96069BC88">
    <w:name w:val="640AEBBDAADC4904A5CF15E96069BC88"/>
    <w:rsid w:val="00D86DA8"/>
  </w:style>
  <w:style w:type="paragraph" w:customStyle="1" w:styleId="701AA7ED2F5E45FFA1FB51C73876011E">
    <w:name w:val="701AA7ED2F5E45FFA1FB51C73876011E"/>
    <w:rsid w:val="00D86DA8"/>
  </w:style>
  <w:style w:type="paragraph" w:customStyle="1" w:styleId="C86589CC6B3849E894F987CBAC6C31B9">
    <w:name w:val="C86589CC6B3849E894F987CBAC6C31B9"/>
    <w:rsid w:val="0095215F"/>
  </w:style>
  <w:style w:type="paragraph" w:customStyle="1" w:styleId="C01A322632BD475B811B7107E3EE1B30">
    <w:name w:val="C01A322632BD475B811B7107E3EE1B30"/>
    <w:rsid w:val="0095215F"/>
  </w:style>
  <w:style w:type="paragraph" w:customStyle="1" w:styleId="CB9614C060E140D6B731C5A0F2FD8F2A">
    <w:name w:val="CB9614C060E140D6B731C5A0F2FD8F2A"/>
    <w:rsid w:val="0095215F"/>
  </w:style>
  <w:style w:type="paragraph" w:customStyle="1" w:styleId="0C2AC07199904BCC9737B134E5927426">
    <w:name w:val="0C2AC07199904BCC9737B134E5927426"/>
    <w:rsid w:val="009C523B"/>
  </w:style>
  <w:style w:type="paragraph" w:customStyle="1" w:styleId="577C1902BB11473B9129DAEAEF4B7E77">
    <w:name w:val="577C1902BB11473B9129DAEAEF4B7E77"/>
    <w:rsid w:val="009C523B"/>
  </w:style>
  <w:style w:type="paragraph" w:customStyle="1" w:styleId="041AE03C829D45278B8A3F567D4A4E48">
    <w:name w:val="041AE03C829D45278B8A3F567D4A4E48"/>
    <w:rsid w:val="009C523B"/>
  </w:style>
  <w:style w:type="paragraph" w:customStyle="1" w:styleId="2CDE62BD32B24C43B63412FBA8A9E98C">
    <w:name w:val="2CDE62BD32B24C43B63412FBA8A9E98C"/>
    <w:rsid w:val="009C523B"/>
  </w:style>
  <w:style w:type="paragraph" w:customStyle="1" w:styleId="AB27178F28E24F0EACA5640FEFF6F89F">
    <w:name w:val="AB27178F28E24F0EACA5640FEFF6F89F"/>
    <w:rsid w:val="009C523B"/>
  </w:style>
  <w:style w:type="paragraph" w:customStyle="1" w:styleId="65F85907885147829E7EC6C0EF087011">
    <w:name w:val="65F85907885147829E7EC6C0EF087011"/>
    <w:rsid w:val="009C523B"/>
  </w:style>
  <w:style w:type="paragraph" w:customStyle="1" w:styleId="2C4AA93A2ED14B3B9B079CEA6A3393E0">
    <w:name w:val="2C4AA93A2ED14B3B9B079CEA6A3393E0"/>
    <w:rsid w:val="009C523B"/>
  </w:style>
  <w:style w:type="paragraph" w:customStyle="1" w:styleId="1B013E03577D4FB49C03CCC59F5EFB4A">
    <w:name w:val="1B013E03577D4FB49C03CCC59F5EFB4A"/>
    <w:rsid w:val="009C523B"/>
  </w:style>
  <w:style w:type="paragraph" w:customStyle="1" w:styleId="E3D15C16661047609F35888668716139">
    <w:name w:val="E3D15C16661047609F35888668716139"/>
    <w:rsid w:val="009C523B"/>
  </w:style>
  <w:style w:type="paragraph" w:customStyle="1" w:styleId="7B6248AED6C0484BBF53E74002D68956">
    <w:name w:val="7B6248AED6C0484BBF53E74002D68956"/>
    <w:rsid w:val="009C523B"/>
  </w:style>
  <w:style w:type="paragraph" w:customStyle="1" w:styleId="2AE12824A15341BF80A138C6404CEBAA">
    <w:name w:val="2AE12824A15341BF80A138C6404CEBAA"/>
    <w:rsid w:val="009C523B"/>
  </w:style>
  <w:style w:type="paragraph" w:customStyle="1" w:styleId="FBF864B8FFD94BB1913AFD477F8D6B62">
    <w:name w:val="FBF864B8FFD94BB1913AFD477F8D6B62"/>
    <w:rsid w:val="009C523B"/>
  </w:style>
  <w:style w:type="paragraph" w:customStyle="1" w:styleId="329EF79F667A40CA9B6BCC238FD2119A">
    <w:name w:val="329EF79F667A40CA9B6BCC238FD2119A"/>
    <w:rsid w:val="009C523B"/>
  </w:style>
  <w:style w:type="paragraph" w:customStyle="1" w:styleId="CE6412545F3D49B3ADB1A0169DE85CEF">
    <w:name w:val="CE6412545F3D49B3ADB1A0169DE85CEF"/>
    <w:rsid w:val="009C523B"/>
  </w:style>
  <w:style w:type="paragraph" w:customStyle="1" w:styleId="53C63660F4DB47979008B1E3E88D23C5">
    <w:name w:val="53C63660F4DB47979008B1E3E88D23C5"/>
    <w:rsid w:val="009C523B"/>
  </w:style>
  <w:style w:type="paragraph" w:customStyle="1" w:styleId="61959DD356094ABABEE2C46997F382C6">
    <w:name w:val="61959DD356094ABABEE2C46997F382C6"/>
    <w:rsid w:val="0025003D"/>
  </w:style>
  <w:style w:type="paragraph" w:customStyle="1" w:styleId="27E53934436C43FEB325FD6E5F5B14BC">
    <w:name w:val="27E53934436C43FEB325FD6E5F5B14BC"/>
    <w:rsid w:val="0025003D"/>
  </w:style>
  <w:style w:type="paragraph" w:customStyle="1" w:styleId="FD01B9C26F0840BB8FD07D25487CA038">
    <w:name w:val="FD01B9C26F0840BB8FD07D25487CA038"/>
    <w:rsid w:val="004370D8"/>
  </w:style>
  <w:style w:type="paragraph" w:customStyle="1" w:styleId="26E029F520154DB58EF9348094B821D0">
    <w:name w:val="26E029F520154DB58EF9348094B821D0"/>
    <w:rsid w:val="004370D8"/>
  </w:style>
  <w:style w:type="paragraph" w:customStyle="1" w:styleId="77EAFDCF4BCB4910B35461453FB1F8DA">
    <w:name w:val="77EAFDCF4BCB4910B35461453FB1F8DA"/>
    <w:rsid w:val="004370D8"/>
  </w:style>
  <w:style w:type="paragraph" w:customStyle="1" w:styleId="223B4703825846FAB7BE94CD34718A88">
    <w:name w:val="223B4703825846FAB7BE94CD34718A88"/>
    <w:rsid w:val="004370D8"/>
  </w:style>
  <w:style w:type="paragraph" w:customStyle="1" w:styleId="55CE1671BA7D429B9F31FD7200180E81">
    <w:name w:val="55CE1671BA7D429B9F31FD7200180E81"/>
    <w:rsid w:val="004370D8"/>
  </w:style>
  <w:style w:type="paragraph" w:customStyle="1" w:styleId="73E3F7031DF34E36816FFB7FEB1E9577">
    <w:name w:val="73E3F7031DF34E36816FFB7FEB1E9577"/>
    <w:rsid w:val="004370D8"/>
  </w:style>
  <w:style w:type="paragraph" w:customStyle="1" w:styleId="4C21F3CF177445F0A9B1B15A5B9C24CF">
    <w:name w:val="4C21F3CF177445F0A9B1B15A5B9C24CF"/>
    <w:rsid w:val="004370D8"/>
  </w:style>
  <w:style w:type="paragraph" w:customStyle="1" w:styleId="4CFDC7831E484A0EBABDFF594E482D05">
    <w:name w:val="4CFDC7831E484A0EBABDFF594E482D05"/>
    <w:rsid w:val="004370D8"/>
  </w:style>
  <w:style w:type="paragraph" w:customStyle="1" w:styleId="07121E841D05421ABF73E02D7D5DB3F7">
    <w:name w:val="07121E841D05421ABF73E02D7D5DB3F7"/>
    <w:rsid w:val="004370D8"/>
  </w:style>
  <w:style w:type="paragraph" w:customStyle="1" w:styleId="77540B05FE4D4ABE8D4DFF9EBDF4A7C6">
    <w:name w:val="77540B05FE4D4ABE8D4DFF9EBDF4A7C6"/>
    <w:rsid w:val="004370D8"/>
  </w:style>
  <w:style w:type="paragraph" w:customStyle="1" w:styleId="BC21D69635E344A8B364FE406D0F8A94">
    <w:name w:val="BC21D69635E344A8B364FE406D0F8A94"/>
    <w:rsid w:val="004370D8"/>
  </w:style>
  <w:style w:type="paragraph" w:customStyle="1" w:styleId="57F6C6458E5141379CB158A294A00D20">
    <w:name w:val="57F6C6458E5141379CB158A294A00D20"/>
    <w:rsid w:val="004370D8"/>
  </w:style>
  <w:style w:type="paragraph" w:customStyle="1" w:styleId="16D17262EFB84D37B982A63F576C307C">
    <w:name w:val="16D17262EFB84D37B982A63F576C307C"/>
    <w:rsid w:val="004370D8"/>
  </w:style>
  <w:style w:type="paragraph" w:customStyle="1" w:styleId="82758CCDEB874F988EF2DB24957B1543">
    <w:name w:val="82758CCDEB874F988EF2DB24957B1543"/>
    <w:rsid w:val="004370D8"/>
  </w:style>
  <w:style w:type="paragraph" w:customStyle="1" w:styleId="7A2654DC854D4DE4A849D3447C4951DD">
    <w:name w:val="7A2654DC854D4DE4A849D3447C4951DD"/>
    <w:rsid w:val="004370D8"/>
  </w:style>
  <w:style w:type="paragraph" w:customStyle="1" w:styleId="42D1A7D9A97849928CC81DED93DEE5F9">
    <w:name w:val="42D1A7D9A97849928CC81DED93DEE5F9"/>
    <w:rsid w:val="004370D8"/>
  </w:style>
  <w:style w:type="paragraph" w:customStyle="1" w:styleId="744A819F7E894EA1880BCF2789FC9555">
    <w:name w:val="744A819F7E894EA1880BCF2789FC9555"/>
    <w:rsid w:val="004370D8"/>
  </w:style>
  <w:style w:type="paragraph" w:customStyle="1" w:styleId="38738E0FC0C643F29018C985387A73AB">
    <w:name w:val="38738E0FC0C643F29018C985387A73AB"/>
    <w:rsid w:val="004370D8"/>
  </w:style>
  <w:style w:type="paragraph" w:customStyle="1" w:styleId="15B0EA762E6444D8A606051CF329FC28">
    <w:name w:val="15B0EA762E6444D8A606051CF329FC28"/>
    <w:rsid w:val="004370D8"/>
  </w:style>
  <w:style w:type="paragraph" w:customStyle="1" w:styleId="9A0E13D497D94B5B82B2AF7AB3F96F61">
    <w:name w:val="9A0E13D497D94B5B82B2AF7AB3F96F61"/>
    <w:rsid w:val="004370D8"/>
  </w:style>
  <w:style w:type="paragraph" w:customStyle="1" w:styleId="CB5BD258DA604370BA3C5F5F9DBB10C9">
    <w:name w:val="CB5BD258DA604370BA3C5F5F9DBB10C9"/>
    <w:rsid w:val="004370D8"/>
  </w:style>
  <w:style w:type="paragraph" w:customStyle="1" w:styleId="9DB9503875544862A25A7154CA1DDF4B">
    <w:name w:val="9DB9503875544862A25A7154CA1DDF4B"/>
    <w:rsid w:val="004370D8"/>
  </w:style>
  <w:style w:type="paragraph" w:customStyle="1" w:styleId="3B2BFE220204411DB63C3269B395D805">
    <w:name w:val="3B2BFE220204411DB63C3269B395D805"/>
    <w:rsid w:val="004370D8"/>
  </w:style>
  <w:style w:type="paragraph" w:customStyle="1" w:styleId="45E0F2EFDADC4D71ADB0226A54E6A13B">
    <w:name w:val="45E0F2EFDADC4D71ADB0226A54E6A13B"/>
    <w:rsid w:val="004370D8"/>
  </w:style>
  <w:style w:type="paragraph" w:customStyle="1" w:styleId="CE2BCD08AB7041DF9674427E5C69B826">
    <w:name w:val="CE2BCD08AB7041DF9674427E5C69B826"/>
    <w:rsid w:val="004370D8"/>
  </w:style>
  <w:style w:type="paragraph" w:customStyle="1" w:styleId="60CC353795FC432CACF8A9E9D3FE5026">
    <w:name w:val="60CC353795FC432CACF8A9E9D3FE5026"/>
    <w:rsid w:val="004370D8"/>
  </w:style>
  <w:style w:type="paragraph" w:customStyle="1" w:styleId="42C600E6C00B4075A71C4934A0AFBE68">
    <w:name w:val="42C600E6C00B4075A71C4934A0AFBE68"/>
    <w:rsid w:val="004370D8"/>
  </w:style>
  <w:style w:type="paragraph" w:customStyle="1" w:styleId="7B48BBC0645640BB86E13B99DA745047">
    <w:name w:val="7B48BBC0645640BB86E13B99DA745047"/>
    <w:rsid w:val="004370D8"/>
  </w:style>
  <w:style w:type="paragraph" w:customStyle="1" w:styleId="7CA5CBCF8ACC4D089323AB154BFC1587">
    <w:name w:val="7CA5CBCF8ACC4D089323AB154BFC1587"/>
    <w:rsid w:val="004370D8"/>
  </w:style>
  <w:style w:type="paragraph" w:customStyle="1" w:styleId="55BE1FF394D540D190D8ECD8863119B7">
    <w:name w:val="55BE1FF394D540D190D8ECD8863119B7"/>
    <w:rsid w:val="004370D8"/>
  </w:style>
  <w:style w:type="paragraph" w:customStyle="1" w:styleId="D018BA27D2A64EEFAE65869263170270">
    <w:name w:val="D018BA27D2A64EEFAE65869263170270"/>
    <w:rsid w:val="004370D8"/>
  </w:style>
  <w:style w:type="paragraph" w:customStyle="1" w:styleId="1DC302681131491FB8A64271141F1516">
    <w:name w:val="1DC302681131491FB8A64271141F1516"/>
    <w:rsid w:val="004370D8"/>
  </w:style>
  <w:style w:type="paragraph" w:customStyle="1" w:styleId="4A512EE301A04624BD41985EF1924680">
    <w:name w:val="4A512EE301A04624BD41985EF1924680"/>
    <w:rsid w:val="004370D8"/>
  </w:style>
  <w:style w:type="paragraph" w:customStyle="1" w:styleId="2EACBDC339034CA09E6308A7C64ED73C">
    <w:name w:val="2EACBDC339034CA09E6308A7C64ED73C"/>
    <w:rsid w:val="004370D8"/>
  </w:style>
  <w:style w:type="paragraph" w:customStyle="1" w:styleId="5C252E3DC4BC4CD0922B384F89814974">
    <w:name w:val="5C252E3DC4BC4CD0922B384F89814974"/>
    <w:rsid w:val="004370D8"/>
  </w:style>
  <w:style w:type="paragraph" w:customStyle="1" w:styleId="9DF4012B06884A26B62C8A6AD011BB2A">
    <w:name w:val="9DF4012B06884A26B62C8A6AD011BB2A"/>
    <w:rsid w:val="004370D8"/>
  </w:style>
  <w:style w:type="paragraph" w:customStyle="1" w:styleId="6821487B5C684BFC97F2449CC86CE2B7">
    <w:name w:val="6821487B5C684BFC97F2449CC86CE2B7"/>
    <w:rsid w:val="004370D8"/>
  </w:style>
  <w:style w:type="paragraph" w:customStyle="1" w:styleId="1AD25480120A4FEF9B1BD8A8FFBF8903">
    <w:name w:val="1AD25480120A4FEF9B1BD8A8FFBF8903"/>
    <w:rsid w:val="004370D8"/>
  </w:style>
  <w:style w:type="paragraph" w:customStyle="1" w:styleId="299E6EFBE1F849B0B278DE0BEE7F2238">
    <w:name w:val="299E6EFBE1F849B0B278DE0BEE7F2238"/>
    <w:rsid w:val="004370D8"/>
  </w:style>
  <w:style w:type="paragraph" w:customStyle="1" w:styleId="71308725BFB94913A5525A2D1B436C9E">
    <w:name w:val="71308725BFB94913A5525A2D1B436C9E"/>
    <w:rsid w:val="004370D8"/>
  </w:style>
  <w:style w:type="paragraph" w:customStyle="1" w:styleId="346E25CED79C4D4D99BAA5BD094A7557">
    <w:name w:val="346E25CED79C4D4D99BAA5BD094A7557"/>
    <w:rsid w:val="004370D8"/>
  </w:style>
  <w:style w:type="paragraph" w:customStyle="1" w:styleId="62DD34C3D8DF44A787A06EFC382CBBF0">
    <w:name w:val="62DD34C3D8DF44A787A06EFC382CBBF0"/>
    <w:rsid w:val="004370D8"/>
  </w:style>
  <w:style w:type="paragraph" w:customStyle="1" w:styleId="C11453BE64F1439BADCDFFD0392D35AF">
    <w:name w:val="C11453BE64F1439BADCDFFD0392D35AF"/>
    <w:rsid w:val="004370D8"/>
  </w:style>
  <w:style w:type="paragraph" w:customStyle="1" w:styleId="CC98491652BB4594834690782BE588E1">
    <w:name w:val="CC98491652BB4594834690782BE588E1"/>
    <w:rsid w:val="004370D8"/>
  </w:style>
  <w:style w:type="paragraph" w:customStyle="1" w:styleId="E03FFCAB98D441168005E5B21CC0D9FC">
    <w:name w:val="E03FFCAB98D441168005E5B21CC0D9FC"/>
    <w:rsid w:val="004370D8"/>
  </w:style>
  <w:style w:type="paragraph" w:customStyle="1" w:styleId="F38A819F41C447D48AFA958B7138D72F">
    <w:name w:val="F38A819F41C447D48AFA958B7138D72F"/>
    <w:rsid w:val="004370D8"/>
  </w:style>
  <w:style w:type="paragraph" w:customStyle="1" w:styleId="2CEC7F7EAE5D47B79E19AE9E4FFD171A">
    <w:name w:val="2CEC7F7EAE5D47B79E19AE9E4FFD171A"/>
    <w:rsid w:val="004370D8"/>
  </w:style>
  <w:style w:type="paragraph" w:customStyle="1" w:styleId="744713A0805C4ACAB270C75912FEFA2E">
    <w:name w:val="744713A0805C4ACAB270C75912FEFA2E"/>
    <w:rsid w:val="004370D8"/>
  </w:style>
  <w:style w:type="paragraph" w:customStyle="1" w:styleId="52B3C35F56D04DCF81C0DED05D517B45">
    <w:name w:val="52B3C35F56D04DCF81C0DED05D517B45"/>
    <w:rsid w:val="004370D8"/>
  </w:style>
  <w:style w:type="paragraph" w:customStyle="1" w:styleId="A8CD6C0046A94BA4958E1CE134FD2B04">
    <w:name w:val="A8CD6C0046A94BA4958E1CE134FD2B04"/>
    <w:rsid w:val="004370D8"/>
  </w:style>
  <w:style w:type="paragraph" w:customStyle="1" w:styleId="D0089124F9374B58A146645B2FFF2355">
    <w:name w:val="D0089124F9374B58A146645B2FFF2355"/>
    <w:rsid w:val="004370D8"/>
  </w:style>
  <w:style w:type="paragraph" w:customStyle="1" w:styleId="9CA95C58D7534127B02CA38201FF95D3">
    <w:name w:val="9CA95C58D7534127B02CA38201FF95D3"/>
    <w:rsid w:val="004370D8"/>
  </w:style>
  <w:style w:type="paragraph" w:customStyle="1" w:styleId="FB4789C493594498A4CF44049760CE80">
    <w:name w:val="FB4789C493594498A4CF44049760CE80"/>
    <w:rsid w:val="004370D8"/>
  </w:style>
  <w:style w:type="paragraph" w:customStyle="1" w:styleId="6DAAC78BE7BD438980096ADB55EFDCE2">
    <w:name w:val="6DAAC78BE7BD438980096ADB55EFDCE2"/>
    <w:rsid w:val="004370D8"/>
  </w:style>
  <w:style w:type="paragraph" w:customStyle="1" w:styleId="CD7280A9321444A1914055DC5560C606">
    <w:name w:val="CD7280A9321444A1914055DC5560C606"/>
    <w:rsid w:val="004370D8"/>
  </w:style>
  <w:style w:type="paragraph" w:customStyle="1" w:styleId="B752A40AC65D40C6965480E94DFAA8B9">
    <w:name w:val="B752A40AC65D40C6965480E94DFAA8B9"/>
    <w:rsid w:val="004370D8"/>
  </w:style>
  <w:style w:type="paragraph" w:customStyle="1" w:styleId="6C0726D3B89C452694EE51BF98E071B3">
    <w:name w:val="6C0726D3B89C452694EE51BF98E071B3"/>
    <w:rsid w:val="004370D8"/>
  </w:style>
  <w:style w:type="paragraph" w:customStyle="1" w:styleId="3B7996530D0A494C83A0E6E871B4D082">
    <w:name w:val="3B7996530D0A494C83A0E6E871B4D082"/>
    <w:rsid w:val="004370D8"/>
  </w:style>
  <w:style w:type="paragraph" w:customStyle="1" w:styleId="AFC81BF66D6E44E4B2A75D3E8EC19EED">
    <w:name w:val="AFC81BF66D6E44E4B2A75D3E8EC19EED"/>
    <w:rsid w:val="004370D8"/>
  </w:style>
  <w:style w:type="paragraph" w:customStyle="1" w:styleId="50C5903377AE4393A243597B85BD994C">
    <w:name w:val="50C5903377AE4393A243597B85BD994C"/>
    <w:rsid w:val="004370D8"/>
  </w:style>
  <w:style w:type="paragraph" w:customStyle="1" w:styleId="EE015BEF766444FB8E452F595FF508AD">
    <w:name w:val="EE015BEF766444FB8E452F595FF508AD"/>
    <w:rsid w:val="004370D8"/>
  </w:style>
  <w:style w:type="paragraph" w:customStyle="1" w:styleId="8A0EE3E1D2414C499F66159EB70B4F40">
    <w:name w:val="8A0EE3E1D2414C499F66159EB70B4F40"/>
    <w:rsid w:val="004370D8"/>
  </w:style>
  <w:style w:type="paragraph" w:customStyle="1" w:styleId="4D696F74E84A45A8B17BF900AD96418E">
    <w:name w:val="4D696F74E84A45A8B17BF900AD96418E"/>
    <w:rsid w:val="004370D8"/>
  </w:style>
  <w:style w:type="paragraph" w:customStyle="1" w:styleId="D66F5C7A803C412EACE8CC615AE61394">
    <w:name w:val="D66F5C7A803C412EACE8CC615AE61394"/>
    <w:rsid w:val="004370D8"/>
  </w:style>
  <w:style w:type="paragraph" w:customStyle="1" w:styleId="30A31B55799140B79E55BE51CAE47F7C">
    <w:name w:val="30A31B55799140B79E55BE51CAE47F7C"/>
    <w:rsid w:val="004370D8"/>
  </w:style>
  <w:style w:type="paragraph" w:customStyle="1" w:styleId="A64A05A479BA47EC816016419480BF89">
    <w:name w:val="A64A05A479BA47EC816016419480BF89"/>
    <w:rsid w:val="004370D8"/>
  </w:style>
  <w:style w:type="paragraph" w:customStyle="1" w:styleId="9496A3A23C5548CCBC898C9BCD26A675">
    <w:name w:val="9496A3A23C5548CCBC898C9BCD26A675"/>
    <w:rsid w:val="004370D8"/>
  </w:style>
  <w:style w:type="paragraph" w:customStyle="1" w:styleId="69BBE4499A96472CA5F53EDF3606DC38">
    <w:name w:val="69BBE4499A96472CA5F53EDF3606DC38"/>
    <w:rsid w:val="004370D8"/>
  </w:style>
  <w:style w:type="paragraph" w:customStyle="1" w:styleId="88E3D2EE808146AB9AE230236043DD71">
    <w:name w:val="88E3D2EE808146AB9AE230236043DD71"/>
    <w:rsid w:val="004301D9"/>
  </w:style>
  <w:style w:type="paragraph" w:customStyle="1" w:styleId="28DB7C87F33A4C359ABEE2F83340947F">
    <w:name w:val="28DB7C87F33A4C359ABEE2F83340947F"/>
    <w:rsid w:val="004301D9"/>
  </w:style>
  <w:style w:type="paragraph" w:customStyle="1" w:styleId="60D5AB780BAA4C0B8F09AA159EEBDB01">
    <w:name w:val="60D5AB780BAA4C0B8F09AA159EEBDB01"/>
    <w:rsid w:val="004301D9"/>
  </w:style>
  <w:style w:type="paragraph" w:customStyle="1" w:styleId="CFB17CB089874BDE852C8675F8ACBCC4">
    <w:name w:val="CFB17CB089874BDE852C8675F8ACBCC4"/>
    <w:rsid w:val="004301D9"/>
  </w:style>
  <w:style w:type="paragraph" w:customStyle="1" w:styleId="44884A3450114FFCA8450564112A50D5">
    <w:name w:val="44884A3450114FFCA8450564112A50D5"/>
    <w:rsid w:val="004301D9"/>
  </w:style>
  <w:style w:type="paragraph" w:customStyle="1" w:styleId="3935C7B14FB743218AA6A780ABBEC37A">
    <w:name w:val="3935C7B14FB743218AA6A780ABBEC37A"/>
    <w:rsid w:val="004301D9"/>
  </w:style>
  <w:style w:type="paragraph" w:customStyle="1" w:styleId="4F6B527E3B464F2EA289B9BB3009AE0D">
    <w:name w:val="4F6B527E3B464F2EA289B9BB3009AE0D"/>
    <w:rsid w:val="004301D9"/>
  </w:style>
  <w:style w:type="paragraph" w:customStyle="1" w:styleId="5C4C592904024F058978EE19E79D09F9">
    <w:name w:val="5C4C592904024F058978EE19E79D09F9"/>
    <w:rsid w:val="004301D9"/>
  </w:style>
  <w:style w:type="paragraph" w:customStyle="1" w:styleId="3B217DA02EEE47ECBF944A48023CCD36">
    <w:name w:val="3B217DA02EEE47ECBF944A48023CCD36"/>
    <w:rsid w:val="004301D9"/>
  </w:style>
  <w:style w:type="paragraph" w:customStyle="1" w:styleId="E8D980CC1EC04420B25F96332D20D613">
    <w:name w:val="E8D980CC1EC04420B25F96332D20D613"/>
    <w:rsid w:val="004301D9"/>
  </w:style>
  <w:style w:type="paragraph" w:customStyle="1" w:styleId="223016F08DCB40978AE0265343815228">
    <w:name w:val="223016F08DCB40978AE0265343815228"/>
    <w:rsid w:val="004301D9"/>
  </w:style>
  <w:style w:type="paragraph" w:customStyle="1" w:styleId="42E89955A2C04EDDB33D7C152CE91C5B">
    <w:name w:val="42E89955A2C04EDDB33D7C152CE91C5B"/>
    <w:rsid w:val="004301D9"/>
  </w:style>
  <w:style w:type="paragraph" w:customStyle="1" w:styleId="8F45CA15EB614C7CA56D6FFE9BFABE1E">
    <w:name w:val="8F45CA15EB614C7CA56D6FFE9BFABE1E"/>
    <w:rsid w:val="004301D9"/>
  </w:style>
  <w:style w:type="paragraph" w:customStyle="1" w:styleId="A449221218704E549F6DCB9AFE16615D">
    <w:name w:val="A449221218704E549F6DCB9AFE16615D"/>
    <w:rsid w:val="004301D9"/>
  </w:style>
  <w:style w:type="paragraph" w:customStyle="1" w:styleId="FF10C3253A8544DD87B668A9A9A40EE0">
    <w:name w:val="FF10C3253A8544DD87B668A9A9A40EE0"/>
    <w:rsid w:val="004301D9"/>
  </w:style>
  <w:style w:type="paragraph" w:customStyle="1" w:styleId="BA00687818914C2A82C74D2E6FE7024F">
    <w:name w:val="BA00687818914C2A82C74D2E6FE7024F"/>
    <w:rsid w:val="004301D9"/>
  </w:style>
  <w:style w:type="paragraph" w:customStyle="1" w:styleId="F2800163BA2E4F5EA82A72BF67C6AB7C">
    <w:name w:val="F2800163BA2E4F5EA82A72BF67C6AB7C"/>
    <w:rsid w:val="004301D9"/>
  </w:style>
  <w:style w:type="paragraph" w:customStyle="1" w:styleId="60123ED01A824834BB8E6D3135A05969">
    <w:name w:val="60123ED01A824834BB8E6D3135A05969"/>
    <w:rsid w:val="004301D9"/>
  </w:style>
  <w:style w:type="paragraph" w:customStyle="1" w:styleId="BBFB626D8D084FB2A3678DAFF6381D7B">
    <w:name w:val="BBFB626D8D084FB2A3678DAFF6381D7B"/>
    <w:rsid w:val="004301D9"/>
  </w:style>
  <w:style w:type="paragraph" w:customStyle="1" w:styleId="58F069AA05AB4474A325C2CF4251CDD6">
    <w:name w:val="58F069AA05AB4474A325C2CF4251CDD6"/>
    <w:rsid w:val="004301D9"/>
  </w:style>
  <w:style w:type="paragraph" w:customStyle="1" w:styleId="BEC3AA52F5104586A878D9F20BD8762E">
    <w:name w:val="BEC3AA52F5104586A878D9F20BD8762E"/>
    <w:rsid w:val="004301D9"/>
  </w:style>
  <w:style w:type="paragraph" w:customStyle="1" w:styleId="4ECA9C57A14146A1896B767A73FBC33B">
    <w:name w:val="4ECA9C57A14146A1896B767A73FBC33B"/>
    <w:rsid w:val="004301D9"/>
  </w:style>
  <w:style w:type="paragraph" w:customStyle="1" w:styleId="3068178823874ED287112252EF0CDEE4">
    <w:name w:val="3068178823874ED287112252EF0CDEE4"/>
    <w:rsid w:val="004301D9"/>
  </w:style>
  <w:style w:type="paragraph" w:customStyle="1" w:styleId="D529A535BB454DAC98919BF8C9961C39">
    <w:name w:val="D529A535BB454DAC98919BF8C9961C39"/>
    <w:rsid w:val="004301D9"/>
  </w:style>
  <w:style w:type="paragraph" w:customStyle="1" w:styleId="101E50E499F54B82901E5FAC03A64C61">
    <w:name w:val="101E50E499F54B82901E5FAC03A64C61"/>
    <w:rsid w:val="004301D9"/>
  </w:style>
  <w:style w:type="paragraph" w:customStyle="1" w:styleId="3ADFC99A7251462B8D5EB2A2EC5B13E4">
    <w:name w:val="3ADFC99A7251462B8D5EB2A2EC5B13E4"/>
    <w:rsid w:val="00BC78DA"/>
  </w:style>
  <w:style w:type="paragraph" w:customStyle="1" w:styleId="67A13E509C5248318CD3E8D43A40ACBE">
    <w:name w:val="67A13E509C5248318CD3E8D43A40ACBE"/>
    <w:rsid w:val="00BC78DA"/>
  </w:style>
  <w:style w:type="paragraph" w:customStyle="1" w:styleId="E9D25515CCB64DD5A0775C7210E9DB0D">
    <w:name w:val="E9D25515CCB64DD5A0775C7210E9DB0D"/>
    <w:rsid w:val="00BC78DA"/>
  </w:style>
  <w:style w:type="paragraph" w:customStyle="1" w:styleId="4919E0E2E908449AB0EA3DCCD294BC25">
    <w:name w:val="4919E0E2E908449AB0EA3DCCD294BC25"/>
    <w:rsid w:val="00BC78DA"/>
  </w:style>
  <w:style w:type="paragraph" w:customStyle="1" w:styleId="21A56D0FE4794B12A04DE1F8D460ED9B">
    <w:name w:val="21A56D0FE4794B12A04DE1F8D460ED9B"/>
    <w:rsid w:val="00F02DC8"/>
  </w:style>
  <w:style w:type="paragraph" w:customStyle="1" w:styleId="2BF3CF1DE205490AB33BBA9CF2CA6A00">
    <w:name w:val="2BF3CF1DE205490AB33BBA9CF2CA6A00"/>
    <w:rsid w:val="00F02DC8"/>
  </w:style>
  <w:style w:type="paragraph" w:customStyle="1" w:styleId="B6D7651ABAEF4CB9B193A04D93BE8C03">
    <w:name w:val="B6D7651ABAEF4CB9B193A04D93BE8C03"/>
    <w:rsid w:val="00F02DC8"/>
  </w:style>
  <w:style w:type="paragraph" w:customStyle="1" w:styleId="B45167042BAB42F08E4A051CBD292CF9">
    <w:name w:val="B45167042BAB42F08E4A051CBD292CF9"/>
    <w:rsid w:val="00F02DC8"/>
  </w:style>
  <w:style w:type="paragraph" w:customStyle="1" w:styleId="4DDAA0EA18C841F4B918488C7F62461D">
    <w:name w:val="4DDAA0EA18C841F4B918488C7F62461D"/>
    <w:rsid w:val="00F02DC8"/>
  </w:style>
  <w:style w:type="paragraph" w:customStyle="1" w:styleId="B392ADD745CD4EEB8A739EF42A21739F">
    <w:name w:val="B392ADD745CD4EEB8A739EF42A21739F"/>
    <w:rsid w:val="00F02DC8"/>
  </w:style>
  <w:style w:type="paragraph" w:customStyle="1" w:styleId="48C1946C005B4377B6BF59E1DB5717DF">
    <w:name w:val="48C1946C005B4377B6BF59E1DB5717DF"/>
    <w:rsid w:val="00F02DC8"/>
  </w:style>
  <w:style w:type="paragraph" w:customStyle="1" w:styleId="5FFF3CBB4C034A078BC2489B7F82B863">
    <w:name w:val="5FFF3CBB4C034A078BC2489B7F82B863"/>
    <w:rsid w:val="00F02DC8"/>
  </w:style>
  <w:style w:type="paragraph" w:customStyle="1" w:styleId="74A67C5ADDD945BB91E13FBF50977C72">
    <w:name w:val="74A67C5ADDD945BB91E13FBF50977C72"/>
    <w:rsid w:val="00F02DC8"/>
  </w:style>
  <w:style w:type="paragraph" w:customStyle="1" w:styleId="5D100451E28F4CDEB45ABBFE8DA34A69">
    <w:name w:val="5D100451E28F4CDEB45ABBFE8DA34A69"/>
    <w:rsid w:val="00F02DC8"/>
  </w:style>
  <w:style w:type="paragraph" w:customStyle="1" w:styleId="A702AD345673463F82C21F6102CD1FA0">
    <w:name w:val="A702AD345673463F82C21F6102CD1FA0"/>
    <w:rsid w:val="00F02DC8"/>
  </w:style>
  <w:style w:type="paragraph" w:customStyle="1" w:styleId="7B92559052F64D25A15311A328F333C8">
    <w:name w:val="7B92559052F64D25A15311A328F333C8"/>
    <w:rsid w:val="00F02DC8"/>
  </w:style>
  <w:style w:type="paragraph" w:customStyle="1" w:styleId="932AD20EF9C54B13B6339549A5DE9F36">
    <w:name w:val="932AD20EF9C54B13B6339549A5DE9F36"/>
    <w:rsid w:val="00F02DC8"/>
  </w:style>
  <w:style w:type="paragraph" w:customStyle="1" w:styleId="EFE9B7EA62EC49959350D92079FE7C19">
    <w:name w:val="EFE9B7EA62EC49959350D92079FE7C19"/>
    <w:rsid w:val="00F02DC8"/>
  </w:style>
  <w:style w:type="paragraph" w:customStyle="1" w:styleId="4B787FC581E84E67B35F9547DF8CB621">
    <w:name w:val="4B787FC581E84E67B35F9547DF8CB621"/>
    <w:rsid w:val="00F02DC8"/>
  </w:style>
  <w:style w:type="paragraph" w:customStyle="1" w:styleId="2969F5C4CA564FFFA8E1DC5E624E03B1">
    <w:name w:val="2969F5C4CA564FFFA8E1DC5E624E03B1"/>
    <w:rsid w:val="00F02DC8"/>
  </w:style>
  <w:style w:type="paragraph" w:customStyle="1" w:styleId="9CACB0E2B44F4232820651897D3C1D39">
    <w:name w:val="9CACB0E2B44F4232820651897D3C1D39"/>
    <w:rsid w:val="00F02DC8"/>
  </w:style>
  <w:style w:type="paragraph" w:customStyle="1" w:styleId="69E1A0BBD95B4835889CE452C405EAF6">
    <w:name w:val="69E1A0BBD95B4835889CE452C405EAF6"/>
    <w:rsid w:val="00F02DC8"/>
  </w:style>
  <w:style w:type="paragraph" w:customStyle="1" w:styleId="6D79A8AB28D74640B30D96387394F8AF">
    <w:name w:val="6D79A8AB28D74640B30D96387394F8AF"/>
    <w:rsid w:val="00F02DC8"/>
  </w:style>
  <w:style w:type="paragraph" w:customStyle="1" w:styleId="836381E3AF0A4E2690EF6B4F6E79A52F">
    <w:name w:val="836381E3AF0A4E2690EF6B4F6E79A52F"/>
    <w:rsid w:val="00F02DC8"/>
  </w:style>
  <w:style w:type="paragraph" w:customStyle="1" w:styleId="8741E5F265E04F4D966FFE786470B013">
    <w:name w:val="8741E5F265E04F4D966FFE786470B013"/>
    <w:rsid w:val="00F02DC8"/>
  </w:style>
  <w:style w:type="paragraph" w:customStyle="1" w:styleId="164E5DC10979438BA5140D211E79AA14">
    <w:name w:val="164E5DC10979438BA5140D211E79AA14"/>
    <w:rsid w:val="00F02DC8"/>
  </w:style>
  <w:style w:type="paragraph" w:customStyle="1" w:styleId="C3946CE97C8D49529B2716533AFEA23A">
    <w:name w:val="C3946CE97C8D49529B2716533AFEA23A"/>
    <w:rsid w:val="00F02DC8"/>
  </w:style>
  <w:style w:type="paragraph" w:customStyle="1" w:styleId="83684475D27744D2A80D6C6CBFAE32F5">
    <w:name w:val="83684475D27744D2A80D6C6CBFAE32F5"/>
    <w:rsid w:val="00F02DC8"/>
  </w:style>
  <w:style w:type="paragraph" w:customStyle="1" w:styleId="7166E97BCE7542A5A79CF632EFED0DDD">
    <w:name w:val="7166E97BCE7542A5A79CF632EFED0DDD"/>
    <w:rsid w:val="00F02DC8"/>
  </w:style>
  <w:style w:type="paragraph" w:customStyle="1" w:styleId="7FD29759DF234CEE8F93A2118D39F1F0">
    <w:name w:val="7FD29759DF234CEE8F93A2118D39F1F0"/>
    <w:rsid w:val="00F02DC8"/>
  </w:style>
  <w:style w:type="paragraph" w:customStyle="1" w:styleId="E347E12FB83949DBA7363A45C1EF7B5A">
    <w:name w:val="E347E12FB83949DBA7363A45C1EF7B5A"/>
    <w:rsid w:val="00F02DC8"/>
  </w:style>
  <w:style w:type="paragraph" w:customStyle="1" w:styleId="F5C97E9DEBD74F05AECBC9490752F09E">
    <w:name w:val="F5C97E9DEBD74F05AECBC9490752F09E"/>
    <w:rsid w:val="00F02DC8"/>
  </w:style>
  <w:style w:type="paragraph" w:customStyle="1" w:styleId="B06C6442B7DE489491EA9D730A2AA759">
    <w:name w:val="B06C6442B7DE489491EA9D730A2AA759"/>
    <w:rsid w:val="00F02DC8"/>
  </w:style>
  <w:style w:type="paragraph" w:customStyle="1" w:styleId="7C0BB3F4B32A44309C52EC68EF723683">
    <w:name w:val="7C0BB3F4B32A44309C52EC68EF723683"/>
    <w:rsid w:val="00F02DC8"/>
  </w:style>
  <w:style w:type="paragraph" w:customStyle="1" w:styleId="ED89BAFE3BC34D2B8E5CA0E030F7C64D">
    <w:name w:val="ED89BAFE3BC34D2B8E5CA0E030F7C64D"/>
    <w:rsid w:val="00F02DC8"/>
  </w:style>
  <w:style w:type="paragraph" w:customStyle="1" w:styleId="B6873F22B31F44C5882AB3C355E68599">
    <w:name w:val="B6873F22B31F44C5882AB3C355E68599"/>
    <w:rsid w:val="00F02DC8"/>
  </w:style>
  <w:style w:type="paragraph" w:customStyle="1" w:styleId="F1A0709373DC4A418848D980DB75E551">
    <w:name w:val="F1A0709373DC4A418848D980DB75E551"/>
    <w:rsid w:val="00F02DC8"/>
  </w:style>
  <w:style w:type="paragraph" w:customStyle="1" w:styleId="E05E2B0B88734BC488EF54DEDDD9A7E0">
    <w:name w:val="E05E2B0B88734BC488EF54DEDDD9A7E0"/>
    <w:rsid w:val="00F02DC8"/>
  </w:style>
  <w:style w:type="paragraph" w:customStyle="1" w:styleId="9FF225636C63412BBBA74070940B450F">
    <w:name w:val="9FF225636C63412BBBA74070940B450F"/>
    <w:rsid w:val="00F02DC8"/>
  </w:style>
  <w:style w:type="paragraph" w:customStyle="1" w:styleId="A22C571A7D3846E99D580351D1BC4842">
    <w:name w:val="A22C571A7D3846E99D580351D1BC4842"/>
    <w:rsid w:val="00F02DC8"/>
  </w:style>
  <w:style w:type="paragraph" w:customStyle="1" w:styleId="F7A19CF4FB28476EA10BBD4EA5644083">
    <w:name w:val="F7A19CF4FB28476EA10BBD4EA5644083"/>
    <w:rsid w:val="00F02DC8"/>
  </w:style>
  <w:style w:type="paragraph" w:customStyle="1" w:styleId="5D952B9BA31347A59C6E1A2CDE84101A">
    <w:name w:val="5D952B9BA31347A59C6E1A2CDE84101A"/>
    <w:rsid w:val="00F02DC8"/>
  </w:style>
  <w:style w:type="paragraph" w:customStyle="1" w:styleId="E67A621A03A34FD49F17A945A744B58B">
    <w:name w:val="E67A621A03A34FD49F17A945A744B58B"/>
    <w:rsid w:val="00F02DC8"/>
  </w:style>
  <w:style w:type="paragraph" w:customStyle="1" w:styleId="4D1000F0D2DF4F8DA98D318CB4E9B289">
    <w:name w:val="4D1000F0D2DF4F8DA98D318CB4E9B289"/>
    <w:rsid w:val="00F02DC8"/>
  </w:style>
  <w:style w:type="paragraph" w:customStyle="1" w:styleId="34AD5D9526CB452D8120788471D001EC">
    <w:name w:val="34AD5D9526CB452D8120788471D001EC"/>
    <w:rsid w:val="00F02DC8"/>
  </w:style>
  <w:style w:type="paragraph" w:customStyle="1" w:styleId="FD40A5E5C94C415AA632C2F434F9F58E">
    <w:name w:val="FD40A5E5C94C415AA632C2F434F9F58E"/>
    <w:rsid w:val="00F02DC8"/>
  </w:style>
  <w:style w:type="paragraph" w:customStyle="1" w:styleId="57A04613251048CFB7FA05EDE4B05440">
    <w:name w:val="57A04613251048CFB7FA05EDE4B05440"/>
    <w:rsid w:val="00F02DC8"/>
  </w:style>
  <w:style w:type="paragraph" w:customStyle="1" w:styleId="3328A85D847247A8BF0C96A0E0157DFD">
    <w:name w:val="3328A85D847247A8BF0C96A0E0157DFD"/>
    <w:rsid w:val="00F02DC8"/>
  </w:style>
  <w:style w:type="paragraph" w:customStyle="1" w:styleId="C5FDC5DA27824D05B76EA72066668539">
    <w:name w:val="C5FDC5DA27824D05B76EA72066668539"/>
    <w:rsid w:val="00F02DC8"/>
  </w:style>
  <w:style w:type="paragraph" w:customStyle="1" w:styleId="A2A8333E145B4C69B7E90A181A08543B">
    <w:name w:val="A2A8333E145B4C69B7E90A181A08543B"/>
    <w:rsid w:val="00F02DC8"/>
  </w:style>
  <w:style w:type="paragraph" w:customStyle="1" w:styleId="60F631D427EA4DFEBC9F15F885BB4090">
    <w:name w:val="60F631D427EA4DFEBC9F15F885BB4090"/>
    <w:rsid w:val="00F02DC8"/>
  </w:style>
  <w:style w:type="paragraph" w:customStyle="1" w:styleId="3E83D899E08C429895B2C91FAC1BDD5A">
    <w:name w:val="3E83D899E08C429895B2C91FAC1BDD5A"/>
    <w:rsid w:val="00F02DC8"/>
  </w:style>
  <w:style w:type="paragraph" w:customStyle="1" w:styleId="B5F92FBEFC244277B93C5F1CE4525CAE">
    <w:name w:val="B5F92FBEFC244277B93C5F1CE4525CAE"/>
    <w:rsid w:val="00F02DC8"/>
  </w:style>
  <w:style w:type="paragraph" w:customStyle="1" w:styleId="0BD408F711144B57A3DCBA0659606FC7">
    <w:name w:val="0BD408F711144B57A3DCBA0659606FC7"/>
    <w:rsid w:val="00F02DC8"/>
  </w:style>
  <w:style w:type="paragraph" w:customStyle="1" w:styleId="FD2FDCFD3E634D1DA2D92683B4460029">
    <w:name w:val="FD2FDCFD3E634D1DA2D92683B4460029"/>
    <w:rsid w:val="00F02DC8"/>
  </w:style>
  <w:style w:type="paragraph" w:customStyle="1" w:styleId="C689081E58EB4175BC54806543274F54">
    <w:name w:val="C689081E58EB4175BC54806543274F54"/>
    <w:rsid w:val="00F02DC8"/>
  </w:style>
  <w:style w:type="paragraph" w:customStyle="1" w:styleId="7EDF7035E08F46678A6161B4E33E6A9B">
    <w:name w:val="7EDF7035E08F46678A6161B4E33E6A9B"/>
    <w:rsid w:val="00F02DC8"/>
  </w:style>
  <w:style w:type="paragraph" w:customStyle="1" w:styleId="A649DB4E96FD4EFAA95617B50AF952A6">
    <w:name w:val="A649DB4E96FD4EFAA95617B50AF952A6"/>
    <w:rsid w:val="00F02DC8"/>
  </w:style>
  <w:style w:type="paragraph" w:customStyle="1" w:styleId="52911F3927D04278BF7777902490DFF8">
    <w:name w:val="52911F3927D04278BF7777902490DFF8"/>
    <w:rsid w:val="00F02DC8"/>
  </w:style>
  <w:style w:type="paragraph" w:customStyle="1" w:styleId="C9D81702FBB74747AD2590E549CA7066">
    <w:name w:val="C9D81702FBB74747AD2590E549CA7066"/>
    <w:rsid w:val="00F02DC8"/>
  </w:style>
  <w:style w:type="paragraph" w:customStyle="1" w:styleId="CA97805C470E49B3912169A8AE141971">
    <w:name w:val="CA97805C470E49B3912169A8AE141971"/>
    <w:rsid w:val="00F02DC8"/>
  </w:style>
  <w:style w:type="paragraph" w:customStyle="1" w:styleId="BD3052C58AB948B1832861FBF62BCD6B">
    <w:name w:val="BD3052C58AB948B1832861FBF62BCD6B"/>
    <w:rsid w:val="00F02DC8"/>
  </w:style>
  <w:style w:type="paragraph" w:customStyle="1" w:styleId="60D14CE5F7B9479298E3E99F4C6B85D0">
    <w:name w:val="60D14CE5F7B9479298E3E99F4C6B85D0"/>
    <w:rsid w:val="00792552"/>
  </w:style>
  <w:style w:type="paragraph" w:customStyle="1" w:styleId="624F8CC6E69B4F47914F6A5350B0F41D">
    <w:name w:val="624F8CC6E69B4F47914F6A5350B0F41D"/>
    <w:rsid w:val="00792552"/>
  </w:style>
  <w:style w:type="paragraph" w:customStyle="1" w:styleId="A5994D73860F467EB93DA6A69FCEFC69">
    <w:name w:val="A5994D73860F467EB93DA6A69FCEFC69"/>
    <w:rsid w:val="00371528"/>
  </w:style>
  <w:style w:type="paragraph" w:customStyle="1" w:styleId="9F9266DE44E541F19521A9EC39D9258F">
    <w:name w:val="9F9266DE44E541F19521A9EC39D9258F"/>
    <w:rsid w:val="00371528"/>
  </w:style>
  <w:style w:type="paragraph" w:customStyle="1" w:styleId="BD25F01966864B788A0C8B4380BF3296">
    <w:name w:val="BD25F01966864B788A0C8B4380BF3296"/>
    <w:rsid w:val="00371528"/>
  </w:style>
  <w:style w:type="paragraph" w:customStyle="1" w:styleId="4D2661D999E84AB3BED4F11762CD4014">
    <w:name w:val="4D2661D999E84AB3BED4F11762CD4014"/>
    <w:rsid w:val="00371528"/>
  </w:style>
  <w:style w:type="paragraph" w:customStyle="1" w:styleId="99A3C06E97ED4AD5AE0395F98AC56AD5">
    <w:name w:val="99A3C06E97ED4AD5AE0395F98AC56AD5"/>
    <w:rsid w:val="00371528"/>
  </w:style>
  <w:style w:type="paragraph" w:customStyle="1" w:styleId="1241BB71456B4C139FFD1AFF354196B2">
    <w:name w:val="1241BB71456B4C139FFD1AFF354196B2"/>
    <w:rsid w:val="00371528"/>
  </w:style>
  <w:style w:type="paragraph" w:customStyle="1" w:styleId="1E824A6349B0436C9A899E3D3428D360">
    <w:name w:val="1E824A6349B0436C9A899E3D3428D360"/>
    <w:rsid w:val="00371528"/>
  </w:style>
  <w:style w:type="paragraph" w:customStyle="1" w:styleId="D9B4EEF1D9E744FD9EC4883CCD735351">
    <w:name w:val="D9B4EEF1D9E744FD9EC4883CCD735351"/>
    <w:rsid w:val="00371528"/>
  </w:style>
  <w:style w:type="paragraph" w:customStyle="1" w:styleId="EFB56205443946D19B1D81C4477ED29F">
    <w:name w:val="EFB56205443946D19B1D81C4477ED29F"/>
    <w:rsid w:val="00371528"/>
  </w:style>
  <w:style w:type="paragraph" w:customStyle="1" w:styleId="4EB78F63819545078F32F1ED4B31FAA8">
    <w:name w:val="4EB78F63819545078F32F1ED4B31FAA8"/>
    <w:rsid w:val="00371528"/>
  </w:style>
  <w:style w:type="paragraph" w:customStyle="1" w:styleId="7D98282B0AEC4D5A8652955EA0117DA5">
    <w:name w:val="7D98282B0AEC4D5A8652955EA0117DA5"/>
    <w:rsid w:val="00371528"/>
  </w:style>
  <w:style w:type="paragraph" w:customStyle="1" w:styleId="E8CBE5F454FB4B0BA7E35BD88BAD74DB">
    <w:name w:val="E8CBE5F454FB4B0BA7E35BD88BAD74DB"/>
    <w:rsid w:val="00371528"/>
  </w:style>
  <w:style w:type="paragraph" w:customStyle="1" w:styleId="28D9EB1320F44CE2B508D8B5801465DC">
    <w:name w:val="28D9EB1320F44CE2B508D8B5801465DC"/>
    <w:rsid w:val="00371528"/>
  </w:style>
  <w:style w:type="paragraph" w:customStyle="1" w:styleId="57EC8D7F256E4BEE875C838ED46D3E12">
    <w:name w:val="57EC8D7F256E4BEE875C838ED46D3E12"/>
    <w:rsid w:val="00371528"/>
  </w:style>
  <w:style w:type="paragraph" w:customStyle="1" w:styleId="D07E008A190A4F07829BD0C56AB5AB1D">
    <w:name w:val="D07E008A190A4F07829BD0C56AB5AB1D"/>
    <w:rsid w:val="00371528"/>
  </w:style>
  <w:style w:type="paragraph" w:customStyle="1" w:styleId="FD9478EF96C6453AB4C2EB4637AC9CDD">
    <w:name w:val="FD9478EF96C6453AB4C2EB4637AC9CDD"/>
    <w:rsid w:val="00371528"/>
  </w:style>
  <w:style w:type="paragraph" w:customStyle="1" w:styleId="205ADC7CB84E4E74A69D3CBF54CEF1B5">
    <w:name w:val="205ADC7CB84E4E74A69D3CBF54CEF1B5"/>
    <w:rsid w:val="00371528"/>
  </w:style>
  <w:style w:type="paragraph" w:customStyle="1" w:styleId="0DC775A9C05249C0950257206424A4D5">
    <w:name w:val="0DC775A9C05249C0950257206424A4D5"/>
    <w:rsid w:val="00371528"/>
  </w:style>
  <w:style w:type="paragraph" w:customStyle="1" w:styleId="C9AF52BAD6AF4EA1AA13AFCA188A0511">
    <w:name w:val="C9AF52BAD6AF4EA1AA13AFCA188A0511"/>
    <w:rsid w:val="00371528"/>
  </w:style>
  <w:style w:type="paragraph" w:customStyle="1" w:styleId="454873287BF84CFE89DD23071FD7C65E">
    <w:name w:val="454873287BF84CFE89DD23071FD7C65E"/>
    <w:rsid w:val="00371528"/>
  </w:style>
  <w:style w:type="paragraph" w:customStyle="1" w:styleId="36B037F344694B91ADD6DD11AEE95DF0">
    <w:name w:val="36B037F344694B91ADD6DD11AEE95DF0"/>
    <w:rsid w:val="00371528"/>
  </w:style>
  <w:style w:type="paragraph" w:customStyle="1" w:styleId="8277FCBFC94D4652A8528EAB6A5DC895">
    <w:name w:val="8277FCBFC94D4652A8528EAB6A5DC895"/>
    <w:rsid w:val="00371528"/>
  </w:style>
  <w:style w:type="paragraph" w:customStyle="1" w:styleId="670C4D375C36432FB90159F6E0390B31">
    <w:name w:val="670C4D375C36432FB90159F6E0390B31"/>
    <w:rsid w:val="00371528"/>
  </w:style>
  <w:style w:type="paragraph" w:customStyle="1" w:styleId="7D2395D5899C4F96993BAC12D000D3B7">
    <w:name w:val="7D2395D5899C4F96993BAC12D000D3B7"/>
    <w:rsid w:val="00371528"/>
  </w:style>
  <w:style w:type="paragraph" w:customStyle="1" w:styleId="1EE3C2AB532E4D17A3663EB2B01CC2A4">
    <w:name w:val="1EE3C2AB532E4D17A3663EB2B01CC2A4"/>
    <w:rsid w:val="00371528"/>
  </w:style>
  <w:style w:type="paragraph" w:customStyle="1" w:styleId="6017DE940471428EABB16FE1A9BCF945">
    <w:name w:val="6017DE940471428EABB16FE1A9BCF945"/>
    <w:rsid w:val="00371528"/>
  </w:style>
  <w:style w:type="paragraph" w:customStyle="1" w:styleId="02A9AF0052B849D4A7A37A157920FCEE">
    <w:name w:val="02A9AF0052B849D4A7A37A157920FCEE"/>
    <w:rsid w:val="00371528"/>
  </w:style>
  <w:style w:type="paragraph" w:customStyle="1" w:styleId="C5353F5137814714A57CB57A19B81F27">
    <w:name w:val="C5353F5137814714A57CB57A19B81F27"/>
    <w:rsid w:val="00371528"/>
  </w:style>
  <w:style w:type="paragraph" w:customStyle="1" w:styleId="9A4347E203F542DC80DF45E985BF315D">
    <w:name w:val="9A4347E203F542DC80DF45E985BF315D"/>
    <w:rsid w:val="00371528"/>
  </w:style>
  <w:style w:type="paragraph" w:customStyle="1" w:styleId="44DB42E1DBB74F27B31CB6393C9EFA20">
    <w:name w:val="44DB42E1DBB74F27B31CB6393C9EFA20"/>
    <w:rsid w:val="00371528"/>
  </w:style>
  <w:style w:type="paragraph" w:customStyle="1" w:styleId="ED61683A1B07428396EEFA7BD04509E4">
    <w:name w:val="ED61683A1B07428396EEFA7BD04509E4"/>
    <w:rsid w:val="00371528"/>
  </w:style>
  <w:style w:type="paragraph" w:customStyle="1" w:styleId="90F51197671F4F71BC9D6BDB1AA13153">
    <w:name w:val="90F51197671F4F71BC9D6BDB1AA13153"/>
    <w:rsid w:val="00371528"/>
  </w:style>
  <w:style w:type="paragraph" w:customStyle="1" w:styleId="9DCC3BA47A3845A1A28D8C186638B5CD">
    <w:name w:val="9DCC3BA47A3845A1A28D8C186638B5CD"/>
    <w:rsid w:val="00371528"/>
  </w:style>
  <w:style w:type="paragraph" w:customStyle="1" w:styleId="158D5F80EDA1419FB78013D6AC874EA5">
    <w:name w:val="158D5F80EDA1419FB78013D6AC874EA5"/>
    <w:rsid w:val="00371528"/>
  </w:style>
  <w:style w:type="paragraph" w:customStyle="1" w:styleId="B8241394D786411FB1D2C6C12A48C682">
    <w:name w:val="B8241394D786411FB1D2C6C12A48C682"/>
    <w:rsid w:val="00371528"/>
  </w:style>
  <w:style w:type="paragraph" w:customStyle="1" w:styleId="C686CE92194941C996BDA641D8CBF311">
    <w:name w:val="C686CE92194941C996BDA641D8CBF311"/>
    <w:rsid w:val="00371528"/>
  </w:style>
  <w:style w:type="paragraph" w:customStyle="1" w:styleId="B2E995DF48904805A0634BC5D6A60423">
    <w:name w:val="B2E995DF48904805A0634BC5D6A60423"/>
    <w:rsid w:val="00371528"/>
  </w:style>
  <w:style w:type="paragraph" w:customStyle="1" w:styleId="C3A64F2B1BEB46BFB5D13B8DE99B1463">
    <w:name w:val="C3A64F2B1BEB46BFB5D13B8DE99B1463"/>
    <w:rsid w:val="00371528"/>
  </w:style>
  <w:style w:type="paragraph" w:customStyle="1" w:styleId="CD7A9A3C66CB41CE8F38F96F62B753FE">
    <w:name w:val="CD7A9A3C66CB41CE8F38F96F62B753FE"/>
    <w:rsid w:val="00371528"/>
  </w:style>
  <w:style w:type="paragraph" w:customStyle="1" w:styleId="AC3C49EDBF974E12976C6B4E5E970164">
    <w:name w:val="AC3C49EDBF974E12976C6B4E5E970164"/>
    <w:rsid w:val="00371528"/>
  </w:style>
  <w:style w:type="paragraph" w:customStyle="1" w:styleId="3CD8B7BA58144EDBA7176ABBAAC30F00">
    <w:name w:val="3CD8B7BA58144EDBA7176ABBAAC30F00"/>
    <w:rsid w:val="00371528"/>
  </w:style>
  <w:style w:type="paragraph" w:customStyle="1" w:styleId="B491493E63DB48CE9926C77CBAF235F0">
    <w:name w:val="B491493E63DB48CE9926C77CBAF235F0"/>
    <w:rsid w:val="00371528"/>
  </w:style>
  <w:style w:type="paragraph" w:customStyle="1" w:styleId="25B682B4352E43CDAD88DFDBAABE5624">
    <w:name w:val="25B682B4352E43CDAD88DFDBAABE5624"/>
    <w:rsid w:val="00371528"/>
  </w:style>
  <w:style w:type="paragraph" w:customStyle="1" w:styleId="2ACE4080F1714039A1BBA81EC384734C">
    <w:name w:val="2ACE4080F1714039A1BBA81EC384734C"/>
    <w:rsid w:val="00371528"/>
  </w:style>
  <w:style w:type="paragraph" w:customStyle="1" w:styleId="D8D2CD2D0E8D4348910059FF8228EE2A">
    <w:name w:val="D8D2CD2D0E8D4348910059FF8228EE2A"/>
    <w:rsid w:val="00371528"/>
  </w:style>
  <w:style w:type="paragraph" w:customStyle="1" w:styleId="9967C05459BB4657B1FCD4F74F1EAA00">
    <w:name w:val="9967C05459BB4657B1FCD4F74F1EAA00"/>
    <w:rsid w:val="00371528"/>
  </w:style>
  <w:style w:type="paragraph" w:customStyle="1" w:styleId="440ED5761E8F4B5881A6B4E9FBE9E78B">
    <w:name w:val="440ED5761E8F4B5881A6B4E9FBE9E78B"/>
    <w:rsid w:val="00371528"/>
  </w:style>
  <w:style w:type="paragraph" w:customStyle="1" w:styleId="69AD15A09BA246309EEFF98DBE185A35">
    <w:name w:val="69AD15A09BA246309EEFF98DBE185A35"/>
    <w:rsid w:val="00371528"/>
  </w:style>
  <w:style w:type="paragraph" w:customStyle="1" w:styleId="1219FAC81D274BBBBBCFD1E404A409D3">
    <w:name w:val="1219FAC81D274BBBBBCFD1E404A409D3"/>
    <w:rsid w:val="00371528"/>
  </w:style>
  <w:style w:type="paragraph" w:customStyle="1" w:styleId="D9DA5EC6479F47C88B65A19FBC2BD1A5">
    <w:name w:val="D9DA5EC6479F47C88B65A19FBC2BD1A5"/>
    <w:rsid w:val="00371528"/>
  </w:style>
  <w:style w:type="paragraph" w:customStyle="1" w:styleId="477343DE1A284C0C8C94EB223C16CD8D">
    <w:name w:val="477343DE1A284C0C8C94EB223C16CD8D"/>
    <w:rsid w:val="00371528"/>
  </w:style>
  <w:style w:type="paragraph" w:customStyle="1" w:styleId="BED9B5F0AD634813AD98E7F76F02A786">
    <w:name w:val="BED9B5F0AD634813AD98E7F76F02A786"/>
    <w:rsid w:val="00371528"/>
  </w:style>
  <w:style w:type="paragraph" w:customStyle="1" w:styleId="2FF3231134BB4FCE9279FC2FDE8AB5EC">
    <w:name w:val="2FF3231134BB4FCE9279FC2FDE8AB5EC"/>
    <w:rsid w:val="00371528"/>
  </w:style>
  <w:style w:type="paragraph" w:customStyle="1" w:styleId="13497B0D3FC745019C3F3B9C25187E70">
    <w:name w:val="13497B0D3FC745019C3F3B9C25187E70"/>
    <w:rsid w:val="00371528"/>
  </w:style>
  <w:style w:type="paragraph" w:customStyle="1" w:styleId="A0A990A69E4A4FA9ACAE580282B51DD8">
    <w:name w:val="A0A990A69E4A4FA9ACAE580282B51DD8"/>
    <w:rsid w:val="00371528"/>
  </w:style>
  <w:style w:type="paragraph" w:customStyle="1" w:styleId="8DBC3E62810148FF9947F88E69F98B4E">
    <w:name w:val="8DBC3E62810148FF9947F88E69F98B4E"/>
    <w:rsid w:val="00371528"/>
  </w:style>
  <w:style w:type="paragraph" w:customStyle="1" w:styleId="DFE05C40DEBD4926AA4B86BFCA6CC185">
    <w:name w:val="DFE05C40DEBD4926AA4B86BFCA6CC185"/>
    <w:rsid w:val="00371528"/>
  </w:style>
  <w:style w:type="paragraph" w:customStyle="1" w:styleId="95D8A6D0565846FABEC74362250579BA">
    <w:name w:val="95D8A6D0565846FABEC74362250579BA"/>
    <w:rsid w:val="00371528"/>
  </w:style>
  <w:style w:type="paragraph" w:customStyle="1" w:styleId="A9A397EAB86B4B52BCA720872E66F00D">
    <w:name w:val="A9A397EAB86B4B52BCA720872E66F00D"/>
    <w:rsid w:val="00371528"/>
  </w:style>
  <w:style w:type="paragraph" w:customStyle="1" w:styleId="E900F8D5CE074DD19673E8176C6A1AAE">
    <w:name w:val="E900F8D5CE074DD19673E8176C6A1AAE"/>
    <w:rsid w:val="00371528"/>
  </w:style>
  <w:style w:type="paragraph" w:customStyle="1" w:styleId="01F902215DE34953B3FA00AB876859B6">
    <w:name w:val="01F902215DE34953B3FA00AB876859B6"/>
    <w:rsid w:val="00371528"/>
  </w:style>
  <w:style w:type="paragraph" w:customStyle="1" w:styleId="1BD45AF419B44CDF9EE603E70CB107C5">
    <w:name w:val="1BD45AF419B44CDF9EE603E70CB107C5"/>
    <w:rsid w:val="00371528"/>
  </w:style>
  <w:style w:type="paragraph" w:customStyle="1" w:styleId="1B3A382FCFC241838C453BF150A8117A">
    <w:name w:val="1B3A382FCFC241838C453BF150A8117A"/>
    <w:rsid w:val="00371528"/>
  </w:style>
  <w:style w:type="paragraph" w:customStyle="1" w:styleId="F83FB00C67074C38B26824AF3421CC2F">
    <w:name w:val="F83FB00C67074C38B26824AF3421CC2F"/>
    <w:rsid w:val="00371528"/>
  </w:style>
  <w:style w:type="paragraph" w:customStyle="1" w:styleId="2A3B7FA80EFA44B39A4377B7279F75C4">
    <w:name w:val="2A3B7FA80EFA44B39A4377B7279F75C4"/>
    <w:rsid w:val="00371528"/>
  </w:style>
  <w:style w:type="paragraph" w:customStyle="1" w:styleId="840E947D99F043728FF246A6F821EB80">
    <w:name w:val="840E947D99F043728FF246A6F821EB80"/>
    <w:rsid w:val="00371528"/>
  </w:style>
  <w:style w:type="paragraph" w:customStyle="1" w:styleId="356AE621CBBE4CB499FDFC2A98011586">
    <w:name w:val="356AE621CBBE4CB499FDFC2A98011586"/>
    <w:rsid w:val="00371528"/>
  </w:style>
  <w:style w:type="paragraph" w:customStyle="1" w:styleId="B8F9433B6FA54B84B1ECEDD7F7299F53">
    <w:name w:val="B8F9433B6FA54B84B1ECEDD7F7299F53"/>
    <w:rsid w:val="00371528"/>
  </w:style>
  <w:style w:type="paragraph" w:customStyle="1" w:styleId="A45AA89C3E924909B8FC502002DAE6F3">
    <w:name w:val="A45AA89C3E924909B8FC502002DAE6F3"/>
    <w:rsid w:val="00371528"/>
  </w:style>
  <w:style w:type="paragraph" w:customStyle="1" w:styleId="5304EF5A32D8419B80389DE35FBC5E4A">
    <w:name w:val="5304EF5A32D8419B80389DE35FBC5E4A"/>
    <w:rsid w:val="00371528"/>
  </w:style>
  <w:style w:type="paragraph" w:customStyle="1" w:styleId="104AE4A15EEB44E9B5763E20A1CCCE33">
    <w:name w:val="104AE4A15EEB44E9B5763E20A1CCCE33"/>
    <w:rsid w:val="00371528"/>
  </w:style>
  <w:style w:type="paragraph" w:customStyle="1" w:styleId="B8AE993B8BDF49A9933FF8BC17A37D6A">
    <w:name w:val="B8AE993B8BDF49A9933FF8BC17A37D6A"/>
    <w:rsid w:val="00371528"/>
  </w:style>
  <w:style w:type="paragraph" w:customStyle="1" w:styleId="B45BC69B6F214C5584D57F2C964902F1">
    <w:name w:val="B45BC69B6F214C5584D57F2C964902F1"/>
    <w:rsid w:val="00371528"/>
  </w:style>
  <w:style w:type="paragraph" w:customStyle="1" w:styleId="FB9BCDE3C5E74A278BF4C44FFF25E1FD">
    <w:name w:val="FB9BCDE3C5E74A278BF4C44FFF25E1FD"/>
    <w:rsid w:val="00371528"/>
  </w:style>
  <w:style w:type="paragraph" w:customStyle="1" w:styleId="7DC7E3A60CBF457FBEB1999F9DC5AF86">
    <w:name w:val="7DC7E3A60CBF457FBEB1999F9DC5AF86"/>
    <w:rsid w:val="00371528"/>
  </w:style>
  <w:style w:type="paragraph" w:customStyle="1" w:styleId="85C105C312DE44E78E49480321F1478D">
    <w:name w:val="85C105C312DE44E78E49480321F1478D"/>
    <w:rsid w:val="00371528"/>
  </w:style>
  <w:style w:type="paragraph" w:customStyle="1" w:styleId="D28DF611F341480FBA0613091236079A">
    <w:name w:val="D28DF611F341480FBA0613091236079A"/>
    <w:rsid w:val="00371528"/>
  </w:style>
  <w:style w:type="paragraph" w:customStyle="1" w:styleId="6B3D2FE2046B42E88091B0DDF557F872">
    <w:name w:val="6B3D2FE2046B42E88091B0DDF557F872"/>
    <w:rsid w:val="00371528"/>
  </w:style>
  <w:style w:type="paragraph" w:customStyle="1" w:styleId="ED7E8FCD5ED6412E8CD96CCF600AB180">
    <w:name w:val="ED7E8FCD5ED6412E8CD96CCF600AB180"/>
    <w:rsid w:val="00371528"/>
  </w:style>
  <w:style w:type="paragraph" w:customStyle="1" w:styleId="F9323E8A5AA54BE4860B25E5080E6994">
    <w:name w:val="F9323E8A5AA54BE4860B25E5080E6994"/>
    <w:rsid w:val="00371528"/>
  </w:style>
  <w:style w:type="paragraph" w:customStyle="1" w:styleId="46E525225EBD4EB3B9A2C3DC03F4E378">
    <w:name w:val="46E525225EBD4EB3B9A2C3DC03F4E378"/>
    <w:rsid w:val="00371528"/>
  </w:style>
  <w:style w:type="paragraph" w:customStyle="1" w:styleId="03E6F22C7F904C51AB01ACE33603BEBA">
    <w:name w:val="03E6F22C7F904C51AB01ACE33603BEBA"/>
    <w:rsid w:val="00371528"/>
  </w:style>
  <w:style w:type="paragraph" w:customStyle="1" w:styleId="AD86D41072B74A88B064281B458EFA24">
    <w:name w:val="AD86D41072B74A88B064281B458EFA24"/>
    <w:rsid w:val="00371528"/>
  </w:style>
  <w:style w:type="paragraph" w:customStyle="1" w:styleId="3F7C5AEF39B54CB7A71E9A04D0641910">
    <w:name w:val="3F7C5AEF39B54CB7A71E9A04D0641910"/>
    <w:rsid w:val="00371528"/>
  </w:style>
  <w:style w:type="paragraph" w:customStyle="1" w:styleId="1AB3EEFAA7304A63A3E3F5F1F1D90920">
    <w:name w:val="1AB3EEFAA7304A63A3E3F5F1F1D90920"/>
    <w:rsid w:val="00371528"/>
  </w:style>
  <w:style w:type="paragraph" w:customStyle="1" w:styleId="8DCAC513473546528ECBDC48B640D45E">
    <w:name w:val="8DCAC513473546528ECBDC48B640D45E"/>
    <w:rsid w:val="00371528"/>
  </w:style>
  <w:style w:type="paragraph" w:customStyle="1" w:styleId="1F74B89285C24FE392CECBFD5B57830E">
    <w:name w:val="1F74B89285C24FE392CECBFD5B57830E"/>
    <w:rsid w:val="00371528"/>
  </w:style>
  <w:style w:type="paragraph" w:customStyle="1" w:styleId="EACBBB27823B48A0BDF9B74592EF6861">
    <w:name w:val="EACBBB27823B48A0BDF9B74592EF6861"/>
    <w:rsid w:val="00371528"/>
  </w:style>
  <w:style w:type="paragraph" w:customStyle="1" w:styleId="E4E0D003DF3D4DAB99C2039158D031B1">
    <w:name w:val="E4E0D003DF3D4DAB99C2039158D031B1"/>
    <w:rsid w:val="00371528"/>
  </w:style>
  <w:style w:type="paragraph" w:customStyle="1" w:styleId="C3B2BECF7D0C46E2A28100A42035CFEF">
    <w:name w:val="C3B2BECF7D0C46E2A28100A42035CFEF"/>
    <w:rsid w:val="00371528"/>
  </w:style>
  <w:style w:type="paragraph" w:customStyle="1" w:styleId="272B870EA22C41CA8BEC6BF56F7F9FDC">
    <w:name w:val="272B870EA22C41CA8BEC6BF56F7F9FDC"/>
    <w:rsid w:val="00371528"/>
  </w:style>
  <w:style w:type="paragraph" w:customStyle="1" w:styleId="A570707C7CD244BC82DE4EA072D84662">
    <w:name w:val="A570707C7CD244BC82DE4EA072D84662"/>
    <w:rsid w:val="00371528"/>
  </w:style>
  <w:style w:type="paragraph" w:customStyle="1" w:styleId="A1BFEDE821BC4F1DA196163A310305F7">
    <w:name w:val="A1BFEDE821BC4F1DA196163A310305F7"/>
    <w:rsid w:val="00371528"/>
  </w:style>
  <w:style w:type="paragraph" w:customStyle="1" w:styleId="2476CFA4288E4247B369FB2F8BC3AF11">
    <w:name w:val="2476CFA4288E4247B369FB2F8BC3AF11"/>
    <w:rsid w:val="00371528"/>
  </w:style>
  <w:style w:type="paragraph" w:customStyle="1" w:styleId="1D9B212D8D644E39AF4BA31256EC8059">
    <w:name w:val="1D9B212D8D644E39AF4BA31256EC8059"/>
    <w:rsid w:val="00371528"/>
  </w:style>
  <w:style w:type="paragraph" w:customStyle="1" w:styleId="9B49B93BD80A4EAAB831A6B109465CA3">
    <w:name w:val="9B49B93BD80A4EAAB831A6B109465CA3"/>
    <w:rsid w:val="00371528"/>
  </w:style>
  <w:style w:type="paragraph" w:customStyle="1" w:styleId="DDBAECEB18E14D2D8ED2E259A0853D48">
    <w:name w:val="DDBAECEB18E14D2D8ED2E259A0853D48"/>
    <w:rsid w:val="007D7DE3"/>
  </w:style>
  <w:style w:type="paragraph" w:customStyle="1" w:styleId="F91BC8B120B64FBE82B7DBFC22199D54">
    <w:name w:val="F91BC8B120B64FBE82B7DBFC22199D54"/>
    <w:rsid w:val="00F475CE"/>
  </w:style>
  <w:style w:type="paragraph" w:customStyle="1" w:styleId="A566F160BFD24E27A7D8945253E3BFD8">
    <w:name w:val="A566F160BFD24E27A7D8945253E3BFD8"/>
    <w:rsid w:val="00F475CE"/>
  </w:style>
  <w:style w:type="paragraph" w:customStyle="1" w:styleId="DBF04A6F17C342B98B4765B551F80ED6">
    <w:name w:val="DBF04A6F17C342B98B4765B551F80ED6"/>
    <w:rsid w:val="00F475CE"/>
  </w:style>
  <w:style w:type="paragraph" w:customStyle="1" w:styleId="039ED84B20064A879A592A10A0F18DD3">
    <w:name w:val="039ED84B20064A879A592A10A0F18DD3"/>
    <w:rsid w:val="00F475CE"/>
  </w:style>
  <w:style w:type="paragraph" w:customStyle="1" w:styleId="E11306D1C4A1497FB5BF08C3772A993C">
    <w:name w:val="E11306D1C4A1497FB5BF08C3772A993C"/>
    <w:rsid w:val="00F475CE"/>
  </w:style>
  <w:style w:type="paragraph" w:customStyle="1" w:styleId="FA567753C6B74770A0516EEA30945E45">
    <w:name w:val="FA567753C6B74770A0516EEA30945E45"/>
    <w:rsid w:val="00F475CE"/>
  </w:style>
  <w:style w:type="paragraph" w:customStyle="1" w:styleId="DCDBD89DD36B4D9EA173998E3A5B3B1D">
    <w:name w:val="DCDBD89DD36B4D9EA173998E3A5B3B1D"/>
    <w:rsid w:val="00F475CE"/>
  </w:style>
  <w:style w:type="paragraph" w:customStyle="1" w:styleId="93EFD3A5CFC74091A856C121F5C9382A">
    <w:name w:val="93EFD3A5CFC74091A856C121F5C9382A"/>
    <w:rsid w:val="00F475CE"/>
  </w:style>
  <w:style w:type="paragraph" w:customStyle="1" w:styleId="942F1BC734EC4CA980CD1BBB42BD953F">
    <w:name w:val="942F1BC734EC4CA980CD1BBB42BD953F"/>
    <w:rsid w:val="00F475CE"/>
  </w:style>
  <w:style w:type="paragraph" w:customStyle="1" w:styleId="4941BCD6FC194288AE6A84DD63EB23E2">
    <w:name w:val="4941BCD6FC194288AE6A84DD63EB23E2"/>
    <w:rsid w:val="00F475CE"/>
  </w:style>
  <w:style w:type="paragraph" w:customStyle="1" w:styleId="5D104D20A51848F398C6FE0AD6EC7659">
    <w:name w:val="5D104D20A51848F398C6FE0AD6EC7659"/>
    <w:rsid w:val="00F475CE"/>
  </w:style>
  <w:style w:type="paragraph" w:customStyle="1" w:styleId="6F6C4493237340F58A51A5F712005E45">
    <w:name w:val="6F6C4493237340F58A51A5F712005E45"/>
    <w:rsid w:val="00F475CE"/>
  </w:style>
  <w:style w:type="paragraph" w:customStyle="1" w:styleId="E4D9BC3B9D3E4307B7615329824E235F">
    <w:name w:val="E4D9BC3B9D3E4307B7615329824E235F"/>
    <w:rsid w:val="00F475CE"/>
  </w:style>
  <w:style w:type="paragraph" w:customStyle="1" w:styleId="5C2BB13AA50147EEAF669D43B50C560E">
    <w:name w:val="5C2BB13AA50147EEAF669D43B50C560E"/>
    <w:rsid w:val="00F475CE"/>
  </w:style>
  <w:style w:type="paragraph" w:customStyle="1" w:styleId="20D34B82C1FD4F49BE9386356F1B2A82">
    <w:name w:val="20D34B82C1FD4F49BE9386356F1B2A82"/>
    <w:rsid w:val="00F475CE"/>
  </w:style>
  <w:style w:type="paragraph" w:customStyle="1" w:styleId="C7DB45522DAC43CF87D308A9C35950A1">
    <w:name w:val="C7DB45522DAC43CF87D308A9C35950A1"/>
    <w:rsid w:val="00F475CE"/>
  </w:style>
  <w:style w:type="paragraph" w:customStyle="1" w:styleId="3EA1DA2B5E8F49ED992DE696A18FAA83">
    <w:name w:val="3EA1DA2B5E8F49ED992DE696A18FAA83"/>
    <w:rsid w:val="00F475CE"/>
  </w:style>
  <w:style w:type="paragraph" w:customStyle="1" w:styleId="0A14BD74A9F34606B717797DF7BF27BD">
    <w:name w:val="0A14BD74A9F34606B717797DF7BF27BD"/>
    <w:rsid w:val="00F475CE"/>
  </w:style>
  <w:style w:type="paragraph" w:customStyle="1" w:styleId="2C1CE840AD5C417DB34732C5A30613FF">
    <w:name w:val="2C1CE840AD5C417DB34732C5A30613FF"/>
    <w:rsid w:val="00F475CE"/>
  </w:style>
  <w:style w:type="paragraph" w:customStyle="1" w:styleId="F72230A4D976454881B09E949FA32CAC">
    <w:name w:val="F72230A4D976454881B09E949FA32CAC"/>
    <w:rsid w:val="00F475CE"/>
  </w:style>
  <w:style w:type="paragraph" w:customStyle="1" w:styleId="4B331E9CEE4A4617ADD4CFF868FD8B0F">
    <w:name w:val="4B331E9CEE4A4617ADD4CFF868FD8B0F"/>
    <w:rsid w:val="00F475CE"/>
  </w:style>
  <w:style w:type="paragraph" w:customStyle="1" w:styleId="0D02218522764BE88603AE4531724B8C">
    <w:name w:val="0D02218522764BE88603AE4531724B8C"/>
    <w:rsid w:val="00F475CE"/>
  </w:style>
  <w:style w:type="paragraph" w:customStyle="1" w:styleId="1AD51526D1D34E2C8E6AB384A920ACD2">
    <w:name w:val="1AD51526D1D34E2C8E6AB384A920ACD2"/>
    <w:rsid w:val="00F475CE"/>
  </w:style>
  <w:style w:type="paragraph" w:customStyle="1" w:styleId="B284F480A437422C8A77B8DA97608BB9">
    <w:name w:val="B284F480A437422C8A77B8DA97608BB9"/>
    <w:rsid w:val="00F475CE"/>
  </w:style>
  <w:style w:type="paragraph" w:customStyle="1" w:styleId="5DDA2034A2F04E23A98411075282F209">
    <w:name w:val="5DDA2034A2F04E23A98411075282F209"/>
    <w:rsid w:val="00F475CE"/>
  </w:style>
  <w:style w:type="paragraph" w:customStyle="1" w:styleId="127871D3F4614668918185667CEEDB82">
    <w:name w:val="127871D3F4614668918185667CEEDB82"/>
    <w:rsid w:val="00F475CE"/>
  </w:style>
  <w:style w:type="paragraph" w:customStyle="1" w:styleId="A7525973D5A54EA0BE6C1158AD0CA3BB">
    <w:name w:val="A7525973D5A54EA0BE6C1158AD0CA3BB"/>
    <w:rsid w:val="00F475CE"/>
  </w:style>
  <w:style w:type="paragraph" w:customStyle="1" w:styleId="21CF7ECEF3934B1EA119C4F8B14BB2E8">
    <w:name w:val="21CF7ECEF3934B1EA119C4F8B14BB2E8"/>
    <w:rsid w:val="00F475CE"/>
  </w:style>
  <w:style w:type="paragraph" w:customStyle="1" w:styleId="60D6AB0D7364456DBA1DA216E1456DA6">
    <w:name w:val="60D6AB0D7364456DBA1DA216E1456DA6"/>
    <w:rsid w:val="00F475CE"/>
  </w:style>
  <w:style w:type="paragraph" w:customStyle="1" w:styleId="2B8B799116684CC298DF36D7375662F5">
    <w:name w:val="2B8B799116684CC298DF36D7375662F5"/>
    <w:rsid w:val="00F475CE"/>
  </w:style>
  <w:style w:type="paragraph" w:customStyle="1" w:styleId="D8881E4811664001A4647C8AD62A24F2">
    <w:name w:val="D8881E4811664001A4647C8AD62A24F2"/>
    <w:rsid w:val="00F475CE"/>
  </w:style>
  <w:style w:type="paragraph" w:customStyle="1" w:styleId="E2B9EBE862244EA1A0BAE3F428A7B919">
    <w:name w:val="E2B9EBE862244EA1A0BAE3F428A7B919"/>
    <w:rsid w:val="00F475CE"/>
  </w:style>
  <w:style w:type="paragraph" w:customStyle="1" w:styleId="72C8498BF648405F979D4C5FB5500C6F">
    <w:name w:val="72C8498BF648405F979D4C5FB5500C6F"/>
    <w:rsid w:val="00F475CE"/>
  </w:style>
  <w:style w:type="paragraph" w:customStyle="1" w:styleId="39EF28B5A81C40119E95F130CEC53E6B">
    <w:name w:val="39EF28B5A81C40119E95F130CEC53E6B"/>
    <w:rsid w:val="00F475CE"/>
  </w:style>
  <w:style w:type="paragraph" w:customStyle="1" w:styleId="9446CFA0FD9B4B4892AD9B6D9808ED4E">
    <w:name w:val="9446CFA0FD9B4B4892AD9B6D9808ED4E"/>
    <w:rsid w:val="00F475CE"/>
  </w:style>
  <w:style w:type="paragraph" w:customStyle="1" w:styleId="64CE15F3F85342CC996AF5FDB7AE8672">
    <w:name w:val="64CE15F3F85342CC996AF5FDB7AE8672"/>
    <w:rsid w:val="00F475CE"/>
  </w:style>
  <w:style w:type="paragraph" w:customStyle="1" w:styleId="F18B20EC64834607BA347C3242222F8D">
    <w:name w:val="F18B20EC64834607BA347C3242222F8D"/>
    <w:rsid w:val="00F475CE"/>
  </w:style>
  <w:style w:type="paragraph" w:customStyle="1" w:styleId="7CC00E707AB546CCB3E5AE6A6FF73C4E">
    <w:name w:val="7CC00E707AB546CCB3E5AE6A6FF73C4E"/>
    <w:rsid w:val="00F475CE"/>
  </w:style>
  <w:style w:type="paragraph" w:customStyle="1" w:styleId="CF5561B4F065445CB26B5E5B0C0E2659">
    <w:name w:val="CF5561B4F065445CB26B5E5B0C0E2659"/>
    <w:rsid w:val="00F475CE"/>
  </w:style>
  <w:style w:type="paragraph" w:customStyle="1" w:styleId="FE986E8EBD744785A2F12FA57D72FFBD">
    <w:name w:val="FE986E8EBD744785A2F12FA57D72FFBD"/>
    <w:rsid w:val="00F475CE"/>
  </w:style>
  <w:style w:type="paragraph" w:customStyle="1" w:styleId="B78BA8588DE94B61A33A4FC48BA7CBD0">
    <w:name w:val="B78BA8588DE94B61A33A4FC48BA7CBD0"/>
    <w:rsid w:val="00F475CE"/>
  </w:style>
  <w:style w:type="paragraph" w:customStyle="1" w:styleId="ED3943C633D048DE9A36718576552AF1">
    <w:name w:val="ED3943C633D048DE9A36718576552AF1"/>
    <w:rsid w:val="00F475CE"/>
  </w:style>
  <w:style w:type="paragraph" w:customStyle="1" w:styleId="019C8C05397B494BB8EB75EF990793A7">
    <w:name w:val="019C8C05397B494BB8EB75EF990793A7"/>
    <w:rsid w:val="00F475CE"/>
  </w:style>
  <w:style w:type="paragraph" w:customStyle="1" w:styleId="2B634F7FAF1B4CFEA10BC904936BADBF">
    <w:name w:val="2B634F7FAF1B4CFEA10BC904936BADBF"/>
    <w:rsid w:val="00F475CE"/>
  </w:style>
  <w:style w:type="paragraph" w:customStyle="1" w:styleId="99822E6D421A4890A8A4AF2FB91B5A1F">
    <w:name w:val="99822E6D421A4890A8A4AF2FB91B5A1F"/>
    <w:rsid w:val="00F475CE"/>
  </w:style>
  <w:style w:type="paragraph" w:customStyle="1" w:styleId="1D8EF8CA506C44CA9A620F103C5A527D">
    <w:name w:val="1D8EF8CA506C44CA9A620F103C5A527D"/>
    <w:rsid w:val="00F475CE"/>
  </w:style>
  <w:style w:type="paragraph" w:customStyle="1" w:styleId="929C8FC4A4D1456D9652FB4F3407A94E">
    <w:name w:val="929C8FC4A4D1456D9652FB4F3407A94E"/>
    <w:rsid w:val="00F475CE"/>
  </w:style>
  <w:style w:type="paragraph" w:customStyle="1" w:styleId="F1DCBD39CEBE4695A40D1B8CF1CCB4C1">
    <w:name w:val="F1DCBD39CEBE4695A40D1B8CF1CCB4C1"/>
    <w:rsid w:val="00F475CE"/>
  </w:style>
  <w:style w:type="paragraph" w:customStyle="1" w:styleId="D08CAB4216864FFA9A5169675369A261">
    <w:name w:val="D08CAB4216864FFA9A5169675369A261"/>
    <w:rsid w:val="00F475CE"/>
  </w:style>
  <w:style w:type="paragraph" w:customStyle="1" w:styleId="02DBEC9E50B1432E9DCAD2A4B9EB310D">
    <w:name w:val="02DBEC9E50B1432E9DCAD2A4B9EB310D"/>
    <w:rsid w:val="00F475CE"/>
  </w:style>
  <w:style w:type="paragraph" w:customStyle="1" w:styleId="FC764AAC61974731891A00FDE251AF2D">
    <w:name w:val="FC764AAC61974731891A00FDE251AF2D"/>
    <w:rsid w:val="00F475CE"/>
  </w:style>
  <w:style w:type="paragraph" w:customStyle="1" w:styleId="924963F80E6049C1A55EF4C05D645278">
    <w:name w:val="924963F80E6049C1A55EF4C05D645278"/>
    <w:rsid w:val="00F475CE"/>
  </w:style>
  <w:style w:type="paragraph" w:customStyle="1" w:styleId="E28035357724452C95240EAEF952BC14">
    <w:name w:val="E28035357724452C95240EAEF952BC14"/>
    <w:rsid w:val="00F475CE"/>
  </w:style>
  <w:style w:type="paragraph" w:customStyle="1" w:styleId="5C91F1EDA53B452F95E38338801D5C00">
    <w:name w:val="5C91F1EDA53B452F95E38338801D5C00"/>
    <w:rsid w:val="00F475CE"/>
  </w:style>
  <w:style w:type="paragraph" w:customStyle="1" w:styleId="78EBBF144FA44571874982B119846D07">
    <w:name w:val="78EBBF144FA44571874982B119846D07"/>
    <w:rsid w:val="00F475CE"/>
  </w:style>
  <w:style w:type="paragraph" w:customStyle="1" w:styleId="434AD664E3114669B2B0E67A5F4390C6">
    <w:name w:val="434AD664E3114669B2B0E67A5F4390C6"/>
    <w:rsid w:val="00F475CE"/>
  </w:style>
  <w:style w:type="paragraph" w:customStyle="1" w:styleId="D85F3F0461984B59ADE8CE954D11892B">
    <w:name w:val="D85F3F0461984B59ADE8CE954D11892B"/>
    <w:rsid w:val="00F475CE"/>
  </w:style>
  <w:style w:type="paragraph" w:customStyle="1" w:styleId="45A16CAB642E4B6EBB421AC21F0C4DD6">
    <w:name w:val="45A16CAB642E4B6EBB421AC21F0C4DD6"/>
    <w:rsid w:val="00F475CE"/>
  </w:style>
  <w:style w:type="paragraph" w:customStyle="1" w:styleId="B7B7A15D99724DEA81850ABFFCB51D6A">
    <w:name w:val="B7B7A15D99724DEA81850ABFFCB51D6A"/>
    <w:rsid w:val="00F475CE"/>
  </w:style>
  <w:style w:type="paragraph" w:customStyle="1" w:styleId="50E7D209C42641FA862FB07073F19793">
    <w:name w:val="50E7D209C42641FA862FB07073F19793"/>
    <w:rsid w:val="00F475CE"/>
  </w:style>
  <w:style w:type="paragraph" w:customStyle="1" w:styleId="341B7C353AC245BC8EA9DE4061E55F9F">
    <w:name w:val="341B7C353AC245BC8EA9DE4061E55F9F"/>
    <w:rsid w:val="00F475CE"/>
  </w:style>
  <w:style w:type="paragraph" w:customStyle="1" w:styleId="550824F7574B4E0992C28E1303B4F126">
    <w:name w:val="550824F7574B4E0992C28E1303B4F126"/>
    <w:rsid w:val="00F475CE"/>
  </w:style>
  <w:style w:type="paragraph" w:customStyle="1" w:styleId="32E3BC36A43D45F6B87DE8080C96B485">
    <w:name w:val="32E3BC36A43D45F6B87DE8080C96B485"/>
    <w:rsid w:val="00F475CE"/>
  </w:style>
  <w:style w:type="paragraph" w:customStyle="1" w:styleId="8F1C4E31ABC441BF95933C8079FD3C2A">
    <w:name w:val="8F1C4E31ABC441BF95933C8079FD3C2A"/>
    <w:rsid w:val="00F475CE"/>
  </w:style>
  <w:style w:type="paragraph" w:customStyle="1" w:styleId="059F7F16925E41D49EFA9A5B4198426C">
    <w:name w:val="059F7F16925E41D49EFA9A5B4198426C"/>
    <w:rsid w:val="00F475CE"/>
  </w:style>
  <w:style w:type="paragraph" w:customStyle="1" w:styleId="1765E71F45B54DADB939A938516E66FF">
    <w:name w:val="1765E71F45B54DADB939A938516E66FF"/>
    <w:rsid w:val="00F475CE"/>
  </w:style>
  <w:style w:type="paragraph" w:customStyle="1" w:styleId="A0678CE42D9645629C149D662FD96023">
    <w:name w:val="A0678CE42D9645629C149D662FD96023"/>
    <w:rsid w:val="00F475CE"/>
  </w:style>
  <w:style w:type="paragraph" w:customStyle="1" w:styleId="054DD01CCAD34C0D8635A1994C59E159">
    <w:name w:val="054DD01CCAD34C0D8635A1994C59E159"/>
    <w:rsid w:val="00F475CE"/>
  </w:style>
  <w:style w:type="paragraph" w:customStyle="1" w:styleId="A6D43031FD844CDFB28630858DF7249A">
    <w:name w:val="A6D43031FD844CDFB28630858DF7249A"/>
    <w:rsid w:val="00F475CE"/>
  </w:style>
  <w:style w:type="paragraph" w:customStyle="1" w:styleId="C5BA93E54DAB4BF3BB5536DA07BB4483">
    <w:name w:val="C5BA93E54DAB4BF3BB5536DA07BB4483"/>
    <w:rsid w:val="00F475CE"/>
  </w:style>
  <w:style w:type="paragraph" w:customStyle="1" w:styleId="B7452C87D11046E08D900776A8661007">
    <w:name w:val="B7452C87D11046E08D900776A8661007"/>
    <w:rsid w:val="00F475CE"/>
  </w:style>
  <w:style w:type="paragraph" w:customStyle="1" w:styleId="8CF260D77D324332B89D3DDFE269F6C0">
    <w:name w:val="8CF260D77D324332B89D3DDFE269F6C0"/>
    <w:rsid w:val="00F475CE"/>
  </w:style>
  <w:style w:type="paragraph" w:customStyle="1" w:styleId="7400666CD57C41E6AAA33389EE62CED7">
    <w:name w:val="7400666CD57C41E6AAA33389EE62CED7"/>
    <w:rsid w:val="00F475CE"/>
  </w:style>
  <w:style w:type="paragraph" w:customStyle="1" w:styleId="83CA295CFB304E5AB8C6AFF508BA2036">
    <w:name w:val="83CA295CFB304E5AB8C6AFF508BA2036"/>
    <w:rsid w:val="00F475CE"/>
  </w:style>
  <w:style w:type="paragraph" w:customStyle="1" w:styleId="A8623CD4AB8746B78ED1F7418A4DEC9C">
    <w:name w:val="A8623CD4AB8746B78ED1F7418A4DEC9C"/>
    <w:rsid w:val="00F475C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E4D2A1-DEF4-4C0E-AB11-A9C251DD2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16</Words>
  <Characters>121693</Characters>
  <Application>Microsoft Office Word</Application>
  <DocSecurity>0</DocSecurity>
  <Lines>1014</Lines>
  <Paragraphs>2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 Sporthochschule Köln</Company>
  <LinksUpToDate>false</LinksUpToDate>
  <CharactersWithSpaces>140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Gerrit</dc:creator>
  <cp:keywords/>
  <dc:description/>
  <cp:lastModifiedBy>Stassen, Gerrit</cp:lastModifiedBy>
  <cp:revision>359</cp:revision>
  <cp:lastPrinted>2021-10-26T09:05:00Z</cp:lastPrinted>
  <dcterms:created xsi:type="dcterms:W3CDTF">2021-10-14T09:12:00Z</dcterms:created>
  <dcterms:modified xsi:type="dcterms:W3CDTF">2022-01-27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rength Training Principles Syst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5521130a-379f-4755-b959-0adb63c7e702</vt:lpwstr>
  </property>
  <property fmtid="{D5CDD505-2E9C-101B-9397-08002B2CF9AE}" pid="5" name="CitaviDocumentProperty_8">
    <vt:lpwstr>U:\AG_BPF\D_TEAM_Projekt- und Publikationsbearbeitung\Publikationen_TEAM\C_BGF+Strength Training Principles Syst. Rev\Strength Training Principles Syst. Rev\Strength Training Principles Syst.ctv6</vt:lpwstr>
  </property>
  <property fmtid="{D5CDD505-2E9C-101B-9397-08002B2CF9AE}" pid="6" name="CitaviDocumentProperty_1">
    <vt:lpwstr>6.3.15.0</vt:lpwstr>
  </property>
</Properties>
</file>